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519D6F" w14:textId="4FD28749" w:rsidR="001F5BC0" w:rsidRDefault="009D576F" w:rsidP="009D576F">
      <w:pPr>
        <w:spacing w:line="480" w:lineRule="auto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Table S1.</w:t>
      </w:r>
    </w:p>
    <w:tbl>
      <w:tblPr>
        <w:tblW w:w="118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4"/>
        <w:gridCol w:w="10790"/>
      </w:tblGrid>
      <w:tr w:rsidR="009D576F" w:rsidRPr="00246D90" w14:paraId="506380C4" w14:textId="77777777" w:rsidTr="00E51F19">
        <w:trPr>
          <w:cantSplit/>
          <w:trHeight w:val="615"/>
          <w:jc w:val="center"/>
        </w:trPr>
        <w:tc>
          <w:tcPr>
            <w:tcW w:w="1084" w:type="dxa"/>
            <w:shd w:val="clear" w:color="auto" w:fill="auto"/>
            <w:vAlign w:val="center"/>
            <w:hideMark/>
          </w:tcPr>
          <w:p w14:paraId="57D5E69B" w14:textId="77777777" w:rsidR="009D576F" w:rsidRPr="00246D90" w:rsidRDefault="009D576F" w:rsidP="00E51F19">
            <w:pPr>
              <w:jc w:val="center"/>
              <w:rPr>
                <w:rFonts w:asciiTheme="minorBidi" w:hAnsiTheme="minorBidi"/>
                <w:b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color w:val="000000"/>
                <w:sz w:val="20"/>
                <w:szCs w:val="20"/>
              </w:rPr>
              <w:t>S</w:t>
            </w:r>
            <w:r w:rsidRPr="00246D90">
              <w:rPr>
                <w:rFonts w:asciiTheme="minorBidi" w:hAnsiTheme="minorBidi"/>
                <w:b/>
                <w:color w:val="000000"/>
                <w:sz w:val="20"/>
                <w:szCs w:val="20"/>
              </w:rPr>
              <w:t>train</w:t>
            </w:r>
            <w:r w:rsidRPr="006A1379">
              <w:rPr>
                <w:rFonts w:asciiTheme="minorBidi" w:hAnsiTheme="minorBid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90" w:type="dxa"/>
            <w:shd w:val="clear" w:color="auto" w:fill="auto"/>
            <w:vAlign w:val="center"/>
            <w:hideMark/>
          </w:tcPr>
          <w:p w14:paraId="43FCB2C8" w14:textId="77777777" w:rsidR="009D576F" w:rsidRPr="00246D90" w:rsidRDefault="009D576F" w:rsidP="00E51F19">
            <w:pPr>
              <w:rPr>
                <w:rFonts w:asciiTheme="minorBidi" w:hAnsiTheme="minorBidi"/>
                <w:b/>
                <w:color w:val="000000"/>
                <w:sz w:val="20"/>
                <w:szCs w:val="20"/>
              </w:rPr>
            </w:pPr>
            <w:r w:rsidRPr="00246D90">
              <w:rPr>
                <w:rFonts w:asciiTheme="minorBidi" w:hAnsiTheme="minorBidi"/>
                <w:b/>
                <w:color w:val="000000"/>
                <w:sz w:val="20"/>
                <w:szCs w:val="20"/>
              </w:rPr>
              <w:t>Genotype</w:t>
            </w:r>
          </w:p>
        </w:tc>
      </w:tr>
      <w:tr w:rsidR="009D576F" w:rsidRPr="00E3097F" w14:paraId="7284F54F" w14:textId="77777777" w:rsidTr="00E51F19">
        <w:trPr>
          <w:cantSplit/>
          <w:trHeight w:val="615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144FBE71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Y940</w:t>
            </w:r>
          </w:p>
        </w:tc>
        <w:tc>
          <w:tcPr>
            <w:tcW w:w="10790" w:type="dxa"/>
            <w:shd w:val="clear" w:color="auto" w:fill="auto"/>
            <w:vAlign w:val="center"/>
          </w:tcPr>
          <w:p w14:paraId="5249A35B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567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MAT 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AC567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AC567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                                   </w:t>
            </w:r>
            <w:r w:rsidRPr="00AC567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HIS4                                           </w:t>
            </w:r>
            <w:r w:rsidRPr="00AC567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</w:t>
            </w:r>
            <w:r w:rsidRPr="00CA12D4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 CY2  </w:t>
            </w:r>
            <w:r w:rsidRPr="00CA12D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CA12D4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arg4(Eco47III-hpa1)</w:t>
            </w:r>
            <w:r w:rsidRPr="00CA12D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C567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                         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br/>
            </w:r>
            <w:r w:rsidRPr="00247C22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MAT </w:t>
            </w:r>
            <w:r w:rsidRPr="00247C22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247C22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his4</w:t>
            </w:r>
            <w:r w:rsidRPr="00B471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Δ</w:t>
            </w:r>
            <w:r w:rsidRPr="00247C22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(Sal1-Cla1)::ura3</w:t>
            </w:r>
            <w:r w:rsidRPr="00B471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Δ</w:t>
            </w:r>
            <w:r w:rsidRPr="00247C22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(Sma1-Eco47III)-arg4-EcPal(1691) 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47C22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</w:rPr>
              <w:t>cyh2-z  arg4(Eco47III-hpa1)</w:t>
            </w:r>
          </w:p>
          <w:p w14:paraId="6E0CBDA3" w14:textId="77777777" w:rsidR="009D576F" w:rsidRPr="00E3097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79D3FF69" w14:textId="77777777" w:rsidR="009D576F" w:rsidRPr="00E3097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</w:pPr>
            <w:r w:rsidRPr="003F6D76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                      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 xml:space="preserve">leu2-R  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  <w:t xml:space="preserve">                        </w:t>
            </w:r>
            <w:r w:rsidRPr="00E3097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  <w:t xml:space="preserve">       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lys2</w:t>
            </w:r>
            <w:r w:rsidRPr="00A758E8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fr-FR"/>
              </w:rPr>
              <w:t>Δ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0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ura3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ho::LYS2</w:t>
            </w:r>
          </w:p>
          <w:p w14:paraId="54FA603F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E3097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leu2-RV::URA3-(Sma1-Eco47III)-[ARG4cloned] 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ys2</w:t>
            </w:r>
            <w:r w:rsidRPr="00A758E8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Δ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0 ura3 ho::LYS2</w:t>
            </w:r>
          </w:p>
          <w:p w14:paraId="244B2987" w14:textId="77777777" w:rsidR="009D576F" w:rsidRPr="00E3097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</w:pPr>
          </w:p>
        </w:tc>
      </w:tr>
      <w:tr w:rsidR="009D576F" w:rsidRPr="002B7B9B" w14:paraId="5A8CA130" w14:textId="77777777" w:rsidTr="00E51F19">
        <w:trPr>
          <w:cantSplit/>
          <w:trHeight w:val="615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71C3CCA9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Y941</w:t>
            </w:r>
          </w:p>
        </w:tc>
        <w:tc>
          <w:tcPr>
            <w:tcW w:w="10790" w:type="dxa"/>
            <w:shd w:val="clear" w:color="auto" w:fill="auto"/>
            <w:vAlign w:val="center"/>
          </w:tcPr>
          <w:p w14:paraId="7F8F5E0F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567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MAT 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AC567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AC567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                                   </w:t>
            </w:r>
            <w:r w:rsidRPr="00AC567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HIS4                                           </w:t>
            </w:r>
            <w:r w:rsidRPr="00AC567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</w:t>
            </w:r>
            <w:r w:rsidRPr="00CA12D4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 CY2  </w:t>
            </w:r>
            <w:r w:rsidRPr="00CA12D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CA12D4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arg4(Eco47III-hpa1)</w:t>
            </w:r>
            <w:r w:rsidRPr="00CA12D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C567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                         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br/>
            </w:r>
            <w:r w:rsidRPr="00247C22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MAT </w:t>
            </w:r>
            <w:r w:rsidRPr="00247C22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247C22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his4</w:t>
            </w:r>
            <w:r w:rsidRPr="00B471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Δ</w:t>
            </w:r>
            <w:r w:rsidRPr="00247C22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(Sal1-Cla1)::ura3</w:t>
            </w:r>
            <w:r w:rsidRPr="00B471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Δ</w:t>
            </w:r>
            <w:r w:rsidRPr="00247C22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(Sma1-Eco47III)-arg4-EcPal(1691) 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47C22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</w:rPr>
              <w:t>cyh2-z  arg4(Eco47III-hpa1)</w:t>
            </w:r>
          </w:p>
          <w:p w14:paraId="3A187097" w14:textId="77777777" w:rsidR="009D576F" w:rsidRPr="00E3097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56A43688" w14:textId="77777777" w:rsidR="009D576F" w:rsidRPr="007179BE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3F6D76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                      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 xml:space="preserve">leu2-R  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  <w:t xml:space="preserve">                        </w:t>
            </w:r>
            <w:r w:rsidRPr="00E3097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  <w:t xml:space="preserve">       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lys2</w:t>
            </w:r>
            <w:r w:rsidRPr="00A758E8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fr-FR"/>
              </w:rPr>
              <w:t>Δ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0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ura3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ho::LYS2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 </w:t>
            </w:r>
            <w:r w:rsidRPr="007179BE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KANMX6-p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SCC1</w:t>
            </w:r>
            <w:r w:rsidRPr="007179BE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-3HA-SMC5</w:t>
            </w:r>
          </w:p>
          <w:p w14:paraId="74CCEBE6" w14:textId="77777777" w:rsidR="009D576F" w:rsidRPr="007179BE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 w:rsidRPr="00E3097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leu2-RV::URA3-(Sma1-Eco47III)-[ARG4cloned] 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ys2</w:t>
            </w:r>
            <w:r w:rsidRPr="00A758E8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Δ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0 ura3 ho::LYS2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KANMX6-pSCC1</w:t>
            </w:r>
            <w:r w:rsidRPr="007179BE">
              <w:rPr>
                <w:rFonts w:ascii="Arial" w:hAnsi="Arial" w:cs="Arial"/>
                <w:i/>
                <w:iCs/>
                <w:sz w:val="20"/>
                <w:szCs w:val="20"/>
              </w:rPr>
              <w:t>-3HA-SMC5</w:t>
            </w:r>
          </w:p>
          <w:p w14:paraId="7482D75B" w14:textId="77777777" w:rsidR="009D576F" w:rsidRPr="002B7B9B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</w:pPr>
          </w:p>
        </w:tc>
      </w:tr>
      <w:tr w:rsidR="009D576F" w:rsidRPr="001F6F2D" w14:paraId="3B97D9FC" w14:textId="77777777" w:rsidTr="00E51F19">
        <w:trPr>
          <w:cantSplit/>
          <w:trHeight w:val="615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60109443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Y942</w:t>
            </w:r>
          </w:p>
        </w:tc>
        <w:tc>
          <w:tcPr>
            <w:tcW w:w="10790" w:type="dxa"/>
            <w:shd w:val="clear" w:color="auto" w:fill="auto"/>
            <w:vAlign w:val="center"/>
          </w:tcPr>
          <w:p w14:paraId="7714C8C5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567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MAT 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AC567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AC567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                                   </w:t>
            </w:r>
            <w:r w:rsidRPr="00AC567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HIS4                                           </w:t>
            </w:r>
            <w:r w:rsidRPr="00AC567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</w:t>
            </w:r>
            <w:r w:rsidRPr="00CA12D4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 CY2  </w:t>
            </w:r>
            <w:r w:rsidRPr="00CA12D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CA12D4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arg4(Eco47III-hpa1)</w:t>
            </w:r>
            <w:r w:rsidRPr="00CA12D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C567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                         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br/>
            </w:r>
            <w:r w:rsidRPr="00247C22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MAT </w:t>
            </w:r>
            <w:r w:rsidRPr="00247C22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247C22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his4</w:t>
            </w:r>
            <w:r w:rsidRPr="00B471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Δ</w:t>
            </w:r>
            <w:r w:rsidRPr="00247C22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(Sal1-Cla1)::ura3</w:t>
            </w:r>
            <w:r w:rsidRPr="00B471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Δ</w:t>
            </w:r>
            <w:r w:rsidRPr="00247C22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(Sma1-Eco47III)-arg4-EcPal(1691) 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47C22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</w:rPr>
              <w:t>cyh2-z  arg4(Eco47III-hpa1)</w:t>
            </w:r>
          </w:p>
          <w:p w14:paraId="73672620" w14:textId="77777777" w:rsidR="009D576F" w:rsidRPr="00E3097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572E7D81" w14:textId="77777777" w:rsidR="009D576F" w:rsidRPr="00550B0D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3F6D76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                       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 xml:space="preserve">leu2-R  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  <w:t xml:space="preserve">                        </w:t>
            </w:r>
            <w:r w:rsidRPr="00E3097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  <w:t xml:space="preserve">       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lys2</w:t>
            </w:r>
            <w:r w:rsidRPr="00A758E8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fr-FR"/>
              </w:rPr>
              <w:t>Δ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0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ura3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ho::LYS2</w:t>
            </w:r>
            <w:r w:rsidRPr="00550B0D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 </w:t>
            </w:r>
            <w:r w:rsidRPr="007179BE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KANMX6-p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SCC1</w:t>
            </w:r>
            <w:r w:rsidRPr="007179BE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-3HA-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NSE4</w:t>
            </w:r>
          </w:p>
          <w:p w14:paraId="2D919CA6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E3097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leu2-RV::URA3-(Sma1-Eco47III)-[ARG4cloned] 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ys2</w:t>
            </w:r>
            <w:r w:rsidRPr="00A758E8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Δ</w:t>
            </w:r>
            <w:r w:rsidRPr="00E3097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0 ura3 ho::LYS2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 </w:t>
            </w:r>
            <w:r w:rsidRPr="007179BE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KANMX6-p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SCC1-3HA-NSE4</w:t>
            </w:r>
          </w:p>
          <w:p w14:paraId="46335D87" w14:textId="77777777" w:rsidR="009D576F" w:rsidRPr="001F6F2D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</w:pPr>
          </w:p>
        </w:tc>
      </w:tr>
      <w:tr w:rsidR="009D576F" w:rsidRPr="00EF1FDD" w14:paraId="7342D678" w14:textId="77777777" w:rsidTr="00E51F19">
        <w:trPr>
          <w:cantSplit/>
          <w:trHeight w:val="615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4B927F7F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Y957</w:t>
            </w:r>
          </w:p>
        </w:tc>
        <w:tc>
          <w:tcPr>
            <w:tcW w:w="10790" w:type="dxa"/>
            <w:shd w:val="clear" w:color="auto" w:fill="auto"/>
            <w:vAlign w:val="center"/>
          </w:tcPr>
          <w:p w14:paraId="4E321B01" w14:textId="77777777" w:rsidR="009D576F" w:rsidRPr="00EF1FDD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927AA7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α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927AA7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his3::hisG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927AA7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27AA7">
              <w:rPr>
                <w:rFonts w:ascii="Arial" w:hAnsi="Arial" w:cs="Arial"/>
                <w:i/>
                <w:iCs/>
                <w:sz w:val="20"/>
                <w:szCs w:val="20"/>
              </w:rPr>
              <w:t>leu2::hisG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</w:t>
            </w:r>
            <w:r w:rsidRPr="00927AA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hisG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</w:t>
            </w:r>
            <w:r w:rsidRPr="00927AA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ys2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</w:t>
            </w:r>
            <w:r w:rsidRPr="00927AA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</w:t>
            </w:r>
            <w:r w:rsidRPr="00544C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7AA7">
              <w:rPr>
                <w:rFonts w:ascii="Arial" w:hAnsi="Arial" w:cs="Arial"/>
                <w:i/>
                <w:iCs/>
                <w:sz w:val="20"/>
                <w:szCs w:val="20"/>
              </w:rPr>
              <w:t>ho::LYS2</w:t>
            </w:r>
          </w:p>
        </w:tc>
      </w:tr>
      <w:tr w:rsidR="009D576F" w:rsidRPr="00020413" w14:paraId="1DC3A246" w14:textId="77777777" w:rsidTr="00E51F19">
        <w:trPr>
          <w:cantSplit/>
          <w:trHeight w:val="615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662AA304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Y958</w:t>
            </w:r>
          </w:p>
        </w:tc>
        <w:tc>
          <w:tcPr>
            <w:tcW w:w="10790" w:type="dxa"/>
            <w:shd w:val="clear" w:color="auto" w:fill="auto"/>
            <w:vAlign w:val="center"/>
          </w:tcPr>
          <w:p w14:paraId="0CBCC02D" w14:textId="77777777" w:rsidR="009D576F" w:rsidRPr="003F6D76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sv-SE"/>
              </w:rPr>
            </w:pPr>
          </w:p>
          <w:p w14:paraId="40252B28" w14:textId="77777777" w:rsidR="009D576F" w:rsidRPr="00020413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3F6D76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MAT </w:t>
            </w:r>
            <w:r w:rsidRPr="003F6D76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,</w:t>
            </w:r>
            <w:r w:rsidRPr="003F6D76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, </w:t>
            </w:r>
            <w:r w:rsidRPr="003F6D76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, trp1:</w:t>
            </w:r>
            <w:r w:rsidRPr="00020413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:hisG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,</w:t>
            </w:r>
            <w:r w:rsidRPr="00020413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lys2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,</w:t>
            </w:r>
            <w:r w:rsidRPr="00020413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ura3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,</w:t>
            </w:r>
            <w:r w:rsidRPr="00020413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020413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ho::LYS2</w:t>
            </w:r>
          </w:p>
          <w:p w14:paraId="6CF568D5" w14:textId="77777777" w:rsidR="009D576F" w:rsidRPr="00020413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sv-SE"/>
              </w:rPr>
            </w:pPr>
            <w:r w:rsidRPr="00020413">
              <w:rPr>
                <w:rFonts w:ascii="Arial" w:hAnsi="Arial" w:cs="Arial"/>
                <w:bCs/>
                <w:color w:val="000000"/>
                <w:sz w:val="20"/>
                <w:szCs w:val="20"/>
                <w:lang w:val="sv-SE"/>
              </w:rPr>
              <w:t xml:space="preserve">                 </w:t>
            </w:r>
          </w:p>
        </w:tc>
      </w:tr>
      <w:tr w:rsidR="009D576F" w:rsidRPr="00C92DD9" w14:paraId="221EFA9D" w14:textId="77777777" w:rsidTr="00E51F19">
        <w:trPr>
          <w:cantSplit/>
          <w:trHeight w:val="615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75352AAC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bCs/>
                <w:color w:val="000000"/>
                <w:sz w:val="20"/>
                <w:szCs w:val="20"/>
                <w:lang w:val="sv-SE"/>
              </w:rPr>
            </w:pPr>
            <w:r w:rsidRPr="00A21E04">
              <w:rPr>
                <w:rFonts w:asciiTheme="minorBidi" w:hAnsiTheme="minorBidi" w:cstheme="minorBidi"/>
                <w:bCs/>
                <w:color w:val="000000"/>
                <w:sz w:val="20"/>
                <w:szCs w:val="20"/>
                <w:lang w:val="sv-SE"/>
              </w:rPr>
              <w:t>Y967</w:t>
            </w:r>
          </w:p>
        </w:tc>
        <w:tc>
          <w:tcPr>
            <w:tcW w:w="10790" w:type="dxa"/>
            <w:shd w:val="clear" w:color="auto" w:fill="auto"/>
            <w:vAlign w:val="center"/>
          </w:tcPr>
          <w:p w14:paraId="13B3011F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</w:pPr>
          </w:p>
          <w:p w14:paraId="553EC6AC" w14:textId="77777777" w:rsidR="009D576F" w:rsidRPr="00C92DD9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C92DD9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  <w:t xml:space="preserve">MAT 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C92DD9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  <w:lang w:val="sv-SE"/>
              </w:rPr>
              <w:t xml:space="preserve"> his3::hisG </w:t>
            </w:r>
            <w:r w:rsidRPr="00C92DD9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leu2::hisG trp1::hisG lys2 ura3 ho::LYS2</w:t>
            </w:r>
          </w:p>
          <w:p w14:paraId="6458881A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336A428F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0E883E1F" w14:textId="77777777" w:rsidR="009D576F" w:rsidRPr="0008590D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de-DE"/>
              </w:rPr>
            </w:pPr>
            <w:r w:rsidRPr="0008590D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de-DE"/>
              </w:rPr>
              <w:t>ER-GAL4TF::URA3 pGAL1-NDT80::TRP1</w:t>
            </w:r>
          </w:p>
          <w:p w14:paraId="1BC3DA65" w14:textId="77777777" w:rsidR="009D576F" w:rsidRPr="00C92DD9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C92DD9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ER-GAL4TF::URA3 pGAL1-NDT80::TRP1</w:t>
            </w:r>
          </w:p>
          <w:p w14:paraId="439E11D5" w14:textId="77777777" w:rsidR="009D576F" w:rsidRPr="00C92DD9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de-DE"/>
              </w:rPr>
            </w:pPr>
          </w:p>
        </w:tc>
      </w:tr>
      <w:tr w:rsidR="009D576F" w:rsidRPr="00AE3BF7" w14:paraId="719D4F43" w14:textId="77777777" w:rsidTr="00E51F19">
        <w:trPr>
          <w:cantSplit/>
          <w:trHeight w:val="615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19811189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Y1211</w:t>
            </w:r>
          </w:p>
        </w:tc>
        <w:tc>
          <w:tcPr>
            <w:tcW w:w="10790" w:type="dxa"/>
            <w:shd w:val="clear" w:color="auto" w:fill="auto"/>
            <w:vAlign w:val="center"/>
          </w:tcPr>
          <w:p w14:paraId="078A669A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</w:p>
          <w:p w14:paraId="638ECD67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IS4::LEU2-(BamHI;+ori)                     leu2::hisG 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o::hisG</w:t>
            </w:r>
          </w:p>
          <w:p w14:paraId="786ACFBE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6148B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is4-X::LEU2-(NgoMIV;+ori)--URA3     leu2::hisG 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o::hisG</w:t>
            </w:r>
          </w:p>
          <w:p w14:paraId="34B0985F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75D24103" w14:textId="77777777" w:rsidR="009D576F" w:rsidRPr="00AE3BF7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KANMX6-pCLB2-3HA-SMC5</w:t>
            </w:r>
          </w:p>
          <w:p w14:paraId="1E14FB64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KANMX6-pCLB2-3HA-SMC5</w:t>
            </w:r>
          </w:p>
          <w:p w14:paraId="25FCE300" w14:textId="77777777" w:rsidR="009D576F" w:rsidRPr="00AE3BF7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9D576F" w:rsidRPr="0036060F" w14:paraId="63735C98" w14:textId="77777777" w:rsidTr="00E51F19">
        <w:trPr>
          <w:cantSplit/>
          <w:trHeight w:val="615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3AF6BC7E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Y1212</w:t>
            </w:r>
          </w:p>
        </w:tc>
        <w:tc>
          <w:tcPr>
            <w:tcW w:w="10790" w:type="dxa"/>
            <w:shd w:val="clear" w:color="auto" w:fill="auto"/>
            <w:vAlign w:val="center"/>
          </w:tcPr>
          <w:p w14:paraId="26AA110E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</w:p>
          <w:p w14:paraId="655D1369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IS4::LEU2-(BamHI;+ori)                     leu2::hisG 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o::hisG</w:t>
            </w:r>
          </w:p>
          <w:p w14:paraId="3EBE8E5E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6148B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is4-X::LEU2-(NgoMIV;+ori)--URA3     leu2::hisG 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o::hisG</w:t>
            </w:r>
          </w:p>
          <w:p w14:paraId="2F688337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577EB15E" w14:textId="77777777" w:rsidR="009D576F" w:rsidRPr="0036060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KANMX6-pCLB2-3HA-NSE4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 </w:t>
            </w:r>
          </w:p>
          <w:p w14:paraId="32673B91" w14:textId="77777777" w:rsidR="009D576F" w:rsidRPr="00F40D3D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KANMX6-pCLB2-3HA-NSE4</w:t>
            </w:r>
          </w:p>
          <w:p w14:paraId="3D64EA0A" w14:textId="77777777" w:rsidR="009D576F" w:rsidRPr="0036060F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sv-SE"/>
              </w:rPr>
            </w:pPr>
          </w:p>
        </w:tc>
      </w:tr>
      <w:tr w:rsidR="009D576F" w:rsidRPr="00020413" w14:paraId="3047DA7E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5BB420B0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2856E83D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1381</w:t>
            </w:r>
          </w:p>
          <w:p w14:paraId="29184002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225C4A05" w14:textId="77777777" w:rsidR="009D576F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words"/>
              </w:rPr>
            </w:pPr>
          </w:p>
          <w:p w14:paraId="49906B9F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447D8961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1F0C272E" w14:textId="77777777" w:rsidR="009D576F" w:rsidRPr="00020413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7F3473" w14:paraId="676EDB3E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4F95D1E3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41A1E18F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1435</w:t>
            </w:r>
          </w:p>
        </w:tc>
        <w:tc>
          <w:tcPr>
            <w:tcW w:w="10790" w:type="dxa"/>
            <w:shd w:val="clear" w:color="auto" w:fill="auto"/>
          </w:tcPr>
          <w:p w14:paraId="7A56FA98" w14:textId="77777777" w:rsidR="009D576F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words"/>
              </w:rPr>
            </w:pPr>
          </w:p>
          <w:p w14:paraId="75D89CA4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11FE3059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5F91880B" w14:textId="77777777" w:rsidR="009D576F" w:rsidRPr="007F3473" w:rsidRDefault="009D576F" w:rsidP="00E51F19">
            <w:pPr>
              <w:contextualSpacing/>
              <w:rPr>
                <w:rFonts w:ascii="Arial" w:hAnsi="Arial" w:cs="Arial"/>
                <w:sz w:val="20"/>
                <w:szCs w:val="20"/>
                <w:u w:val="single"/>
                <w:lang w:val="sv-SE"/>
              </w:rPr>
            </w:pPr>
            <w:r w:rsidRPr="00927AA7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ZIP3-GFP</w:t>
            </w:r>
            <w:r w:rsidRPr="007F3473">
              <w:rPr>
                <w:rFonts w:ascii="Arial" w:hAnsi="Arial" w:cs="Arial"/>
                <w:sz w:val="20"/>
                <w:szCs w:val="20"/>
                <w:u w:val="single"/>
                <w:lang w:val="sv-SE"/>
              </w:rPr>
              <w:t>::</w:t>
            </w:r>
            <w:r w:rsidRPr="00927AA7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URA3</w:t>
            </w:r>
          </w:p>
          <w:p w14:paraId="6D1CF34C" w14:textId="77777777" w:rsidR="009D576F" w:rsidRPr="00927AA7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927AA7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ZIP3-GFP::URA3</w:t>
            </w:r>
          </w:p>
          <w:p w14:paraId="0AAE9AA1" w14:textId="77777777" w:rsidR="009D576F" w:rsidRPr="007F3473" w:rsidRDefault="009D576F" w:rsidP="00E51F19">
            <w:pPr>
              <w:contextualSpacing/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36060F" w14:paraId="079AAFE5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22DDC1AD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305BCFC2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1485</w:t>
            </w:r>
          </w:p>
        </w:tc>
        <w:tc>
          <w:tcPr>
            <w:tcW w:w="10790" w:type="dxa"/>
            <w:shd w:val="clear" w:color="auto" w:fill="auto"/>
          </w:tcPr>
          <w:p w14:paraId="4D3E0B02" w14:textId="77777777" w:rsidR="009D576F" w:rsidRPr="0036060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60393B25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0E9ED81B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7ED5393B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550179D4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PDS1-MYC18::TRP1 REC8-HA3::URA3</w:t>
            </w:r>
          </w:p>
          <w:p w14:paraId="34AB9B59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PDS1-MYC18::TRP1 REC8-HA3::URA3 </w:t>
            </w:r>
          </w:p>
          <w:p w14:paraId="36737D4C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</w:tc>
      </w:tr>
      <w:tr w:rsidR="009D576F" w:rsidRPr="00B2054B" w14:paraId="6A59B4FA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545A8B27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  <w:r w:rsidRPr="00A30D76">
              <w:rPr>
                <w:rFonts w:asciiTheme="minorBidi" w:hAnsiTheme="minorBidi" w:cstheme="minorBidi"/>
                <w:sz w:val="20"/>
                <w:szCs w:val="20"/>
                <w:lang w:val="sv-SE"/>
              </w:rPr>
              <w:t>Y2045</w:t>
            </w:r>
          </w:p>
        </w:tc>
        <w:tc>
          <w:tcPr>
            <w:tcW w:w="10790" w:type="dxa"/>
            <w:shd w:val="clear" w:color="auto" w:fill="auto"/>
          </w:tcPr>
          <w:p w14:paraId="30994264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</w:pPr>
          </w:p>
          <w:p w14:paraId="0294CD66" w14:textId="77777777" w:rsidR="009D576F" w:rsidRPr="00392804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392804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  <w:t xml:space="preserve">MAT 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392804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  <w:lang w:val="sv-SE"/>
              </w:rPr>
              <w:t xml:space="preserve"> his3::hisG </w:t>
            </w:r>
            <w:r w:rsidRPr="00392804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leu2::hisG trp1::hisG lys2 ura3 ho::LYS2</w:t>
            </w:r>
          </w:p>
          <w:p w14:paraId="21987815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71436FAE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432063F1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F50D2F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NSE4-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13MYC::KANMX6</w:t>
            </w:r>
          </w:p>
          <w:p w14:paraId="4CA6E672" w14:textId="77777777" w:rsidR="009D576F" w:rsidRPr="00F50D2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F50D2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NSE4-13MYC::KANMX6</w:t>
            </w:r>
          </w:p>
          <w:p w14:paraId="39E391B6" w14:textId="77777777" w:rsidR="009D576F" w:rsidRPr="00B2054B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EF1FDD" w14:paraId="7740AC3B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0E80CE10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7E6DFD39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2404</w:t>
            </w:r>
          </w:p>
          <w:p w14:paraId="5C986380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5D2DFFA3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B4FDC3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6277EABE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2</w:t>
            </w:r>
          </w:p>
          <w:p w14:paraId="2D75711D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0D812334" w14:textId="77777777" w:rsidR="009D576F" w:rsidRPr="0036060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rec8</w:t>
            </w:r>
            <w:r w:rsidRPr="00DB0691">
              <w:rPr>
                <w:rFonts w:ascii="Arial" w:hAnsi="Arial" w:cs="Arial"/>
                <w:sz w:val="20"/>
                <w:szCs w:val="20"/>
                <w:u w:val="single"/>
              </w:rPr>
              <w:t>∆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::KanMX4</w:t>
            </w:r>
          </w:p>
          <w:p w14:paraId="2E30482D" w14:textId="77777777" w:rsidR="009D576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6060F">
              <w:rPr>
                <w:rFonts w:ascii="Arial" w:hAnsi="Arial" w:cs="Arial"/>
                <w:i/>
                <w:iCs/>
                <w:sz w:val="20"/>
                <w:szCs w:val="20"/>
              </w:rPr>
              <w:t>rec8</w:t>
            </w:r>
            <w:r w:rsidRPr="00DB0691">
              <w:rPr>
                <w:rFonts w:ascii="Arial" w:hAnsi="Arial" w:cs="Arial"/>
                <w:sz w:val="20"/>
                <w:szCs w:val="20"/>
              </w:rPr>
              <w:t>∆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::KanMX4</w:t>
            </w:r>
          </w:p>
          <w:p w14:paraId="0D4DA85D" w14:textId="77777777" w:rsidR="009D576F" w:rsidRPr="00EF1FDD" w:rsidRDefault="009D576F" w:rsidP="00E51F1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576F" w:rsidRPr="0036060F" w14:paraId="24BBD6FF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071C5956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CD6779">
              <w:rPr>
                <w:rFonts w:asciiTheme="minorBidi" w:hAnsiTheme="minorBidi" w:cstheme="minorBidi"/>
                <w:sz w:val="20"/>
                <w:szCs w:val="20"/>
              </w:rPr>
              <w:t>Y2489</w:t>
            </w:r>
          </w:p>
        </w:tc>
        <w:tc>
          <w:tcPr>
            <w:tcW w:w="10790" w:type="dxa"/>
            <w:shd w:val="clear" w:color="auto" w:fill="auto"/>
          </w:tcPr>
          <w:p w14:paraId="659BDC22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2758DE6B" w14:textId="77777777" w:rsidR="009D576F" w:rsidRPr="00BA3A8C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 w:rsidRPr="00BA3A8C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MAT 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BA3A8C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BA3A8C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17596F16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5D076C04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00C7CB2B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hop1</w:t>
            </w:r>
            <w:r w:rsidRPr="00933F94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Δ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::KanMX4</w:t>
            </w:r>
          </w:p>
          <w:p w14:paraId="0BC9F1D0" w14:textId="77777777" w:rsidR="009D576F" w:rsidRPr="00F10CD7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hop1</w:t>
            </w:r>
            <w:r w:rsidRPr="00F10CD7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F10CD7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::KanMX4</w:t>
            </w:r>
          </w:p>
          <w:p w14:paraId="5D4E6D16" w14:textId="77777777" w:rsidR="009D576F" w:rsidRPr="0036060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</w:tr>
      <w:tr w:rsidR="009D576F" w:rsidRPr="0036060F" w14:paraId="68713F90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5533C961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3EC178C9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2572</w:t>
            </w:r>
          </w:p>
          <w:p w14:paraId="1F439C1A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7FC84631" w14:textId="77777777" w:rsidR="009D576F" w:rsidRPr="0036060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4139C135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5FB5EE63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2</w:t>
            </w:r>
          </w:p>
          <w:p w14:paraId="61872787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19043E89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52DFD51A" w14:textId="77777777" w:rsidR="009D576F" w:rsidRPr="0036060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REC8-GFP::URA3 PDS1-tdTo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MAT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o::KlTRP1 CNM67-3mCherry::NATMX4</w:t>
            </w:r>
          </w:p>
          <w:p w14:paraId="6FFF1D49" w14:textId="77777777" w:rsidR="009D576F" w:rsidRPr="0036060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REC8-GFP::URA3 PDS1-tdTo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o::KlTRP1 CNM67-3mCherry::NATMX4 </w:t>
            </w:r>
          </w:p>
          <w:p w14:paraId="2913675E" w14:textId="77777777" w:rsidR="009D576F" w:rsidRPr="0036060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</w:tc>
      </w:tr>
      <w:tr w:rsidR="009D576F" w:rsidRPr="007F3473" w14:paraId="39122ECC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5BA05CEA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32196289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2671</w:t>
            </w:r>
          </w:p>
          <w:p w14:paraId="12E60055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1CA77933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5FE15578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6298C26B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19677D4E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323EEB89" w14:textId="77777777" w:rsidR="009D576F" w:rsidRPr="0036060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KANMX6-pCLB2-3HA-SMC5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REC8-GFP::URA3 </w:t>
            </w:r>
          </w:p>
          <w:p w14:paraId="32DEA436" w14:textId="77777777" w:rsidR="009D576F" w:rsidRPr="0036060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KANMX6-pCLB2-3HA-SMC5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REC8-GFP::URA3</w:t>
            </w:r>
          </w:p>
          <w:p w14:paraId="224E835C" w14:textId="77777777" w:rsidR="009D576F" w:rsidRPr="007F3473" w:rsidRDefault="009D576F" w:rsidP="00E51F19">
            <w:pPr>
              <w:contextualSpacing/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054FFD" w14:paraId="1FE3A7BD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099A21CD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790F7934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2673</w:t>
            </w:r>
          </w:p>
        </w:tc>
        <w:tc>
          <w:tcPr>
            <w:tcW w:w="10790" w:type="dxa"/>
            <w:shd w:val="clear" w:color="auto" w:fill="auto"/>
          </w:tcPr>
          <w:p w14:paraId="61A9C7E2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49661D04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6D73FC37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159FBB0D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2BD798F2" w14:textId="77777777" w:rsidR="009D576F" w:rsidRPr="0036060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KANMX6-pCLB2-3HA-SMC5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REC8-GFP::URA3 PDS1-tdTo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MAT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o::KlTRP1 CNM67-3mCherry-NATMX4</w:t>
            </w:r>
          </w:p>
          <w:p w14:paraId="091350BD" w14:textId="77777777" w:rsidR="009D576F" w:rsidRPr="0036060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KANMX6-pCLB2-3HA-SMC5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REC8-GFP::URA3 PDS1-tdTo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o::KlTRP1 CNM67-3mCherry-NATMX4</w:t>
            </w:r>
          </w:p>
          <w:p w14:paraId="450D0773" w14:textId="77777777" w:rsidR="009D576F" w:rsidRPr="00054FFD" w:rsidRDefault="009D576F" w:rsidP="00E51F19">
            <w:pPr>
              <w:contextualSpacing/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7F3473" w14:paraId="5E57D153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7BA6B2C8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45259A8B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2689</w:t>
            </w:r>
          </w:p>
          <w:p w14:paraId="4EA691F3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6739EDBE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628364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42576659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2DFE4810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0F1F5E97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</w:pP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REC8-GFP::URA3</w:t>
            </w:r>
          </w:p>
          <w:p w14:paraId="417C72FD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REC8-GFP::URA3</w:t>
            </w:r>
          </w:p>
          <w:p w14:paraId="5E542D39" w14:textId="77777777" w:rsidR="009D576F" w:rsidRPr="007F3473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B2054B" w14:paraId="2C05F9CA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6A065363" w14:textId="77777777" w:rsidR="009D576F" w:rsidRPr="00B2054B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0FB9EEEF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2704</w:t>
            </w:r>
          </w:p>
        </w:tc>
        <w:tc>
          <w:tcPr>
            <w:tcW w:w="10790" w:type="dxa"/>
            <w:shd w:val="clear" w:color="auto" w:fill="auto"/>
          </w:tcPr>
          <w:p w14:paraId="6B1004DD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60977B68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2E663EFE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238B5391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3311AB7B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HPHMX4-pCLB2-3HA-NSE4</w:t>
            </w:r>
          </w:p>
          <w:p w14:paraId="47EC644D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HPHMX4-pCLB2-3HA-NSE4</w:t>
            </w:r>
          </w:p>
          <w:p w14:paraId="52D0B6E9" w14:textId="77777777" w:rsidR="009D576F" w:rsidRPr="00B2054B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36060F" w14:paraId="3E0A04AE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7C4C787F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1CB7903B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2705</w:t>
            </w:r>
          </w:p>
        </w:tc>
        <w:tc>
          <w:tcPr>
            <w:tcW w:w="10790" w:type="dxa"/>
            <w:shd w:val="clear" w:color="auto" w:fill="auto"/>
          </w:tcPr>
          <w:p w14:paraId="4924F715" w14:textId="77777777" w:rsidR="009D576F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</w:rPr>
            </w:pPr>
          </w:p>
          <w:p w14:paraId="2A27BDB1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51A4F9B4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410C5664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115B18AB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HPHMX4-pCLB2-3HA-SMC5</w:t>
            </w:r>
          </w:p>
          <w:p w14:paraId="6ECDFF88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HPHMX4-pCLB2-3HA-SMC5</w:t>
            </w:r>
          </w:p>
          <w:p w14:paraId="6FD0F313" w14:textId="77777777" w:rsidR="009D576F" w:rsidRPr="0036060F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B2054B" w14:paraId="3A3D339F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21626CE4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57F82CF6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2708</w:t>
            </w:r>
          </w:p>
          <w:p w14:paraId="66E1B3CE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7BBBC8E3" w14:textId="77777777" w:rsidR="009D576F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</w:rPr>
            </w:pPr>
          </w:p>
          <w:p w14:paraId="6E16B19C" w14:textId="77777777" w:rsidR="009D576F" w:rsidRPr="00AE3BF7" w:rsidRDefault="009D576F" w:rsidP="00E51F19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       CEN5            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his3::hisG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        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leu2::hisG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</w:t>
            </w:r>
            <w:r w:rsidRPr="00AE3BF7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trp1::hisG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lys2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ura3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ho::LYS2</w:t>
            </w:r>
          </w:p>
          <w:p w14:paraId="77A8A554" w14:textId="77777777" w:rsidR="009D576F" w:rsidRPr="00360398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4100F5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100F5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 CEN5::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</w:rPr>
              <w:t>tetO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224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HIS3  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his3::hisG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leu2::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URA3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</w:rPr>
              <w:t>::TetR::GFP::LEU2 trp1::hisG lys2 ura3 ho::LYS2</w:t>
            </w:r>
          </w:p>
          <w:p w14:paraId="1BDB8ADE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                    </w:t>
            </w:r>
          </w:p>
          <w:p w14:paraId="506B2A28" w14:textId="77777777" w:rsidR="009D576F" w:rsidRPr="00B2054B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576F" w:rsidRPr="00AE3BF7" w14:paraId="164EF311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58F23499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ED8C99E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2709</w:t>
            </w:r>
          </w:p>
          <w:p w14:paraId="3DBB8BCA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5EEE929B" w14:textId="77777777" w:rsidR="009D576F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</w:rPr>
            </w:pPr>
          </w:p>
          <w:p w14:paraId="017B366E" w14:textId="77777777" w:rsidR="009D576F" w:rsidRPr="00AE3BF7" w:rsidRDefault="009D576F" w:rsidP="00E51F19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       CEN5            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his3::hisG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        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leu2::hisG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</w:t>
            </w:r>
            <w:r w:rsidRPr="00AE3BF7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trp1::hisG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lys2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ura3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ho::LYS2</w:t>
            </w:r>
          </w:p>
          <w:p w14:paraId="6EE3BF93" w14:textId="77777777" w:rsidR="009D576F" w:rsidRPr="00360398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4100F5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100F5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 CEN5::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</w:rPr>
              <w:t>tetO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224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HIS3  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his3::hisG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leu2::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URA3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</w:rPr>
              <w:t>::TetR::GFP::LEU2 trp1::hisG lys2 ura3 ho::LYS2</w:t>
            </w:r>
          </w:p>
          <w:p w14:paraId="32394B49" w14:textId="77777777" w:rsidR="009D576F" w:rsidRPr="00360398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</w:rPr>
            </w:pPr>
          </w:p>
          <w:p w14:paraId="5B0A0F80" w14:textId="77777777" w:rsidR="009D576F" w:rsidRPr="00360398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2C01957E" w14:textId="77777777" w:rsidR="009D576F" w:rsidRPr="0030215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02157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KANMX6-pCLB2-3HA-SMC5</w:t>
            </w:r>
            <w:r w:rsidRPr="0030215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  <w:p w14:paraId="53D0BD24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02157">
              <w:rPr>
                <w:rFonts w:ascii="Arial" w:hAnsi="Arial" w:cs="Arial"/>
                <w:i/>
                <w:iCs/>
                <w:sz w:val="20"/>
                <w:szCs w:val="20"/>
              </w:rPr>
              <w:t>KANMX6-pCLB2-3HA-SMC5</w:t>
            </w:r>
          </w:p>
          <w:p w14:paraId="09F4FB07" w14:textId="77777777" w:rsidR="009D576F" w:rsidRPr="00AE3BF7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9D576F" w:rsidRPr="00B2054B" w14:paraId="21FCE3F2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6DCF9D81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2729</w:t>
            </w:r>
          </w:p>
        </w:tc>
        <w:tc>
          <w:tcPr>
            <w:tcW w:w="10790" w:type="dxa"/>
            <w:shd w:val="clear" w:color="auto" w:fill="auto"/>
          </w:tcPr>
          <w:p w14:paraId="50DA3EE5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5FABB9B8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5A00C293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6A356F78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1F024848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HPHMX4-pCLB2-3HA-NSE4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 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pGAL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1-NDT80::TRP1</w:t>
            </w:r>
          </w:p>
          <w:p w14:paraId="359BA509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HPHMX4-pCLB2-3HA-NSE4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pGAL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1-NDT80::TRP1</w:t>
            </w:r>
          </w:p>
          <w:p w14:paraId="2F170A8F" w14:textId="77777777" w:rsidR="009D576F" w:rsidRPr="00B2054B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  <w:lang w:val="sv-SE"/>
              </w:rPr>
            </w:pPr>
          </w:p>
        </w:tc>
      </w:tr>
      <w:tr w:rsidR="009D576F" w:rsidRPr="0008590D" w14:paraId="3A60EACD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7DC18623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0443FB02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2751</w:t>
            </w:r>
          </w:p>
          <w:p w14:paraId="3F012CCE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2B20B3B4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209AC434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6C65C120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16AED859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4CAE7B37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KANMX6-pCLB2-3HA-SMC5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PDS1-MYC18::TRP1 REC8-HA3::URA3</w:t>
            </w:r>
          </w:p>
          <w:p w14:paraId="5CB9BF40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KANMX6-pCLB2-3HA-SMC5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PDS1-MYC18::TRP1 REC8-HA3::URA3</w:t>
            </w:r>
          </w:p>
          <w:p w14:paraId="5CEAE505" w14:textId="77777777" w:rsidR="009D576F" w:rsidRPr="0008590D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  <w:lang w:val="sv-SE"/>
              </w:rPr>
            </w:pPr>
          </w:p>
        </w:tc>
      </w:tr>
      <w:tr w:rsidR="009D576F" w:rsidRPr="00B2054B" w14:paraId="0D40EAF2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331C8939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68C925DF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2816</w:t>
            </w:r>
          </w:p>
          <w:p w14:paraId="07BED7DF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3F6C4327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7591166" w14:textId="77777777" w:rsidR="009D576F" w:rsidRPr="007A6303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7A6303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7A6303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7A6303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2::hisG</w:t>
            </w:r>
            <w:r w:rsidRPr="007A6303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trp1::hisG ura3 ho::LYS2</w:t>
            </w:r>
          </w:p>
          <w:p w14:paraId="6EFD54E9" w14:textId="77777777" w:rsidR="009D576F" w:rsidRPr="00F40D3D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F40D3D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40D3D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F40D3D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40D3D">
              <w:rPr>
                <w:rFonts w:ascii="Arial" w:hAnsi="Arial" w:cs="Arial"/>
                <w:i/>
                <w:iCs/>
                <w:sz w:val="20"/>
                <w:szCs w:val="20"/>
              </w:rPr>
              <w:t>leu2::hisG trp1::hisG ura3 ho::LYS2</w:t>
            </w:r>
          </w:p>
          <w:p w14:paraId="07AF6D34" w14:textId="77777777" w:rsidR="009D576F" w:rsidRPr="00F40D3D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6FFD0F6C" w14:textId="77777777" w:rsidR="009D576F" w:rsidRPr="00031235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 w:rsidRPr="00031235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REC8-HA3::URA3 spo11</w:t>
            </w:r>
            <w:r w:rsidRPr="00933F94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Δ</w:t>
            </w:r>
            <w:r w:rsidRPr="00031235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::URA3  spo13</w:t>
            </w:r>
            <w:r w:rsidRPr="00933F94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Δ</w:t>
            </w:r>
            <w:r w:rsidRPr="00031235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::hisG </w:t>
            </w:r>
          </w:p>
          <w:p w14:paraId="5A459087" w14:textId="77777777" w:rsidR="009D576F" w:rsidRPr="00B8548A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548A">
              <w:rPr>
                <w:rFonts w:ascii="Arial" w:hAnsi="Arial" w:cs="Arial"/>
                <w:i/>
                <w:iCs/>
                <w:sz w:val="20"/>
                <w:szCs w:val="20"/>
              </w:rPr>
              <w:t>REC8-HA3::URA3 spo11</w:t>
            </w:r>
            <w:r w:rsidRPr="00933F94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B8548A">
              <w:rPr>
                <w:rFonts w:ascii="Arial" w:hAnsi="Arial" w:cs="Arial"/>
                <w:i/>
                <w:iCs/>
                <w:sz w:val="20"/>
                <w:szCs w:val="20"/>
              </w:rPr>
              <w:t>::URA3  spo13</w:t>
            </w:r>
            <w:r w:rsidRPr="00933F94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B8548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hisG </w:t>
            </w:r>
          </w:p>
          <w:p w14:paraId="39C67345" w14:textId="77777777" w:rsidR="009D576F" w:rsidRPr="00B2054B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576F" w:rsidRPr="00B8548A" w14:paraId="3A5B2BFF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0E820754" w14:textId="77777777" w:rsidR="009D576F" w:rsidRPr="00B8548A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2D5FEAF2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  <w:lang w:val="sv-SE"/>
              </w:rPr>
              <w:t>Y2819</w:t>
            </w:r>
          </w:p>
          <w:p w14:paraId="53C5200D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4C6B8044" w14:textId="77777777" w:rsidR="009D576F" w:rsidRPr="00B2054B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249FF9" w14:textId="77777777" w:rsidR="009D576F" w:rsidRPr="00B2054B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MAT 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B2054B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ura3 ho::LYS2</w:t>
            </w:r>
          </w:p>
          <w:p w14:paraId="3F19E32E" w14:textId="77777777" w:rsidR="009D576F" w:rsidRPr="00B2054B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MAT </w:t>
            </w:r>
            <w:r w:rsidRPr="00B2054B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2054B">
              <w:rPr>
                <w:rFonts w:ascii="Arial" w:hAnsi="Arial" w:cs="Arial"/>
                <w:i/>
                <w:iCs/>
                <w:sz w:val="20"/>
                <w:szCs w:val="20"/>
              </w:rPr>
              <w:t>leu2::hisG trp1::hisG ura3 ho::LYS2</w:t>
            </w:r>
          </w:p>
          <w:p w14:paraId="5F2D3FBD" w14:textId="77777777" w:rsidR="009D576F" w:rsidRPr="00B2054B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65F3224E" w14:textId="77777777" w:rsidR="009D576F" w:rsidRPr="00B2054B" w:rsidRDefault="009D576F" w:rsidP="00E51F19">
            <w:pPr>
              <w:rPr>
                <w:rFonts w:asciiTheme="minorBidi" w:hAnsiTheme="minorBidi"/>
                <w:i/>
                <w:iCs/>
                <w:sz w:val="20"/>
                <w:szCs w:val="20"/>
                <w:u w:val="words"/>
              </w:rPr>
            </w:pPr>
            <w:r w:rsidRPr="00B2054B">
              <w:rPr>
                <w:rFonts w:asciiTheme="minorBidi" w:hAnsiTheme="minorBidi"/>
                <w:i/>
                <w:iCs/>
                <w:sz w:val="20"/>
                <w:szCs w:val="20"/>
                <w:u w:val="words"/>
              </w:rPr>
              <w:t>SMC5-13MYC::KANMX6 NDC10-6HA::HIS3MX6</w:t>
            </w:r>
          </w:p>
          <w:p w14:paraId="3B77F2B6" w14:textId="77777777" w:rsidR="009D576F" w:rsidRPr="00B2054B" w:rsidRDefault="009D576F" w:rsidP="00E51F19">
            <w:pPr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B2054B">
              <w:rPr>
                <w:rFonts w:asciiTheme="minorBidi" w:hAnsiTheme="minorBidi"/>
                <w:i/>
                <w:iCs/>
                <w:sz w:val="20"/>
                <w:szCs w:val="20"/>
              </w:rPr>
              <w:t>SMC5-13MYC::KANMX6 NDC10-6HA::HIS3MX6</w:t>
            </w:r>
          </w:p>
          <w:p w14:paraId="03A70AEF" w14:textId="77777777" w:rsidR="009D576F" w:rsidRPr="00B8548A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576F" w:rsidRPr="00E64E17" w14:paraId="616B67AA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56B39FD1" w14:textId="77777777" w:rsidR="009D576F" w:rsidRPr="00B2054B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4406E805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2824</w:t>
            </w:r>
          </w:p>
          <w:p w14:paraId="57FFF283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</w:tc>
        <w:tc>
          <w:tcPr>
            <w:tcW w:w="10790" w:type="dxa"/>
            <w:shd w:val="clear" w:color="auto" w:fill="auto"/>
          </w:tcPr>
          <w:p w14:paraId="11077E9C" w14:textId="77777777" w:rsidR="009D576F" w:rsidRPr="00B2054B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  <w:p w14:paraId="6790D32D" w14:textId="77777777" w:rsidR="009D576F" w:rsidRPr="00B2054B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  <w:t xml:space="preserve">MAT 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  <w:lang w:val="sv-SE"/>
              </w:rPr>
              <w:t xml:space="preserve"> his3::hisG </w:t>
            </w:r>
            <w:r w:rsidRPr="00B2054B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leu2::hisG trp1::hisG lys2 ura3 ho::LYS2</w:t>
            </w:r>
          </w:p>
          <w:p w14:paraId="3A026181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08636AE2" w14:textId="77777777" w:rsidR="009D576F" w:rsidRPr="001D43E2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69080B7C" w14:textId="77777777" w:rsidR="009D576F" w:rsidRPr="00446F10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446F10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SMC5-13MYC::KANMX6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pGAL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1-NDT80::TRP1 </w:t>
            </w:r>
          </w:p>
          <w:p w14:paraId="74AD7467" w14:textId="77777777" w:rsidR="009D576F" w:rsidRPr="00446F10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446F10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SMC5-13MYC::KANMX6 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pGAL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1-NDT80::TRP1 </w:t>
            </w:r>
          </w:p>
          <w:p w14:paraId="3D5783E3" w14:textId="77777777" w:rsidR="009D576F" w:rsidRPr="00E64E17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446F10" w14:paraId="0D7647AF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7074DA8B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4DF0F504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2826</w:t>
            </w:r>
          </w:p>
          <w:p w14:paraId="2FF4714C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4FAB3817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7693AF22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1AB290F5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4F6FC62B" w14:textId="77777777" w:rsidR="009D576F" w:rsidRPr="001D43E2" w:rsidRDefault="009D576F" w:rsidP="00E51F19">
            <w:pPr>
              <w:rPr>
                <w:rFonts w:ascii="Arial" w:hAnsi="Arial" w:cs="Arial"/>
                <w:sz w:val="20"/>
                <w:szCs w:val="20"/>
                <w:u w:val="single"/>
                <w:lang w:val="sv-SE"/>
              </w:rPr>
            </w:pPr>
          </w:p>
          <w:p w14:paraId="0E123E2F" w14:textId="77777777" w:rsidR="009D576F" w:rsidRPr="00446F10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446F10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NSE4-CBP-TEV-ProtA::KlURA3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pGAL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1-NDT80::TRP1 </w:t>
            </w:r>
          </w:p>
          <w:p w14:paraId="6CE84D64" w14:textId="77777777" w:rsidR="009D576F" w:rsidRPr="00446F10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446F10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NSE4-CBP-TEV-ProtA::KlURA3 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pGAL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1-NDT80::TRP1 </w:t>
            </w:r>
          </w:p>
          <w:p w14:paraId="26EDD7A3" w14:textId="77777777" w:rsidR="009D576F" w:rsidRPr="00446F10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B2054B" w14:paraId="6C723110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0DA8B249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1BCC465B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2836</w:t>
            </w:r>
          </w:p>
        </w:tc>
        <w:tc>
          <w:tcPr>
            <w:tcW w:w="10790" w:type="dxa"/>
            <w:shd w:val="clear" w:color="auto" w:fill="auto"/>
          </w:tcPr>
          <w:p w14:paraId="06B3CE81" w14:textId="77777777" w:rsidR="009D576F" w:rsidRPr="00446F10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3B05DC3E" w14:textId="77777777" w:rsidR="009D576F" w:rsidRPr="00446F10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446F1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446F1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ura3 ho::LYS2</w:t>
            </w:r>
          </w:p>
          <w:p w14:paraId="6ADF04E5" w14:textId="77777777" w:rsidR="009D576F" w:rsidRPr="00446F10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446F1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46F10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446F1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</w:rPr>
              <w:t>leu2::hisG trp1::hisG ura3 ho::LYS2</w:t>
            </w:r>
          </w:p>
          <w:p w14:paraId="08CBC53F" w14:textId="77777777" w:rsidR="009D576F" w:rsidRPr="00446F10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5AC5B3" w14:textId="77777777" w:rsidR="009D576F" w:rsidRPr="00446F10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115F2644" w14:textId="77777777" w:rsidR="009D576F" w:rsidRPr="00446F10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 w:rsidRPr="00446F10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SMC5-13MYC::KANMX6 spo11-Y135F-HA::URA3</w:t>
            </w:r>
          </w:p>
          <w:p w14:paraId="0A4BC810" w14:textId="77777777" w:rsidR="009D576F" w:rsidRPr="00B8548A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</w:pPr>
            <w:r w:rsidRPr="00B8548A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SMC5-13MYC::KANMX6 spo11-Y135F-HA::URA3</w:t>
            </w:r>
          </w:p>
          <w:p w14:paraId="1846BA9F" w14:textId="77777777" w:rsidR="009D576F" w:rsidRPr="00B2054B" w:rsidRDefault="009D576F" w:rsidP="00E51F19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D576F" w:rsidRPr="00B2054B" w14:paraId="504598DB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73D121B4" w14:textId="77777777" w:rsidR="009D576F" w:rsidRPr="00B8548A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s-ES"/>
              </w:rPr>
            </w:pPr>
          </w:p>
          <w:p w14:paraId="3906F000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2837</w:t>
            </w:r>
          </w:p>
          <w:p w14:paraId="5A320258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4B90DBB6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0F49A49F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173D1087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1CAFB754" w14:textId="77777777" w:rsidR="009D576F" w:rsidRPr="001D43E2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  <w:p w14:paraId="1C18D268" w14:textId="77777777" w:rsidR="009D576F" w:rsidRPr="00446F10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446F10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SMC5-13MYC::KANMX6 rec8∆::KanMX4 </w:t>
            </w:r>
          </w:p>
          <w:p w14:paraId="7F4C9ECB" w14:textId="77777777" w:rsidR="009D576F" w:rsidRPr="00446F10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446F10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SMC5-13MYC::KANMX6 rec8∆::KanMX4 </w:t>
            </w:r>
          </w:p>
          <w:p w14:paraId="3974C8BC" w14:textId="77777777" w:rsidR="009D576F" w:rsidRPr="00B2054B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446F10" w14:paraId="6B20314E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1905EB1E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1319A469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2846</w:t>
            </w:r>
          </w:p>
          <w:p w14:paraId="59C500B2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75B8A179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4717A5FA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71474DCC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57806D1D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74E6E1DA" w14:textId="77777777" w:rsidR="009D576F" w:rsidRPr="00561DF9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561DF9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KANMX6-pCLB2-3HA-SMC5 REC8-HA3::URA3 spo11</w:t>
            </w:r>
            <w:r w:rsidRPr="00933F94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Δ</w:t>
            </w:r>
            <w:r w:rsidRPr="00561DF9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::URA3  spo13</w:t>
            </w:r>
            <w:r w:rsidRPr="00933F94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Δ</w:t>
            </w:r>
            <w:r w:rsidRPr="00561DF9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::hisG</w:t>
            </w:r>
          </w:p>
          <w:p w14:paraId="58734CBF" w14:textId="77777777" w:rsidR="009D576F" w:rsidRPr="00561DF9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561DF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KANMX6-pCLB2-3HA-SMC5 REC8-HA3::URA3 spo11</w:t>
            </w:r>
            <w:r w:rsidRPr="00561DF9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561DF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::URA3  spo13</w:t>
            </w:r>
            <w:r w:rsidRPr="00561DF9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561DF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::hisG</w:t>
            </w:r>
          </w:p>
          <w:p w14:paraId="5A543272" w14:textId="77777777" w:rsidR="009D576F" w:rsidRPr="00446F10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561DF9" w14:paraId="7F88F031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4D105AC5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077724E4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2848</w:t>
            </w:r>
          </w:p>
          <w:p w14:paraId="00CEF2D5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1E468B1B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53475B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7CE5240B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7DA4A21B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2FEBE1D1" w14:textId="77777777" w:rsidR="009D576F" w:rsidRPr="00561DF9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KANMX6-pCLB2-3HA-NSE4</w:t>
            </w:r>
            <w:r w:rsidRPr="00561DF9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 REC8-HA3::URA3 spo11</w:t>
            </w:r>
            <w:r w:rsidRPr="00933F94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Δ</w:t>
            </w:r>
            <w:r w:rsidRPr="00561DF9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::URA3  spo13</w:t>
            </w:r>
            <w:r w:rsidRPr="00933F94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Δ</w:t>
            </w:r>
            <w:r w:rsidRPr="00561DF9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::hisG</w:t>
            </w:r>
          </w:p>
          <w:p w14:paraId="0742DA15" w14:textId="77777777" w:rsidR="009D576F" w:rsidRPr="00561DF9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KANMX6-pCLB2-3HA-NSE4</w:t>
            </w:r>
            <w:r w:rsidRPr="00561DF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REC8-HA3::URA3 spo11</w:t>
            </w:r>
            <w:r w:rsidRPr="00561DF9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561DF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::URA3  spo13</w:t>
            </w:r>
            <w:r w:rsidRPr="00561DF9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561DF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::hisG</w:t>
            </w:r>
          </w:p>
          <w:p w14:paraId="2AB51239" w14:textId="77777777" w:rsidR="009D576F" w:rsidRPr="00561DF9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</w:tc>
      </w:tr>
      <w:tr w:rsidR="009D576F" w:rsidRPr="00561DF9" w14:paraId="29736E91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43737FB0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40F64E64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442A28CC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  <w:lang w:val="sv-SE"/>
              </w:rPr>
              <w:t>Y2851</w:t>
            </w:r>
          </w:p>
        </w:tc>
        <w:tc>
          <w:tcPr>
            <w:tcW w:w="10790" w:type="dxa"/>
            <w:shd w:val="clear" w:color="auto" w:fill="auto"/>
          </w:tcPr>
          <w:p w14:paraId="206BE51D" w14:textId="77777777" w:rsidR="009D576F" w:rsidRPr="00B2054B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66415C8E" w14:textId="77777777" w:rsidR="009D576F" w:rsidRPr="00B2054B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MAT 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B2054B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74889750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3721CF33" w14:textId="77777777" w:rsidR="009D576F" w:rsidRPr="00A75F38" w:rsidRDefault="009D576F" w:rsidP="00E51F19">
            <w:pPr>
              <w:rPr>
                <w:rFonts w:asciiTheme="minorBidi" w:hAnsiTheme="minorBidi"/>
                <w:sz w:val="20"/>
                <w:szCs w:val="20"/>
                <w:lang w:val="sv-SE"/>
              </w:rPr>
            </w:pPr>
          </w:p>
          <w:p w14:paraId="2716AA06" w14:textId="77777777" w:rsidR="009D576F" w:rsidRPr="00AD3F5D" w:rsidRDefault="009D576F" w:rsidP="00E51F19">
            <w:pPr>
              <w:rPr>
                <w:rFonts w:asciiTheme="minorBidi" w:hAnsiTheme="minorBidi"/>
                <w:i/>
                <w:iCs/>
                <w:sz w:val="20"/>
                <w:szCs w:val="20"/>
                <w:u w:val="words"/>
                <w:lang w:val="sv-SE"/>
              </w:rPr>
            </w:pPr>
            <w:r w:rsidRPr="00AD3F5D">
              <w:rPr>
                <w:rFonts w:asciiTheme="minorBidi" w:hAnsiTheme="minorBidi"/>
                <w:i/>
                <w:iCs/>
                <w:sz w:val="20"/>
                <w:szCs w:val="20"/>
                <w:u w:val="words"/>
                <w:lang w:val="sv-SE"/>
              </w:rPr>
              <w:t xml:space="preserve">SMC5-13MYC::KANMX6 KANMX6-pCLB2-3HA-TOP2 </w:t>
            </w:r>
          </w:p>
          <w:p w14:paraId="2B85817F" w14:textId="77777777" w:rsidR="009D576F" w:rsidRPr="00AD3F5D" w:rsidRDefault="009D576F" w:rsidP="00E51F19">
            <w:pPr>
              <w:rPr>
                <w:rFonts w:asciiTheme="minorBidi" w:hAnsiTheme="minorBidi"/>
                <w:i/>
                <w:iCs/>
                <w:sz w:val="20"/>
                <w:szCs w:val="20"/>
                <w:lang w:val="sv-SE"/>
              </w:rPr>
            </w:pPr>
            <w:r w:rsidRPr="00AD3F5D">
              <w:rPr>
                <w:rFonts w:asciiTheme="minorBidi" w:hAnsiTheme="minorBidi"/>
                <w:i/>
                <w:iCs/>
                <w:sz w:val="20"/>
                <w:szCs w:val="20"/>
                <w:lang w:val="sv-SE"/>
              </w:rPr>
              <w:t>SMC5-13MYC::KANMX6 KANMX6-pCLB2-3HA-TOP2</w:t>
            </w:r>
          </w:p>
          <w:p w14:paraId="3BC5AC65" w14:textId="77777777" w:rsidR="009D576F" w:rsidRPr="00561DF9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A75F38" w14:paraId="505E6EA0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4C657C47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6C5D9432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2855</w:t>
            </w:r>
          </w:p>
          <w:p w14:paraId="5D0B2B49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</w:tc>
        <w:tc>
          <w:tcPr>
            <w:tcW w:w="10790" w:type="dxa"/>
            <w:shd w:val="clear" w:color="auto" w:fill="auto"/>
          </w:tcPr>
          <w:p w14:paraId="108889BB" w14:textId="77777777" w:rsidR="009D576F" w:rsidRPr="00B2054B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  <w:p w14:paraId="61188839" w14:textId="77777777" w:rsidR="009D576F" w:rsidRPr="00B2054B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  <w:t xml:space="preserve">MAT 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  <w:lang w:val="sv-SE"/>
              </w:rPr>
              <w:t xml:space="preserve"> his3::hisG </w:t>
            </w:r>
            <w:r w:rsidRPr="00B2054B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leu2::hisG trp1::hisG lys2 ura3 ho::LYS2</w:t>
            </w:r>
          </w:p>
          <w:p w14:paraId="052EE2E1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72C281FD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2B01C637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HPHMX4-pCLB2-3HA-NSE4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rec8</w:t>
            </w:r>
            <w:r w:rsidRPr="00933F94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Δ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::KanMX4</w:t>
            </w:r>
          </w:p>
          <w:p w14:paraId="7E1DF6D5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HPHMX4-pCLB2-3HA-NSE4 </w:t>
            </w:r>
            <w:r w:rsidRPr="00561DF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rec8</w:t>
            </w:r>
            <w:r w:rsidRPr="00561DF9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::KanMX4 </w:t>
            </w:r>
          </w:p>
          <w:p w14:paraId="5E9334D3" w14:textId="77777777" w:rsidR="009D576F" w:rsidRPr="00A75F38" w:rsidRDefault="009D576F" w:rsidP="00E51F19">
            <w:pPr>
              <w:rPr>
                <w:sz w:val="20"/>
                <w:szCs w:val="20"/>
                <w:lang w:val="sv-SE"/>
              </w:rPr>
            </w:pPr>
          </w:p>
        </w:tc>
      </w:tr>
      <w:tr w:rsidR="009D576F" w:rsidRPr="0036060F" w14:paraId="7389743A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51C6C026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50C64B58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2856</w:t>
            </w:r>
          </w:p>
          <w:p w14:paraId="62454B21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17601ADD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5CF35D03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7F4415ED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720A1D21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090C7ABF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HPHMX4-pCLB2-3HA-SMC5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 rec8</w:t>
            </w:r>
            <w:r w:rsidRPr="00DB0691">
              <w:rPr>
                <w:rFonts w:ascii="Arial" w:hAnsi="Arial" w:cs="Arial"/>
                <w:sz w:val="20"/>
                <w:szCs w:val="20"/>
                <w:u w:val="words"/>
                <w:lang w:val="sv-SE"/>
              </w:rPr>
              <w:t>∆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::KanMX4 </w:t>
            </w:r>
          </w:p>
          <w:p w14:paraId="3ECD9953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HPHMX4-pCLB2-3HA-SMC5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rec8</w:t>
            </w:r>
            <w:r w:rsidRPr="00DB0691">
              <w:rPr>
                <w:rFonts w:ascii="Arial" w:hAnsi="Arial" w:cs="Arial"/>
                <w:sz w:val="20"/>
                <w:szCs w:val="20"/>
                <w:lang w:val="sv-SE"/>
              </w:rPr>
              <w:t>∆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::KanMX4</w:t>
            </w:r>
          </w:p>
          <w:p w14:paraId="707FD7DF" w14:textId="77777777" w:rsidR="009D576F" w:rsidRPr="0036060F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36060F" w14:paraId="5EDFAD6F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7B3CDCC3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68EE233E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2891</w:t>
            </w:r>
          </w:p>
          <w:p w14:paraId="12CAEBDA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0DC6B402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1AF471D8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2EC01907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 </w:t>
            </w:r>
          </w:p>
          <w:p w14:paraId="1A8CE5CE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2A58D585" w14:textId="77777777" w:rsidR="009D576F" w:rsidRPr="00AA2F78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SMC5-13MYC::KANMX6 KANMX6-pSCC1</w:t>
            </w:r>
            <w:r w:rsidRPr="00AA2F78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2-3HA-CDC6</w:t>
            </w:r>
          </w:p>
          <w:p w14:paraId="2D04264F" w14:textId="77777777" w:rsidR="009D576F" w:rsidRPr="00AA2F78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SMC5-13MYC::KANMX6 KANMX6-pSCC1</w:t>
            </w:r>
            <w:r w:rsidRPr="00AA2F78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-3HA-CDC6 </w:t>
            </w:r>
          </w:p>
          <w:p w14:paraId="133E7A1F" w14:textId="77777777" w:rsidR="009D576F" w:rsidRPr="0036060F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B2054B" w14:paraId="47F71CE7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460D61AD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0A690856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Y</w:t>
            </w:r>
            <w:r w:rsidRPr="00A21E04">
              <w:rPr>
                <w:rFonts w:asciiTheme="minorBidi" w:hAnsiTheme="minorBidi" w:cstheme="minorBidi"/>
                <w:sz w:val="20"/>
                <w:szCs w:val="20"/>
              </w:rPr>
              <w:t>2976</w:t>
            </w:r>
          </w:p>
        </w:tc>
        <w:tc>
          <w:tcPr>
            <w:tcW w:w="10790" w:type="dxa"/>
            <w:shd w:val="clear" w:color="auto" w:fill="auto"/>
          </w:tcPr>
          <w:p w14:paraId="7A718097" w14:textId="77777777" w:rsidR="009D576F" w:rsidRPr="00AE3BF7" w:rsidRDefault="009D576F" w:rsidP="00E51F19">
            <w:pPr>
              <w:rPr>
                <w:sz w:val="20"/>
                <w:szCs w:val="20"/>
              </w:rPr>
            </w:pPr>
          </w:p>
          <w:p w14:paraId="6F5F0748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HIS4::LEU2-(BamHI;+ori)                     leu2::hisG 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o::hisG</w:t>
            </w:r>
          </w:p>
          <w:p w14:paraId="2BA73AB0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4100F5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100F5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his4-X::LEU2-(NgoMIV;+ori)--URA3     leu2::hisG 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o::hisG</w:t>
            </w:r>
          </w:p>
          <w:p w14:paraId="49832A35" w14:textId="77777777" w:rsidR="009D576F" w:rsidRPr="00B2054B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576F" w:rsidRPr="00AE3BF7" w14:paraId="00A5C5C4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6E1CA81A" w14:textId="77777777" w:rsidR="009D576F" w:rsidRPr="00B2054B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C69D3A5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025</w:t>
            </w:r>
          </w:p>
          <w:p w14:paraId="62E957DA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2CDC2A27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1549D97C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IS4::LEU2-(BamHI;+ori)                     leu2::hisG 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o::hisG</w:t>
            </w:r>
          </w:p>
          <w:p w14:paraId="4D29302E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6148B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is4-X::LEU2-(NgoMIV;+ori)--URA3     leu2::hisG 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o::hisG</w:t>
            </w:r>
          </w:p>
          <w:p w14:paraId="402A2F26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2D5FA7DD" w14:textId="77777777" w:rsidR="009D576F" w:rsidRPr="004F4243" w:rsidRDefault="009D576F" w:rsidP="00E51F19">
            <w:pPr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</w:pPr>
            <w:r w:rsidRPr="004F4243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ndt80</w:t>
            </w:r>
            <w:r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∆</w:t>
            </w:r>
            <w:r w:rsidRPr="004F4243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::KANMX4</w:t>
            </w:r>
          </w:p>
          <w:p w14:paraId="49B781B5" w14:textId="77777777" w:rsidR="009D576F" w:rsidRPr="004F4243" w:rsidRDefault="009D576F" w:rsidP="00E51F19">
            <w:pPr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ndt80∆::KANMX4</w:t>
            </w:r>
          </w:p>
          <w:p w14:paraId="1FF7CDFA" w14:textId="77777777" w:rsidR="009D576F" w:rsidRPr="00AE3BF7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576F" w:rsidRPr="00B2054B" w14:paraId="7056B111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72A0B0CA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19AB2541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041</w:t>
            </w:r>
          </w:p>
        </w:tc>
        <w:tc>
          <w:tcPr>
            <w:tcW w:w="10790" w:type="dxa"/>
            <w:shd w:val="clear" w:color="auto" w:fill="auto"/>
          </w:tcPr>
          <w:p w14:paraId="55C0F4D2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667CFDB2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641D7499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590EF0BD" w14:textId="77777777" w:rsidR="009D576F" w:rsidRPr="006777F4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  <w:p w14:paraId="2D3676BA" w14:textId="77777777" w:rsidR="009D576F" w:rsidRPr="006777F4" w:rsidRDefault="009D576F" w:rsidP="00E51F19">
            <w:pPr>
              <w:rPr>
                <w:rFonts w:asciiTheme="minorBidi" w:hAnsiTheme="minorBidi"/>
                <w:i/>
                <w:iCs/>
                <w:sz w:val="20"/>
                <w:szCs w:val="20"/>
                <w:u w:val="words"/>
                <w:lang w:val="sv-SE"/>
              </w:rPr>
            </w:pPr>
            <w:r w:rsidRPr="006777F4">
              <w:rPr>
                <w:rFonts w:asciiTheme="minorBidi" w:hAnsiTheme="minorBidi"/>
                <w:i/>
                <w:iCs/>
                <w:sz w:val="20"/>
                <w:szCs w:val="20"/>
                <w:u w:val="words"/>
                <w:lang w:val="sv-SE"/>
              </w:rPr>
              <w:t>REC8-GFP::URA3 PDS1-tdTomato::KlTRP1 CNM67-3mCherry::NATMX4, KANMX6-PCLB2-3HA-SGS1</w:t>
            </w:r>
          </w:p>
          <w:p w14:paraId="1D757EE9" w14:textId="77777777" w:rsidR="009D576F" w:rsidRDefault="009D576F" w:rsidP="00E51F19">
            <w:pPr>
              <w:rPr>
                <w:rFonts w:asciiTheme="minorBidi" w:hAnsiTheme="minorBidi"/>
                <w:i/>
                <w:iCs/>
                <w:sz w:val="20"/>
                <w:szCs w:val="20"/>
                <w:lang w:val="sv-SE"/>
              </w:rPr>
            </w:pPr>
            <w:r w:rsidRPr="006777F4">
              <w:rPr>
                <w:rFonts w:asciiTheme="minorBidi" w:hAnsiTheme="minorBidi"/>
                <w:i/>
                <w:iCs/>
                <w:sz w:val="20"/>
                <w:szCs w:val="20"/>
                <w:lang w:val="sv-SE"/>
              </w:rPr>
              <w:t>REC8-GFP::URA3 PDS1-tdTomato::KlTRP1 CNM67-3mCherry::NATMX4, KANMX6-PCLB2-3HA-SGS1</w:t>
            </w:r>
          </w:p>
          <w:p w14:paraId="3F92731B" w14:textId="77777777" w:rsidR="009D576F" w:rsidRPr="00B2054B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6777F4" w14:paraId="03D41616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48D3C659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7F6D10D5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047</w:t>
            </w:r>
          </w:p>
        </w:tc>
        <w:tc>
          <w:tcPr>
            <w:tcW w:w="10790" w:type="dxa"/>
            <w:shd w:val="clear" w:color="auto" w:fill="auto"/>
          </w:tcPr>
          <w:p w14:paraId="162BA6AE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23A618E2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36156E5E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6F37E4F0" w14:textId="77777777" w:rsidR="009D576F" w:rsidRPr="0036060F" w:rsidRDefault="009D576F" w:rsidP="00E51F19">
            <w:pPr>
              <w:tabs>
                <w:tab w:val="left" w:pos="1500"/>
              </w:tabs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ab/>
            </w:r>
          </w:p>
          <w:p w14:paraId="4E56AE64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REC8-GFP::URA3 PDS1-tdTo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MAT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o::KlTRP1 CNM67-3mCherry::NATMX4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KANMX6-PCLB2-3HA-NSE4</w:t>
            </w:r>
          </w:p>
          <w:p w14:paraId="6E6D1F0C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REC8-GFP::URA3 PDS1-tdTo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o::KlTRP1 CNM67-3mCherry::NATMX4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KANMX6-PCLB2-3HA-NSE4</w:t>
            </w:r>
          </w:p>
          <w:p w14:paraId="6B4CFEB3" w14:textId="77777777" w:rsidR="009D576F" w:rsidRPr="006777F4" w:rsidRDefault="009D576F" w:rsidP="00E51F19">
            <w:pPr>
              <w:rPr>
                <w:rFonts w:asciiTheme="minorBidi" w:hAnsiTheme="minorBidi"/>
                <w:sz w:val="20"/>
                <w:szCs w:val="20"/>
                <w:lang w:val="sv-SE"/>
              </w:rPr>
            </w:pPr>
          </w:p>
        </w:tc>
      </w:tr>
      <w:tr w:rsidR="009D576F" w:rsidRPr="0036060F" w14:paraId="56C00850" w14:textId="77777777" w:rsidTr="00E51F19">
        <w:trPr>
          <w:cantSplit/>
          <w:trHeight w:val="1057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7A60039C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  <w:lang w:val="sv-SE"/>
              </w:rPr>
              <w:t>Y3067</w:t>
            </w:r>
          </w:p>
        </w:tc>
        <w:tc>
          <w:tcPr>
            <w:tcW w:w="10790" w:type="dxa"/>
            <w:shd w:val="clear" w:color="auto" w:fill="auto"/>
          </w:tcPr>
          <w:p w14:paraId="50776BA9" w14:textId="77777777" w:rsidR="009D576F" w:rsidRPr="00B2054B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106A1321" w14:textId="77777777" w:rsidR="009D576F" w:rsidRPr="00B2054B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MAT 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B2054B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506C9F92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723281EC" w14:textId="77777777" w:rsidR="009D576F" w:rsidRPr="0036060F" w:rsidRDefault="009D576F" w:rsidP="00E51F19">
            <w:pPr>
              <w:tabs>
                <w:tab w:val="left" w:pos="1500"/>
              </w:tabs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ab/>
            </w:r>
          </w:p>
          <w:p w14:paraId="16AF2B6E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TOP2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-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e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GFP::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KANMX4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 </w:t>
            </w:r>
            <w:r w:rsidRPr="009631BF">
              <w:rPr>
                <w:rFonts w:asciiTheme="minorBidi" w:hAnsiTheme="minorBidi"/>
                <w:i/>
                <w:iCs/>
                <w:sz w:val="20"/>
                <w:szCs w:val="20"/>
                <w:u w:val="single"/>
                <w:lang w:val="sv-SE"/>
              </w:rPr>
              <w:t>SMC5-13MYC::KANMX6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 </w:t>
            </w:r>
          </w:p>
          <w:p w14:paraId="5921D5A1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TOP2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e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GFP::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KANMX4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AD3F5D">
              <w:rPr>
                <w:rFonts w:asciiTheme="minorBidi" w:hAnsiTheme="minorBidi"/>
                <w:i/>
                <w:iCs/>
                <w:sz w:val="20"/>
                <w:szCs w:val="20"/>
                <w:lang w:val="sv-SE"/>
              </w:rPr>
              <w:t xml:space="preserve">SMC5-13MYC::KANMX6 </w:t>
            </w:r>
          </w:p>
          <w:p w14:paraId="020D63F3" w14:textId="77777777" w:rsidR="009D576F" w:rsidRPr="0036060F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9631BF" w14:paraId="02A60281" w14:textId="77777777" w:rsidTr="00E51F19">
        <w:trPr>
          <w:cantSplit/>
          <w:trHeight w:val="1057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200BD742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  <w:lang w:val="sv-SE"/>
              </w:rPr>
              <w:t>Y3080</w:t>
            </w:r>
          </w:p>
        </w:tc>
        <w:tc>
          <w:tcPr>
            <w:tcW w:w="10790" w:type="dxa"/>
            <w:shd w:val="clear" w:color="auto" w:fill="auto"/>
          </w:tcPr>
          <w:p w14:paraId="014DC291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  <w:p w14:paraId="1F2DE202" w14:textId="77777777" w:rsidR="009D576F" w:rsidRPr="0008590D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08590D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  <w:t xml:space="preserve">MAT 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08590D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  <w:lang w:val="sv-SE"/>
              </w:rPr>
              <w:t xml:space="preserve"> his3::hisG </w:t>
            </w:r>
            <w:r w:rsidRPr="0008590D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leu2::hisG trp1::hisG lys2 ura3 ho::LYS2</w:t>
            </w:r>
          </w:p>
          <w:p w14:paraId="3E443C72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5ACFBEF6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6EDDC7EB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HPHMX4-pCLB2-3HA-SMC5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 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pGAL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1-NDT80::TRP1</w:t>
            </w:r>
          </w:p>
          <w:p w14:paraId="4D4B796F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HPHMX4-pCLB2-3HA-SMC5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pGAL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1-NDT80::TRP1</w:t>
            </w:r>
          </w:p>
          <w:p w14:paraId="637E62ED" w14:textId="77777777" w:rsidR="009D576F" w:rsidRPr="009631BF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C92DD9" w14:paraId="0A739E86" w14:textId="77777777" w:rsidTr="00E51F19">
        <w:trPr>
          <w:cantSplit/>
          <w:trHeight w:val="1057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35BAD1A0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5B08BAE5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135</w:t>
            </w:r>
          </w:p>
          <w:p w14:paraId="78F6D6E1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</w:tc>
        <w:tc>
          <w:tcPr>
            <w:tcW w:w="10790" w:type="dxa"/>
            <w:shd w:val="clear" w:color="auto" w:fill="auto"/>
          </w:tcPr>
          <w:p w14:paraId="309E60F6" w14:textId="77777777" w:rsidR="009D576F" w:rsidRPr="00B2054B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  <w:p w14:paraId="46FA9482" w14:textId="77777777" w:rsidR="009D576F" w:rsidRPr="00B2054B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  <w:t xml:space="preserve">MAT 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  <w:lang w:val="sv-SE"/>
              </w:rPr>
              <w:t xml:space="preserve"> his3::hisG </w:t>
            </w:r>
            <w:r w:rsidRPr="00B2054B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leu2::hisG trp1::hisG lys2 ura3 ho::LYS2</w:t>
            </w:r>
          </w:p>
          <w:p w14:paraId="16202296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69DB826C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25275056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7041CAAE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MUS81-9MYC::KlTRP1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HPHMX4-pCLB2-3HA-SMC5</w:t>
            </w:r>
          </w:p>
          <w:p w14:paraId="27097471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MUS81-9MYC::KlTRP1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HPHMX4-pCLB2-3HA-SMC5</w:t>
            </w:r>
          </w:p>
          <w:p w14:paraId="30C4D6DD" w14:textId="77777777" w:rsidR="009D576F" w:rsidRPr="00C92DD9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36060F" w14:paraId="7AF4B708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1095440A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495FE071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137</w:t>
            </w:r>
          </w:p>
          <w:p w14:paraId="7E321A5A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6329DD96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5826BD1A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613160B7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3E583741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594C8C3B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</w:pP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MUS81-9MYC::KlTRP1</w:t>
            </w:r>
          </w:p>
          <w:p w14:paraId="68ACA88B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MUS81-9MYC::KlTRP1</w:t>
            </w:r>
          </w:p>
          <w:p w14:paraId="42CAD907" w14:textId="77777777" w:rsidR="009D576F" w:rsidRPr="0036060F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36060F" w14:paraId="6EFD221C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191EB7C7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4A7D0929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144</w:t>
            </w:r>
          </w:p>
          <w:p w14:paraId="39D548C1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4654EC4E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42FA3E28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152F6BDC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57499CE7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3E153CC9" w14:textId="77777777" w:rsidR="009D576F" w:rsidRPr="00165B9E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165B9E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MUS81-9MYC::KlTRP1 HPHMX4-pCLB2-3HA-NSE4</w:t>
            </w:r>
          </w:p>
          <w:p w14:paraId="4FC9AFF4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MUS81-9MYC::KlTRP1 HPHMX4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-pCLB2-3HA-NSE4</w:t>
            </w:r>
          </w:p>
          <w:p w14:paraId="077001AE" w14:textId="77777777" w:rsidR="009D576F" w:rsidRPr="0036060F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B2054B" w14:paraId="54AFDCAE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00128B54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6277D26E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147</w:t>
            </w:r>
          </w:p>
          <w:p w14:paraId="29D0B9A7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476F0E2A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0A7F3A93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4DF6E0A9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13158345" w14:textId="77777777" w:rsidR="009D576F" w:rsidRDefault="009D576F" w:rsidP="00E51F19">
            <w:pPr>
              <w:rPr>
                <w:sz w:val="20"/>
                <w:szCs w:val="20"/>
                <w:lang w:val="sv-SE"/>
              </w:rPr>
            </w:pPr>
          </w:p>
          <w:p w14:paraId="3B59B9AB" w14:textId="77777777" w:rsidR="009D576F" w:rsidRPr="00482FA4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es-ES"/>
              </w:rPr>
            </w:pPr>
            <w:r w:rsidRPr="00482FA4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es-ES"/>
              </w:rPr>
              <w:t>spo11-Y135F-HA::URA3 REC8-GFP::URA3 Ctf19-13MYC::KANMX6</w:t>
            </w:r>
          </w:p>
          <w:p w14:paraId="7C34B986" w14:textId="77777777" w:rsidR="009D576F" w:rsidRPr="000A015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spo11-Y135F-HA::URA3 REC8-GFP::URA3 Ctf19-13MYC::KANMX6</w:t>
            </w:r>
          </w:p>
          <w:p w14:paraId="0DBE32CF" w14:textId="77777777" w:rsidR="009D576F" w:rsidRPr="00B2054B" w:rsidRDefault="009D576F" w:rsidP="00E51F19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D576F" w:rsidRPr="00B2054B" w14:paraId="69F819C5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79B1E2DD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s-ES"/>
              </w:rPr>
            </w:pPr>
          </w:p>
          <w:p w14:paraId="38592874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150</w:t>
            </w:r>
          </w:p>
          <w:p w14:paraId="4F71C0D5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59FF8B49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3B8F5C8A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05DDFEFD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308BF61F" w14:textId="77777777" w:rsidR="009D576F" w:rsidRDefault="009D576F" w:rsidP="00E51F19">
            <w:pPr>
              <w:rPr>
                <w:sz w:val="20"/>
                <w:szCs w:val="20"/>
                <w:lang w:val="sv-SE"/>
              </w:rPr>
            </w:pPr>
          </w:p>
          <w:p w14:paraId="046DBE4F" w14:textId="77777777" w:rsidR="009D576F" w:rsidRPr="00482FA4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482FA4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spo11-Y135F-HA::URA3 REC8-GFP::URA3 Ctf19-13MYC::KANMX6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HPHMX4-PCLB2-3HA-SMC5</w:t>
            </w:r>
          </w:p>
          <w:p w14:paraId="012A9546" w14:textId="77777777" w:rsidR="009D576F" w:rsidRPr="00482FA4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482FA4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spo11-Y135F-HA::URA3 REC8-GFP::URA3 Ctf19-13MYC::KANMX6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HPHMX4-PCLB2-3HA-SMC5</w:t>
            </w:r>
          </w:p>
          <w:p w14:paraId="59AD5739" w14:textId="77777777" w:rsidR="009D576F" w:rsidRPr="00B2054B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482FA4" w14:paraId="14464592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6E018DBB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4CA71FBE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153</w:t>
            </w:r>
          </w:p>
          <w:p w14:paraId="42798993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4B9FA62B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46B68A53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63E56FA9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73F99A9B" w14:textId="77777777" w:rsidR="009D576F" w:rsidRDefault="009D576F" w:rsidP="00E51F19">
            <w:pPr>
              <w:rPr>
                <w:sz w:val="20"/>
                <w:szCs w:val="20"/>
                <w:lang w:val="sv-SE"/>
              </w:rPr>
            </w:pPr>
          </w:p>
          <w:p w14:paraId="49AD21F2" w14:textId="77777777" w:rsidR="009D576F" w:rsidRPr="00482FA4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482FA4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spo11-Y135F-HA::URA3 REC8-GFP::URA3 Ctf19-13MYC::KANMX6 </w:t>
            </w:r>
            <w:r w:rsidRPr="00482FA4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HPHMX4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-</w:t>
            </w:r>
            <w:r w:rsidRPr="00482FA4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PCLB2-3HA-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NSE4</w:t>
            </w:r>
          </w:p>
          <w:p w14:paraId="11FC2180" w14:textId="77777777" w:rsidR="009D576F" w:rsidRPr="00482FA4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482FA4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spo11-Y135F-HA::URA3 REC8-GFP::URA3 Ctf19-13MYC::KANMX6 </w:t>
            </w:r>
            <w:r w:rsidRPr="009827E2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HPHMX4-</w:t>
            </w:r>
            <w:r w:rsidRPr="00482FA4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PCLB2-3HA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NSE4</w:t>
            </w:r>
          </w:p>
          <w:p w14:paraId="109DE426" w14:textId="77777777" w:rsidR="009D576F" w:rsidRPr="00482FA4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482FA4" w14:paraId="309474AE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66E7BB9E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63158479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185</w:t>
            </w:r>
          </w:p>
          <w:p w14:paraId="4B87FB42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3ABF02FF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E2B951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30EC399C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716ADFB3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2C14C18D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HPHMX4-pCLB2-3HA-NSE4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KANMX6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-pCLB2-3HA-SMC5</w:t>
            </w:r>
          </w:p>
          <w:p w14:paraId="33520AE0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HPHMX4-pCLB2-3HA-NSE4 </w:t>
            </w:r>
            <w:r w:rsidRPr="003438AE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KANMX6-pCLB2-3HA-SMC5</w:t>
            </w:r>
          </w:p>
          <w:p w14:paraId="6D78063E" w14:textId="77777777" w:rsidR="009D576F" w:rsidRPr="00482FA4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36060F" w14:paraId="672A0107" w14:textId="77777777" w:rsidTr="00E51F19">
        <w:trPr>
          <w:cantSplit/>
          <w:trHeight w:val="30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4A4D104D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097732B1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237</w:t>
            </w:r>
          </w:p>
          <w:p w14:paraId="3CE0662D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07BC96D5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68F30B9E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4F11ACFA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7425C0F8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6768D53D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3BC97B9F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rec8∆::KANMX4-Rec8-PK-TEV287::L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EU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2 GAL-NLS-myc-9-TEV-protease-NLS-NLS::TRP1 </w:t>
            </w:r>
          </w:p>
          <w:p w14:paraId="3B986345" w14:textId="77777777" w:rsidR="009D576F" w:rsidRPr="00337096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337096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rec8∆::KANMX4-Rec8-PK-TEV287::LEU2 GAL-NLS-myc-9-TEV-protease-NLS-NLS::TRP1 </w:t>
            </w:r>
          </w:p>
          <w:p w14:paraId="6025261B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  <w:p w14:paraId="0C33C40F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HPHMX4-pCLB2-3HA-SMC5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 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pGAL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1-NDT80::TRP1 </w:t>
            </w:r>
          </w:p>
          <w:p w14:paraId="38F53CA8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HPHMX4-pCLB2-3HA-SMC5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pGAL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1-NDT80::TRP1 </w:t>
            </w:r>
          </w:p>
          <w:p w14:paraId="3324BE44" w14:textId="77777777" w:rsidR="009D576F" w:rsidRPr="00BA6ED2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  <w:p w14:paraId="23A40A40" w14:textId="77777777" w:rsidR="009D576F" w:rsidRPr="0036060F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BA6ED2" w14:paraId="5AFA7560" w14:textId="77777777" w:rsidTr="00E51F19">
        <w:trPr>
          <w:cantSplit/>
          <w:trHeight w:val="51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51766A32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46D4D548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240</w:t>
            </w:r>
          </w:p>
        </w:tc>
        <w:tc>
          <w:tcPr>
            <w:tcW w:w="10790" w:type="dxa"/>
            <w:shd w:val="clear" w:color="auto" w:fill="auto"/>
          </w:tcPr>
          <w:p w14:paraId="6E07122E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2051658D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6DB188D8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4EDBB044" w14:textId="77777777" w:rsidR="009D576F" w:rsidRPr="003D2EC9" w:rsidRDefault="009D576F" w:rsidP="00E51F19">
            <w:pPr>
              <w:rPr>
                <w:rFonts w:ascii="Arial" w:hAnsi="Arial" w:cs="Arial"/>
                <w:sz w:val="20"/>
                <w:szCs w:val="20"/>
                <w:u w:val="words"/>
                <w:lang w:val="sv-SE"/>
              </w:rPr>
            </w:pPr>
          </w:p>
          <w:p w14:paraId="5D060CD3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rec8</w:t>
            </w:r>
            <w:r w:rsidRPr="00DB0691">
              <w:rPr>
                <w:rFonts w:ascii="Arial" w:hAnsi="Arial" w:cs="Arial"/>
                <w:sz w:val="20"/>
                <w:szCs w:val="20"/>
                <w:u w:val="words"/>
                <w:lang w:val="sv-SE"/>
              </w:rPr>
              <w:t>∆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::KANMX4-Rec8-PK-TEV287::L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EU2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 GAL-NLS-myc-9-TEV-protease-NLS-NLS::TRP1 </w:t>
            </w:r>
          </w:p>
          <w:p w14:paraId="4C26D89D" w14:textId="77777777" w:rsidR="009D576F" w:rsidRPr="00337096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337096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rec8</w:t>
            </w:r>
            <w:r w:rsidRPr="00337096">
              <w:rPr>
                <w:rFonts w:ascii="Arial" w:hAnsi="Arial" w:cs="Arial"/>
                <w:sz w:val="20"/>
                <w:szCs w:val="20"/>
                <w:lang w:val="sv-SE"/>
              </w:rPr>
              <w:t>∆</w:t>
            </w:r>
            <w:r w:rsidRPr="00337096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::KANMX4-Rec8-PK-TEV287::LEU2 GAL-NLS-myc-9-TEV-protease-NLS-NLS::TRP1 </w:t>
            </w:r>
          </w:p>
          <w:p w14:paraId="0950D056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7C5529C9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HPHMX4-pCLB2-3HA-NSE4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pGAL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1-NDT80::TRP1 </w:t>
            </w:r>
          </w:p>
          <w:p w14:paraId="6A310D36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HPHMX4-pCLB2-3HA-NSE4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pGAL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1-NDT80::TRP1 </w:t>
            </w:r>
          </w:p>
          <w:p w14:paraId="76D4C0EF" w14:textId="77777777" w:rsidR="009D576F" w:rsidRPr="00BA6ED2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7F3473" w14:paraId="1429DB3B" w14:textId="77777777" w:rsidTr="00E51F19">
        <w:trPr>
          <w:cantSplit/>
          <w:trHeight w:val="765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5575DAEF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sv-SE"/>
              </w:rPr>
              <w:t>Y3252</w:t>
            </w:r>
          </w:p>
        </w:tc>
        <w:tc>
          <w:tcPr>
            <w:tcW w:w="10790" w:type="dxa"/>
            <w:shd w:val="clear" w:color="auto" w:fill="auto"/>
          </w:tcPr>
          <w:p w14:paraId="255CF4B8" w14:textId="77777777" w:rsidR="009D576F" w:rsidRPr="00B2054B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MAT 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B2054B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7A24EDEA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75C81740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1830EC03" w14:textId="77777777" w:rsidR="009D576F" w:rsidRPr="00812CEC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F71976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HPHMX4-pCLB2-3HA-SMC5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-IAA17::KANMX6 </w:t>
            </w:r>
            <w:r w:rsidRPr="0072481D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OsTIR1-9Myc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::URA3</w:t>
            </w:r>
          </w:p>
          <w:p w14:paraId="27DAE903" w14:textId="77777777" w:rsidR="009D576F" w:rsidRPr="007F3473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HPHMX4-pCLB2-3HA-</w:t>
            </w:r>
            <w:r w:rsidRPr="00F71976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SMC5-IAA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17::KANMX6 </w:t>
            </w:r>
            <w:r w:rsidRPr="0072481D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OsTIR1-9Myc::URA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3</w:t>
            </w:r>
          </w:p>
        </w:tc>
      </w:tr>
      <w:tr w:rsidR="009D576F" w:rsidRPr="003D24E4" w14:paraId="7B2FA0C7" w14:textId="77777777" w:rsidTr="00E51F19">
        <w:trPr>
          <w:cantSplit/>
          <w:trHeight w:val="102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24CC1052" w14:textId="77777777" w:rsidR="009D576F" w:rsidRPr="003D24E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439AE1DF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258</w:t>
            </w:r>
          </w:p>
        </w:tc>
        <w:tc>
          <w:tcPr>
            <w:tcW w:w="10790" w:type="dxa"/>
            <w:shd w:val="clear" w:color="auto" w:fill="auto"/>
          </w:tcPr>
          <w:p w14:paraId="27D7F7D0" w14:textId="77777777" w:rsidR="009D576F" w:rsidRPr="00B2054B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  <w:lang w:val="sv-SE"/>
              </w:rPr>
            </w:pPr>
          </w:p>
          <w:p w14:paraId="234AAB33" w14:textId="77777777" w:rsidR="009D576F" w:rsidRPr="00B2054B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  <w:t xml:space="preserve">MAT 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  <w:lang w:val="sv-SE"/>
              </w:rPr>
              <w:t xml:space="preserve"> his3::hisG </w:t>
            </w:r>
            <w:r w:rsidRPr="00B2054B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leu2::hisG trp1::hisG lys2 ura3 ho::LYS2</w:t>
            </w:r>
          </w:p>
          <w:p w14:paraId="029685B1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639399AF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</w:p>
          <w:p w14:paraId="307BCC3C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rec8</w:t>
            </w:r>
            <w:r w:rsidRPr="00DB0691">
              <w:rPr>
                <w:rFonts w:ascii="Arial" w:hAnsi="Arial" w:cs="Arial"/>
                <w:sz w:val="20"/>
                <w:szCs w:val="20"/>
                <w:u w:val="words"/>
                <w:lang w:val="sv-SE"/>
              </w:rPr>
              <w:t>∆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::KANMX4-Rec8-PK-TEV287::L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EU2</w:t>
            </w:r>
          </w:p>
          <w:p w14:paraId="1856D55E" w14:textId="77777777" w:rsidR="009D576F" w:rsidRPr="00337096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337096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rec8</w:t>
            </w:r>
            <w:r w:rsidRPr="00337096">
              <w:rPr>
                <w:rFonts w:ascii="Arial" w:hAnsi="Arial" w:cs="Arial"/>
                <w:sz w:val="20"/>
                <w:szCs w:val="20"/>
                <w:lang w:val="sv-SE"/>
              </w:rPr>
              <w:t>∆</w:t>
            </w:r>
            <w:r w:rsidRPr="00337096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::KANMX4-Rec8-PK-TEV287::LEU2 </w:t>
            </w:r>
          </w:p>
          <w:p w14:paraId="56443A22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12771308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HPHMX4-pCLB2-3HA-NSE4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pGAL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1-NDT80::TRP1 </w:t>
            </w:r>
          </w:p>
          <w:p w14:paraId="7D21C3DD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HPHMX4-pCLB2-3HA-NSE4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pGAL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1-NDT80::TRP1</w:t>
            </w:r>
          </w:p>
          <w:p w14:paraId="1363EAB3" w14:textId="77777777" w:rsidR="009D576F" w:rsidRPr="003D24E4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  <w:lang w:val="sv-SE"/>
              </w:rPr>
            </w:pPr>
          </w:p>
        </w:tc>
      </w:tr>
      <w:tr w:rsidR="009D576F" w:rsidRPr="007F3473" w14:paraId="38CEF8C3" w14:textId="77777777" w:rsidTr="00E51F19">
        <w:trPr>
          <w:cantSplit/>
          <w:trHeight w:val="102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6D37E4A2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144AFBBD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261</w:t>
            </w:r>
          </w:p>
        </w:tc>
        <w:tc>
          <w:tcPr>
            <w:tcW w:w="10790" w:type="dxa"/>
            <w:shd w:val="clear" w:color="auto" w:fill="auto"/>
          </w:tcPr>
          <w:p w14:paraId="1BA82FE5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1E421A71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68FD2801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52F4AF17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</w:p>
          <w:p w14:paraId="0FEDE172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rec8</w:t>
            </w:r>
            <w:r w:rsidRPr="00DB0691">
              <w:rPr>
                <w:rFonts w:ascii="Arial" w:hAnsi="Arial" w:cs="Arial"/>
                <w:sz w:val="20"/>
                <w:szCs w:val="20"/>
                <w:u w:val="words"/>
                <w:lang w:val="sv-SE"/>
              </w:rPr>
              <w:t>∆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::KANMX4-Rec8-PK-TEV287::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LEU2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 </w:t>
            </w:r>
          </w:p>
          <w:p w14:paraId="33EE8EF5" w14:textId="77777777" w:rsidR="009D576F" w:rsidRPr="00337096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337096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rec8</w:t>
            </w:r>
            <w:r w:rsidRPr="00337096">
              <w:rPr>
                <w:rFonts w:ascii="Arial" w:hAnsi="Arial" w:cs="Arial"/>
                <w:sz w:val="20"/>
                <w:szCs w:val="20"/>
                <w:lang w:val="sv-SE"/>
              </w:rPr>
              <w:t>∆</w:t>
            </w:r>
            <w:r w:rsidRPr="00337096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::KANMX4-Rec8-PK-TEV287::LEU2 </w:t>
            </w:r>
          </w:p>
          <w:p w14:paraId="61EF1DDA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2D590DA9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HPHMX4-pCLB2-3HA-SMC5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 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pGAL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1-NDT80::TRP1 </w:t>
            </w:r>
          </w:p>
          <w:p w14:paraId="4C6DE196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HPHMX4-pCLB2-3HA-SMC5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pGAL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1-NDT80::TRP1</w:t>
            </w:r>
          </w:p>
          <w:p w14:paraId="2E74257D" w14:textId="77777777" w:rsidR="009D576F" w:rsidRPr="007F3473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36060F" w14:paraId="5D70B2E7" w14:textId="77777777" w:rsidTr="00E51F19">
        <w:trPr>
          <w:cantSplit/>
          <w:trHeight w:val="1020"/>
          <w:jc w:val="center"/>
        </w:trPr>
        <w:tc>
          <w:tcPr>
            <w:tcW w:w="1084" w:type="dxa"/>
            <w:shd w:val="clear" w:color="auto" w:fill="auto"/>
            <w:vAlign w:val="center"/>
            <w:hideMark/>
          </w:tcPr>
          <w:p w14:paraId="772A2E33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283B40CE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264</w:t>
            </w:r>
          </w:p>
        </w:tc>
        <w:tc>
          <w:tcPr>
            <w:tcW w:w="10790" w:type="dxa"/>
            <w:shd w:val="clear" w:color="auto" w:fill="auto"/>
            <w:hideMark/>
          </w:tcPr>
          <w:p w14:paraId="0431F66E" w14:textId="77777777" w:rsidR="009D576F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</w:rPr>
            </w:pPr>
          </w:p>
          <w:p w14:paraId="0BC79A67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037B1CFD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2513D8E6" w14:textId="77777777" w:rsidR="009D576F" w:rsidRPr="003D2EC9" w:rsidRDefault="009D576F" w:rsidP="00E51F19">
            <w:pPr>
              <w:rPr>
                <w:rFonts w:ascii="Arial" w:hAnsi="Arial" w:cs="Arial"/>
                <w:sz w:val="20"/>
                <w:szCs w:val="20"/>
                <w:u w:val="words"/>
                <w:lang w:val="sv-SE"/>
              </w:rPr>
            </w:pPr>
          </w:p>
          <w:p w14:paraId="0574B1DF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rec8</w:t>
            </w:r>
            <w:r w:rsidRPr="00DB0691">
              <w:rPr>
                <w:rFonts w:ascii="Arial" w:hAnsi="Arial" w:cs="Arial"/>
                <w:sz w:val="20"/>
                <w:szCs w:val="20"/>
                <w:u w:val="words"/>
                <w:lang w:val="sv-SE"/>
              </w:rPr>
              <w:t>∆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::KANMX4-Rec8-PK-TEV287::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LEU2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 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pGAL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1-NDT80::TRP1 </w:t>
            </w:r>
          </w:p>
          <w:p w14:paraId="68D861F8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rec8</w:t>
            </w:r>
            <w:r w:rsidRPr="00DB0691">
              <w:rPr>
                <w:rFonts w:ascii="Arial" w:hAnsi="Arial" w:cs="Arial"/>
                <w:sz w:val="20"/>
                <w:szCs w:val="20"/>
                <w:lang w:val="sv-SE"/>
              </w:rPr>
              <w:t>∆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::KANMX4-Rec8-PK-TEV287::L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EU2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pGAL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1-NDT80::TRP1 </w:t>
            </w:r>
          </w:p>
          <w:p w14:paraId="50335C81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</w:tc>
      </w:tr>
      <w:tr w:rsidR="009D576F" w:rsidRPr="00B2054B" w14:paraId="6882E05C" w14:textId="77777777" w:rsidTr="00E51F19">
        <w:trPr>
          <w:cantSplit/>
          <w:trHeight w:val="765"/>
          <w:jc w:val="center"/>
        </w:trPr>
        <w:tc>
          <w:tcPr>
            <w:tcW w:w="1084" w:type="dxa"/>
            <w:shd w:val="clear" w:color="auto" w:fill="auto"/>
            <w:vAlign w:val="center"/>
            <w:hideMark/>
          </w:tcPr>
          <w:p w14:paraId="478C334A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689882E2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299</w:t>
            </w:r>
          </w:p>
        </w:tc>
        <w:tc>
          <w:tcPr>
            <w:tcW w:w="10790" w:type="dxa"/>
            <w:shd w:val="clear" w:color="auto" w:fill="auto"/>
            <w:hideMark/>
          </w:tcPr>
          <w:p w14:paraId="3DE2129C" w14:textId="77777777" w:rsidR="009D576F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</w:rPr>
            </w:pPr>
          </w:p>
          <w:p w14:paraId="24F0C3D7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4395C86D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6436D5B6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</w:p>
          <w:p w14:paraId="26B19856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rec8∆::KANMX4-Rec8-PK-TEV287::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LEU2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 GAL-NLS-myc-9-TEV-protease-NLS-NLS::TRP1 </w:t>
            </w:r>
          </w:p>
          <w:p w14:paraId="062DE054" w14:textId="77777777" w:rsidR="009D576F" w:rsidRPr="00337096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337096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rec8∆::KANMX4-Rec8-PK-TEV287::LEU2 GAL-NLS-myc-9-TEV-protease-NLS-NLS::TRP1 </w:t>
            </w:r>
          </w:p>
          <w:p w14:paraId="2903BC20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0F54E7A7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de-DE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de-DE"/>
              </w:rPr>
              <w:t xml:space="preserve">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de-DE"/>
              </w:rPr>
              <w:t>pGAL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de-DE"/>
              </w:rPr>
              <w:t xml:space="preserve">1-NDT80::TRP1 </w:t>
            </w:r>
          </w:p>
          <w:p w14:paraId="4747A4D8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 xml:space="preserve">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pGAL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 xml:space="preserve">1-NDT80::TRP1 </w:t>
            </w:r>
          </w:p>
          <w:p w14:paraId="228BCEA2" w14:textId="77777777" w:rsidR="009D576F" w:rsidRPr="00B2054B" w:rsidRDefault="009D576F" w:rsidP="00E51F19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9D576F" w:rsidRPr="00B2054B" w14:paraId="2ED04B30" w14:textId="77777777" w:rsidTr="00E51F19">
        <w:trPr>
          <w:cantSplit/>
          <w:trHeight w:val="765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7FE61C82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de-DE"/>
              </w:rPr>
            </w:pPr>
          </w:p>
          <w:p w14:paraId="39E0A76E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313</w:t>
            </w:r>
          </w:p>
        </w:tc>
        <w:tc>
          <w:tcPr>
            <w:tcW w:w="10790" w:type="dxa"/>
            <w:shd w:val="clear" w:color="auto" w:fill="auto"/>
          </w:tcPr>
          <w:p w14:paraId="7A83F8B4" w14:textId="77777777" w:rsidR="009D576F" w:rsidRPr="00446F10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</w:rPr>
            </w:pPr>
            <w:r w:rsidRPr="00446F10"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33E9181D" w14:textId="77777777" w:rsidR="009D576F" w:rsidRPr="00446F10" w:rsidRDefault="009D576F" w:rsidP="00E51F19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446F1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446F1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 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       CEN5             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   HIS3    </w:t>
            </w:r>
            <w:r w:rsidRPr="00446F1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Pr="00446F1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his4 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        </w:t>
            </w:r>
            <w:r w:rsidRPr="00446F1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  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leu2::hisG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   </w:t>
            </w:r>
            <w:r w:rsidRPr="00446F1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</w:t>
            </w:r>
            <w:r w:rsidRPr="00446F1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trp1::hisG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lys2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ura3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ho::LYS2</w:t>
            </w:r>
          </w:p>
          <w:p w14:paraId="104EDAA4" w14:textId="77777777" w:rsidR="009D576F" w:rsidRPr="00446F10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446F1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a   CEN5::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</w:rPr>
              <w:t>tetO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224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HIS3  </w:t>
            </w:r>
            <w:r w:rsidRPr="00446F1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his3::hisG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HIS4   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URA3</w:t>
            </w:r>
            <w:r w:rsidRPr="00446F10">
              <w:rPr>
                <w:rFonts w:ascii="Arial" w:hAnsi="Arial" w:cs="Arial"/>
                <w:i/>
                <w:iCs/>
                <w:sz w:val="20"/>
                <w:szCs w:val="20"/>
              </w:rPr>
              <w:t>::TetR::GFP::LEU2 trp1::hisG lys2 ura3 ho::LYS2</w:t>
            </w:r>
          </w:p>
          <w:p w14:paraId="3C2691B5" w14:textId="77777777" w:rsidR="009D576F" w:rsidRPr="00446F10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2EB09536" w14:textId="77777777" w:rsidR="009D576F" w:rsidRPr="00446F10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475904E5" w14:textId="77777777" w:rsidR="009D576F" w:rsidRPr="0036148B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</w:pP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  <w:t>KANMX6-pCLB2-3HA-NSE4</w:t>
            </w:r>
          </w:p>
          <w:p w14:paraId="3D1D9B96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</w:pP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KANMX6-pCLB2-3HA-NSE4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  <w:t xml:space="preserve"> </w:t>
            </w:r>
          </w:p>
          <w:p w14:paraId="33E68D87" w14:textId="77777777" w:rsidR="009D576F" w:rsidRPr="00B2054B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36148B" w14:paraId="34167C81" w14:textId="77777777" w:rsidTr="00E51F19">
        <w:trPr>
          <w:cantSplit/>
          <w:trHeight w:val="765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07E12D6F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6498A941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380</w:t>
            </w:r>
          </w:p>
        </w:tc>
        <w:tc>
          <w:tcPr>
            <w:tcW w:w="10790" w:type="dxa"/>
            <w:shd w:val="clear" w:color="auto" w:fill="auto"/>
          </w:tcPr>
          <w:p w14:paraId="4FA209B7" w14:textId="77777777" w:rsidR="009D576F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</w:rPr>
            </w:pPr>
          </w:p>
          <w:p w14:paraId="165B88ED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50A09E99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3CF13DC2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0DDAFDB7" w14:textId="77777777" w:rsidR="009D576F" w:rsidRPr="003438AE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3438AE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ndt80</w:t>
            </w:r>
            <w:r w:rsidRPr="003438AE">
              <w:rPr>
                <w:rFonts w:ascii="Arial" w:hAnsi="Arial" w:cs="Arial"/>
                <w:sz w:val="20"/>
                <w:szCs w:val="20"/>
                <w:u w:val="words"/>
                <w:lang w:val="sv-SE"/>
              </w:rPr>
              <w:t>∆</w:t>
            </w:r>
            <w:r w:rsidRPr="003438AE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::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HPHMX4</w:t>
            </w:r>
            <w:r w:rsidRPr="003438AE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 rec8</w:t>
            </w:r>
            <w:r w:rsidRPr="003438AE">
              <w:rPr>
                <w:rFonts w:ascii="Arial" w:hAnsi="Arial" w:cs="Arial"/>
                <w:sz w:val="20"/>
                <w:szCs w:val="20"/>
                <w:u w:val="words"/>
                <w:lang w:val="sv-SE"/>
              </w:rPr>
              <w:t>∆</w:t>
            </w:r>
            <w:r w:rsidRPr="003438AE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::K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AN</w:t>
            </w:r>
            <w:r w:rsidRPr="003438AE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MX4-Rec8p-REC8-PK-TEV287::Leu2 GAL-NLS-myc-9-TEV-protease-NLS-NLS::TRP1 </w:t>
            </w:r>
          </w:p>
          <w:p w14:paraId="25441ED6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ndt80</w:t>
            </w:r>
            <w:r w:rsidRPr="00DB0691">
              <w:rPr>
                <w:rFonts w:ascii="Arial" w:hAnsi="Arial" w:cs="Arial"/>
                <w:sz w:val="20"/>
                <w:szCs w:val="20"/>
                <w:lang w:val="sv-SE"/>
              </w:rPr>
              <w:t>∆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::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HPHMX4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rec8</w:t>
            </w:r>
            <w:r w:rsidRPr="00DB0691">
              <w:rPr>
                <w:rFonts w:ascii="Arial" w:hAnsi="Arial" w:cs="Arial"/>
                <w:sz w:val="20"/>
                <w:szCs w:val="20"/>
                <w:lang w:val="sv-SE"/>
              </w:rPr>
              <w:t>∆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::K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AN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MX4-Rec8p-REC8-PK-TEV287::Leu2 GAL-NLS-myc-9-TEV-protease-NLS-NLS::TRP1 </w:t>
            </w:r>
          </w:p>
          <w:p w14:paraId="415FCAEA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12F83E50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ER-GAL4TF::URA3 ubr1</w:t>
            </w:r>
            <w:r w:rsidRPr="003438AE">
              <w:rPr>
                <w:rFonts w:ascii="Arial" w:hAnsi="Arial" w:cs="Arial"/>
                <w:sz w:val="20"/>
                <w:szCs w:val="20"/>
                <w:u w:val="words"/>
                <w:lang w:val="sv-SE"/>
              </w:rPr>
              <w:t>∆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::NATMX6</w:t>
            </w:r>
          </w:p>
          <w:p w14:paraId="587B4B98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ER-GAL4TF::URA3 ubr1</w:t>
            </w:r>
            <w:r w:rsidRPr="00DB0691">
              <w:rPr>
                <w:rFonts w:ascii="Arial" w:hAnsi="Arial" w:cs="Arial"/>
                <w:sz w:val="20"/>
                <w:szCs w:val="20"/>
                <w:lang w:val="sv-SE"/>
              </w:rPr>
              <w:t>∆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::NATMX6</w:t>
            </w:r>
          </w:p>
          <w:p w14:paraId="0D0FD978" w14:textId="77777777" w:rsidR="009D576F" w:rsidRPr="0036148B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</w:pPr>
          </w:p>
        </w:tc>
      </w:tr>
      <w:tr w:rsidR="009D576F" w:rsidRPr="00505F59" w14:paraId="58F0D87D" w14:textId="77777777" w:rsidTr="00E51F19">
        <w:trPr>
          <w:cantSplit/>
          <w:trHeight w:val="102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5DB32545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  <w:r w:rsidRPr="000044B0">
              <w:rPr>
                <w:rFonts w:asciiTheme="minorBidi" w:hAnsiTheme="minorBidi" w:cstheme="minorBidi"/>
                <w:sz w:val="20"/>
                <w:szCs w:val="20"/>
                <w:lang w:val="sv-SE"/>
              </w:rPr>
              <w:t>Y3488</w:t>
            </w:r>
          </w:p>
        </w:tc>
        <w:tc>
          <w:tcPr>
            <w:tcW w:w="10790" w:type="dxa"/>
            <w:shd w:val="clear" w:color="auto" w:fill="auto"/>
          </w:tcPr>
          <w:p w14:paraId="3CA9C20D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  <w:p w14:paraId="57863B79" w14:textId="77777777" w:rsidR="009D576F" w:rsidRPr="00F42781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F42781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  <w:t xml:space="preserve">MAT 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F42781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  <w:lang w:val="sv-SE"/>
              </w:rPr>
              <w:t xml:space="preserve"> his3::hisG </w:t>
            </w:r>
            <w:r w:rsidRPr="00F42781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leu2::hisG trp1::hisG lys2 ura3 ho::LYS2</w:t>
            </w:r>
          </w:p>
          <w:p w14:paraId="53A46720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65150C1E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  <w:p w14:paraId="737EBE67" w14:textId="77777777" w:rsidR="009D576F" w:rsidRPr="00830F65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830F65">
              <w:rPr>
                <w:rFonts w:ascii="Arial" w:eastAsia="PMingLiU" w:hAnsi="Arial" w:cs="Arial"/>
                <w:i/>
                <w:iCs/>
                <w:sz w:val="20"/>
                <w:szCs w:val="20"/>
                <w:u w:val="single"/>
                <w:lang w:eastAsia="zh-TW"/>
              </w:rPr>
              <w:t>dmc1</w:t>
            </w:r>
            <w:r w:rsidRPr="00DE7DFB">
              <w:rPr>
                <w:rFonts w:ascii="Arial" w:eastAsia="PMingLiU" w:hAnsi="Arial" w:cs="Arial"/>
                <w:i/>
                <w:iCs/>
                <w:sz w:val="20"/>
                <w:szCs w:val="20"/>
                <w:u w:val="single"/>
                <w:lang w:eastAsia="zh-TW"/>
              </w:rPr>
              <w:t>Δ</w:t>
            </w:r>
            <w:r w:rsidRPr="00830F65">
              <w:rPr>
                <w:rFonts w:ascii="Arial" w:eastAsia="PMingLiU" w:hAnsi="Arial" w:cs="Arial"/>
                <w:i/>
                <w:iCs/>
                <w:sz w:val="20"/>
                <w:szCs w:val="20"/>
                <w:u w:val="single"/>
                <w:lang w:eastAsia="zh-TW"/>
              </w:rPr>
              <w:t>::ARG4</w:t>
            </w:r>
            <w:r w:rsidRPr="00830F6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30F65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HIS3MX6-pCLB2-3HA-NSE4</w:t>
            </w:r>
          </w:p>
          <w:p w14:paraId="605B57A6" w14:textId="77777777" w:rsidR="009D576F" w:rsidRPr="00505F59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05F59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>dmc1Δ::ARG4</w:t>
            </w:r>
            <w:r w:rsidRPr="00505F5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HIS3MX6-pCLB2-3HA-NSE4</w:t>
            </w:r>
          </w:p>
          <w:p w14:paraId="2B3E5A3E" w14:textId="77777777" w:rsidR="009D576F" w:rsidRPr="00505F59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1218B552" w14:textId="77777777" w:rsidR="009D576F" w:rsidRPr="00505F59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576F" w:rsidRPr="00EA3290" w14:paraId="17112A47" w14:textId="77777777" w:rsidTr="00E51F19">
        <w:trPr>
          <w:cantSplit/>
          <w:trHeight w:val="102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2AAE1B1D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  <w:r w:rsidRPr="00272FD2">
              <w:rPr>
                <w:rFonts w:asciiTheme="minorBidi" w:hAnsiTheme="minorBidi" w:cstheme="minorBidi"/>
                <w:sz w:val="20"/>
                <w:szCs w:val="20"/>
                <w:lang w:val="sv-SE"/>
              </w:rPr>
              <w:t>Y3491</w:t>
            </w:r>
          </w:p>
        </w:tc>
        <w:tc>
          <w:tcPr>
            <w:tcW w:w="10790" w:type="dxa"/>
            <w:shd w:val="clear" w:color="auto" w:fill="auto"/>
          </w:tcPr>
          <w:p w14:paraId="7452E9FE" w14:textId="77777777" w:rsidR="009D576F" w:rsidRPr="00830F65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  <w:p w14:paraId="2BE7B9E6" w14:textId="77777777" w:rsidR="009D576F" w:rsidRPr="00830F65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830F65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  <w:t xml:space="preserve">MAT 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830F65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  <w:lang w:val="sv-SE"/>
              </w:rPr>
              <w:t xml:space="preserve"> his3::hisG </w:t>
            </w:r>
            <w:r w:rsidRPr="00830F65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leu2::hisG trp1::hisG lys2 ura3 ho::LYS2</w:t>
            </w:r>
          </w:p>
          <w:p w14:paraId="73D3735C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11FD8337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  <w:p w14:paraId="459F92F2" w14:textId="77777777" w:rsidR="009D576F" w:rsidRPr="00EA3290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EA3290">
              <w:rPr>
                <w:rFonts w:ascii="Arial" w:eastAsia="PMingLiU" w:hAnsi="Arial" w:cs="Arial"/>
                <w:i/>
                <w:iCs/>
                <w:sz w:val="20"/>
                <w:szCs w:val="20"/>
                <w:u w:val="single"/>
                <w:lang w:eastAsia="zh-TW"/>
              </w:rPr>
              <w:t>dmc1</w:t>
            </w:r>
            <w:r w:rsidRPr="00DE7DFB">
              <w:rPr>
                <w:rFonts w:ascii="Arial" w:eastAsia="PMingLiU" w:hAnsi="Arial" w:cs="Arial"/>
                <w:i/>
                <w:iCs/>
                <w:sz w:val="20"/>
                <w:szCs w:val="20"/>
                <w:u w:val="single"/>
                <w:lang w:eastAsia="zh-TW"/>
              </w:rPr>
              <w:t>Δ</w:t>
            </w:r>
            <w:r w:rsidRPr="00EA3290">
              <w:rPr>
                <w:rFonts w:ascii="Arial" w:eastAsia="PMingLiU" w:hAnsi="Arial" w:cs="Arial"/>
                <w:i/>
                <w:iCs/>
                <w:sz w:val="20"/>
                <w:szCs w:val="20"/>
                <w:u w:val="single"/>
                <w:lang w:eastAsia="zh-TW"/>
              </w:rPr>
              <w:t>::ARG4</w:t>
            </w:r>
            <w:r w:rsidRPr="00EA329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EA329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HIS3MX6-pCLB2-3HA-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SMC5</w:t>
            </w:r>
          </w:p>
          <w:p w14:paraId="15D53013" w14:textId="77777777" w:rsidR="009D576F" w:rsidRPr="00505F59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05F59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>dmc1Δ::ARG4</w:t>
            </w:r>
            <w:r w:rsidRPr="00505F5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HIS3MX6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-pCLB2-3HA-SMC5</w:t>
            </w:r>
          </w:p>
          <w:p w14:paraId="2EA1FA6E" w14:textId="77777777" w:rsidR="009D576F" w:rsidRPr="00EA3290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576F" w:rsidRPr="00FD4C3A" w14:paraId="55CAAE1F" w14:textId="77777777" w:rsidTr="00E51F19">
        <w:trPr>
          <w:cantSplit/>
          <w:trHeight w:val="765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088F90E1" w14:textId="77777777" w:rsidR="009D576F" w:rsidRPr="00B2054B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06B5CC3A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511</w:t>
            </w:r>
          </w:p>
        </w:tc>
        <w:tc>
          <w:tcPr>
            <w:tcW w:w="10790" w:type="dxa"/>
            <w:shd w:val="clear" w:color="auto" w:fill="auto"/>
          </w:tcPr>
          <w:p w14:paraId="0768814D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4F350B3D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40FCF9B4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4404405D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7225FEAF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ZIP3-GFP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HPHMX4-pCLB2-3HA-NSE4</w:t>
            </w:r>
          </w:p>
          <w:p w14:paraId="36A863AE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ZIP3-GFP::URA3 </w:t>
            </w:r>
            <w:r w:rsidRPr="009827E2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HPHMX4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pCLB2-3HA-NSE4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</w:p>
          <w:p w14:paraId="7504D776" w14:textId="77777777" w:rsidR="009D576F" w:rsidRPr="00FD4C3A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7F3473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</w:p>
        </w:tc>
      </w:tr>
      <w:tr w:rsidR="009D576F" w:rsidRPr="005F2D98" w14:paraId="457E9301" w14:textId="77777777" w:rsidTr="00E51F19">
        <w:trPr>
          <w:cantSplit/>
          <w:trHeight w:val="102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5B86B673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5A1235CA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514</w:t>
            </w:r>
          </w:p>
        </w:tc>
        <w:tc>
          <w:tcPr>
            <w:tcW w:w="10790" w:type="dxa"/>
            <w:shd w:val="clear" w:color="auto" w:fill="auto"/>
          </w:tcPr>
          <w:p w14:paraId="07A66253" w14:textId="77777777" w:rsidR="009D576F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</w:rPr>
            </w:pPr>
          </w:p>
          <w:p w14:paraId="1516B8C3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23BAC391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4EED6A64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05175A92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ZIP3-GFP::URA3 </w:t>
            </w:r>
            <w:r w:rsidRPr="003438AE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HPHMX4-pCLB2-3HA-SMC5</w:t>
            </w:r>
          </w:p>
          <w:p w14:paraId="6BFA3727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ZI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P3-GFP::URA3 </w:t>
            </w:r>
            <w:r w:rsidRPr="003438AE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HPHMX4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pCLB2-3HA-SMC5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</w:p>
          <w:p w14:paraId="7922C222" w14:textId="77777777" w:rsidR="009D576F" w:rsidRPr="005F2D98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</w:tc>
      </w:tr>
      <w:tr w:rsidR="009D576F" w:rsidRPr="005F2D98" w14:paraId="080DE4AA" w14:textId="77777777" w:rsidTr="00E51F19">
        <w:trPr>
          <w:cantSplit/>
          <w:trHeight w:val="102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23DA628F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0C03CF96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591</w:t>
            </w:r>
          </w:p>
        </w:tc>
        <w:tc>
          <w:tcPr>
            <w:tcW w:w="10790" w:type="dxa"/>
            <w:shd w:val="clear" w:color="auto" w:fill="auto"/>
          </w:tcPr>
          <w:p w14:paraId="093F537C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5D72730B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0AB45347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42EB7BF2" w14:textId="77777777" w:rsidR="009D576F" w:rsidRPr="00FD4C3A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  <w:p w14:paraId="5EFED2BF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ZIP3-GFP::URA3 KANMX6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-pCLB2-3HA-SGS1</w:t>
            </w:r>
          </w:p>
          <w:p w14:paraId="70E7CF70" w14:textId="77777777" w:rsidR="009D576F" w:rsidRPr="005F2D98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ZIP3-GFP::URA3 </w:t>
            </w:r>
            <w:r w:rsidRPr="003438AE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KANMX6-pCLB2-3HA-SGS1</w:t>
            </w:r>
          </w:p>
        </w:tc>
      </w:tr>
      <w:tr w:rsidR="009D576F" w:rsidRPr="00B2054B" w14:paraId="27870BED" w14:textId="77777777" w:rsidTr="00E51F19">
        <w:trPr>
          <w:cantSplit/>
          <w:trHeight w:val="102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180A13AB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55A14CA7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606</w:t>
            </w:r>
          </w:p>
        </w:tc>
        <w:tc>
          <w:tcPr>
            <w:tcW w:w="10790" w:type="dxa"/>
            <w:shd w:val="clear" w:color="auto" w:fill="auto"/>
          </w:tcPr>
          <w:p w14:paraId="28069217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1F1F33A8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0B0D6975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1C93748A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5FEA8D1A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tb1-mcherr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y::NATMX4 PDS1-tdToMATo::KlTRP1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his3::HIS3p-GFP-TUB1::HIS3</w:t>
            </w:r>
          </w:p>
          <w:p w14:paraId="4433F669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</w:rPr>
              <w:t>Htb1-mcherr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y::NATMX4 PDS1-tdToMATo::KlTRP1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his3::HIS3p-GFP-TUB1::HIS3</w:t>
            </w:r>
          </w:p>
          <w:p w14:paraId="1880FD6D" w14:textId="77777777" w:rsidR="009D576F" w:rsidRPr="00B2054B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  <w:r w:rsidRPr="00FD4C3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9D576F" w:rsidRPr="00B2054B" w14:paraId="1DF44B0C" w14:textId="77777777" w:rsidTr="00E51F19">
        <w:trPr>
          <w:cantSplit/>
          <w:trHeight w:val="765"/>
          <w:jc w:val="center"/>
        </w:trPr>
        <w:tc>
          <w:tcPr>
            <w:tcW w:w="1084" w:type="dxa"/>
            <w:shd w:val="clear" w:color="auto" w:fill="auto"/>
            <w:vAlign w:val="center"/>
            <w:hideMark/>
          </w:tcPr>
          <w:p w14:paraId="02E147F6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17925913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618</w:t>
            </w:r>
          </w:p>
        </w:tc>
        <w:tc>
          <w:tcPr>
            <w:tcW w:w="10790" w:type="dxa"/>
            <w:shd w:val="clear" w:color="auto" w:fill="auto"/>
            <w:hideMark/>
          </w:tcPr>
          <w:p w14:paraId="646FE3ED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3387EA84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003CA79E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31F70DD3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6DDA1EAF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MUS81-9MYC::KlTRP1 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pGAL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1-NDT80::TRP1</w:t>
            </w:r>
          </w:p>
          <w:p w14:paraId="63D80F4A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MUS81-9MYC::KlTRP1 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pGAL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1-NDT80::TRP1</w:t>
            </w:r>
          </w:p>
          <w:p w14:paraId="72CF837D" w14:textId="77777777" w:rsidR="009D576F" w:rsidRPr="00B2054B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FD4C3A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</w:p>
        </w:tc>
      </w:tr>
      <w:tr w:rsidR="009D576F" w:rsidRPr="00FD4C3A" w14:paraId="2824B21A" w14:textId="77777777" w:rsidTr="00E51F19">
        <w:trPr>
          <w:cantSplit/>
          <w:trHeight w:val="765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3FEFCFC5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6E028C2F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621</w:t>
            </w:r>
          </w:p>
        </w:tc>
        <w:tc>
          <w:tcPr>
            <w:tcW w:w="10790" w:type="dxa"/>
            <w:shd w:val="clear" w:color="auto" w:fill="auto"/>
          </w:tcPr>
          <w:p w14:paraId="72C8DC2F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1EB3F3AF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789836BF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027923BE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7C5CE824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MUS81-9MYC::KlTRP1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HPHMX4-pCLB2-3HA-SMC5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 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pGAL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1-NDT80::TRP1</w:t>
            </w:r>
          </w:p>
          <w:p w14:paraId="1342AF29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MUS81-9MYC::KlTRP1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HPHMX4-pCLB2-3HA-SMC5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pGAL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1-NDT80::TRP1</w:t>
            </w:r>
          </w:p>
          <w:p w14:paraId="00466887" w14:textId="77777777" w:rsidR="009D576F" w:rsidRPr="00FD4C3A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FD4C3A" w14:paraId="5BC13C35" w14:textId="77777777" w:rsidTr="00E51F19">
        <w:trPr>
          <w:cantSplit/>
          <w:trHeight w:val="765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22D1459F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5168B323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624</w:t>
            </w:r>
          </w:p>
        </w:tc>
        <w:tc>
          <w:tcPr>
            <w:tcW w:w="10790" w:type="dxa"/>
            <w:shd w:val="clear" w:color="auto" w:fill="auto"/>
          </w:tcPr>
          <w:p w14:paraId="38AD1F68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9A9C84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1A735596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55A728F8" w14:textId="77777777" w:rsidR="009D576F" w:rsidRPr="004D5DF5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  <w:p w14:paraId="08DB84E5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MUS81-9MYC::KlTRP1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HPHMX4-pCLB2-3HA-NSE4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pGAL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1-NDT80::TRP1</w:t>
            </w:r>
          </w:p>
          <w:p w14:paraId="6885EDA7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MUS81-9MYC::KlTRP1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HPHMX4-pCLB2-3HA-NSE4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ER-GAL4TF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pGAL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1-NDT80::TRP1</w:t>
            </w:r>
          </w:p>
          <w:p w14:paraId="74FAFCCD" w14:textId="77777777" w:rsidR="009D576F" w:rsidRPr="00FD4C3A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4D5DF5" w14:paraId="38FDC06B" w14:textId="77777777" w:rsidTr="00E51F19">
        <w:trPr>
          <w:cantSplit/>
          <w:trHeight w:val="765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1F2FA123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01457411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627</w:t>
            </w:r>
          </w:p>
        </w:tc>
        <w:tc>
          <w:tcPr>
            <w:tcW w:w="10790" w:type="dxa"/>
            <w:shd w:val="clear" w:color="auto" w:fill="auto"/>
          </w:tcPr>
          <w:p w14:paraId="60825411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DFEA3F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632A1833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60EF47E6" w14:textId="77777777" w:rsidR="009D576F" w:rsidRPr="00020413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  <w:p w14:paraId="56A63E8F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KANMX6-pCLB2-3HA-SMC5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Htb1-mcherry::NATMX4 PDS1-tdTo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MAT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o::KlTRP1 his3::HIS3p-GFP-TUB1-HIS3</w:t>
            </w:r>
          </w:p>
          <w:p w14:paraId="42BAE564" w14:textId="77777777" w:rsidR="009D576F" w:rsidRPr="0036060F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KANMX6-pCLB2-3HA-SMC5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Htb1-mcherry::NATMX4 PDS1-tdTo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o::KlTRP1 his3::HIS3p-GFP-TUB1-HIS3</w:t>
            </w:r>
          </w:p>
          <w:p w14:paraId="16FF0752" w14:textId="77777777" w:rsidR="009D576F" w:rsidRPr="0036060F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  <w:p w14:paraId="50C88E09" w14:textId="77777777" w:rsidR="009D576F" w:rsidRPr="004D5DF5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6060F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</w:p>
        </w:tc>
      </w:tr>
      <w:tr w:rsidR="009D576F" w:rsidRPr="0036060F" w14:paraId="05521D6D" w14:textId="77777777" w:rsidTr="00E51F19">
        <w:trPr>
          <w:cantSplit/>
          <w:trHeight w:val="1020"/>
          <w:jc w:val="center"/>
        </w:trPr>
        <w:tc>
          <w:tcPr>
            <w:tcW w:w="1084" w:type="dxa"/>
            <w:shd w:val="clear" w:color="auto" w:fill="auto"/>
            <w:vAlign w:val="center"/>
            <w:hideMark/>
          </w:tcPr>
          <w:p w14:paraId="79CB97D8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128D248B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630</w:t>
            </w:r>
          </w:p>
        </w:tc>
        <w:tc>
          <w:tcPr>
            <w:tcW w:w="10790" w:type="dxa"/>
            <w:shd w:val="clear" w:color="auto" w:fill="auto"/>
            <w:hideMark/>
          </w:tcPr>
          <w:p w14:paraId="4BBFB1B3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110BA1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6CF7CCAB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7973AA43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6557CCFD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HPHMX-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pCLB2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-3HA-NSE4 Htb1-mcherry::NATMX4 PDS1-tdToMATo::KlTRP1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 his3::HIS3p-GFP-TUB1-HIS3 </w:t>
            </w:r>
          </w:p>
          <w:p w14:paraId="74600177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3438AE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HPHMX-pCLB2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-3HA-NSE4 Htb1-mcherry::NATMX4 PDS1-tdToMATo::KlTRP1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his3::HIS3p-GFP-TUB1-HIS3 </w:t>
            </w:r>
          </w:p>
          <w:p w14:paraId="2225203A" w14:textId="77777777" w:rsidR="009D576F" w:rsidRPr="0036060F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36060F" w14:paraId="41EEDADF" w14:textId="77777777" w:rsidTr="00E51F19">
        <w:trPr>
          <w:cantSplit/>
          <w:trHeight w:val="1020"/>
          <w:jc w:val="center"/>
        </w:trPr>
        <w:tc>
          <w:tcPr>
            <w:tcW w:w="1084" w:type="dxa"/>
            <w:shd w:val="clear" w:color="auto" w:fill="auto"/>
            <w:vAlign w:val="center"/>
            <w:hideMark/>
          </w:tcPr>
          <w:p w14:paraId="3A3F9599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345ACE7F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636</w:t>
            </w:r>
          </w:p>
        </w:tc>
        <w:tc>
          <w:tcPr>
            <w:tcW w:w="10790" w:type="dxa"/>
            <w:shd w:val="clear" w:color="auto" w:fill="auto"/>
            <w:hideMark/>
          </w:tcPr>
          <w:p w14:paraId="1AB0B5A8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0835A781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0D67BF8E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602C6D32" w14:textId="77777777" w:rsidR="009D576F" w:rsidRPr="00020413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  <w:p w14:paraId="2366035D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ZIP3-GFP::URA3 pCLB2-3HA-SGS1::KANMX6 pCLB2-3HA-NSE4::HPHMX6</w:t>
            </w:r>
          </w:p>
          <w:p w14:paraId="1B9BC55A" w14:textId="77777777" w:rsidR="009D576F" w:rsidRPr="0036060F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ZIP3-GFP::URA3 pCLB2-3HA-SGS1::KANMX6 pCLB2-3HA-NSE4::HPHMX6</w:t>
            </w:r>
            <w:r w:rsidRPr="0036060F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</w:p>
        </w:tc>
      </w:tr>
      <w:tr w:rsidR="009D576F" w:rsidRPr="0036060F" w14:paraId="4EBBFA68" w14:textId="77777777" w:rsidTr="00E51F19">
        <w:trPr>
          <w:cantSplit/>
          <w:trHeight w:val="102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034F7A4D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1B1394EC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653</w:t>
            </w:r>
          </w:p>
        </w:tc>
        <w:tc>
          <w:tcPr>
            <w:tcW w:w="10790" w:type="dxa"/>
            <w:shd w:val="clear" w:color="auto" w:fill="auto"/>
          </w:tcPr>
          <w:p w14:paraId="5944D702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40F95E30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399F37F2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2C3216F5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18A778E4" w14:textId="77777777" w:rsidR="009D576F" w:rsidRPr="003438AE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PDS1-MYC18::TRP1  REC8-HA3::URA3 </w:t>
            </w:r>
            <w:r w:rsidRPr="003438AE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HPHMX4-pCLB2-3HA-NSE4</w:t>
            </w:r>
          </w:p>
          <w:p w14:paraId="6BD58C08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PDS1-MYC18::TRP1  REC8-HA3::URA3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HPHMX4-pCLB2-3HA-NSE4</w:t>
            </w:r>
          </w:p>
          <w:p w14:paraId="7A69FA80" w14:textId="77777777" w:rsidR="009D576F" w:rsidRPr="0036060F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36060F" w14:paraId="7A4D089F" w14:textId="77777777" w:rsidTr="00E51F19">
        <w:trPr>
          <w:cantSplit/>
          <w:trHeight w:val="102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1C825601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4F2A1F42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683</w:t>
            </w:r>
          </w:p>
        </w:tc>
        <w:tc>
          <w:tcPr>
            <w:tcW w:w="10790" w:type="dxa"/>
            <w:shd w:val="clear" w:color="auto" w:fill="auto"/>
          </w:tcPr>
          <w:p w14:paraId="1DFDF7FA" w14:textId="77777777" w:rsidR="009D576F" w:rsidRDefault="009D576F" w:rsidP="00E51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31EF2DC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4557AEE0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4FDC8FC1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</w:pPr>
          </w:p>
          <w:p w14:paraId="5B83CAC9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u w:val="single"/>
                <w:lang w:val="sv-SE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u w:val="single"/>
                <w:lang w:val="sv-SE"/>
              </w:rPr>
              <w:t>MMS</w:t>
            </w:r>
            <w:r w:rsidRPr="00C16A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u w:val="single"/>
                <w:lang w:val="sv-SE"/>
              </w:rPr>
              <w:t>4-myc9::KITRP1</w:t>
            </w:r>
          </w:p>
          <w:p w14:paraId="6A075B88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>MMS</w:t>
            </w:r>
            <w:r w:rsidRPr="00C16A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>4-myc9::KITRP1</w:t>
            </w:r>
          </w:p>
          <w:p w14:paraId="374F5A6E" w14:textId="77777777" w:rsidR="009D576F" w:rsidRPr="0036060F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9D576F" w:rsidRPr="00B2054B" w14:paraId="598F05D6" w14:textId="77777777" w:rsidTr="00E51F19">
        <w:trPr>
          <w:cantSplit/>
          <w:trHeight w:val="102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7850B3B8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sv-SE"/>
              </w:rPr>
            </w:pPr>
          </w:p>
          <w:p w14:paraId="4B0B92B4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686</w:t>
            </w:r>
          </w:p>
        </w:tc>
        <w:tc>
          <w:tcPr>
            <w:tcW w:w="10790" w:type="dxa"/>
            <w:shd w:val="clear" w:color="auto" w:fill="auto"/>
          </w:tcPr>
          <w:p w14:paraId="1607DCC8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46ADB2E2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10B453DB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7101C489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6BDD9CA6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2FCF8743" w14:textId="77777777" w:rsidR="009D576F" w:rsidRPr="005915B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MMS</w:t>
            </w:r>
            <w:r w:rsidRPr="005915B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4-myc9::KITRP1 HIS3MX6-pCLB2-3HA-NSE4</w:t>
            </w:r>
          </w:p>
          <w:p w14:paraId="4784F207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MS4-myc9::KITRP1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</w:rPr>
              <w:t>HIS3MX6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-pCLB2-3HA-NSE4</w:t>
            </w:r>
          </w:p>
          <w:p w14:paraId="5245C478" w14:textId="77777777" w:rsidR="009D576F" w:rsidRPr="00B2054B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576F" w:rsidRPr="005F2D98" w14:paraId="7789D611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5EDFBF34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48B70D46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689</w:t>
            </w:r>
          </w:p>
        </w:tc>
        <w:tc>
          <w:tcPr>
            <w:tcW w:w="10790" w:type="dxa"/>
            <w:shd w:val="clear" w:color="auto" w:fill="auto"/>
          </w:tcPr>
          <w:p w14:paraId="31851909" w14:textId="77777777" w:rsidR="009D576F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</w:rPr>
            </w:pPr>
          </w:p>
          <w:p w14:paraId="5A1E499B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56FAA942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693C1CAB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4224C834" w14:textId="77777777" w:rsidR="009D576F" w:rsidRPr="005915B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 w:rsidRPr="005915B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MMS4-myc9::KITRP1 HIS3MX6-pCLB2-3HA-SMC5 </w:t>
            </w:r>
          </w:p>
          <w:p w14:paraId="182144F1" w14:textId="77777777" w:rsidR="009D576F" w:rsidRPr="005915B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15B7">
              <w:rPr>
                <w:rFonts w:ascii="Arial" w:hAnsi="Arial" w:cs="Arial"/>
                <w:i/>
                <w:iCs/>
                <w:sz w:val="20"/>
                <w:szCs w:val="20"/>
              </w:rPr>
              <w:t>MMS4-myc9::KITRP1 HIS3MX6-pCLB2-3HA-SMC5</w:t>
            </w:r>
          </w:p>
          <w:p w14:paraId="4F5E810E" w14:textId="77777777" w:rsidR="009D576F" w:rsidRPr="005F2D98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D576F" w:rsidRPr="005915B7" w14:paraId="746290D6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7DE63E29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04EBB1FF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842</w:t>
            </w:r>
          </w:p>
        </w:tc>
        <w:tc>
          <w:tcPr>
            <w:tcW w:w="10790" w:type="dxa"/>
            <w:shd w:val="clear" w:color="auto" w:fill="auto"/>
          </w:tcPr>
          <w:p w14:paraId="611823EE" w14:textId="77777777" w:rsidR="009D576F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</w:rPr>
            </w:pPr>
          </w:p>
          <w:p w14:paraId="76274650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IS4::LEU2-(BamHI;+ori)                     leu2::hisG 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o::hisG</w:t>
            </w:r>
          </w:p>
          <w:p w14:paraId="5BC157A2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6148B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is4-X::LEU2-(NgoMIV;+ori)--URA3     leu2::hisG 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o::hisG</w:t>
            </w:r>
          </w:p>
          <w:p w14:paraId="234BC356" w14:textId="77777777" w:rsidR="009D576F" w:rsidRPr="0010267C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</w:p>
          <w:p w14:paraId="2C9179C8" w14:textId="77777777" w:rsidR="009D576F" w:rsidRPr="00BA7FBA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 w:rsidRPr="00BA7FBA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ndt80∆::KANMX4 KANMX6-pCLB2-3HA-NSE4  </w:t>
            </w:r>
          </w:p>
          <w:p w14:paraId="63F9C8B1" w14:textId="77777777" w:rsidR="009D576F" w:rsidRPr="00BA7FBA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A7FB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dt80∆::KANMX4 KANMX6-pCLB2-3HA-NSE4  </w:t>
            </w:r>
          </w:p>
          <w:p w14:paraId="009522BE" w14:textId="77777777" w:rsidR="009D576F" w:rsidRPr="005915B7" w:rsidRDefault="009D576F" w:rsidP="00E51F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576F" w:rsidRPr="00BA7FBA" w14:paraId="44482D0D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045B5C54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3FF1C7D3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843</w:t>
            </w:r>
          </w:p>
        </w:tc>
        <w:tc>
          <w:tcPr>
            <w:tcW w:w="10790" w:type="dxa"/>
            <w:shd w:val="clear" w:color="auto" w:fill="auto"/>
          </w:tcPr>
          <w:p w14:paraId="398BC42B" w14:textId="77777777" w:rsidR="009D576F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</w:rPr>
            </w:pPr>
          </w:p>
          <w:p w14:paraId="41F16948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IS4::LEU2-(BamHI;+ori)                     leu2::hisG 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o::hisG</w:t>
            </w:r>
          </w:p>
          <w:p w14:paraId="6560C9D1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6148B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is4-X::LEU2-(NgoMIV;+ori)--URA3     leu2::hisG 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o::hisG</w:t>
            </w:r>
          </w:p>
          <w:p w14:paraId="4D2B4EE3" w14:textId="77777777" w:rsidR="009D576F" w:rsidRPr="0010267C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</w:p>
          <w:p w14:paraId="117E2CE4" w14:textId="77777777" w:rsidR="009D576F" w:rsidRPr="00BA7FBA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 w:rsidRPr="00BA7FBA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ndt80∆::KANMX4 KANMX6-pCLB2-3HA-SMC5  </w:t>
            </w:r>
          </w:p>
          <w:p w14:paraId="308CD2D0" w14:textId="77777777" w:rsidR="009D576F" w:rsidRPr="003F4056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F405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dt80∆::KANMX4 KANMX6-pCLB2-3HA-SMC5  </w:t>
            </w:r>
          </w:p>
          <w:p w14:paraId="258040F1" w14:textId="77777777" w:rsidR="009D576F" w:rsidRPr="00BA7FBA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9D576F" w:rsidRPr="00B2054B" w14:paraId="288AD3E1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1FF51AD9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1913C97B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869</w:t>
            </w:r>
          </w:p>
        </w:tc>
        <w:tc>
          <w:tcPr>
            <w:tcW w:w="10790" w:type="dxa"/>
            <w:shd w:val="clear" w:color="auto" w:fill="auto"/>
          </w:tcPr>
          <w:p w14:paraId="27253493" w14:textId="77777777" w:rsidR="009D576F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</w:rPr>
            </w:pPr>
          </w:p>
          <w:p w14:paraId="595EAA6A" w14:textId="77777777" w:rsidR="009D576F" w:rsidRPr="00AE3BF7" w:rsidRDefault="009D576F" w:rsidP="00E51F19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MAT 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       CEN5            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his3::hisG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        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leu2::hisG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</w:t>
            </w:r>
            <w:r w:rsidRPr="00AE3BF7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trp1::hisG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lys2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ura3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ho::LYS2</w:t>
            </w:r>
          </w:p>
          <w:p w14:paraId="1FBC9B7F" w14:textId="77777777" w:rsidR="009D576F" w:rsidRPr="00360398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MAT </w:t>
            </w:r>
            <w:r w:rsidRPr="0033797C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 CEN5::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</w:rPr>
              <w:t>tetO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224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HIS3  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his3::hisG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leu2::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URA3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</w:rPr>
              <w:t>::TetR::GFP::LEU2 trp1::hisG lys2 ura3 ho::LYS2</w:t>
            </w:r>
          </w:p>
          <w:p w14:paraId="21A61BB3" w14:textId="77777777" w:rsidR="009D576F" w:rsidRPr="00245A9C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</w:rPr>
            </w:pPr>
          </w:p>
          <w:p w14:paraId="7C815D38" w14:textId="77777777" w:rsidR="009D576F" w:rsidRPr="005915B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</w:pPr>
            <w:r w:rsidRPr="005915B7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es-ES"/>
              </w:rPr>
              <w:t>spo11-Y135F-HA::URA3</w:t>
            </w:r>
            <w:r w:rsidRPr="005915B7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 xml:space="preserve"> </w:t>
            </w:r>
          </w:p>
          <w:p w14:paraId="09E21A38" w14:textId="77777777" w:rsidR="009D576F" w:rsidRPr="005915B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</w:pPr>
            <w:r w:rsidRPr="005915B7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spo11-Y135F-HA::URA3</w:t>
            </w:r>
          </w:p>
          <w:p w14:paraId="421486F9" w14:textId="77777777" w:rsidR="009D576F" w:rsidRPr="00B2054B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  <w:lang w:val="es-ES"/>
              </w:rPr>
            </w:pPr>
          </w:p>
        </w:tc>
      </w:tr>
      <w:tr w:rsidR="009D576F" w:rsidRPr="0068024E" w14:paraId="04A2BEEF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70EF14E9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s-ES"/>
              </w:rPr>
            </w:pPr>
          </w:p>
          <w:p w14:paraId="1F021500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3870</w:t>
            </w:r>
          </w:p>
        </w:tc>
        <w:tc>
          <w:tcPr>
            <w:tcW w:w="10790" w:type="dxa"/>
            <w:shd w:val="clear" w:color="auto" w:fill="auto"/>
          </w:tcPr>
          <w:p w14:paraId="2DEC591F" w14:textId="77777777" w:rsidR="009D576F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5F23D5F9" w14:textId="77777777" w:rsidR="009D576F" w:rsidRPr="00AE3BF7" w:rsidRDefault="009D576F" w:rsidP="00E51F19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MAT 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       CEN5            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his3::hisG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        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leu2::hisG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</w:t>
            </w:r>
            <w:r w:rsidRPr="00AE3BF7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trp1::hisG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lys2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ura3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ho::LYS2</w:t>
            </w:r>
          </w:p>
          <w:p w14:paraId="7CD497E1" w14:textId="77777777" w:rsidR="009D576F" w:rsidRPr="00360398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MAT </w:t>
            </w:r>
            <w:r w:rsidRPr="0033797C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 CEN5::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</w:rPr>
              <w:t>tetO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224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HIS3  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his3::hisG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leu2::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URA3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</w:rPr>
              <w:t>::TetR::GFP::LEU2 trp1::hisG lys2 ura3 ho::LYS2</w:t>
            </w:r>
          </w:p>
          <w:p w14:paraId="02D39E8F" w14:textId="77777777" w:rsidR="009D576F" w:rsidRPr="00245A9C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</w:rPr>
            </w:pPr>
          </w:p>
          <w:p w14:paraId="0B76852E" w14:textId="77777777" w:rsidR="009D576F" w:rsidRPr="005915B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</w:pPr>
            <w:r w:rsidRPr="005915B7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es-ES"/>
              </w:rPr>
              <w:t>HPHMX4-pCLB2-3HA-SMC5 spo11-Y135F-HA::URA3</w:t>
            </w:r>
          </w:p>
          <w:p w14:paraId="5CDFF626" w14:textId="77777777" w:rsidR="009D576F" w:rsidRPr="005915B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</w:pPr>
            <w:r w:rsidRPr="005915B7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HPHMX4-pCLB2-3HA-SMC5 spo11-Y135F-HA::URA3</w:t>
            </w:r>
          </w:p>
          <w:p w14:paraId="16F308BB" w14:textId="77777777" w:rsidR="009D576F" w:rsidRPr="0068024E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  <w:lang w:val="es-ES"/>
              </w:rPr>
            </w:pPr>
          </w:p>
        </w:tc>
      </w:tr>
      <w:tr w:rsidR="009D576F" w:rsidRPr="00245A9C" w14:paraId="27FCD33F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728397DC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s-ES"/>
              </w:rPr>
            </w:pPr>
          </w:p>
          <w:p w14:paraId="3D65C63D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4012</w:t>
            </w:r>
          </w:p>
        </w:tc>
        <w:tc>
          <w:tcPr>
            <w:tcW w:w="10790" w:type="dxa"/>
            <w:shd w:val="clear" w:color="auto" w:fill="auto"/>
          </w:tcPr>
          <w:p w14:paraId="0472DA9F" w14:textId="77777777" w:rsidR="009D576F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</w:rPr>
            </w:pPr>
          </w:p>
          <w:p w14:paraId="4539ABAD" w14:textId="77777777" w:rsidR="009D576F" w:rsidRPr="00AE3BF7" w:rsidRDefault="009D576F" w:rsidP="00E51F19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MAT 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       CEN5            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his3::hisG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        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leu2::hisG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</w:t>
            </w:r>
            <w:r w:rsidRPr="00AE3BF7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trp1::hisG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lys2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ura3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ho::LYS2</w:t>
            </w:r>
          </w:p>
          <w:p w14:paraId="507BE23D" w14:textId="77777777" w:rsidR="009D576F" w:rsidRPr="00360398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MAT </w:t>
            </w:r>
            <w:r w:rsidRPr="0033797C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 CEN5::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</w:rPr>
              <w:t>tetO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224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HIS3  </w:t>
            </w:r>
            <w:r w:rsidRPr="0036039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his3::hisG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leu2::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URA3</w:t>
            </w:r>
            <w:r w:rsidRPr="00360398">
              <w:rPr>
                <w:rFonts w:ascii="Arial" w:hAnsi="Arial" w:cs="Arial"/>
                <w:i/>
                <w:iCs/>
                <w:sz w:val="20"/>
                <w:szCs w:val="20"/>
              </w:rPr>
              <w:t>::TetR::GFP::LEU2 trp1::hisG lys2 ura3 ho::LYS2</w:t>
            </w:r>
          </w:p>
          <w:p w14:paraId="3BA3288F" w14:textId="77777777" w:rsidR="009D576F" w:rsidRPr="00245A9C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</w:rPr>
            </w:pPr>
          </w:p>
          <w:p w14:paraId="7D57CD16" w14:textId="77777777" w:rsidR="009D576F" w:rsidRPr="005915B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</w:pPr>
            <w:r w:rsidRPr="005915B7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es-ES"/>
              </w:rPr>
              <w:t>KANMX6-pCLB2-3HA-NSE4 spo11-Y135F-HA::URA3</w:t>
            </w:r>
            <w:r w:rsidRPr="005915B7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 xml:space="preserve"> </w:t>
            </w:r>
          </w:p>
          <w:p w14:paraId="2C63CEB6" w14:textId="77777777" w:rsidR="009D576F" w:rsidRPr="005915B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</w:pPr>
            <w:r w:rsidRPr="005915B7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KANMX6-pCLB2-3HA-NSE4 spo11-Y135F-HA::URA3</w:t>
            </w:r>
          </w:p>
          <w:p w14:paraId="0BFDF06A" w14:textId="77777777" w:rsidR="009D576F" w:rsidRPr="00245A9C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  <w:lang w:val="es-ES"/>
              </w:rPr>
            </w:pPr>
          </w:p>
        </w:tc>
      </w:tr>
      <w:tr w:rsidR="009D576F" w:rsidRPr="00B2054B" w14:paraId="4769873C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2940EF54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  <w:lang w:val="es-ES"/>
              </w:rPr>
              <w:t>Y4041</w:t>
            </w:r>
          </w:p>
        </w:tc>
        <w:tc>
          <w:tcPr>
            <w:tcW w:w="10790" w:type="dxa"/>
            <w:shd w:val="clear" w:color="auto" w:fill="auto"/>
          </w:tcPr>
          <w:p w14:paraId="3B2A4262" w14:textId="77777777" w:rsidR="009D576F" w:rsidRPr="00B2054B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5F416D69" w14:textId="77777777" w:rsidR="009D576F" w:rsidRPr="00B2054B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MAT 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B2054B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6C0F3DBE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1FC091BE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39A3F945" w14:textId="77777777" w:rsidR="009D576F" w:rsidRPr="00812CEC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F71976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HPHMX4-pCLB2-3HA-SMC5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-IAA17::KANMX6 </w:t>
            </w:r>
            <w:r w:rsidRPr="0072481D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OsTIR1-9Myc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::URA3 </w:t>
            </w:r>
            <w:r w:rsidRPr="00812CEC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Htb1-mcherry::NATMX4 CDC14-GFP::LEU2</w:t>
            </w:r>
          </w:p>
          <w:p w14:paraId="629E9E56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HPHMX4-pCLB2-3HA-</w:t>
            </w:r>
            <w:r w:rsidRPr="00F71976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SMC5-IAA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17</w:t>
            </w:r>
            <w:r w:rsidRPr="00F71976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::</w:t>
            </w:r>
            <w:r w:rsidRPr="00262644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KANMX6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72481D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OsTIR1-9Myc::URA3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812CEC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Htb1-mcherry::NATMX4 CDC14-GFP::LEU2</w:t>
            </w:r>
          </w:p>
          <w:p w14:paraId="7A2D3403" w14:textId="77777777" w:rsidR="009D576F" w:rsidRPr="00812CEC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33315113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is3::HIS3p-GFP-TUB1::HIS3</w:t>
            </w:r>
          </w:p>
          <w:p w14:paraId="060014A8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16ADF">
              <w:rPr>
                <w:rFonts w:ascii="Arial" w:hAnsi="Arial" w:cs="Arial"/>
                <w:i/>
                <w:iCs/>
                <w:sz w:val="20"/>
                <w:szCs w:val="20"/>
              </w:rPr>
              <w:t>his3::HIS3p-GFP-TUB1::HIS3</w:t>
            </w:r>
          </w:p>
          <w:p w14:paraId="4C2520D6" w14:textId="77777777" w:rsidR="009D576F" w:rsidRPr="00B2054B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9D576F" w:rsidRPr="00B2054B" w14:paraId="7A837839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3675EC4D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s-ES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s-ES"/>
              </w:rPr>
              <w:t>Y4179</w:t>
            </w:r>
          </w:p>
        </w:tc>
        <w:tc>
          <w:tcPr>
            <w:tcW w:w="10790" w:type="dxa"/>
            <w:shd w:val="clear" w:color="auto" w:fill="auto"/>
          </w:tcPr>
          <w:p w14:paraId="64F72834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es-ES"/>
              </w:rPr>
            </w:pPr>
          </w:p>
          <w:p w14:paraId="78CE31BF" w14:textId="77777777" w:rsidR="009D576F" w:rsidRPr="00196768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es-ES"/>
              </w:rPr>
            </w:pPr>
            <w:r w:rsidRPr="0019676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es-ES"/>
              </w:rPr>
              <w:t xml:space="preserve">MAT 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19676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  <w:lang w:val="es-ES"/>
              </w:rPr>
              <w:t xml:space="preserve"> </w:t>
            </w:r>
            <w:r w:rsidRPr="0019676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es-ES"/>
              </w:rPr>
              <w:t xml:space="preserve">         </w:t>
            </w:r>
            <w:r w:rsidRPr="00196768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es-ES"/>
              </w:rPr>
              <w:t>HIS4::LEU2-(BamHI;+or</w:t>
            </w:r>
            <w:r w:rsidRPr="00196768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es-ES"/>
              </w:rPr>
              <w:t xml:space="preserve">i)       </w:t>
            </w:r>
            <w:r w:rsidRPr="00196768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es-ES"/>
              </w:rPr>
              <w:t xml:space="preserve">  leu2::hisG ura3∆(sma-pst) ho::hisG</w:t>
            </w:r>
          </w:p>
          <w:p w14:paraId="19576AF1" w14:textId="77777777" w:rsidR="009D576F" w:rsidRPr="00196768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</w:pPr>
            <w:r w:rsidRPr="0019676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es-ES"/>
              </w:rPr>
              <w:t xml:space="preserve">MAT </w:t>
            </w:r>
            <w:r w:rsidRPr="00196768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es-ES"/>
              </w:rPr>
              <w:t>a</w:t>
            </w:r>
            <w:r w:rsidRPr="0019676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 w:rsidRPr="0019676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his4-X::LEU2-(NgoMIV;+ori)--URA3  leu2::hisG ura3∆(sma-pst) ho::hisG</w:t>
            </w:r>
          </w:p>
          <w:p w14:paraId="49AE7172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es-ES"/>
              </w:rPr>
            </w:pPr>
          </w:p>
          <w:p w14:paraId="444310B5" w14:textId="77777777" w:rsidR="009D576F" w:rsidRPr="00196768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196768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KANMX6-pCLB2-3HA-NSE4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KANMX6-pCLB2-3HA-SMC5</w:t>
            </w:r>
            <w:r w:rsidRPr="00196768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 </w:t>
            </w:r>
          </w:p>
          <w:p w14:paraId="5BE4D7FA" w14:textId="77777777" w:rsidR="009D576F" w:rsidRPr="00196768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196768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KANMX6-pCLB2-3HA-NSE4 KANMX6-pCLB2-3HA-SMC5 </w:t>
            </w:r>
          </w:p>
          <w:p w14:paraId="753E850F" w14:textId="77777777" w:rsidR="009D576F" w:rsidRPr="00B2054B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  <w:lang w:val="sv-SE"/>
              </w:rPr>
            </w:pPr>
          </w:p>
        </w:tc>
      </w:tr>
      <w:tr w:rsidR="009D576F" w:rsidRPr="00B2054B" w14:paraId="2978B7D9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20A81294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val="es-ES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Y4185</w:t>
            </w:r>
          </w:p>
        </w:tc>
        <w:tc>
          <w:tcPr>
            <w:tcW w:w="10790" w:type="dxa"/>
            <w:shd w:val="clear" w:color="auto" w:fill="auto"/>
          </w:tcPr>
          <w:p w14:paraId="6ADD7295" w14:textId="77777777" w:rsidR="009D576F" w:rsidRPr="00B2054B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es-ES"/>
              </w:rPr>
            </w:pPr>
          </w:p>
          <w:p w14:paraId="4C81AE85" w14:textId="77777777" w:rsidR="009D576F" w:rsidRPr="00B2054B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es-ES"/>
              </w:rPr>
            </w:pP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es-ES"/>
              </w:rPr>
              <w:t xml:space="preserve">MAT 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  <w:lang w:val="es-ES"/>
              </w:rPr>
              <w:t xml:space="preserve"> </w:t>
            </w: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es-ES"/>
              </w:rPr>
              <w:t xml:space="preserve">         </w:t>
            </w:r>
            <w:r w:rsidRPr="00B2054B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es-ES"/>
              </w:rPr>
              <w:t>HIS4::LEU2-(BamHI;+or</w:t>
            </w:r>
            <w:r w:rsidRPr="00B2054B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es-ES"/>
              </w:rPr>
              <w:t xml:space="preserve">i)       </w:t>
            </w:r>
            <w:r w:rsidRPr="00B2054B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es-ES"/>
              </w:rPr>
              <w:t xml:space="preserve">  leu2::hisG ura3∆(sma-pst) ho::hisG</w:t>
            </w:r>
          </w:p>
          <w:p w14:paraId="26110FD7" w14:textId="77777777" w:rsidR="009D576F" w:rsidRPr="00B2054B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</w:pP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es-ES"/>
              </w:rPr>
              <w:t xml:space="preserve">MAT </w:t>
            </w:r>
            <w:r w:rsidRPr="00B2054B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es-ES"/>
              </w:rPr>
              <w:t>a</w:t>
            </w:r>
            <w:r w:rsidRPr="00B2054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 w:rsidRPr="00B2054B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his4-X::LEU2-(NgoMIV;+ori)--URA3  leu2::hisG ura3∆(sma-pst) ho::hisG</w:t>
            </w:r>
          </w:p>
          <w:p w14:paraId="779977AE" w14:textId="77777777" w:rsidR="009D576F" w:rsidRPr="00B2054B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</w:pPr>
          </w:p>
          <w:p w14:paraId="5591407A" w14:textId="77777777" w:rsidR="009D576F" w:rsidRPr="00B2054B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</w:pPr>
            <w:r w:rsidRPr="00B2054B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es-ES"/>
              </w:rPr>
              <w:t>KANMX4-pCLB2-3HA-SGS1</w:t>
            </w:r>
            <w:r w:rsidRPr="00B2054B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 xml:space="preserve">  </w:t>
            </w:r>
            <w:r w:rsidRPr="00B2054B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es-ES"/>
              </w:rPr>
              <w:t xml:space="preserve">KANMX4-pCLB2-3HA-MMS4 </w:t>
            </w:r>
            <w:r w:rsidRPr="00B2054B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es-ES"/>
              </w:rPr>
              <w:t>slx4</w:t>
            </w:r>
            <w:r w:rsidRPr="00B2054B">
              <w:rPr>
                <w:rFonts w:ascii="Arial" w:hAnsi="Arial" w:cs="Arial"/>
                <w:sz w:val="20"/>
                <w:szCs w:val="20"/>
                <w:u w:val="single"/>
                <w:lang w:val="es-ES"/>
              </w:rPr>
              <w:t>∆</w:t>
            </w:r>
            <w:r w:rsidRPr="00B2054B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es-ES"/>
              </w:rPr>
              <w:t>::HphMX4</w:t>
            </w:r>
            <w:r w:rsidRPr="00B2054B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 xml:space="preserve"> </w:t>
            </w:r>
            <w:r w:rsidRPr="00B2054B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es-ES"/>
              </w:rPr>
              <w:t>yen1</w:t>
            </w:r>
            <w:r w:rsidRPr="00B2054B">
              <w:rPr>
                <w:rFonts w:ascii="Arial" w:hAnsi="Arial" w:cs="Arial"/>
                <w:sz w:val="20"/>
                <w:szCs w:val="20"/>
                <w:u w:val="single"/>
                <w:lang w:val="es-ES"/>
              </w:rPr>
              <w:t>∆</w:t>
            </w:r>
            <w:r w:rsidRPr="00B2054B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es-ES"/>
              </w:rPr>
              <w:t>::HphMX4</w:t>
            </w:r>
          </w:p>
          <w:p w14:paraId="4063624F" w14:textId="77777777" w:rsidR="009D576F" w:rsidRPr="00B2054B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</w:pPr>
            <w:r w:rsidRPr="00B2054B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KANMX4-pCLB2-3HA-SGS1  KANMX4-pCLB2-3HA-MMS4 slx4</w:t>
            </w:r>
            <w:r w:rsidRPr="00B2054B">
              <w:rPr>
                <w:rFonts w:ascii="Arial" w:hAnsi="Arial" w:cs="Arial"/>
                <w:sz w:val="20"/>
                <w:szCs w:val="20"/>
                <w:lang w:val="es-ES"/>
              </w:rPr>
              <w:t>∆</w:t>
            </w:r>
            <w:r w:rsidRPr="00B2054B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::HphMX4 yen1</w:t>
            </w:r>
            <w:r w:rsidRPr="00B2054B">
              <w:rPr>
                <w:rFonts w:ascii="Arial" w:hAnsi="Arial" w:cs="Arial"/>
                <w:sz w:val="20"/>
                <w:szCs w:val="20"/>
                <w:lang w:val="es-ES"/>
              </w:rPr>
              <w:t>∆</w:t>
            </w:r>
            <w:r w:rsidRPr="00B2054B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::HphMX4</w:t>
            </w:r>
          </w:p>
          <w:p w14:paraId="3FBF504F" w14:textId="77777777" w:rsidR="009D576F" w:rsidRPr="00B2054B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es-ES"/>
              </w:rPr>
            </w:pPr>
          </w:p>
        </w:tc>
      </w:tr>
      <w:tr w:rsidR="009D576F" w14:paraId="483BA0E9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1731CECF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Y4188</w:t>
            </w:r>
          </w:p>
        </w:tc>
        <w:tc>
          <w:tcPr>
            <w:tcW w:w="10790" w:type="dxa"/>
            <w:shd w:val="clear" w:color="auto" w:fill="auto"/>
          </w:tcPr>
          <w:p w14:paraId="6CD79FE8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271E76C7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B554C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IS4::LEU2-(BamHI;+or</w:t>
            </w:r>
            <w:r w:rsidRPr="00B554C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i)      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o::hisG</w:t>
            </w:r>
          </w:p>
          <w:p w14:paraId="56BF6E8F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6148B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is4-X::LEU2-(NgoMIV;+ori)--URA3 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o::hisG</w:t>
            </w:r>
          </w:p>
          <w:p w14:paraId="09013B9E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0F58E3CF" w14:textId="77777777" w:rsidR="009D576F" w:rsidRPr="0036060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BA7FBA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ndt80∆::KANMX4 KANMX6-pCLB2-3HA-NSE4  </w:t>
            </w:r>
            <w:r w:rsidRPr="00CD347E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KANMX4-pCLB2-3HA-MMS4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slx4</w:t>
            </w:r>
            <w:r w:rsidRPr="00DB0691">
              <w:rPr>
                <w:rFonts w:ascii="Arial" w:hAnsi="Arial" w:cs="Arial"/>
                <w:sz w:val="20"/>
                <w:szCs w:val="20"/>
                <w:u w:val="single"/>
              </w:rPr>
              <w:t>∆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::Hph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MX4</w:t>
            </w:r>
            <w:r w:rsidRPr="00F3093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yen1</w:t>
            </w:r>
            <w:r w:rsidRPr="00DB0691">
              <w:rPr>
                <w:rFonts w:ascii="Arial" w:hAnsi="Arial" w:cs="Arial"/>
                <w:sz w:val="20"/>
                <w:szCs w:val="20"/>
                <w:u w:val="single"/>
              </w:rPr>
              <w:t>∆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::Hph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MX4</w:t>
            </w:r>
          </w:p>
          <w:p w14:paraId="602833A5" w14:textId="77777777" w:rsidR="009D576F" w:rsidRPr="007606E2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A7FB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dt80∆::KANMX4 KANMX6-pCLB2-3HA-NSE4  </w:t>
            </w:r>
            <w:r w:rsidRPr="007606E2">
              <w:rPr>
                <w:rFonts w:ascii="Arial" w:hAnsi="Arial" w:cs="Arial"/>
                <w:i/>
                <w:iCs/>
                <w:sz w:val="20"/>
                <w:szCs w:val="20"/>
              </w:rPr>
              <w:t>KANMX4-pCLB2-3HA-MMS4 slx4</w:t>
            </w:r>
            <w:r w:rsidRPr="007606E2">
              <w:rPr>
                <w:rFonts w:ascii="Arial" w:hAnsi="Arial" w:cs="Arial"/>
                <w:sz w:val="20"/>
                <w:szCs w:val="20"/>
              </w:rPr>
              <w:t>∆</w:t>
            </w:r>
            <w:r w:rsidRPr="007606E2">
              <w:rPr>
                <w:rFonts w:ascii="Arial" w:hAnsi="Arial" w:cs="Arial"/>
                <w:i/>
                <w:iCs/>
                <w:sz w:val="20"/>
                <w:szCs w:val="20"/>
              </w:rPr>
              <w:t>::HphMX4 yen1</w:t>
            </w:r>
            <w:r w:rsidRPr="007606E2">
              <w:rPr>
                <w:rFonts w:ascii="Arial" w:hAnsi="Arial" w:cs="Arial"/>
                <w:sz w:val="20"/>
                <w:szCs w:val="20"/>
              </w:rPr>
              <w:t>∆</w:t>
            </w:r>
            <w:r w:rsidRPr="007606E2">
              <w:rPr>
                <w:rFonts w:ascii="Arial" w:hAnsi="Arial" w:cs="Arial"/>
                <w:i/>
                <w:iCs/>
                <w:sz w:val="20"/>
                <w:szCs w:val="20"/>
              </w:rPr>
              <w:t>::HphMX4</w:t>
            </w:r>
          </w:p>
          <w:p w14:paraId="01522AAB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</w:tr>
      <w:tr w:rsidR="009D576F" w14:paraId="6CBACF96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3298ECBA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Y4202</w:t>
            </w:r>
          </w:p>
        </w:tc>
        <w:tc>
          <w:tcPr>
            <w:tcW w:w="10790" w:type="dxa"/>
            <w:shd w:val="clear" w:color="auto" w:fill="auto"/>
          </w:tcPr>
          <w:p w14:paraId="2FBE77F5" w14:textId="77777777" w:rsidR="009D576F" w:rsidRPr="008A4365" w:rsidRDefault="009D576F" w:rsidP="00E51F19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A4365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 α</w:t>
            </w:r>
            <w:r w:rsidRPr="008A4365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8A4365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 </w:t>
            </w:r>
            <w:r w:rsidRPr="008A4365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       CEN5             </w:t>
            </w:r>
            <w:r w:rsidRPr="008A436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</w:t>
            </w:r>
            <w:r w:rsidRPr="008A4365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his3::hisG</w:t>
            </w:r>
            <w:r w:rsidRPr="008A4365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Pr="008A4365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         </w:t>
            </w:r>
            <w:r w:rsidRPr="008A4365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  </w:t>
            </w:r>
            <w:r w:rsidRPr="008A4365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leu2::hisG</w:t>
            </w:r>
            <w:r w:rsidRPr="008A4365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    </w:t>
            </w:r>
            <w:r w:rsidRPr="008A4365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8A4365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trp1::hisG</w:t>
            </w:r>
            <w:r w:rsidRPr="008A436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A4365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lys2</w:t>
            </w:r>
            <w:r w:rsidRPr="008A436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A4365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ura3</w:t>
            </w:r>
            <w:r w:rsidRPr="008A436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A4365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ho::LYS2</w:t>
            </w:r>
          </w:p>
          <w:p w14:paraId="390CCA6C" w14:textId="77777777" w:rsidR="009D576F" w:rsidRPr="008A4365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A4365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MAT </w:t>
            </w:r>
            <w:r w:rsidRPr="008A4365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8A4365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  CEN5::</w:t>
            </w:r>
            <w:r w:rsidRPr="008A4365">
              <w:rPr>
                <w:rFonts w:ascii="Arial" w:hAnsi="Arial" w:cs="Arial"/>
                <w:i/>
                <w:iCs/>
                <w:sz w:val="20"/>
                <w:szCs w:val="20"/>
              </w:rPr>
              <w:t>tetO</w:t>
            </w:r>
            <w:r w:rsidRPr="008A4365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224</w:t>
            </w:r>
            <w:r w:rsidRPr="008A436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HIS3  </w:t>
            </w:r>
            <w:r w:rsidRPr="008A4365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his3::hisG</w:t>
            </w:r>
            <w:r w:rsidRPr="008A436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leu2::pURA3::TetR::GFP::LEU2 trp1::hisG lys2 ura3 ho::LYS2</w:t>
            </w:r>
          </w:p>
          <w:p w14:paraId="3ABE5199" w14:textId="77777777" w:rsidR="009D576F" w:rsidRPr="008A4365" w:rsidRDefault="009D576F" w:rsidP="00E51F19">
            <w:pPr>
              <w:rPr>
                <w:rFonts w:ascii="Arial" w:hAnsi="Arial" w:cs="Arial"/>
                <w:bCs/>
                <w:color w:val="000000"/>
                <w:sz w:val="20"/>
                <w:szCs w:val="20"/>
                <w:u w:val="single"/>
              </w:rPr>
            </w:pPr>
          </w:p>
          <w:p w14:paraId="324D358C" w14:textId="77777777" w:rsidR="009D576F" w:rsidRPr="008A4365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44426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PHMX4</w:t>
            </w:r>
            <w:r w:rsidRPr="008A4365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-pCLB2-3HA-SMC5  KANMX6-pCLB2-3HA-NSE4 spo11-Y135F-HA::URA3</w:t>
            </w:r>
            <w:r w:rsidRPr="008A436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A4365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Cdc14-mcherry::NATMX4</w:t>
            </w:r>
          </w:p>
          <w:p w14:paraId="570C02F7" w14:textId="77777777" w:rsidR="009D576F" w:rsidRPr="008A4365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44426">
              <w:rPr>
                <w:rFonts w:ascii="Arial" w:hAnsi="Arial" w:cs="Arial"/>
                <w:i/>
                <w:iCs/>
                <w:sz w:val="20"/>
                <w:szCs w:val="20"/>
              </w:rPr>
              <w:t>HPHMX4</w:t>
            </w:r>
            <w:r w:rsidRPr="008A4365">
              <w:rPr>
                <w:rFonts w:ascii="Arial" w:hAnsi="Arial" w:cs="Arial"/>
                <w:i/>
                <w:iCs/>
                <w:sz w:val="20"/>
                <w:szCs w:val="20"/>
              </w:rPr>
              <w:t>-pCLB2-3HA-SMC5  KANMX6-pCLB2-3HA-NSE4 spo11-Y135F-HA::URA3 Cdc14-mcherry::NATMX4</w:t>
            </w:r>
          </w:p>
          <w:p w14:paraId="02DAA609" w14:textId="77777777" w:rsidR="009D576F" w:rsidRPr="008A4365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192054C1" w14:textId="77777777" w:rsidR="009D576F" w:rsidRPr="001C6EDC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1C6EDC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CNM67-3mCherry::NATMX4</w:t>
            </w:r>
          </w:p>
          <w:p w14:paraId="08602D69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1C6EDC">
              <w:rPr>
                <w:rFonts w:ascii="Arial" w:hAnsi="Arial" w:cs="Arial"/>
                <w:i/>
                <w:iCs/>
                <w:sz w:val="20"/>
                <w:szCs w:val="20"/>
              </w:rPr>
              <w:t>CNM67-3mCherry::NATMX4</w:t>
            </w:r>
          </w:p>
        </w:tc>
      </w:tr>
      <w:tr w:rsidR="009D576F" w:rsidRPr="00B2054B" w14:paraId="3CC3C834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55BAA168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Y4540</w:t>
            </w:r>
          </w:p>
        </w:tc>
        <w:tc>
          <w:tcPr>
            <w:tcW w:w="10790" w:type="dxa"/>
            <w:shd w:val="clear" w:color="auto" w:fill="auto"/>
          </w:tcPr>
          <w:p w14:paraId="73CEEC9E" w14:textId="77777777" w:rsidR="009D576F" w:rsidRPr="001666C1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 w:rsidRPr="001666C1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MAT 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1666C1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1666C1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6458616F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2D9EB8B7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</w:p>
          <w:p w14:paraId="3D2112B5" w14:textId="77777777" w:rsidR="009D576F" w:rsidRPr="00812CEC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F71976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SMC5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-IAA17-3V5::KANMX6 </w:t>
            </w:r>
            <w:r w:rsidRPr="0072481D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OsTIR1-9Myc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::URA3</w:t>
            </w:r>
          </w:p>
          <w:p w14:paraId="38D77582" w14:textId="77777777" w:rsidR="009D576F" w:rsidRPr="00B2054B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F71976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SMC5-</w:t>
            </w:r>
            <w:r w:rsidRPr="001666C1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IAA17-3V5::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KANMX6 </w:t>
            </w:r>
            <w:r w:rsidRPr="0072481D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OsTIR1-9Myc::URA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3</w:t>
            </w:r>
          </w:p>
        </w:tc>
      </w:tr>
      <w:tr w:rsidR="009D576F" w:rsidRPr="00A74980" w14:paraId="4B88554E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3DE453C6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Y4567</w:t>
            </w:r>
          </w:p>
        </w:tc>
        <w:tc>
          <w:tcPr>
            <w:tcW w:w="10790" w:type="dxa"/>
            <w:shd w:val="clear" w:color="auto" w:fill="auto"/>
          </w:tcPr>
          <w:p w14:paraId="7B6EA772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5F1ABC6B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1FBB4664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</w:pPr>
          </w:p>
          <w:p w14:paraId="6E8824EB" w14:textId="77777777" w:rsidR="009D576F" w:rsidRPr="00912B1A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</w:pPr>
            <w:r w:rsidRPr="004B5D98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CLB3-3HA::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KANMX6</w:t>
            </w:r>
            <w:r w:rsidRPr="00A74980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A74980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CLB1-13MYC::TRP1</w:t>
            </w:r>
          </w:p>
          <w:p w14:paraId="77FD4D38" w14:textId="77777777" w:rsidR="009D576F" w:rsidRPr="00A74980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</w:pPr>
            <w:r w:rsidRPr="00A74980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CLB3-3HA::KANMX6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CLB1-13MYC::</w:t>
            </w:r>
            <w:r w:rsidRPr="00A74980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TRP1</w:t>
            </w:r>
          </w:p>
        </w:tc>
      </w:tr>
      <w:tr w:rsidR="009D576F" w:rsidRPr="006C55AD" w14:paraId="10A2D0C9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483D63D5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lastRenderedPageBreak/>
              <w:t>Y4570</w:t>
            </w:r>
          </w:p>
        </w:tc>
        <w:tc>
          <w:tcPr>
            <w:tcW w:w="10790" w:type="dxa"/>
            <w:shd w:val="clear" w:color="auto" w:fill="auto"/>
          </w:tcPr>
          <w:p w14:paraId="762BBBB1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06CC62ED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69FBC7AE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</w:pPr>
          </w:p>
          <w:p w14:paraId="7B285724" w14:textId="77777777" w:rsidR="009D576F" w:rsidRPr="00912B1A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</w:pPr>
            <w:r w:rsidRPr="004B5D98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CLB3-3HA::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KANMX6</w:t>
            </w:r>
            <w:r w:rsidRPr="00A74980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A74980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CLB1-13MYC::TRP1</w:t>
            </w:r>
            <w:r w:rsidRPr="00912B1A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912B1A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HPHMX4-pCLB2-3HA-SMC5</w:t>
            </w:r>
          </w:p>
          <w:p w14:paraId="55A406B9" w14:textId="77777777" w:rsidR="009D576F" w:rsidRPr="006C55AD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</w:pPr>
            <w:r w:rsidRPr="00A74980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CLB3-3HA::KANMX6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CLB1-13MYC::</w:t>
            </w:r>
            <w:r w:rsidRPr="00A74980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TRP1</w:t>
            </w:r>
            <w:r w:rsidRPr="00912B1A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HPHMX4-pCLB2-3HA-SMC5</w:t>
            </w:r>
          </w:p>
        </w:tc>
      </w:tr>
      <w:tr w:rsidR="009D576F" w:rsidRPr="006C55AD" w14:paraId="75B89150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51305FDF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Y4573</w:t>
            </w:r>
          </w:p>
        </w:tc>
        <w:tc>
          <w:tcPr>
            <w:tcW w:w="10790" w:type="dxa"/>
            <w:shd w:val="clear" w:color="auto" w:fill="auto"/>
          </w:tcPr>
          <w:p w14:paraId="47DAD856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31AA2B6B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685068FB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</w:pPr>
          </w:p>
          <w:p w14:paraId="6FD85F77" w14:textId="77777777" w:rsidR="009D576F" w:rsidRPr="00A74980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</w:pPr>
            <w:r w:rsidRPr="004B5D98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CLB3-3HA::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KANMX6</w:t>
            </w:r>
            <w:r w:rsidRPr="00A74980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A74980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CLB1-13MYC::TRP1</w:t>
            </w:r>
            <w:r w:rsidRPr="00912B1A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912B1A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HPHMX4-pCLB2-3HA-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NSE4</w:t>
            </w:r>
          </w:p>
          <w:p w14:paraId="5AD342DA" w14:textId="77777777" w:rsidR="009D576F" w:rsidRPr="006C55AD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</w:pPr>
            <w:r w:rsidRPr="00A74980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CLB3-3HA::KANMX6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CLB1-13MYC::</w:t>
            </w:r>
            <w:r w:rsidRPr="00A74980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TRP1</w:t>
            </w:r>
            <w:r w:rsidRPr="00912B1A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HPHMX4-pCLB2-3HA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NSE4</w:t>
            </w:r>
          </w:p>
        </w:tc>
      </w:tr>
      <w:tr w:rsidR="009D576F" w:rsidRPr="004336C7" w14:paraId="0D8A01F7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44ABAE63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E33C8">
              <w:rPr>
                <w:rFonts w:asciiTheme="minorBidi" w:hAnsiTheme="minorBidi" w:cstheme="minorBidi"/>
                <w:sz w:val="20"/>
                <w:szCs w:val="20"/>
              </w:rPr>
              <w:t>Y4606</w:t>
            </w:r>
          </w:p>
        </w:tc>
        <w:tc>
          <w:tcPr>
            <w:tcW w:w="10790" w:type="dxa"/>
            <w:shd w:val="clear" w:color="auto" w:fill="auto"/>
          </w:tcPr>
          <w:p w14:paraId="094DDD44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0B2E3041" w14:textId="77777777" w:rsidR="009D576F" w:rsidRPr="00D45034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 w:rsidRPr="00D45034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MAT 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D45034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D45034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05FDEA16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7909F181" w14:textId="77777777" w:rsidR="009D576F" w:rsidRDefault="009D576F" w:rsidP="00E51F1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  <w:p w14:paraId="0D82E5D1" w14:textId="77777777" w:rsidR="009D576F" w:rsidRPr="004336C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</w:pPr>
            <w:r w:rsidRPr="004336C7">
              <w:rPr>
                <w:rFonts w:ascii="Arial" w:eastAsia="PMingLiU" w:hAnsi="Arial" w:cs="Arial"/>
                <w:i/>
                <w:iCs/>
                <w:sz w:val="20"/>
                <w:szCs w:val="20"/>
                <w:u w:val="single"/>
                <w:lang w:val="sv-SE" w:eastAsia="zh-TW"/>
              </w:rPr>
              <w:t>dmc1</w:t>
            </w:r>
            <w:r w:rsidRPr="00DE7DFB">
              <w:rPr>
                <w:rFonts w:ascii="Arial" w:eastAsia="PMingLiU" w:hAnsi="Arial" w:cs="Arial"/>
                <w:i/>
                <w:iCs/>
                <w:sz w:val="20"/>
                <w:szCs w:val="20"/>
                <w:u w:val="single"/>
                <w:lang w:eastAsia="zh-TW"/>
              </w:rPr>
              <w:t>Δ</w:t>
            </w:r>
            <w:r w:rsidRPr="004336C7">
              <w:rPr>
                <w:rFonts w:ascii="Arial" w:eastAsia="PMingLiU" w:hAnsi="Arial" w:cs="Arial"/>
                <w:i/>
                <w:iCs/>
                <w:sz w:val="20"/>
                <w:szCs w:val="20"/>
                <w:u w:val="single"/>
                <w:lang w:val="sv-SE" w:eastAsia="zh-TW"/>
              </w:rPr>
              <w:t>::ARG4</w:t>
            </w:r>
            <w:r w:rsidRPr="004336C7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4336C7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>HIS3MX6-pCLB2-3HA-NSE4</w:t>
            </w:r>
            <w:r w:rsidRPr="004336C7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4336C7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  <w:t xml:space="preserve">fpr3∆::TRP1 </w:t>
            </w:r>
          </w:p>
          <w:p w14:paraId="71B73174" w14:textId="77777777" w:rsidR="009D576F" w:rsidRPr="004336C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4336C7">
              <w:rPr>
                <w:rFonts w:ascii="Arial" w:eastAsia="PMingLiU" w:hAnsi="Arial" w:cs="Arial"/>
                <w:i/>
                <w:iCs/>
                <w:sz w:val="20"/>
                <w:szCs w:val="20"/>
                <w:lang w:val="sv-SE" w:eastAsia="zh-TW"/>
              </w:rPr>
              <w:t>dmc1</w:t>
            </w:r>
            <w:r w:rsidRPr="00505F59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>Δ</w:t>
            </w:r>
            <w:r w:rsidRPr="004336C7">
              <w:rPr>
                <w:rFonts w:ascii="Arial" w:eastAsia="PMingLiU" w:hAnsi="Arial" w:cs="Arial"/>
                <w:i/>
                <w:iCs/>
                <w:sz w:val="20"/>
                <w:szCs w:val="20"/>
                <w:lang w:val="sv-SE" w:eastAsia="zh-TW"/>
              </w:rPr>
              <w:t>::ARG4</w:t>
            </w:r>
            <w:r w:rsidRPr="004336C7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HIS3MX6-pCLB2-3HA-NSE4 fpr3∆::TRP1</w:t>
            </w:r>
          </w:p>
          <w:p w14:paraId="1BF127A1" w14:textId="77777777" w:rsidR="009D576F" w:rsidRPr="004336C7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</w:pPr>
          </w:p>
        </w:tc>
      </w:tr>
      <w:tr w:rsidR="009D576F" w:rsidRPr="00F42781" w14:paraId="53B9AA93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027A163C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BE6680">
              <w:rPr>
                <w:rFonts w:asciiTheme="minorBidi" w:hAnsiTheme="minorBidi" w:cstheme="minorBidi"/>
                <w:sz w:val="20"/>
                <w:szCs w:val="20"/>
              </w:rPr>
              <w:t>Y4607</w:t>
            </w:r>
          </w:p>
        </w:tc>
        <w:tc>
          <w:tcPr>
            <w:tcW w:w="10790" w:type="dxa"/>
            <w:shd w:val="clear" w:color="auto" w:fill="auto"/>
          </w:tcPr>
          <w:p w14:paraId="20B3A370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2691B68A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3F14951D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13A9503B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</w:pPr>
          </w:p>
          <w:p w14:paraId="6177A0FA" w14:textId="77777777" w:rsidR="009D576F" w:rsidRPr="0036060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rec8</w:t>
            </w:r>
            <w:r w:rsidRPr="00DB0691">
              <w:rPr>
                <w:rFonts w:ascii="Arial" w:hAnsi="Arial" w:cs="Arial"/>
                <w:sz w:val="20"/>
                <w:szCs w:val="20"/>
                <w:u w:val="single"/>
              </w:rPr>
              <w:t>∆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::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HPH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MX4</w:t>
            </w:r>
          </w:p>
          <w:p w14:paraId="456783D7" w14:textId="77777777" w:rsidR="009D576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6060F">
              <w:rPr>
                <w:rFonts w:ascii="Arial" w:hAnsi="Arial" w:cs="Arial"/>
                <w:i/>
                <w:iCs/>
                <w:sz w:val="20"/>
                <w:szCs w:val="20"/>
              </w:rPr>
              <w:t>rec8</w:t>
            </w:r>
            <w:r w:rsidRPr="00DB0691">
              <w:rPr>
                <w:rFonts w:ascii="Arial" w:hAnsi="Arial" w:cs="Arial"/>
                <w:sz w:val="20"/>
                <w:szCs w:val="20"/>
              </w:rPr>
              <w:t>∆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::HPHMX4</w:t>
            </w:r>
          </w:p>
          <w:p w14:paraId="2F39B3F6" w14:textId="77777777" w:rsidR="009D576F" w:rsidRPr="00F42781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</w:pPr>
          </w:p>
        </w:tc>
      </w:tr>
      <w:tr w:rsidR="009D576F" w:rsidRPr="006A7558" w14:paraId="4D743F5E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14D1AAD0" w14:textId="77777777" w:rsidR="009D576F" w:rsidRPr="00365042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365042">
              <w:rPr>
                <w:rFonts w:asciiTheme="minorBidi" w:hAnsiTheme="minorBidi" w:cstheme="minorBidi"/>
                <w:sz w:val="20"/>
                <w:szCs w:val="20"/>
              </w:rPr>
              <w:t>Y4610</w:t>
            </w:r>
          </w:p>
        </w:tc>
        <w:tc>
          <w:tcPr>
            <w:tcW w:w="10790" w:type="dxa"/>
            <w:shd w:val="clear" w:color="auto" w:fill="auto"/>
          </w:tcPr>
          <w:p w14:paraId="4A92A622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76FC4582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4703804A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6C5D7EA8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</w:pPr>
          </w:p>
          <w:p w14:paraId="59D0E2D3" w14:textId="77777777" w:rsidR="009D576F" w:rsidRPr="006A7558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6A755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hop2∆::HIS3</w:t>
            </w:r>
            <w:r w:rsidRPr="006A755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A755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HIS3MX6-pCLB2-3HA-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SMC5</w:t>
            </w:r>
          </w:p>
          <w:p w14:paraId="3D9A92CB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A755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hop2∆::HIS3 </w:t>
            </w:r>
            <w:r w:rsidRPr="006A7558">
              <w:rPr>
                <w:rFonts w:ascii="Arial" w:hAnsi="Arial" w:cs="Arial"/>
                <w:i/>
                <w:iCs/>
                <w:sz w:val="20"/>
                <w:szCs w:val="20"/>
              </w:rPr>
              <w:t>HIS3MX6-pCLB2-3HA-</w:t>
            </w:r>
            <w:r w:rsidRPr="005946B3">
              <w:rPr>
                <w:rFonts w:ascii="Arial" w:hAnsi="Arial" w:cs="Arial"/>
                <w:i/>
                <w:iCs/>
                <w:sz w:val="20"/>
                <w:szCs w:val="20"/>
              </w:rPr>
              <w:t>SMC5</w:t>
            </w:r>
          </w:p>
          <w:p w14:paraId="6DFE3CED" w14:textId="77777777" w:rsidR="009D576F" w:rsidRPr="006A7558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D576F" w:rsidRPr="00F5060D" w14:paraId="51FB8480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7FAFC8F2" w14:textId="77777777" w:rsidR="009D576F" w:rsidRPr="00365042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365042">
              <w:rPr>
                <w:rFonts w:asciiTheme="minorBidi" w:hAnsiTheme="minorBidi" w:cstheme="minorBidi"/>
                <w:sz w:val="20"/>
                <w:szCs w:val="20"/>
              </w:rPr>
              <w:t>Y4613</w:t>
            </w:r>
          </w:p>
        </w:tc>
        <w:tc>
          <w:tcPr>
            <w:tcW w:w="10790" w:type="dxa"/>
            <w:shd w:val="clear" w:color="auto" w:fill="auto"/>
          </w:tcPr>
          <w:p w14:paraId="15BCD6EA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088D912C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3A07075F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3AB29ECE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</w:pPr>
          </w:p>
          <w:p w14:paraId="71830FC3" w14:textId="77777777" w:rsidR="009D576F" w:rsidRPr="006A7558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6A755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hop2∆::HIS3</w:t>
            </w:r>
            <w:r w:rsidRPr="006A755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A755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HIS3MX6-pCLB2-3HA-NSE4</w:t>
            </w:r>
          </w:p>
          <w:p w14:paraId="4C009E41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A755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hop2∆::HIS3 </w:t>
            </w:r>
            <w:r w:rsidRPr="006A7558">
              <w:rPr>
                <w:rFonts w:ascii="Arial" w:hAnsi="Arial" w:cs="Arial"/>
                <w:i/>
                <w:iCs/>
                <w:sz w:val="20"/>
                <w:szCs w:val="20"/>
              </w:rPr>
              <w:t>HIS3MX6-pCLB2-3HA-NSE4</w:t>
            </w:r>
          </w:p>
          <w:p w14:paraId="4EC40B8A" w14:textId="77777777" w:rsidR="009D576F" w:rsidRPr="00F5060D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</w:tr>
      <w:tr w:rsidR="009D576F" w:rsidRPr="00AC1678" w14:paraId="6730B891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3916F466" w14:textId="77777777" w:rsidR="009D576F" w:rsidRPr="00CF1D0C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  <w:r w:rsidRPr="007F16DA">
              <w:rPr>
                <w:rFonts w:asciiTheme="minorBidi" w:hAnsiTheme="minorBidi" w:cstheme="minorBidi"/>
                <w:sz w:val="20"/>
                <w:szCs w:val="20"/>
              </w:rPr>
              <w:t>Y4616</w:t>
            </w:r>
          </w:p>
        </w:tc>
        <w:tc>
          <w:tcPr>
            <w:tcW w:w="10790" w:type="dxa"/>
            <w:shd w:val="clear" w:color="auto" w:fill="auto"/>
          </w:tcPr>
          <w:p w14:paraId="40AAB4FC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6FEE0FC5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</w:p>
          <w:p w14:paraId="1ADFEBCF" w14:textId="77777777" w:rsidR="009D576F" w:rsidRPr="00C16AD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C16AD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C16AD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C16AD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</w:p>
          <w:p w14:paraId="1B66259D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</w:pPr>
          </w:p>
          <w:p w14:paraId="38BDC177" w14:textId="77777777" w:rsidR="009D576F" w:rsidRPr="00D71BE1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6A755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hop2∆::HIS3</w:t>
            </w:r>
            <w:r w:rsidRPr="006A755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A755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HIS3MX6-pCLB2-3HA-NSE4</w:t>
            </w:r>
            <w:r w:rsidRPr="00D71BE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D71BE1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fpr3∆::TRP1</w:t>
            </w:r>
          </w:p>
          <w:p w14:paraId="62B3CC5E" w14:textId="77777777" w:rsidR="009D576F" w:rsidRPr="00D71BE1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A7558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hop2∆::HIS3 </w:t>
            </w:r>
            <w:r w:rsidRPr="006A7558">
              <w:rPr>
                <w:rFonts w:ascii="Arial" w:hAnsi="Arial" w:cs="Arial"/>
                <w:i/>
                <w:iCs/>
                <w:sz w:val="20"/>
                <w:szCs w:val="20"/>
              </w:rPr>
              <w:t>HIS3MX6-pCLB2-3HA-NSE4</w:t>
            </w:r>
            <w:r w:rsidRPr="00D71BE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fpr3∆::TRP1</w:t>
            </w:r>
          </w:p>
          <w:p w14:paraId="26B41FB2" w14:textId="77777777" w:rsidR="009D576F" w:rsidRPr="00AC1678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</w:tr>
      <w:tr w:rsidR="009D576F" w:rsidRPr="00B2054B" w14:paraId="05E82C94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532588C3" w14:textId="77777777" w:rsidR="009D576F" w:rsidRPr="00A21E04" w:rsidRDefault="009D576F" w:rsidP="00E51F19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A21E04">
              <w:rPr>
                <w:rFonts w:asciiTheme="minorBidi" w:hAnsiTheme="minorBidi" w:cstheme="minorBidi"/>
                <w:sz w:val="20"/>
                <w:szCs w:val="20"/>
              </w:rPr>
              <w:t>NHY1296</w:t>
            </w:r>
          </w:p>
        </w:tc>
        <w:tc>
          <w:tcPr>
            <w:tcW w:w="10790" w:type="dxa"/>
            <w:shd w:val="clear" w:color="auto" w:fill="auto"/>
          </w:tcPr>
          <w:p w14:paraId="61FC84DE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2F82254C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B554C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IS4::LEU2-(BamHI;+or</w:t>
            </w:r>
            <w:r w:rsidRPr="00B554C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i)      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o::hisG</w:t>
            </w:r>
          </w:p>
          <w:p w14:paraId="2EDD969F" w14:textId="77777777" w:rsidR="009D576F" w:rsidRPr="00B2054B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6148B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is4-X::LEU2-(NgoMIV;+ori)--URA3 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o::hisG</w:t>
            </w:r>
          </w:p>
        </w:tc>
      </w:tr>
      <w:tr w:rsidR="009D576F" w:rsidRPr="00B63C2C" w14:paraId="19A6880F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3702E2F0" w14:textId="77777777" w:rsidR="009D576F" w:rsidRPr="00FE3148" w:rsidRDefault="009D576F" w:rsidP="00E51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148">
              <w:rPr>
                <w:rFonts w:ascii="Arial" w:hAnsi="Arial" w:cs="Arial"/>
                <w:sz w:val="20"/>
                <w:szCs w:val="20"/>
              </w:rPr>
              <w:t>NHY1829</w:t>
            </w:r>
          </w:p>
        </w:tc>
        <w:tc>
          <w:tcPr>
            <w:tcW w:w="10790" w:type="dxa"/>
            <w:shd w:val="clear" w:color="auto" w:fill="auto"/>
          </w:tcPr>
          <w:p w14:paraId="04C8DB5F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2894783F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B554C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IS4::LEU2-(BamHI;+or</w:t>
            </w:r>
            <w:r w:rsidRPr="00B554C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i)      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o::hisG</w:t>
            </w:r>
          </w:p>
          <w:p w14:paraId="62D5CD38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6148B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is4-X::LEU2-(NgoMIV;+ori)--URA3 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o::hisG</w:t>
            </w:r>
          </w:p>
          <w:p w14:paraId="3F2ED05C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01FC2C4C" w14:textId="77777777" w:rsidR="009D576F" w:rsidRPr="0036060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mlh3</w:t>
            </w:r>
            <w:r w:rsidRPr="00DB0691">
              <w:rPr>
                <w:rFonts w:ascii="Arial" w:hAnsi="Arial" w:cs="Arial"/>
                <w:sz w:val="20"/>
                <w:szCs w:val="20"/>
                <w:u w:val="single"/>
              </w:rPr>
              <w:t>∆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::KanMX4</w:t>
            </w:r>
          </w:p>
          <w:p w14:paraId="423C0F0A" w14:textId="77777777" w:rsidR="009D576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lh3</w:t>
            </w:r>
            <w:r w:rsidRPr="00DB0691">
              <w:rPr>
                <w:rFonts w:ascii="Arial" w:hAnsi="Arial" w:cs="Arial"/>
                <w:sz w:val="20"/>
                <w:szCs w:val="20"/>
              </w:rPr>
              <w:t>∆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::KanMX4</w:t>
            </w:r>
          </w:p>
          <w:p w14:paraId="1519CBA7" w14:textId="77777777" w:rsidR="009D576F" w:rsidRPr="00B63C2C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D576F" w:rsidRPr="00B241C8" w14:paraId="3988665A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24BE5861" w14:textId="77777777" w:rsidR="009D576F" w:rsidRPr="00FE3148" w:rsidRDefault="009D576F" w:rsidP="00E51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148">
              <w:rPr>
                <w:rFonts w:ascii="Arial" w:hAnsi="Arial" w:cs="Arial"/>
                <w:sz w:val="20"/>
                <w:szCs w:val="20"/>
              </w:rPr>
              <w:lastRenderedPageBreak/>
              <w:t>NHY2137</w:t>
            </w:r>
          </w:p>
        </w:tc>
        <w:tc>
          <w:tcPr>
            <w:tcW w:w="10790" w:type="dxa"/>
            <w:shd w:val="clear" w:color="auto" w:fill="auto"/>
          </w:tcPr>
          <w:p w14:paraId="35514C2B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0AE3D9AD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B554C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IS4::LEU2-(BamHI;+or</w:t>
            </w:r>
            <w:r w:rsidRPr="00B554C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i)      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o::hisG</w:t>
            </w:r>
          </w:p>
          <w:p w14:paraId="62228355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6148B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is4-X::LEU2-(NgoMIV;+ori)--URA3 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o::hisG</w:t>
            </w:r>
          </w:p>
          <w:p w14:paraId="61154AA3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08DD4B99" w14:textId="77777777" w:rsidR="009D576F" w:rsidRPr="00CD347E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D347E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KANMX4-pCLB2-3HA-MMS4</w:t>
            </w:r>
          </w:p>
          <w:p w14:paraId="2CA9F424" w14:textId="77777777" w:rsidR="009D576F" w:rsidRPr="00CD347E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D347E">
              <w:rPr>
                <w:rFonts w:ascii="Arial" w:hAnsi="Arial" w:cs="Arial"/>
                <w:i/>
                <w:iCs/>
                <w:sz w:val="20"/>
                <w:szCs w:val="20"/>
              </w:rPr>
              <w:t>KANMX4-pCLB2-3HA-MMS4</w:t>
            </w:r>
          </w:p>
          <w:p w14:paraId="0F07CE77" w14:textId="77777777" w:rsidR="009D576F" w:rsidRPr="00B241C8" w:rsidRDefault="009D576F" w:rsidP="00E51F19">
            <w:pPr>
              <w:contextualSpacing/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</w:tr>
      <w:tr w:rsidR="009D576F" w:rsidRPr="00CD347E" w14:paraId="5C50ED70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40CB4A3C" w14:textId="77777777" w:rsidR="009D576F" w:rsidRPr="00FE3148" w:rsidRDefault="009D576F" w:rsidP="00E51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148">
              <w:rPr>
                <w:rFonts w:ascii="Arial" w:hAnsi="Arial" w:cs="Arial"/>
                <w:sz w:val="20"/>
                <w:szCs w:val="20"/>
              </w:rPr>
              <w:t>NHY2242</w:t>
            </w:r>
          </w:p>
        </w:tc>
        <w:tc>
          <w:tcPr>
            <w:tcW w:w="10790" w:type="dxa"/>
            <w:shd w:val="clear" w:color="auto" w:fill="auto"/>
          </w:tcPr>
          <w:p w14:paraId="51EBBAD5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5B6B71D1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B554C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IS4::LEU2-(BamHI;+or</w:t>
            </w:r>
            <w:r w:rsidRPr="00B554C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i)      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o::hisG</w:t>
            </w:r>
          </w:p>
          <w:p w14:paraId="43FA431B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6148B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is4-X::LEU2-(NgoMIV;+ori)--URA3 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o::hisG</w:t>
            </w:r>
          </w:p>
          <w:p w14:paraId="72ED3706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1164E7AE" w14:textId="77777777" w:rsidR="009D576F" w:rsidRPr="00CD347E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D347E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KANMX4-pCLB2-3HA-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SGS1</w:t>
            </w:r>
          </w:p>
          <w:p w14:paraId="6718B37C" w14:textId="77777777" w:rsidR="009D576F" w:rsidRPr="00CD347E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D347E">
              <w:rPr>
                <w:rFonts w:ascii="Arial" w:hAnsi="Arial" w:cs="Arial"/>
                <w:i/>
                <w:iCs/>
                <w:sz w:val="20"/>
                <w:szCs w:val="20"/>
              </w:rPr>
              <w:t>KANMX4-pCLB2-3HA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GS1</w:t>
            </w:r>
          </w:p>
          <w:p w14:paraId="39AA7B82" w14:textId="77777777" w:rsidR="009D576F" w:rsidRPr="00CD347E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</w:tr>
      <w:tr w:rsidR="009D576F" w:rsidRPr="00B241C8" w14:paraId="7F907B29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27B1B8E8" w14:textId="77777777" w:rsidR="009D576F" w:rsidRPr="00FE3148" w:rsidRDefault="009D576F" w:rsidP="00E51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148">
              <w:rPr>
                <w:rFonts w:ascii="Arial" w:hAnsi="Arial" w:cs="Arial"/>
                <w:sz w:val="20"/>
                <w:szCs w:val="20"/>
              </w:rPr>
              <w:t>NHY3912</w:t>
            </w:r>
          </w:p>
        </w:tc>
        <w:tc>
          <w:tcPr>
            <w:tcW w:w="10790" w:type="dxa"/>
            <w:shd w:val="clear" w:color="auto" w:fill="auto"/>
          </w:tcPr>
          <w:p w14:paraId="680F603D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30EBFAB3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B554C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IS4::LEU2-(BamHI;+or</w:t>
            </w:r>
            <w:r w:rsidRPr="00B554C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i)      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o::hisG</w:t>
            </w:r>
          </w:p>
          <w:p w14:paraId="67FD6623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6148B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is4-X::LEU2-(NgoMIV;+ori)--URA3 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o::hisG</w:t>
            </w:r>
          </w:p>
          <w:p w14:paraId="7F4446FF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79648F42" w14:textId="77777777" w:rsidR="009D576F" w:rsidRPr="0036060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CD347E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KANMX4-pCLB2-3HA-MMS4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slx4</w:t>
            </w:r>
            <w:r w:rsidRPr="00DB0691">
              <w:rPr>
                <w:rFonts w:ascii="Arial" w:hAnsi="Arial" w:cs="Arial"/>
                <w:sz w:val="20"/>
                <w:szCs w:val="20"/>
                <w:u w:val="single"/>
              </w:rPr>
              <w:t>∆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::Hph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MX4</w:t>
            </w:r>
            <w:r w:rsidRPr="00F3093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yen1</w:t>
            </w:r>
            <w:r w:rsidRPr="00DB0691">
              <w:rPr>
                <w:rFonts w:ascii="Arial" w:hAnsi="Arial" w:cs="Arial"/>
                <w:sz w:val="20"/>
                <w:szCs w:val="20"/>
                <w:u w:val="single"/>
              </w:rPr>
              <w:t>∆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::Hph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MX4</w:t>
            </w:r>
          </w:p>
          <w:p w14:paraId="21D8C31A" w14:textId="77777777" w:rsidR="009D576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D347E">
              <w:rPr>
                <w:rFonts w:ascii="Arial" w:hAnsi="Arial" w:cs="Arial"/>
                <w:i/>
                <w:iCs/>
                <w:sz w:val="20"/>
                <w:szCs w:val="20"/>
              </w:rPr>
              <w:t>KANMX4-pCLB2-3HA-MMS4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lx4</w:t>
            </w:r>
            <w:r w:rsidRPr="00DB0691">
              <w:rPr>
                <w:rFonts w:ascii="Arial" w:hAnsi="Arial" w:cs="Arial"/>
                <w:sz w:val="20"/>
                <w:szCs w:val="20"/>
              </w:rPr>
              <w:t>∆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HphMX4 </w:t>
            </w:r>
            <w:r w:rsidRPr="00F30933">
              <w:rPr>
                <w:rFonts w:ascii="Arial" w:hAnsi="Arial" w:cs="Arial"/>
                <w:i/>
                <w:iCs/>
                <w:sz w:val="20"/>
                <w:szCs w:val="20"/>
              </w:rPr>
              <w:t>yen1</w:t>
            </w:r>
            <w:r w:rsidRPr="00F30933">
              <w:rPr>
                <w:rFonts w:ascii="Arial" w:hAnsi="Arial" w:cs="Arial"/>
                <w:sz w:val="20"/>
                <w:szCs w:val="20"/>
              </w:rPr>
              <w:t>∆</w:t>
            </w:r>
            <w:r w:rsidRPr="00F30933">
              <w:rPr>
                <w:rFonts w:ascii="Arial" w:hAnsi="Arial" w:cs="Arial"/>
                <w:i/>
                <w:iCs/>
                <w:sz w:val="20"/>
                <w:szCs w:val="20"/>
              </w:rPr>
              <w:t>::HphMX4</w:t>
            </w:r>
          </w:p>
          <w:p w14:paraId="13C1741F" w14:textId="77777777" w:rsidR="009D576F" w:rsidRPr="00B241C8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</w:tr>
      <w:tr w:rsidR="009D576F" w:rsidRPr="00B2054B" w14:paraId="1AA25BE7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64D1D30C" w14:textId="77777777" w:rsidR="009D576F" w:rsidRPr="00FE3148" w:rsidRDefault="009D576F" w:rsidP="00E51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148">
              <w:rPr>
                <w:rFonts w:ascii="Arial" w:hAnsi="Arial" w:cs="Arial"/>
                <w:sz w:val="20"/>
                <w:szCs w:val="20"/>
              </w:rPr>
              <w:t>NHY4639</w:t>
            </w:r>
          </w:p>
        </w:tc>
        <w:tc>
          <w:tcPr>
            <w:tcW w:w="10790" w:type="dxa"/>
            <w:shd w:val="clear" w:color="auto" w:fill="auto"/>
          </w:tcPr>
          <w:p w14:paraId="609A56A3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1BFA9EE8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B554C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IS4::LEU2-(BamHI;+or</w:t>
            </w:r>
            <w:r w:rsidRPr="00B554C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i)      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o::hisG</w:t>
            </w:r>
          </w:p>
          <w:p w14:paraId="78AEEF23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6148B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is4-X::LEU2-(NgoMIV;+ori)--URA3 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o::hisG</w:t>
            </w:r>
          </w:p>
          <w:p w14:paraId="6A190F24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5E66DAD4" w14:textId="77777777" w:rsidR="009D576F" w:rsidRPr="00FD751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sv-SE"/>
              </w:rPr>
            </w:pPr>
            <w:r w:rsidRPr="00FD751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KANMX6-pCLB2-3HA-NSE4</w:t>
            </w:r>
          </w:p>
          <w:p w14:paraId="2AE5CF6F" w14:textId="77777777" w:rsidR="009D576F" w:rsidRPr="00FD751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FD751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KANMX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6</w:t>
            </w:r>
            <w:r w:rsidRPr="00FD751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-pCLB2-3HA-NSE4</w:t>
            </w:r>
          </w:p>
          <w:p w14:paraId="4D5395B0" w14:textId="77777777" w:rsidR="009D576F" w:rsidRPr="00B2054B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</w:pPr>
          </w:p>
        </w:tc>
      </w:tr>
      <w:tr w:rsidR="009D576F" w:rsidRPr="00FD751F" w14:paraId="7D451B2D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61AC7406" w14:textId="77777777" w:rsidR="009D576F" w:rsidRPr="00FE3148" w:rsidRDefault="009D576F" w:rsidP="00E51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148">
              <w:rPr>
                <w:rFonts w:ascii="Arial" w:hAnsi="Arial" w:cs="Arial"/>
                <w:sz w:val="20"/>
                <w:szCs w:val="20"/>
              </w:rPr>
              <w:t>NHY4863</w:t>
            </w:r>
          </w:p>
        </w:tc>
        <w:tc>
          <w:tcPr>
            <w:tcW w:w="10790" w:type="dxa"/>
            <w:shd w:val="clear" w:color="auto" w:fill="auto"/>
          </w:tcPr>
          <w:p w14:paraId="2FEBF27B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09C22C88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B554C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IS4::LEU2-(BamHI;+or</w:t>
            </w:r>
            <w:r w:rsidRPr="00B554C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i)      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o::hisG</w:t>
            </w:r>
          </w:p>
          <w:p w14:paraId="79331AB2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6148B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is4-X::LEU2-(NgoMIV;+ori)--URA3 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o::hisG</w:t>
            </w:r>
          </w:p>
          <w:p w14:paraId="38940ED5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2309D813" w14:textId="77777777" w:rsidR="009D576F" w:rsidRPr="0065649A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65649A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KANMX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6</w:t>
            </w:r>
            <w:r w:rsidRPr="0065649A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-pCLB2-3HA-NSE4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 xml:space="preserve">  </w:t>
            </w:r>
            <w:r w:rsidRPr="0065649A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KANMX4-pCLB2-3HA-SGS1</w:t>
            </w:r>
          </w:p>
          <w:p w14:paraId="4BB30A72" w14:textId="77777777" w:rsidR="009D576F" w:rsidRPr="0065649A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65649A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KANMX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6</w:t>
            </w:r>
            <w:r w:rsidRPr="0065649A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-pCLB2-3HA-NSE4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 </w:t>
            </w:r>
            <w:r w:rsidRPr="0065649A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KANMX4-pCLB2-3HA-SGS1</w:t>
            </w:r>
          </w:p>
          <w:p w14:paraId="2EA4A470" w14:textId="77777777" w:rsidR="009D576F" w:rsidRPr="00FD751F" w:rsidRDefault="009D576F" w:rsidP="00E51F19">
            <w:pPr>
              <w:contextualSpacing/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</w:pPr>
          </w:p>
        </w:tc>
      </w:tr>
      <w:tr w:rsidR="009D576F" w:rsidRPr="00B2054B" w14:paraId="71F16790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5F3079EB" w14:textId="77777777" w:rsidR="009D576F" w:rsidRPr="00FE3148" w:rsidRDefault="009D576F" w:rsidP="00E51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148">
              <w:rPr>
                <w:rFonts w:ascii="Arial" w:hAnsi="Arial" w:cs="Arial"/>
                <w:sz w:val="20"/>
                <w:szCs w:val="20"/>
              </w:rPr>
              <w:t>NHY5014</w:t>
            </w:r>
          </w:p>
        </w:tc>
        <w:tc>
          <w:tcPr>
            <w:tcW w:w="10790" w:type="dxa"/>
            <w:shd w:val="clear" w:color="auto" w:fill="auto"/>
          </w:tcPr>
          <w:p w14:paraId="61C20DDA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6C9A4A18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B554C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IS4::LEU2-(BamHI;+or</w:t>
            </w:r>
            <w:r w:rsidRPr="00B554C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i)      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o::hisG</w:t>
            </w:r>
          </w:p>
          <w:p w14:paraId="76197C1E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6148B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is4-X::LEU2-(NgoMIV;+ori)--URA3 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o::hisG</w:t>
            </w:r>
          </w:p>
          <w:p w14:paraId="4ABB7F69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1613CA5F" w14:textId="77777777" w:rsidR="009D576F" w:rsidRPr="003D60CE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3D60CE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KANMX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6</w:t>
            </w:r>
            <w:r w:rsidRPr="003D60CE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-pCLB2-3HA-NSE4 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mnd1</w:t>
            </w:r>
            <w:r w:rsidRPr="00DB0691">
              <w:rPr>
                <w:rFonts w:ascii="Arial" w:hAnsi="Arial" w:cs="Arial"/>
                <w:sz w:val="20"/>
                <w:szCs w:val="20"/>
                <w:u w:val="single"/>
              </w:rPr>
              <w:t>∆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::Kan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MX4</w:t>
            </w:r>
          </w:p>
          <w:p w14:paraId="10474F38" w14:textId="77777777" w:rsidR="009D576F" w:rsidRPr="009A22D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A22D7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  <w:r w:rsidRPr="009A22D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pCLB2-3HA-NSE4 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mnd1</w:t>
            </w:r>
            <w:r w:rsidRPr="00F30933">
              <w:rPr>
                <w:rFonts w:ascii="Arial" w:hAnsi="Arial" w:cs="Arial"/>
                <w:sz w:val="20"/>
                <w:szCs w:val="20"/>
              </w:rPr>
              <w:t>∆</w:t>
            </w:r>
            <w:r w:rsidRPr="00F3093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Kan</w:t>
            </w:r>
            <w:r w:rsidRPr="00F30933">
              <w:rPr>
                <w:rFonts w:ascii="Arial" w:hAnsi="Arial" w:cs="Arial"/>
                <w:i/>
                <w:iCs/>
                <w:sz w:val="20"/>
                <w:szCs w:val="20"/>
              </w:rPr>
              <w:t>MX4</w:t>
            </w:r>
          </w:p>
          <w:p w14:paraId="1AB6CD5F" w14:textId="77777777" w:rsidR="009D576F" w:rsidRPr="00B2054B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</w:tr>
      <w:tr w:rsidR="009D576F" w:rsidRPr="009A22D7" w14:paraId="5EB3502D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551EE60A" w14:textId="77777777" w:rsidR="009D576F" w:rsidRPr="00FE3148" w:rsidRDefault="009D576F" w:rsidP="00E51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148">
              <w:rPr>
                <w:rFonts w:ascii="Arial" w:hAnsi="Arial" w:cs="Arial"/>
                <w:sz w:val="20"/>
                <w:szCs w:val="20"/>
              </w:rPr>
              <w:t>NHY5095</w:t>
            </w:r>
          </w:p>
        </w:tc>
        <w:tc>
          <w:tcPr>
            <w:tcW w:w="10790" w:type="dxa"/>
            <w:shd w:val="clear" w:color="auto" w:fill="auto"/>
          </w:tcPr>
          <w:p w14:paraId="1D6BE8AC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4FC9DC8F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B554C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IS4::LEU2-(BamHI;+or</w:t>
            </w:r>
            <w:r w:rsidRPr="00B554C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i)      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o::hisG</w:t>
            </w:r>
          </w:p>
          <w:p w14:paraId="0E1F3E22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6148B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is4-X::LEU2-(NgoMIV;+ori)--URA3 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o::hisG</w:t>
            </w:r>
          </w:p>
          <w:p w14:paraId="5F9F4C35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7D3B6D62" w14:textId="77777777" w:rsidR="009D576F" w:rsidRPr="0036060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3D60CE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KANMX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6</w:t>
            </w:r>
            <w:r w:rsidRPr="003D60CE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-pCLB2-3HA-NSE4 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mlh3</w:t>
            </w:r>
            <w:r w:rsidRPr="00DB0691">
              <w:rPr>
                <w:rFonts w:ascii="Arial" w:hAnsi="Arial" w:cs="Arial"/>
                <w:sz w:val="20"/>
                <w:szCs w:val="20"/>
                <w:u w:val="single"/>
              </w:rPr>
              <w:t>∆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::KanMX4</w:t>
            </w:r>
          </w:p>
          <w:p w14:paraId="6BE04A86" w14:textId="77777777" w:rsidR="009D576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A22D7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  <w:r w:rsidRPr="009A22D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pCLB2-3HA-NSE4 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mlh3</w:t>
            </w:r>
            <w:r w:rsidRPr="00DB0691">
              <w:rPr>
                <w:rFonts w:ascii="Arial" w:hAnsi="Arial" w:cs="Arial"/>
                <w:sz w:val="20"/>
                <w:szCs w:val="20"/>
              </w:rPr>
              <w:t>∆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::KanMX4</w:t>
            </w:r>
          </w:p>
          <w:p w14:paraId="1697F589" w14:textId="77777777" w:rsidR="009D576F" w:rsidRPr="009A22D7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</w:tr>
      <w:tr w:rsidR="009D576F" w:rsidRPr="00B241C8" w14:paraId="1B8F08E8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2017AC29" w14:textId="77777777" w:rsidR="009D576F" w:rsidRPr="00FE3148" w:rsidRDefault="009D576F" w:rsidP="00E51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148">
              <w:rPr>
                <w:rFonts w:ascii="Arial" w:hAnsi="Arial" w:cs="Arial"/>
                <w:sz w:val="20"/>
                <w:szCs w:val="20"/>
              </w:rPr>
              <w:t>NHY5281</w:t>
            </w:r>
          </w:p>
        </w:tc>
        <w:tc>
          <w:tcPr>
            <w:tcW w:w="10790" w:type="dxa"/>
            <w:shd w:val="clear" w:color="auto" w:fill="auto"/>
          </w:tcPr>
          <w:p w14:paraId="47346441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3FF6F6C4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B554C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IS4::LEU2-(BamHI;+or</w:t>
            </w:r>
            <w:r w:rsidRPr="00B554C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i)      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o::hisG</w:t>
            </w:r>
          </w:p>
          <w:p w14:paraId="00659F4A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6148B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is4-X::LEU2-(NgoMIV;+ori)--URA3 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o::hisG</w:t>
            </w:r>
          </w:p>
          <w:p w14:paraId="559C8471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7091C37B" w14:textId="77777777" w:rsidR="009D576F" w:rsidRPr="0036060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3D60CE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KANMX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6</w:t>
            </w:r>
            <w:r w:rsidRPr="003D60CE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-pCLB2-3HA-NSE4  </w:t>
            </w:r>
            <w:r w:rsidRPr="00CD347E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KANMX4-pCLB2-3HA-MMS4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slx4</w:t>
            </w:r>
            <w:r w:rsidRPr="00DB0691">
              <w:rPr>
                <w:rFonts w:ascii="Arial" w:hAnsi="Arial" w:cs="Arial"/>
                <w:sz w:val="20"/>
                <w:szCs w:val="20"/>
                <w:u w:val="single"/>
              </w:rPr>
              <w:t>∆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::Hph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MX4</w:t>
            </w:r>
            <w:r w:rsidRPr="00F3093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yen1</w:t>
            </w:r>
            <w:r w:rsidRPr="00DB0691">
              <w:rPr>
                <w:rFonts w:ascii="Arial" w:hAnsi="Arial" w:cs="Arial"/>
                <w:sz w:val="20"/>
                <w:szCs w:val="20"/>
                <w:u w:val="single"/>
              </w:rPr>
              <w:t>∆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::Hph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MX4</w:t>
            </w:r>
          </w:p>
          <w:p w14:paraId="23054B82" w14:textId="77777777" w:rsidR="009D576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A22D7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  <w:r w:rsidRPr="009A22D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pCLB2-3HA-NSE4  </w:t>
            </w:r>
            <w:r w:rsidRPr="00CD347E">
              <w:rPr>
                <w:rFonts w:ascii="Arial" w:hAnsi="Arial" w:cs="Arial"/>
                <w:i/>
                <w:iCs/>
                <w:sz w:val="20"/>
                <w:szCs w:val="20"/>
              </w:rPr>
              <w:t>KANMX4-pCLB2-3HA-MMS4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lx4</w:t>
            </w:r>
            <w:r w:rsidRPr="00DB0691">
              <w:rPr>
                <w:rFonts w:ascii="Arial" w:hAnsi="Arial" w:cs="Arial"/>
                <w:sz w:val="20"/>
                <w:szCs w:val="20"/>
              </w:rPr>
              <w:t>∆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HphMX4 </w:t>
            </w:r>
            <w:r w:rsidRPr="00F30933">
              <w:rPr>
                <w:rFonts w:ascii="Arial" w:hAnsi="Arial" w:cs="Arial"/>
                <w:i/>
                <w:iCs/>
                <w:sz w:val="20"/>
                <w:szCs w:val="20"/>
              </w:rPr>
              <w:t>yen1</w:t>
            </w:r>
            <w:r w:rsidRPr="00F30933">
              <w:rPr>
                <w:rFonts w:ascii="Arial" w:hAnsi="Arial" w:cs="Arial"/>
                <w:sz w:val="20"/>
                <w:szCs w:val="20"/>
              </w:rPr>
              <w:t>∆</w:t>
            </w:r>
            <w:r w:rsidRPr="00F30933">
              <w:rPr>
                <w:rFonts w:ascii="Arial" w:hAnsi="Arial" w:cs="Arial"/>
                <w:i/>
                <w:iCs/>
                <w:sz w:val="20"/>
                <w:szCs w:val="20"/>
              </w:rPr>
              <w:t>::HphMX4</w:t>
            </w:r>
          </w:p>
          <w:p w14:paraId="1D2E7D71" w14:textId="77777777" w:rsidR="009D576F" w:rsidRPr="00B241C8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</w:tr>
      <w:tr w:rsidR="009D576F" w:rsidRPr="00B241C8" w14:paraId="52535734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5955703D" w14:textId="77777777" w:rsidR="009D576F" w:rsidRPr="00FE3148" w:rsidRDefault="009D576F" w:rsidP="00E51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148">
              <w:rPr>
                <w:rFonts w:ascii="Arial" w:hAnsi="Arial" w:cs="Arial"/>
                <w:sz w:val="20"/>
                <w:szCs w:val="20"/>
              </w:rPr>
              <w:lastRenderedPageBreak/>
              <w:t>NHY5292</w:t>
            </w:r>
          </w:p>
        </w:tc>
        <w:tc>
          <w:tcPr>
            <w:tcW w:w="10790" w:type="dxa"/>
            <w:shd w:val="clear" w:color="auto" w:fill="auto"/>
          </w:tcPr>
          <w:p w14:paraId="3DBFCAB2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01CFF625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B554C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IS4::LEU2-(BamHI;+or</w:t>
            </w:r>
            <w:r w:rsidRPr="00B554C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i)      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o::hisG</w:t>
            </w:r>
          </w:p>
          <w:p w14:paraId="22229700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6148B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is4-X::LEU2-(NgoMIV;+ori)--URA3 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o::hisG</w:t>
            </w:r>
          </w:p>
          <w:p w14:paraId="24079F44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5375AA06" w14:textId="77777777" w:rsidR="009D576F" w:rsidRPr="0036060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3D60CE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KANMX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6</w:t>
            </w:r>
            <w:r w:rsidRPr="003D60CE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-pCLB2-3HA-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SMC5</w:t>
            </w:r>
            <w:r w:rsidRPr="003D60CE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</w:p>
          <w:p w14:paraId="64089C77" w14:textId="77777777" w:rsidR="009D576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A22D7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  <w:r w:rsidRPr="009A22D7">
              <w:rPr>
                <w:rFonts w:ascii="Arial" w:hAnsi="Arial" w:cs="Arial"/>
                <w:i/>
                <w:iCs/>
                <w:sz w:val="20"/>
                <w:szCs w:val="20"/>
              </w:rPr>
              <w:t>-pCLB2-3HA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MC5</w:t>
            </w:r>
            <w:r w:rsidRPr="009A22D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  <w:p w14:paraId="39677DD6" w14:textId="77777777" w:rsidR="009D576F" w:rsidRPr="00B241C8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</w:tr>
      <w:tr w:rsidR="009D576F" w:rsidRPr="00B241C8" w14:paraId="013DEDF2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62454546" w14:textId="77777777" w:rsidR="009D576F" w:rsidRPr="00FE3148" w:rsidRDefault="009D576F" w:rsidP="00E51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148">
              <w:rPr>
                <w:rFonts w:ascii="Arial" w:hAnsi="Arial" w:cs="Arial"/>
                <w:sz w:val="20"/>
                <w:szCs w:val="20"/>
              </w:rPr>
              <w:t>NHY5327</w:t>
            </w:r>
          </w:p>
        </w:tc>
        <w:tc>
          <w:tcPr>
            <w:tcW w:w="10790" w:type="dxa"/>
            <w:shd w:val="clear" w:color="auto" w:fill="auto"/>
          </w:tcPr>
          <w:p w14:paraId="167F710A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3220419C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B554C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IS4::LEU2-(BamHI;+or</w:t>
            </w:r>
            <w:r w:rsidRPr="00B554C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i)      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o::hisG</w:t>
            </w:r>
          </w:p>
          <w:p w14:paraId="1A81C143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6148B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is4-X::LEU2-(NgoMIV;+ori)--URA3 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o::hisG</w:t>
            </w:r>
          </w:p>
          <w:p w14:paraId="7EDFD4AB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6BEEA033" w14:textId="77777777" w:rsidR="009D576F" w:rsidRPr="0036060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3D60CE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KANMX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6</w:t>
            </w:r>
            <w:r w:rsidRPr="003D60CE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-pCLB2-3HA-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SMC5 </w:t>
            </w:r>
            <w:r w:rsidRPr="003D60CE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mlh3</w:t>
            </w:r>
            <w:r w:rsidRPr="00DB0691">
              <w:rPr>
                <w:rFonts w:ascii="Arial" w:hAnsi="Arial" w:cs="Arial"/>
                <w:sz w:val="20"/>
                <w:szCs w:val="20"/>
                <w:u w:val="single"/>
              </w:rPr>
              <w:t>∆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::KanMX4</w:t>
            </w:r>
          </w:p>
          <w:p w14:paraId="3C84BCF0" w14:textId="77777777" w:rsidR="009D576F" w:rsidRDefault="009D576F" w:rsidP="00E51F19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A22D7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  <w:r w:rsidRPr="009A22D7">
              <w:rPr>
                <w:rFonts w:ascii="Arial" w:hAnsi="Arial" w:cs="Arial"/>
                <w:i/>
                <w:iCs/>
                <w:sz w:val="20"/>
                <w:szCs w:val="20"/>
              </w:rPr>
              <w:t>-pCLB2-3HA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MC5</w:t>
            </w:r>
            <w:r w:rsidRPr="009A22D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mlh3</w:t>
            </w:r>
            <w:r w:rsidRPr="00DB0691">
              <w:rPr>
                <w:rFonts w:ascii="Arial" w:hAnsi="Arial" w:cs="Arial"/>
                <w:sz w:val="20"/>
                <w:szCs w:val="20"/>
              </w:rPr>
              <w:t>∆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::KanMX4</w:t>
            </w:r>
          </w:p>
          <w:p w14:paraId="4B511921" w14:textId="77777777" w:rsidR="009D576F" w:rsidRPr="00B241C8" w:rsidRDefault="009D576F" w:rsidP="00E51F19">
            <w:pPr>
              <w:contextualSpacing/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</w:tr>
      <w:tr w:rsidR="009D576F" w:rsidRPr="00B241C8" w14:paraId="03DFE4C9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3FDE000E" w14:textId="77777777" w:rsidR="009D576F" w:rsidRPr="00FE3148" w:rsidRDefault="009D576F" w:rsidP="00E51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148">
              <w:rPr>
                <w:rFonts w:ascii="Arial" w:hAnsi="Arial" w:cs="Arial"/>
                <w:sz w:val="20"/>
                <w:szCs w:val="20"/>
              </w:rPr>
              <w:t>NHY5337</w:t>
            </w:r>
          </w:p>
        </w:tc>
        <w:tc>
          <w:tcPr>
            <w:tcW w:w="10790" w:type="dxa"/>
            <w:shd w:val="clear" w:color="auto" w:fill="auto"/>
          </w:tcPr>
          <w:p w14:paraId="42B4FA32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  <w:p w14:paraId="33EF1EB1" w14:textId="77777777" w:rsidR="009D576F" w:rsidRPr="00AE3BF7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B554C0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       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IS4::LEU2-(BamHI;+or</w:t>
            </w:r>
            <w:r w:rsidRPr="00B554C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i)       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ho::hisG</w:t>
            </w:r>
          </w:p>
          <w:p w14:paraId="77792D8F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MAT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6148B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36148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is4-X::LEU2-(NgoMIV;+ori)--URA3  leu2::hisG ura3∆(sma-pst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E3BF7">
              <w:rPr>
                <w:rFonts w:ascii="Arial" w:hAnsi="Arial" w:cs="Arial"/>
                <w:i/>
                <w:iCs/>
                <w:sz w:val="20"/>
                <w:szCs w:val="20"/>
              </w:rPr>
              <w:t>ho::hisG</w:t>
            </w:r>
          </w:p>
          <w:p w14:paraId="7ED5CF2A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6B798700" w14:textId="77777777" w:rsidR="009D576F" w:rsidRPr="00D40F0B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60CE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KANMX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6</w:t>
            </w:r>
            <w:r w:rsidRPr="003D60CE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-pCLB2-3HA-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SMC5 </w:t>
            </w:r>
            <w:r w:rsidRPr="003D60CE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</w:t>
            </w:r>
            <w:r w:rsidRPr="00CD347E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KANMX4-pCLB2-3HA-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SGS1</w:t>
            </w:r>
          </w:p>
          <w:p w14:paraId="303CF7DF" w14:textId="77777777" w:rsidR="009D576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A22D7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  <w:r w:rsidRPr="009A22D7">
              <w:rPr>
                <w:rFonts w:ascii="Arial" w:hAnsi="Arial" w:cs="Arial"/>
                <w:i/>
                <w:iCs/>
                <w:sz w:val="20"/>
                <w:szCs w:val="20"/>
              </w:rPr>
              <w:t>-pCLB2-3HA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MC5</w:t>
            </w:r>
            <w:r w:rsidRPr="009A22D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CD347E">
              <w:rPr>
                <w:rFonts w:ascii="Arial" w:hAnsi="Arial" w:cs="Arial"/>
                <w:i/>
                <w:iCs/>
                <w:sz w:val="20"/>
                <w:szCs w:val="20"/>
              </w:rPr>
              <w:t>KANMX4-pCLB2-3HA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GS1</w:t>
            </w:r>
          </w:p>
          <w:p w14:paraId="2DFDFD01" w14:textId="77777777" w:rsidR="009D576F" w:rsidRPr="00B241C8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</w:tr>
      <w:tr w:rsidR="009D576F" w:rsidRPr="00B241C8" w14:paraId="68AF9EAA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3F58A931" w14:textId="77777777" w:rsidR="009D576F" w:rsidRPr="00FE3148" w:rsidRDefault="009D576F" w:rsidP="00E51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148">
              <w:rPr>
                <w:rFonts w:ascii="Arial" w:hAnsi="Arial" w:cs="Arial"/>
                <w:sz w:val="20"/>
                <w:szCs w:val="20"/>
              </w:rPr>
              <w:t>H118</w:t>
            </w:r>
          </w:p>
        </w:tc>
        <w:tc>
          <w:tcPr>
            <w:tcW w:w="10790" w:type="dxa"/>
            <w:shd w:val="clear" w:color="auto" w:fill="auto"/>
          </w:tcPr>
          <w:p w14:paraId="475FA327" w14:textId="77777777" w:rsidR="009D576F" w:rsidRDefault="009D576F" w:rsidP="00E51F19">
            <w:pPr>
              <w:rPr>
                <w:rFonts w:ascii="Arial" w:eastAsia="PMingLiU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eastAsia="zh-TW"/>
              </w:rPr>
            </w:pPr>
          </w:p>
          <w:p w14:paraId="3B02EDA7" w14:textId="77777777" w:rsidR="009D576F" w:rsidRPr="0089498A" w:rsidRDefault="009D576F" w:rsidP="00E51F19">
            <w:pPr>
              <w:rPr>
                <w:rFonts w:ascii="Arial" w:eastAsia="PMingLiU" w:hAnsi="Arial" w:cs="Arial"/>
                <w:i/>
                <w:iCs/>
                <w:sz w:val="20"/>
                <w:szCs w:val="20"/>
                <w:u w:val="words"/>
                <w:lang w:eastAsia="zh-TW"/>
              </w:rPr>
            </w:pPr>
            <w:r w:rsidRPr="0089498A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MAT 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89498A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DE7DF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his4X::LEU2-URA3 </w:t>
            </w:r>
            <w:r w:rsidRPr="0089498A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lys2 ura3 ho::LYS2</w:t>
            </w:r>
            <w:r w:rsidRPr="0089498A">
              <w:rPr>
                <w:rFonts w:ascii="Arial" w:eastAsia="PMingLiU" w:hAnsi="Arial" w:cs="Arial" w:hint="eastAsia"/>
                <w:i/>
                <w:iCs/>
                <w:sz w:val="20"/>
                <w:szCs w:val="20"/>
                <w:u w:val="words"/>
                <w:lang w:eastAsia="zh-TW"/>
              </w:rPr>
              <w:t xml:space="preserve"> </w:t>
            </w:r>
            <w:r w:rsidRPr="0089498A">
              <w:rPr>
                <w:rFonts w:ascii="Arial" w:eastAsia="PMingLiU" w:hAnsi="Arial" w:cs="Arial"/>
                <w:i/>
                <w:iCs/>
                <w:sz w:val="20"/>
                <w:szCs w:val="20"/>
                <w:u w:val="single"/>
                <w:lang w:eastAsia="zh-TW"/>
              </w:rPr>
              <w:t>arg4-Bgl II</w:t>
            </w:r>
            <w:r w:rsidRPr="00DE7DFB">
              <w:rPr>
                <w:rFonts w:ascii="Arial" w:eastAsia="PMingLiU" w:hAnsi="Arial" w:cs="Arial" w:hint="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r w:rsidRPr="00DE7DFB">
              <w:rPr>
                <w:rFonts w:ascii="Arial" w:eastAsia="PMingLiU" w:hAnsi="Arial" w:cs="Arial"/>
                <w:i/>
                <w:iCs/>
                <w:sz w:val="20"/>
                <w:szCs w:val="20"/>
                <w:u w:val="single"/>
                <w:lang w:eastAsia="zh-TW"/>
              </w:rPr>
              <w:t>dmc1Δ::ARG4</w:t>
            </w:r>
          </w:p>
          <w:p w14:paraId="7A63FB61" w14:textId="77777777" w:rsidR="009D576F" w:rsidRPr="00B241C8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B8548A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MAT </w:t>
            </w:r>
            <w:r w:rsidRPr="00B8548A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B8548A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8548A">
              <w:rPr>
                <w:rFonts w:ascii="Arial" w:eastAsia="PMingLiU" w:hAnsi="Arial" w:cs="Arial" w:hint="eastAsia"/>
                <w:bCs/>
                <w:i/>
                <w:iCs/>
                <w:color w:val="000000"/>
                <w:sz w:val="20"/>
                <w:szCs w:val="20"/>
                <w:lang w:eastAsia="zh-TW"/>
              </w:rPr>
              <w:t xml:space="preserve">     </w:t>
            </w:r>
            <w:r w:rsidRPr="00DE7DF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his4B::LEU2</w:t>
            </w:r>
            <w:r>
              <w:rPr>
                <w:rFonts w:ascii="Arial" w:eastAsia="PMingLiU" w:hAnsi="Arial" w:cs="Arial" w:hint="eastAsia"/>
                <w:bCs/>
                <w:i/>
                <w:iCs/>
                <w:color w:val="000000"/>
                <w:sz w:val="20"/>
                <w:szCs w:val="20"/>
                <w:lang w:eastAsia="zh-TW"/>
              </w:rPr>
              <w:t xml:space="preserve">      </w:t>
            </w:r>
            <w:r w:rsidRPr="00DE7DF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B8548A">
              <w:rPr>
                <w:rFonts w:ascii="Arial" w:hAnsi="Arial" w:cs="Arial"/>
                <w:i/>
                <w:iCs/>
                <w:sz w:val="20"/>
                <w:szCs w:val="20"/>
              </w:rPr>
              <w:t>leu2::hisG lys2 ura3 ho::LYS2</w:t>
            </w:r>
            <w:r w:rsidRPr="00B8548A">
              <w:rPr>
                <w:rFonts w:ascii="Arial" w:eastAsia="PMingLiU" w:hAnsi="Arial" w:cs="Arial" w:hint="eastAsia"/>
                <w:i/>
                <w:iCs/>
                <w:sz w:val="20"/>
                <w:szCs w:val="20"/>
                <w:lang w:eastAsia="zh-TW"/>
              </w:rPr>
              <w:t xml:space="preserve">   arg4-nsp </w:t>
            </w:r>
            <w:r w:rsidRPr="00B8548A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>dmc1</w:t>
            </w:r>
            <w:r w:rsidRPr="00DE7DFB">
              <w:rPr>
                <w:rFonts w:ascii="Arial" w:eastAsia="PMingLiU" w:hAnsi="Arial" w:cs="Arial"/>
                <w:i/>
                <w:iCs/>
                <w:sz w:val="20"/>
                <w:szCs w:val="20"/>
                <w:lang w:val="sv-SE" w:eastAsia="zh-TW"/>
              </w:rPr>
              <w:t>Δ</w:t>
            </w:r>
            <w:r w:rsidRPr="00B8548A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>::ARG4</w:t>
            </w:r>
          </w:p>
        </w:tc>
      </w:tr>
      <w:tr w:rsidR="009D576F" w:rsidRPr="00B8548A" w14:paraId="6E10E90D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3466C549" w14:textId="77777777" w:rsidR="009D576F" w:rsidRPr="00FE3148" w:rsidRDefault="009D576F" w:rsidP="00E51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148">
              <w:rPr>
                <w:rFonts w:ascii="Arial" w:hAnsi="Arial" w:cs="Arial"/>
                <w:sz w:val="20"/>
                <w:szCs w:val="20"/>
              </w:rPr>
              <w:t>H4471</w:t>
            </w:r>
          </w:p>
          <w:p w14:paraId="65AB6014" w14:textId="77777777" w:rsidR="009D576F" w:rsidRPr="00FE3148" w:rsidRDefault="009D576F" w:rsidP="00E51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0" w:type="dxa"/>
            <w:shd w:val="clear" w:color="auto" w:fill="auto"/>
          </w:tcPr>
          <w:p w14:paraId="7A91C1F1" w14:textId="77777777" w:rsidR="009D576F" w:rsidRDefault="009D576F" w:rsidP="00E51F19">
            <w:pPr>
              <w:rPr>
                <w:rFonts w:ascii="Arial" w:eastAsia="PMingLiU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eastAsia="zh-TW"/>
              </w:rPr>
            </w:pPr>
          </w:p>
          <w:p w14:paraId="44CA4338" w14:textId="77777777" w:rsidR="009D576F" w:rsidRPr="0089498A" w:rsidRDefault="009D576F" w:rsidP="00E51F19">
            <w:pPr>
              <w:rPr>
                <w:rFonts w:ascii="Arial" w:eastAsia="PMingLiU" w:hAnsi="Arial" w:cs="Arial"/>
                <w:i/>
                <w:iCs/>
                <w:sz w:val="20"/>
                <w:szCs w:val="20"/>
                <w:u w:val="words"/>
                <w:lang w:eastAsia="zh-TW"/>
              </w:rPr>
            </w:pPr>
            <w:r w:rsidRPr="0089498A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MAT 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89498A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>
              <w:rPr>
                <w:rFonts w:ascii="Arial" w:eastAsia="PMingLiU" w:hAnsi="Arial" w:cs="Arial" w:hint="eastAsia"/>
                <w:bCs/>
                <w:i/>
                <w:iCs/>
                <w:color w:val="000000"/>
                <w:sz w:val="20"/>
                <w:szCs w:val="20"/>
                <w:u w:val="words"/>
                <w:lang w:eastAsia="zh-TW"/>
              </w:rPr>
              <w:t xml:space="preserve"> </w:t>
            </w:r>
            <w:r w:rsidRPr="00115044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his4B::LEU2</w:t>
            </w:r>
            <w:r>
              <w:rPr>
                <w:rFonts w:ascii="Arial" w:eastAsia="PMingLiU" w:hAnsi="Arial" w:cs="Arial" w:hint="eastAsia"/>
                <w:bCs/>
                <w:i/>
                <w:iCs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89498A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lys2 ura3 ho::LYS2</w:t>
            </w:r>
            <w:r w:rsidRPr="0089498A">
              <w:rPr>
                <w:rFonts w:ascii="Arial" w:eastAsia="PMingLiU" w:hAnsi="Arial" w:cs="Arial" w:hint="eastAsia"/>
                <w:i/>
                <w:iCs/>
                <w:sz w:val="20"/>
                <w:szCs w:val="20"/>
                <w:u w:val="words"/>
                <w:lang w:eastAsia="zh-TW"/>
              </w:rPr>
              <w:t xml:space="preserve"> </w:t>
            </w:r>
            <w:r w:rsidRPr="0089498A">
              <w:rPr>
                <w:rFonts w:ascii="Arial" w:eastAsia="PMingLiU" w:hAnsi="Arial" w:cs="Arial"/>
                <w:i/>
                <w:iCs/>
                <w:sz w:val="20"/>
                <w:szCs w:val="20"/>
                <w:u w:val="single"/>
                <w:lang w:eastAsia="zh-TW"/>
              </w:rPr>
              <w:t>arg4-Bgl II</w:t>
            </w:r>
            <w:r w:rsidRPr="00DE7DFB">
              <w:rPr>
                <w:rFonts w:ascii="Arial" w:eastAsia="PMingLiU" w:hAnsi="Arial" w:cs="Arial" w:hint="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r w:rsidRPr="00B8548A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REC8-HA3::URA3</w:t>
            </w:r>
          </w:p>
          <w:p w14:paraId="1E81A12C" w14:textId="77777777" w:rsidR="009D576F" w:rsidRPr="00B8548A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B8548A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MAT </w:t>
            </w:r>
            <w:r w:rsidRPr="00B8548A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B8548A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8548A">
              <w:rPr>
                <w:rFonts w:ascii="Arial" w:eastAsia="PMingLiU" w:hAnsi="Arial" w:cs="Arial" w:hint="eastAsia"/>
                <w:bCs/>
                <w:i/>
                <w:iCs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DE7DF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his4B::LEU2</w:t>
            </w:r>
            <w:r w:rsidRPr="00DE7DF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B8548A">
              <w:rPr>
                <w:rFonts w:ascii="Arial" w:hAnsi="Arial" w:cs="Arial"/>
                <w:i/>
                <w:iCs/>
                <w:sz w:val="20"/>
                <w:szCs w:val="20"/>
              </w:rPr>
              <w:t>leu2::hisG lys2 ura3 ho::LYS2</w:t>
            </w:r>
            <w:r w:rsidRPr="00B8548A">
              <w:rPr>
                <w:rFonts w:ascii="Arial" w:eastAsia="PMingLiU" w:hAnsi="Arial" w:cs="Arial" w:hint="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r w:rsidRPr="00115044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>arg4-Bgl II</w:t>
            </w:r>
            <w:r w:rsidRPr="00DE7DFB">
              <w:rPr>
                <w:rFonts w:ascii="Arial" w:eastAsia="PMingLiU" w:hAnsi="Arial" w:cs="Arial" w:hint="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r w:rsidRPr="00B8548A">
              <w:rPr>
                <w:rFonts w:ascii="Arial" w:hAnsi="Arial" w:cs="Arial"/>
                <w:i/>
                <w:iCs/>
                <w:sz w:val="20"/>
                <w:szCs w:val="20"/>
              </w:rPr>
              <w:t>REC8-HA3::URA3</w:t>
            </w:r>
          </w:p>
        </w:tc>
      </w:tr>
      <w:tr w:rsidR="009D576F" w14:paraId="556032D3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19C99049" w14:textId="77777777" w:rsidR="009D576F" w:rsidRPr="00FE3148" w:rsidRDefault="009D576F" w:rsidP="00E51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148">
              <w:rPr>
                <w:rFonts w:ascii="Arial" w:hAnsi="Arial" w:cs="Arial"/>
                <w:sz w:val="20"/>
                <w:szCs w:val="20"/>
              </w:rPr>
              <w:t>H5492</w:t>
            </w:r>
          </w:p>
        </w:tc>
        <w:tc>
          <w:tcPr>
            <w:tcW w:w="10790" w:type="dxa"/>
            <w:shd w:val="clear" w:color="auto" w:fill="auto"/>
          </w:tcPr>
          <w:p w14:paraId="64B0FE09" w14:textId="77777777" w:rsidR="009D576F" w:rsidRDefault="009D576F" w:rsidP="00E51F19">
            <w:pPr>
              <w:rPr>
                <w:rFonts w:ascii="Arial" w:eastAsia="PMingLiU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eastAsia="zh-TW"/>
              </w:rPr>
            </w:pPr>
          </w:p>
          <w:p w14:paraId="750E7DFA" w14:textId="77777777" w:rsidR="009D576F" w:rsidRPr="0089498A" w:rsidRDefault="009D576F" w:rsidP="00E51F19">
            <w:pPr>
              <w:rPr>
                <w:rFonts w:ascii="Arial" w:eastAsia="PMingLiU" w:hAnsi="Arial" w:cs="Arial"/>
                <w:i/>
                <w:iCs/>
                <w:sz w:val="20"/>
                <w:szCs w:val="20"/>
                <w:u w:val="words"/>
                <w:lang w:eastAsia="zh-TW"/>
              </w:rPr>
            </w:pPr>
            <w:r w:rsidRPr="0089498A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MAT 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89498A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>
              <w:rPr>
                <w:rFonts w:ascii="Arial" w:eastAsia="PMingLiU" w:hAnsi="Arial" w:cs="Arial" w:hint="eastAsia"/>
                <w:bCs/>
                <w:i/>
                <w:iCs/>
                <w:color w:val="000000"/>
                <w:sz w:val="20"/>
                <w:szCs w:val="20"/>
                <w:u w:val="words"/>
                <w:lang w:eastAsia="zh-TW"/>
              </w:rPr>
              <w:t xml:space="preserve"> </w:t>
            </w:r>
            <w:r w:rsidRPr="00B479F6">
              <w:rPr>
                <w:rFonts w:ascii="Arial" w:eastAsia="PMingLiU" w:hAnsi="Arial" w:cs="Arial"/>
                <w:bCs/>
                <w:i/>
                <w:iCs/>
                <w:color w:val="000000"/>
                <w:sz w:val="20"/>
                <w:szCs w:val="20"/>
                <w:u w:val="words"/>
                <w:lang w:eastAsia="zh-TW"/>
              </w:rPr>
              <w:t>his4X::LEU2-(Bam)-URA3</w:t>
            </w:r>
            <w:r>
              <w:rPr>
                <w:rFonts w:ascii="Arial" w:eastAsia="PMingLiU" w:hAnsi="Arial" w:cs="Arial" w:hint="eastAsia"/>
                <w:bCs/>
                <w:i/>
                <w:iCs/>
                <w:color w:val="000000"/>
                <w:sz w:val="20"/>
                <w:szCs w:val="20"/>
                <w:u w:val="words"/>
                <w:lang w:eastAsia="zh-TW"/>
              </w:rPr>
              <w:t xml:space="preserve"> </w:t>
            </w:r>
            <w:r w:rsidRPr="0089498A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lys2 ura3 ho::LYS2</w:t>
            </w:r>
            <w:r w:rsidRPr="0089498A">
              <w:rPr>
                <w:rFonts w:ascii="Arial" w:eastAsia="PMingLiU" w:hAnsi="Arial" w:cs="Arial" w:hint="eastAsia"/>
                <w:i/>
                <w:iCs/>
                <w:sz w:val="20"/>
                <w:szCs w:val="20"/>
                <w:u w:val="words"/>
                <w:lang w:eastAsia="zh-TW"/>
              </w:rPr>
              <w:t xml:space="preserve"> </w:t>
            </w:r>
            <w:r w:rsidRPr="00B8548A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SMC5-13MYC::KANMX6</w:t>
            </w:r>
          </w:p>
          <w:p w14:paraId="4803D070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B8548A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MAT </w:t>
            </w:r>
            <w:r w:rsidRPr="00B8548A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B8548A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8548A">
              <w:rPr>
                <w:rFonts w:ascii="Arial" w:eastAsia="PMingLiU" w:hAnsi="Arial" w:cs="Arial" w:hint="eastAsia"/>
                <w:bCs/>
                <w:i/>
                <w:iCs/>
                <w:color w:val="000000"/>
                <w:sz w:val="20"/>
                <w:szCs w:val="20"/>
                <w:lang w:eastAsia="zh-TW"/>
              </w:rPr>
              <w:t xml:space="preserve">          </w:t>
            </w:r>
            <w:r w:rsidRPr="00DE7DF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his4B::LEU2</w:t>
            </w:r>
            <w:r>
              <w:rPr>
                <w:rFonts w:ascii="Arial" w:eastAsia="PMingLiU" w:hAnsi="Arial" w:cs="Arial" w:hint="eastAsia"/>
                <w:bCs/>
                <w:i/>
                <w:iCs/>
                <w:color w:val="000000"/>
                <w:sz w:val="20"/>
                <w:szCs w:val="20"/>
                <w:lang w:eastAsia="zh-TW"/>
              </w:rPr>
              <w:t xml:space="preserve">             </w:t>
            </w:r>
            <w:r w:rsidRPr="00DE7DF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B8548A">
              <w:rPr>
                <w:rFonts w:ascii="Arial" w:hAnsi="Arial" w:cs="Arial"/>
                <w:i/>
                <w:iCs/>
                <w:sz w:val="20"/>
                <w:szCs w:val="20"/>
              </w:rPr>
              <w:t>leu2::hisG lys2 ura3 ho::LYS2</w:t>
            </w:r>
            <w:r w:rsidRPr="00B8548A">
              <w:rPr>
                <w:rFonts w:ascii="Arial" w:eastAsia="PMingLiU" w:hAnsi="Arial" w:cs="Arial" w:hint="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r w:rsidRPr="00B8548A">
              <w:rPr>
                <w:rFonts w:asciiTheme="minorBidi" w:hAnsiTheme="minorBidi"/>
                <w:i/>
                <w:iCs/>
                <w:sz w:val="20"/>
                <w:szCs w:val="20"/>
              </w:rPr>
              <w:t>SMC5-13MYC::KANMX6</w:t>
            </w:r>
          </w:p>
        </w:tc>
      </w:tr>
      <w:tr w:rsidR="009D576F" w14:paraId="4CE0EB9C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668AB632" w14:textId="77777777" w:rsidR="009D576F" w:rsidRPr="00FE3148" w:rsidRDefault="009D576F" w:rsidP="00E51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148">
              <w:rPr>
                <w:rFonts w:ascii="Arial" w:hAnsi="Arial" w:cs="Arial"/>
                <w:sz w:val="20"/>
                <w:szCs w:val="20"/>
              </w:rPr>
              <w:t>H6671</w:t>
            </w:r>
          </w:p>
        </w:tc>
        <w:tc>
          <w:tcPr>
            <w:tcW w:w="10790" w:type="dxa"/>
            <w:shd w:val="clear" w:color="auto" w:fill="auto"/>
          </w:tcPr>
          <w:p w14:paraId="727C8B6E" w14:textId="77777777" w:rsidR="009D576F" w:rsidRDefault="009D576F" w:rsidP="00E51F19">
            <w:pPr>
              <w:rPr>
                <w:rFonts w:ascii="Arial" w:eastAsia="PMingLiU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eastAsia="zh-TW"/>
              </w:rPr>
            </w:pPr>
          </w:p>
          <w:p w14:paraId="2EFDF10D" w14:textId="77777777" w:rsidR="009D576F" w:rsidRPr="0089498A" w:rsidRDefault="009D576F" w:rsidP="00E51F19">
            <w:pPr>
              <w:rPr>
                <w:rFonts w:ascii="Arial" w:eastAsia="PMingLiU" w:hAnsi="Arial" w:cs="Arial"/>
                <w:i/>
                <w:iCs/>
                <w:sz w:val="20"/>
                <w:szCs w:val="20"/>
                <w:u w:val="words"/>
                <w:lang w:eastAsia="zh-TW"/>
              </w:rPr>
            </w:pPr>
            <w:r w:rsidRPr="0089498A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MAT 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89498A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>
              <w:rPr>
                <w:rFonts w:ascii="Arial" w:eastAsia="PMingLiU" w:hAnsi="Arial" w:cs="Arial" w:hint="eastAsia"/>
                <w:bCs/>
                <w:i/>
                <w:iCs/>
                <w:color w:val="000000"/>
                <w:sz w:val="20"/>
                <w:szCs w:val="20"/>
                <w:u w:val="words"/>
                <w:lang w:eastAsia="zh-TW"/>
              </w:rPr>
              <w:t xml:space="preserve"> </w:t>
            </w:r>
            <w:r w:rsidRPr="00B479F6">
              <w:rPr>
                <w:rFonts w:ascii="Arial" w:eastAsia="PMingLiU" w:hAnsi="Arial" w:cs="Arial"/>
                <w:bCs/>
                <w:i/>
                <w:iCs/>
                <w:color w:val="000000"/>
                <w:sz w:val="20"/>
                <w:szCs w:val="20"/>
                <w:u w:val="words"/>
                <w:lang w:eastAsia="zh-TW"/>
              </w:rPr>
              <w:t>his4X::LEU2-(Bam)-URA3</w:t>
            </w:r>
            <w:r>
              <w:rPr>
                <w:rFonts w:ascii="Arial" w:eastAsia="PMingLiU" w:hAnsi="Arial" w:cs="Arial" w:hint="eastAsia"/>
                <w:bCs/>
                <w:i/>
                <w:iCs/>
                <w:color w:val="000000"/>
                <w:sz w:val="20"/>
                <w:szCs w:val="20"/>
                <w:u w:val="words"/>
                <w:lang w:eastAsia="zh-TW"/>
              </w:rPr>
              <w:t xml:space="preserve"> </w:t>
            </w:r>
            <w:r w:rsidRPr="0089498A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lys2 ura3 ho::LYS2</w:t>
            </w:r>
            <w:r w:rsidRPr="0089498A">
              <w:rPr>
                <w:rFonts w:ascii="Arial" w:eastAsia="PMingLiU" w:hAnsi="Arial" w:cs="Arial" w:hint="eastAsia"/>
                <w:i/>
                <w:iCs/>
                <w:sz w:val="20"/>
                <w:szCs w:val="20"/>
                <w:u w:val="words"/>
                <w:lang w:eastAsia="zh-TW"/>
              </w:rPr>
              <w:t xml:space="preserve"> </w:t>
            </w:r>
            <w:r w:rsidRPr="00B8548A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SMC5-</w:t>
            </w:r>
            <w:r w:rsidRPr="00B8548A">
              <w:rPr>
                <w:rFonts w:asciiTheme="minorBidi" w:eastAsia="PMingLiU" w:hAnsiTheme="minorBidi" w:hint="eastAsia"/>
                <w:i/>
                <w:iCs/>
                <w:sz w:val="20"/>
                <w:szCs w:val="20"/>
                <w:u w:val="single"/>
                <w:lang w:eastAsia="zh-TW"/>
              </w:rPr>
              <w:t>3V5</w:t>
            </w:r>
            <w:r w:rsidRPr="00B8548A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::KANMX6</w:t>
            </w:r>
          </w:p>
          <w:p w14:paraId="5F153D63" w14:textId="77777777" w:rsidR="009D576F" w:rsidRDefault="009D576F" w:rsidP="00E51F19">
            <w:pP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B8548A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MAT </w:t>
            </w:r>
            <w:r w:rsidRPr="00B8548A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B8548A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8548A">
              <w:rPr>
                <w:rFonts w:ascii="Arial" w:eastAsia="PMingLiU" w:hAnsi="Arial" w:cs="Arial" w:hint="eastAsia"/>
                <w:bCs/>
                <w:i/>
                <w:iCs/>
                <w:color w:val="000000"/>
                <w:sz w:val="20"/>
                <w:szCs w:val="20"/>
                <w:lang w:eastAsia="zh-TW"/>
              </w:rPr>
              <w:t xml:space="preserve">          </w:t>
            </w:r>
            <w:r w:rsidRPr="00DE7DF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his4B::LEU2</w:t>
            </w:r>
            <w:r>
              <w:rPr>
                <w:rFonts w:ascii="Arial" w:eastAsia="PMingLiU" w:hAnsi="Arial" w:cs="Arial" w:hint="eastAsia"/>
                <w:bCs/>
                <w:i/>
                <w:iCs/>
                <w:color w:val="000000"/>
                <w:sz w:val="20"/>
                <w:szCs w:val="20"/>
                <w:lang w:eastAsia="zh-TW"/>
              </w:rPr>
              <w:t xml:space="preserve">             </w:t>
            </w:r>
            <w:r w:rsidRPr="00DE7DF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B8548A">
              <w:rPr>
                <w:rFonts w:ascii="Arial" w:hAnsi="Arial" w:cs="Arial"/>
                <w:i/>
                <w:iCs/>
                <w:sz w:val="20"/>
                <w:szCs w:val="20"/>
              </w:rPr>
              <w:t>leu2::hisG lys2 ura3 ho::LYS2</w:t>
            </w:r>
            <w:r w:rsidRPr="00B8548A">
              <w:rPr>
                <w:rFonts w:ascii="Arial" w:eastAsia="PMingLiU" w:hAnsi="Arial" w:cs="Arial" w:hint="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r w:rsidRPr="00B8548A">
              <w:rPr>
                <w:rFonts w:asciiTheme="minorBidi" w:hAnsiTheme="minorBidi"/>
                <w:i/>
                <w:iCs/>
                <w:sz w:val="20"/>
                <w:szCs w:val="20"/>
              </w:rPr>
              <w:t>SMC5-</w:t>
            </w:r>
            <w:r w:rsidRPr="00B8548A">
              <w:rPr>
                <w:rFonts w:asciiTheme="minorBidi" w:eastAsia="PMingLiU" w:hAnsiTheme="minorBidi" w:hint="eastAsia"/>
                <w:i/>
                <w:iCs/>
                <w:sz w:val="20"/>
                <w:szCs w:val="20"/>
                <w:lang w:eastAsia="zh-TW"/>
              </w:rPr>
              <w:t>3V5</w:t>
            </w:r>
            <w:r w:rsidRPr="00B8548A">
              <w:rPr>
                <w:rFonts w:asciiTheme="minorBidi" w:hAnsiTheme="minorBidi"/>
                <w:i/>
                <w:iCs/>
                <w:sz w:val="20"/>
                <w:szCs w:val="20"/>
              </w:rPr>
              <w:t>::KANMX6</w:t>
            </w:r>
          </w:p>
        </w:tc>
      </w:tr>
      <w:tr w:rsidR="009D576F" w:rsidRPr="00911000" w14:paraId="4F038D3B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6BBBA80B" w14:textId="77777777" w:rsidR="009D576F" w:rsidRPr="00FE3148" w:rsidRDefault="009D576F" w:rsidP="00E51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148">
              <w:rPr>
                <w:rFonts w:ascii="Arial" w:eastAsia="PMingLiU" w:hAnsi="Arial" w:cs="Arial"/>
                <w:sz w:val="20"/>
                <w:szCs w:val="20"/>
                <w:lang w:eastAsia="zh-TW"/>
              </w:rPr>
              <w:t>H6675</w:t>
            </w:r>
          </w:p>
        </w:tc>
        <w:tc>
          <w:tcPr>
            <w:tcW w:w="10790" w:type="dxa"/>
            <w:shd w:val="clear" w:color="auto" w:fill="auto"/>
          </w:tcPr>
          <w:p w14:paraId="192AAF2D" w14:textId="77777777" w:rsidR="009D576F" w:rsidRDefault="009D576F" w:rsidP="00E51F19">
            <w:pPr>
              <w:rPr>
                <w:rFonts w:ascii="Arial" w:eastAsia="PMingLiU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eastAsia="zh-TW"/>
              </w:rPr>
            </w:pPr>
          </w:p>
          <w:p w14:paraId="158F0A85" w14:textId="77777777" w:rsidR="009D576F" w:rsidRPr="00911000" w:rsidRDefault="009D576F" w:rsidP="00E51F19">
            <w:pPr>
              <w:rPr>
                <w:rFonts w:ascii="Arial" w:eastAsia="PMingLiU" w:hAnsi="Arial" w:cs="Arial"/>
                <w:i/>
                <w:iCs/>
                <w:sz w:val="20"/>
                <w:szCs w:val="20"/>
                <w:u w:val="words"/>
                <w:lang w:eastAsia="zh-TW"/>
              </w:rPr>
            </w:pPr>
            <w:r w:rsidRPr="0089498A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MAT 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89498A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>
              <w:rPr>
                <w:rFonts w:ascii="Arial" w:eastAsia="PMingLiU" w:hAnsi="Arial" w:cs="Arial" w:hint="eastAsia"/>
                <w:bCs/>
                <w:i/>
                <w:iCs/>
                <w:color w:val="000000"/>
                <w:sz w:val="20"/>
                <w:szCs w:val="20"/>
                <w:u w:val="words"/>
                <w:lang w:eastAsia="zh-TW"/>
              </w:rPr>
              <w:t xml:space="preserve"> </w:t>
            </w:r>
            <w:r w:rsidRPr="00115044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his4B::LEU2</w:t>
            </w:r>
            <w:r>
              <w:rPr>
                <w:rFonts w:ascii="Arial" w:eastAsia="PMingLiU" w:hAnsi="Arial" w:cs="Arial" w:hint="eastAsia"/>
                <w:bCs/>
                <w:i/>
                <w:iCs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89498A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lys2 ura3 ho::LYS2</w:t>
            </w:r>
            <w:r w:rsidRPr="0089498A">
              <w:rPr>
                <w:rFonts w:ascii="Arial" w:eastAsia="PMingLiU" w:hAnsi="Arial" w:cs="Arial" w:hint="eastAsia"/>
                <w:i/>
                <w:iCs/>
                <w:sz w:val="20"/>
                <w:szCs w:val="20"/>
                <w:u w:val="words"/>
                <w:lang w:eastAsia="zh-TW"/>
              </w:rPr>
              <w:t xml:space="preserve"> </w:t>
            </w:r>
            <w:r w:rsidRPr="0089498A">
              <w:rPr>
                <w:rFonts w:ascii="Arial" w:eastAsia="PMingLiU" w:hAnsi="Arial" w:cs="Arial"/>
                <w:i/>
                <w:iCs/>
                <w:sz w:val="20"/>
                <w:szCs w:val="20"/>
                <w:u w:val="single"/>
                <w:lang w:eastAsia="zh-TW"/>
              </w:rPr>
              <w:t>arg4-Bgl II</w:t>
            </w:r>
            <w:r w:rsidRPr="00DE7DFB">
              <w:rPr>
                <w:rFonts w:ascii="Arial" w:eastAsia="PMingLiU" w:hAnsi="Arial" w:cs="Arial" w:hint="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r w:rsidRPr="00B8548A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SMC5-</w:t>
            </w:r>
            <w:r w:rsidRPr="00B8548A">
              <w:rPr>
                <w:rFonts w:asciiTheme="minorBidi" w:eastAsia="PMingLiU" w:hAnsiTheme="minorBidi" w:hint="eastAsia"/>
                <w:i/>
                <w:iCs/>
                <w:sz w:val="20"/>
                <w:szCs w:val="20"/>
                <w:u w:val="single"/>
                <w:lang w:eastAsia="zh-TW"/>
              </w:rPr>
              <w:t>3V5</w:t>
            </w:r>
            <w:r w:rsidRPr="00B8548A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::KANMX6</w:t>
            </w:r>
            <w:r w:rsidRPr="00B8548A">
              <w:rPr>
                <w:rFonts w:asciiTheme="minorBidi" w:eastAsia="PMingLiU" w:hAnsiTheme="minorBidi" w:hint="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r w:rsidRPr="00031235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spo11</w:t>
            </w:r>
            <w:r w:rsidRPr="00933F94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Δ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::URA3</w:t>
            </w:r>
          </w:p>
          <w:p w14:paraId="2B935A7F" w14:textId="77777777" w:rsidR="009D576F" w:rsidRPr="00911000" w:rsidRDefault="009D576F" w:rsidP="00E51F19">
            <w:pPr>
              <w:rPr>
                <w:rFonts w:ascii="Arial" w:eastAsia="PMingLiU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eastAsia="zh-TW"/>
              </w:rPr>
            </w:pPr>
            <w:r w:rsidRPr="00B8548A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MAT </w:t>
            </w:r>
            <w:r w:rsidRPr="00B8548A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B8548A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8548A">
              <w:rPr>
                <w:rFonts w:ascii="Arial" w:eastAsia="PMingLiU" w:hAnsi="Arial" w:cs="Arial" w:hint="eastAsia"/>
                <w:bCs/>
                <w:i/>
                <w:iCs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DE7DF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his4B::LEU2</w:t>
            </w:r>
            <w:r w:rsidRPr="00DE7DFB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</w:t>
            </w:r>
            <w:r w:rsidRPr="00B8548A">
              <w:rPr>
                <w:rFonts w:ascii="Arial" w:hAnsi="Arial" w:cs="Arial"/>
                <w:i/>
                <w:iCs/>
                <w:sz w:val="20"/>
                <w:szCs w:val="20"/>
              </w:rPr>
              <w:t>leu2::hisG lys2 ura3 ho::LYS2</w:t>
            </w:r>
            <w:r w:rsidRPr="00B8548A">
              <w:rPr>
                <w:rFonts w:ascii="Arial" w:eastAsia="PMingLiU" w:hAnsi="Arial" w:cs="Arial" w:hint="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r w:rsidRPr="00115044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>arg4-Bgl II</w:t>
            </w:r>
            <w:r w:rsidRPr="00DE7DFB">
              <w:rPr>
                <w:rFonts w:ascii="Arial" w:eastAsia="PMingLiU" w:hAnsi="Arial" w:cs="Arial" w:hint="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r w:rsidRPr="00B8548A">
              <w:rPr>
                <w:rFonts w:asciiTheme="minorBidi" w:hAnsiTheme="minorBidi"/>
                <w:i/>
                <w:iCs/>
                <w:sz w:val="20"/>
                <w:szCs w:val="20"/>
              </w:rPr>
              <w:t>SMC5-</w:t>
            </w:r>
            <w:r w:rsidRPr="00B8548A">
              <w:rPr>
                <w:rFonts w:asciiTheme="minorBidi" w:eastAsia="PMingLiU" w:hAnsiTheme="minorBidi" w:hint="eastAsia"/>
                <w:i/>
                <w:iCs/>
                <w:sz w:val="20"/>
                <w:szCs w:val="20"/>
                <w:lang w:eastAsia="zh-TW"/>
              </w:rPr>
              <w:t>3V5</w:t>
            </w:r>
            <w:r w:rsidRPr="00B8548A">
              <w:rPr>
                <w:rFonts w:asciiTheme="minorBidi" w:hAnsiTheme="minorBidi"/>
                <w:i/>
                <w:iCs/>
                <w:sz w:val="20"/>
                <w:szCs w:val="20"/>
              </w:rPr>
              <w:t>::KANMX6</w:t>
            </w:r>
            <w:r w:rsidRPr="00B8548A">
              <w:rPr>
                <w:rFonts w:asciiTheme="minorBidi" w:eastAsia="PMingLiU" w:hAnsiTheme="minorBidi" w:hint="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r w:rsidRPr="00911000">
              <w:rPr>
                <w:rFonts w:ascii="Arial" w:hAnsi="Arial" w:cs="Arial"/>
                <w:i/>
                <w:iCs/>
                <w:sz w:val="20"/>
                <w:szCs w:val="20"/>
              </w:rPr>
              <w:t>spo11Δ::URA3</w:t>
            </w:r>
          </w:p>
        </w:tc>
      </w:tr>
      <w:tr w:rsidR="009D576F" w:rsidRPr="00911000" w14:paraId="1EFE0DC3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564DFB21" w14:textId="77777777" w:rsidR="009D576F" w:rsidRPr="00FE3148" w:rsidRDefault="009D576F" w:rsidP="00E51F19">
            <w:pPr>
              <w:jc w:val="center"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FE3148">
              <w:rPr>
                <w:rFonts w:ascii="Arial" w:eastAsia="PMingLiU" w:hAnsi="Arial" w:cs="Arial"/>
                <w:sz w:val="20"/>
                <w:szCs w:val="20"/>
                <w:lang w:val="en-US" w:eastAsia="zh-TW"/>
              </w:rPr>
              <w:t>SG492</w:t>
            </w:r>
          </w:p>
        </w:tc>
        <w:tc>
          <w:tcPr>
            <w:tcW w:w="10790" w:type="dxa"/>
            <w:shd w:val="clear" w:color="auto" w:fill="auto"/>
          </w:tcPr>
          <w:p w14:paraId="08A81402" w14:textId="77777777" w:rsidR="009D576F" w:rsidRDefault="009D576F" w:rsidP="00E51F19">
            <w:pPr>
              <w:rPr>
                <w:rFonts w:ascii="Arial" w:eastAsia="PMingLiU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eastAsia="zh-TW"/>
              </w:rPr>
            </w:pPr>
          </w:p>
          <w:p w14:paraId="33143D3C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dmc1∆::HYG</w:t>
            </w:r>
          </w:p>
          <w:p w14:paraId="2A7DFC97" w14:textId="77777777" w:rsidR="009D576F" w:rsidRPr="00C06FA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6FA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MAT </w:t>
            </w:r>
            <w:r w:rsidRPr="00C06FA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C06FA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his3::hisG </w:t>
            </w:r>
            <w:r w:rsidRPr="00C06FA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leu2::hisG trp1::hisG lys2 ura3 ho::LYS2 </w:t>
            </w:r>
            <w:r w:rsidRPr="000621EA">
              <w:rPr>
                <w:rFonts w:ascii="Arial" w:hAnsi="Arial" w:cs="Arial"/>
                <w:i/>
                <w:iCs/>
                <w:sz w:val="20"/>
                <w:szCs w:val="20"/>
              </w:rPr>
              <w:t>dmc1∆::HYG</w:t>
            </w:r>
          </w:p>
          <w:p w14:paraId="3E5005DF" w14:textId="77777777" w:rsidR="009D576F" w:rsidRPr="00911000" w:rsidRDefault="009D576F" w:rsidP="00E51F19">
            <w:pPr>
              <w:rPr>
                <w:rFonts w:ascii="Arial" w:eastAsia="PMingLiU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eastAsia="zh-TW"/>
              </w:rPr>
            </w:pPr>
          </w:p>
        </w:tc>
      </w:tr>
      <w:tr w:rsidR="009D576F" w14:paraId="49E539DA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1362ABD6" w14:textId="77777777" w:rsidR="009D576F" w:rsidRPr="00FE3148" w:rsidRDefault="009D576F" w:rsidP="00E51F19">
            <w:pPr>
              <w:jc w:val="center"/>
              <w:rPr>
                <w:rFonts w:ascii="Arial" w:eastAsia="PMingLiU" w:hAnsi="Arial" w:cs="Arial"/>
                <w:sz w:val="20"/>
                <w:szCs w:val="20"/>
                <w:lang w:val="en-US" w:eastAsia="zh-TW"/>
              </w:rPr>
            </w:pPr>
            <w:r w:rsidRPr="00FE3148">
              <w:rPr>
                <w:rFonts w:ascii="Arial" w:eastAsia="PMingLiU" w:hAnsi="Arial" w:cs="Arial"/>
                <w:sz w:val="20"/>
                <w:szCs w:val="20"/>
                <w:lang w:val="en-US" w:eastAsia="zh-TW"/>
              </w:rPr>
              <w:lastRenderedPageBreak/>
              <w:t>SG481</w:t>
            </w:r>
          </w:p>
        </w:tc>
        <w:tc>
          <w:tcPr>
            <w:tcW w:w="10790" w:type="dxa"/>
            <w:shd w:val="clear" w:color="auto" w:fill="auto"/>
          </w:tcPr>
          <w:p w14:paraId="4B66FAD9" w14:textId="77777777" w:rsidR="009D576F" w:rsidRDefault="009D576F" w:rsidP="00E51F19">
            <w:pPr>
              <w:rPr>
                <w:rFonts w:ascii="Arial" w:eastAsia="PMingLiU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eastAsia="zh-TW"/>
              </w:rPr>
            </w:pPr>
          </w:p>
          <w:p w14:paraId="48B222F5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dmc1∆::HYG </w:t>
            </w:r>
            <w:r w:rsidRPr="00C06FA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en-US"/>
              </w:rPr>
              <w:t xml:space="preserve">KANMX6-pCLB2-3HA-NSE4  </w:t>
            </w:r>
          </w:p>
          <w:p w14:paraId="74F3FFD2" w14:textId="77777777" w:rsidR="009D576F" w:rsidRPr="00C06FA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6FA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MAT </w:t>
            </w:r>
            <w:r w:rsidRPr="00C06FA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C06FA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his3::hisG </w:t>
            </w:r>
            <w:r w:rsidRPr="00C06FA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leu2::hisG trp1::hisG lys2 ura3 ho::LYS2 </w:t>
            </w:r>
            <w:r w:rsidRPr="000621EA">
              <w:rPr>
                <w:rFonts w:ascii="Arial" w:hAnsi="Arial" w:cs="Arial"/>
                <w:i/>
                <w:iCs/>
                <w:sz w:val="20"/>
                <w:szCs w:val="20"/>
              </w:rPr>
              <w:t>dmc1∆::HYG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C06FA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KANMX6-pCLB2-3HA-NSE4  </w:t>
            </w:r>
          </w:p>
          <w:p w14:paraId="4FAA0DEE" w14:textId="77777777" w:rsidR="009D576F" w:rsidRDefault="009D576F" w:rsidP="00E51F19">
            <w:pPr>
              <w:rPr>
                <w:rFonts w:ascii="Arial" w:eastAsia="PMingLiU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eastAsia="zh-TW"/>
              </w:rPr>
            </w:pPr>
          </w:p>
        </w:tc>
      </w:tr>
      <w:tr w:rsidR="009D576F" w14:paraId="3F975DDD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79E94A97" w14:textId="77777777" w:rsidR="009D576F" w:rsidRPr="00FE3148" w:rsidRDefault="009D576F" w:rsidP="00E51F19">
            <w:pPr>
              <w:jc w:val="center"/>
              <w:rPr>
                <w:rFonts w:ascii="Arial" w:eastAsia="PMingLiU" w:hAnsi="Arial" w:cs="Arial"/>
                <w:sz w:val="20"/>
                <w:szCs w:val="20"/>
                <w:lang w:val="en-US" w:eastAsia="zh-TW"/>
              </w:rPr>
            </w:pPr>
            <w:r w:rsidRPr="00FE3148">
              <w:rPr>
                <w:rFonts w:ascii="Arial" w:eastAsia="PMingLiU" w:hAnsi="Arial" w:cs="Arial"/>
                <w:sz w:val="20"/>
                <w:szCs w:val="20"/>
                <w:lang w:val="en-US" w:eastAsia="zh-TW"/>
              </w:rPr>
              <w:t>SG478</w:t>
            </w:r>
          </w:p>
        </w:tc>
        <w:tc>
          <w:tcPr>
            <w:tcW w:w="10790" w:type="dxa"/>
            <w:shd w:val="clear" w:color="auto" w:fill="auto"/>
          </w:tcPr>
          <w:p w14:paraId="05DF805D" w14:textId="77777777" w:rsidR="009D576F" w:rsidRDefault="009D576F" w:rsidP="00E51F19">
            <w:pPr>
              <w:rPr>
                <w:rFonts w:ascii="Arial" w:eastAsia="PMingLiU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eastAsia="zh-TW"/>
              </w:rPr>
            </w:pPr>
          </w:p>
          <w:p w14:paraId="6A4C2CD9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dmc1∆::HYG </w:t>
            </w:r>
            <w:r w:rsidRPr="00C06FA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en-US"/>
              </w:rPr>
              <w:t xml:space="preserve">KANMX6-pCLB2-3HA-SMC5  </w:t>
            </w:r>
          </w:p>
          <w:p w14:paraId="07618276" w14:textId="77777777" w:rsidR="009D576F" w:rsidRPr="00C06FA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6FA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MAT </w:t>
            </w:r>
            <w:r w:rsidRPr="00C06FA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C06FA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his3::hisG </w:t>
            </w:r>
            <w:r w:rsidRPr="00C06FA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leu2::hisG trp1::hisG lys2 ura3 ho::LYS2 </w:t>
            </w:r>
            <w:r w:rsidRPr="000621EA">
              <w:rPr>
                <w:rFonts w:ascii="Arial" w:hAnsi="Arial" w:cs="Arial"/>
                <w:i/>
                <w:iCs/>
                <w:sz w:val="20"/>
                <w:szCs w:val="20"/>
              </w:rPr>
              <w:t>dmc1∆::HYG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C06FAF">
              <w:rPr>
                <w:rFonts w:ascii="Arial" w:hAnsi="Arial" w:cs="Arial"/>
                <w:i/>
                <w:iCs/>
                <w:sz w:val="20"/>
                <w:szCs w:val="20"/>
              </w:rPr>
              <w:t>KANMX6-pCLB2-3HA-SMC5</w:t>
            </w:r>
          </w:p>
          <w:p w14:paraId="42D6A57C" w14:textId="77777777" w:rsidR="009D576F" w:rsidRDefault="009D576F" w:rsidP="00E51F19">
            <w:pPr>
              <w:rPr>
                <w:rFonts w:ascii="Arial" w:eastAsia="PMingLiU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eastAsia="zh-TW"/>
              </w:rPr>
            </w:pPr>
          </w:p>
        </w:tc>
      </w:tr>
      <w:tr w:rsidR="009D576F" w:rsidRPr="00B2054B" w14:paraId="19429152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2CF8BCA1" w14:textId="77777777" w:rsidR="009D576F" w:rsidRPr="00FE3148" w:rsidRDefault="009D576F" w:rsidP="00E51F19">
            <w:pPr>
              <w:jc w:val="center"/>
              <w:rPr>
                <w:rFonts w:ascii="Arial" w:eastAsia="PMingLiU" w:hAnsi="Arial" w:cs="Arial"/>
                <w:sz w:val="20"/>
                <w:szCs w:val="20"/>
                <w:lang w:val="en-US" w:eastAsia="zh-TW"/>
              </w:rPr>
            </w:pPr>
            <w:r w:rsidRPr="00FE3148">
              <w:rPr>
                <w:rFonts w:ascii="Arial" w:eastAsia="PMingLiU" w:hAnsi="Arial" w:cs="Arial"/>
                <w:sz w:val="20"/>
                <w:szCs w:val="20"/>
                <w:lang w:val="en-US" w:eastAsia="zh-TW"/>
              </w:rPr>
              <w:t>SG488</w:t>
            </w:r>
          </w:p>
        </w:tc>
        <w:tc>
          <w:tcPr>
            <w:tcW w:w="10790" w:type="dxa"/>
            <w:shd w:val="clear" w:color="auto" w:fill="auto"/>
          </w:tcPr>
          <w:p w14:paraId="5D69420E" w14:textId="77777777" w:rsidR="009D576F" w:rsidRPr="00C06FAF" w:rsidRDefault="009D576F" w:rsidP="00E51F19">
            <w:pPr>
              <w:rPr>
                <w:rFonts w:ascii="Arial" w:eastAsia="PMingLiU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 w:eastAsia="zh-TW"/>
              </w:rPr>
            </w:pPr>
          </w:p>
          <w:p w14:paraId="2A17FD90" w14:textId="77777777" w:rsidR="009D576F" w:rsidRPr="00C06FA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</w:pPr>
            <w:r w:rsidRPr="00C06FA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/>
              </w:rPr>
              <w:t xml:space="preserve">MAT 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α</w:t>
            </w:r>
            <w:r w:rsidRPr="00C06FA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  <w:lang w:val="sv-SE"/>
              </w:rPr>
              <w:t xml:space="preserve"> his3::hisG </w:t>
            </w:r>
            <w:r w:rsidRPr="00C06FA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sv-SE"/>
              </w:rPr>
              <w:t>leu2::hisG trp1::hisG lys2 ura3 ho::LYS2 RAD50S::URA3</w:t>
            </w:r>
          </w:p>
          <w:p w14:paraId="7567350E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36060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sv-SE"/>
              </w:rPr>
              <w:t>a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sv-SE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leu2::hisG trp1::hisG lys2 ura3 ho::LYS2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C06FAF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RAD50S::URA3</w:t>
            </w:r>
          </w:p>
          <w:p w14:paraId="136B5FB0" w14:textId="77777777" w:rsidR="009D576F" w:rsidRPr="00B2054B" w:rsidRDefault="009D576F" w:rsidP="00E51F19">
            <w:pPr>
              <w:rPr>
                <w:rFonts w:ascii="Arial" w:eastAsia="PMingLiU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val="sv-SE" w:eastAsia="zh-TW"/>
              </w:rPr>
            </w:pPr>
          </w:p>
        </w:tc>
      </w:tr>
      <w:tr w:rsidR="009D576F" w:rsidRPr="00B2054B" w14:paraId="291BADF7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29CDBAFA" w14:textId="77777777" w:rsidR="009D576F" w:rsidRPr="00FE3148" w:rsidRDefault="009D576F" w:rsidP="00E51F19">
            <w:pPr>
              <w:jc w:val="center"/>
              <w:rPr>
                <w:rFonts w:ascii="Arial" w:eastAsia="PMingLiU" w:hAnsi="Arial" w:cs="Arial"/>
                <w:sz w:val="20"/>
                <w:szCs w:val="20"/>
                <w:lang w:val="en-US" w:eastAsia="zh-TW"/>
              </w:rPr>
            </w:pPr>
            <w:r w:rsidRPr="00FE3148">
              <w:rPr>
                <w:rFonts w:ascii="Arial" w:eastAsia="PMingLiU" w:hAnsi="Arial" w:cs="Arial"/>
                <w:sz w:val="20"/>
                <w:szCs w:val="20"/>
                <w:lang w:val="en-US" w:eastAsia="zh-TW"/>
              </w:rPr>
              <w:t>SG484</w:t>
            </w:r>
          </w:p>
        </w:tc>
        <w:tc>
          <w:tcPr>
            <w:tcW w:w="10790" w:type="dxa"/>
            <w:shd w:val="clear" w:color="auto" w:fill="auto"/>
          </w:tcPr>
          <w:p w14:paraId="548AC789" w14:textId="77777777" w:rsidR="009D576F" w:rsidRDefault="009D576F" w:rsidP="00E51F19">
            <w:pPr>
              <w:rPr>
                <w:rFonts w:ascii="Arial" w:eastAsia="PMingLiU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eastAsia="zh-TW"/>
              </w:rPr>
            </w:pPr>
          </w:p>
          <w:p w14:paraId="6B15ADE1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RAD50S::URA3 </w:t>
            </w:r>
            <w:r w:rsidRPr="00C06FA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en-US"/>
              </w:rPr>
              <w:t xml:space="preserve">KANMX6-pCLB2-3HA-NSE4  </w:t>
            </w:r>
          </w:p>
          <w:p w14:paraId="39BC8C25" w14:textId="77777777" w:rsidR="009D576F" w:rsidRPr="00C06FA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6FA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MAT </w:t>
            </w:r>
            <w:r w:rsidRPr="00C06FA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C06FA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his3::hisG </w:t>
            </w:r>
            <w:r w:rsidRPr="00C06FA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leu2::hisG trp1::hisG lys2 ura3 ho::LYS2 </w:t>
            </w:r>
            <w:r w:rsidRPr="00974C10">
              <w:rPr>
                <w:rFonts w:ascii="Arial" w:hAnsi="Arial" w:cs="Arial"/>
                <w:i/>
                <w:iCs/>
                <w:sz w:val="20"/>
                <w:szCs w:val="20"/>
              </w:rPr>
              <w:t>RAD50S::URA3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C06FA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KANMX6-pCLB2-3HA-NSE4  </w:t>
            </w:r>
          </w:p>
          <w:p w14:paraId="11594794" w14:textId="77777777" w:rsidR="009D576F" w:rsidRPr="00B2054B" w:rsidRDefault="009D576F" w:rsidP="00E51F19">
            <w:pPr>
              <w:rPr>
                <w:rFonts w:ascii="Arial" w:eastAsia="PMingLiU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eastAsia="zh-TW"/>
              </w:rPr>
            </w:pPr>
          </w:p>
        </w:tc>
      </w:tr>
      <w:tr w:rsidR="009D576F" w14:paraId="1E8C7DDB" w14:textId="77777777" w:rsidTr="00E51F19">
        <w:trPr>
          <w:cantSplit/>
          <w:trHeight w:val="129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25EDB539" w14:textId="77777777" w:rsidR="009D576F" w:rsidRPr="00FE3148" w:rsidRDefault="009D576F" w:rsidP="00E51F19">
            <w:pPr>
              <w:jc w:val="center"/>
              <w:rPr>
                <w:rFonts w:ascii="Arial" w:eastAsia="PMingLiU" w:hAnsi="Arial" w:cs="Arial"/>
                <w:sz w:val="20"/>
                <w:szCs w:val="20"/>
                <w:lang w:val="en-US" w:eastAsia="zh-TW"/>
              </w:rPr>
            </w:pPr>
            <w:r w:rsidRPr="00FE3148">
              <w:rPr>
                <w:rFonts w:ascii="Arial" w:eastAsia="PMingLiU" w:hAnsi="Arial" w:cs="Arial"/>
                <w:sz w:val="20"/>
                <w:szCs w:val="20"/>
                <w:lang w:val="en-US" w:eastAsia="zh-TW"/>
              </w:rPr>
              <w:t>SG491</w:t>
            </w:r>
          </w:p>
        </w:tc>
        <w:tc>
          <w:tcPr>
            <w:tcW w:w="10790" w:type="dxa"/>
            <w:shd w:val="clear" w:color="auto" w:fill="auto"/>
          </w:tcPr>
          <w:p w14:paraId="2B4E130A" w14:textId="77777777" w:rsidR="009D576F" w:rsidRDefault="009D576F" w:rsidP="00E51F19">
            <w:pPr>
              <w:rPr>
                <w:rFonts w:ascii="Arial" w:eastAsia="PMingLiU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eastAsia="zh-TW"/>
              </w:rPr>
            </w:pPr>
          </w:p>
          <w:p w14:paraId="6D3D3D79" w14:textId="77777777" w:rsidR="009D576F" w:rsidRPr="0036060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>MAT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α</w:t>
            </w:r>
            <w:r w:rsidRPr="0036060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u w:val="words"/>
              </w:rPr>
              <w:t xml:space="preserve"> his3::hisG </w:t>
            </w:r>
            <w:r w:rsidRPr="0036060F"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>leu2::hisG trp1::hisG lys2 ura3 ho::LYS2</w:t>
            </w:r>
            <w:r>
              <w:rPr>
                <w:rFonts w:ascii="Arial" w:hAnsi="Arial" w:cs="Arial"/>
                <w:i/>
                <w:iCs/>
                <w:sz w:val="20"/>
                <w:szCs w:val="20"/>
                <w:u w:val="words"/>
              </w:rPr>
              <w:t xml:space="preserve"> RAD50S::URA3 </w:t>
            </w:r>
            <w:r w:rsidRPr="00C06FAF">
              <w:rPr>
                <w:rFonts w:ascii="Arial" w:hAnsi="Arial" w:cs="Arial"/>
                <w:i/>
                <w:iCs/>
                <w:sz w:val="20"/>
                <w:szCs w:val="20"/>
                <w:u w:val="words"/>
                <w:lang w:val="en-US"/>
              </w:rPr>
              <w:t xml:space="preserve">KANMX6-pCLB2-3HA-SMC5  </w:t>
            </w:r>
          </w:p>
          <w:p w14:paraId="616C38CD" w14:textId="77777777" w:rsidR="009D576F" w:rsidRPr="00C06FAF" w:rsidRDefault="009D576F" w:rsidP="00E51F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6FA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MAT </w:t>
            </w:r>
            <w:r w:rsidRPr="00C06FAF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Pr="00C06FAF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his3::hisG </w:t>
            </w:r>
            <w:r w:rsidRPr="00C06FA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leu2::hisG trp1::hisG lys2 ura3 ho::LYS2 </w:t>
            </w:r>
            <w:r w:rsidRPr="00974C10">
              <w:rPr>
                <w:rFonts w:ascii="Arial" w:hAnsi="Arial" w:cs="Arial"/>
                <w:i/>
                <w:iCs/>
                <w:sz w:val="20"/>
                <w:szCs w:val="20"/>
              </w:rPr>
              <w:t>RAD50S::URA3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C06FAF">
              <w:rPr>
                <w:rFonts w:ascii="Arial" w:hAnsi="Arial" w:cs="Arial"/>
                <w:i/>
                <w:iCs/>
                <w:sz w:val="20"/>
                <w:szCs w:val="20"/>
              </w:rPr>
              <w:t>KANMX6-pCLB2-3HA-SMC5</w:t>
            </w:r>
          </w:p>
          <w:p w14:paraId="0FCBF541" w14:textId="77777777" w:rsidR="009D576F" w:rsidRDefault="009D576F" w:rsidP="00E51F19">
            <w:pPr>
              <w:rPr>
                <w:rFonts w:ascii="Arial" w:eastAsia="PMingLiU" w:hAnsi="Arial" w:cs="Arial"/>
                <w:bCs/>
                <w:i/>
                <w:iCs/>
                <w:color w:val="000000"/>
                <w:sz w:val="20"/>
                <w:szCs w:val="20"/>
                <w:u w:val="single"/>
                <w:lang w:eastAsia="zh-TW"/>
              </w:rPr>
            </w:pPr>
          </w:p>
        </w:tc>
      </w:tr>
    </w:tbl>
    <w:p w14:paraId="4A0A7D32" w14:textId="0DFC6F16" w:rsidR="00EF35EC" w:rsidRPr="009D576F" w:rsidRDefault="009D576F" w:rsidP="009D576F">
      <w:pPr>
        <w:rPr>
          <w:rFonts w:asciiTheme="majorBidi" w:hAnsiTheme="majorBidi" w:cstheme="majorBidi"/>
          <w:b/>
        </w:rPr>
      </w:pPr>
      <w:r>
        <w:rPr>
          <w:rFonts w:ascii="Arial" w:hAnsi="Arial" w:cs="Arial"/>
          <w:sz w:val="20"/>
          <w:szCs w:val="20"/>
          <w:vertAlign w:val="superscript"/>
        </w:rPr>
        <w:t>1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>All strains used were generated in the SK-1 background.</w:t>
      </w:r>
    </w:p>
    <w:sectPr w:rsidR="00EF35EC" w:rsidRPr="009D576F" w:rsidSect="000219E2">
      <w:footerReference w:type="default" r:id="rId10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745CA0" w14:textId="77777777" w:rsidR="00933E46" w:rsidRDefault="00933E46" w:rsidP="00315083">
      <w:r>
        <w:separator/>
      </w:r>
    </w:p>
  </w:endnote>
  <w:endnote w:type="continuationSeparator" w:id="0">
    <w:p w14:paraId="4F9A1EFF" w14:textId="77777777" w:rsidR="00933E46" w:rsidRDefault="00933E46" w:rsidP="00315083">
      <w:r>
        <w:continuationSeparator/>
      </w:r>
    </w:p>
  </w:endnote>
  <w:endnote w:type="continuationNotice" w:id="1">
    <w:p w14:paraId="3DE27915" w14:textId="77777777" w:rsidR="00933E46" w:rsidRDefault="00933E4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0683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BD3C71" w14:textId="77777777" w:rsidR="00933E46" w:rsidRDefault="00933E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3148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10C4AF7E" w14:textId="77777777" w:rsidR="00933E46" w:rsidRDefault="00933E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4D8E6C" w14:textId="77777777" w:rsidR="00933E46" w:rsidRDefault="00933E46" w:rsidP="00315083">
      <w:r>
        <w:separator/>
      </w:r>
    </w:p>
  </w:footnote>
  <w:footnote w:type="continuationSeparator" w:id="0">
    <w:p w14:paraId="7695859C" w14:textId="77777777" w:rsidR="00933E46" w:rsidRDefault="00933E46" w:rsidP="00315083">
      <w:r>
        <w:continuationSeparator/>
      </w:r>
    </w:p>
  </w:footnote>
  <w:footnote w:type="continuationNotice" w:id="1">
    <w:p w14:paraId="14FFA9C9" w14:textId="77777777" w:rsidR="00933E46" w:rsidRDefault="00933E4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D2CCB"/>
    <w:multiLevelType w:val="hybridMultilevel"/>
    <w:tmpl w:val="95902462"/>
    <w:lvl w:ilvl="0" w:tplc="774405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3757F1"/>
    <w:multiLevelType w:val="hybridMultilevel"/>
    <w:tmpl w:val="8B8CF8F8"/>
    <w:lvl w:ilvl="0" w:tplc="92FC428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1B5AE0"/>
    <w:multiLevelType w:val="hybridMultilevel"/>
    <w:tmpl w:val="E6B0AEA8"/>
    <w:lvl w:ilvl="0" w:tplc="855A74D0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381408"/>
    <w:multiLevelType w:val="hybridMultilevel"/>
    <w:tmpl w:val="DD6E65A8"/>
    <w:lvl w:ilvl="0" w:tplc="A920CB4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AB66C0"/>
    <w:multiLevelType w:val="hybridMultilevel"/>
    <w:tmpl w:val="20F6D61A"/>
    <w:lvl w:ilvl="0" w:tplc="32AC7D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3837458"/>
    <w:multiLevelType w:val="hybridMultilevel"/>
    <w:tmpl w:val="62328418"/>
    <w:lvl w:ilvl="0" w:tplc="594058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CA47D0C"/>
    <w:multiLevelType w:val="hybridMultilevel"/>
    <w:tmpl w:val="BBEA956C"/>
    <w:lvl w:ilvl="0" w:tplc="6BBEEFC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4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4505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C591C"/>
    <w:rsid w:val="00000877"/>
    <w:rsid w:val="00000B3F"/>
    <w:rsid w:val="00001023"/>
    <w:rsid w:val="000029C1"/>
    <w:rsid w:val="00002B00"/>
    <w:rsid w:val="000031F4"/>
    <w:rsid w:val="00004749"/>
    <w:rsid w:val="00004D8A"/>
    <w:rsid w:val="00004F3C"/>
    <w:rsid w:val="00007918"/>
    <w:rsid w:val="000106A5"/>
    <w:rsid w:val="00010CB5"/>
    <w:rsid w:val="000114DE"/>
    <w:rsid w:val="000116CD"/>
    <w:rsid w:val="000139C2"/>
    <w:rsid w:val="000148B9"/>
    <w:rsid w:val="0001491F"/>
    <w:rsid w:val="000151AA"/>
    <w:rsid w:val="00015710"/>
    <w:rsid w:val="000157E6"/>
    <w:rsid w:val="00015F28"/>
    <w:rsid w:val="00015F46"/>
    <w:rsid w:val="00015F9A"/>
    <w:rsid w:val="00016178"/>
    <w:rsid w:val="00016BE8"/>
    <w:rsid w:val="00017266"/>
    <w:rsid w:val="00017A01"/>
    <w:rsid w:val="000210C9"/>
    <w:rsid w:val="000217A9"/>
    <w:rsid w:val="000219E2"/>
    <w:rsid w:val="000219E5"/>
    <w:rsid w:val="00023CE7"/>
    <w:rsid w:val="0002591A"/>
    <w:rsid w:val="00025994"/>
    <w:rsid w:val="00026193"/>
    <w:rsid w:val="00026A12"/>
    <w:rsid w:val="00026CC1"/>
    <w:rsid w:val="00027999"/>
    <w:rsid w:val="00031BCE"/>
    <w:rsid w:val="00031FF9"/>
    <w:rsid w:val="000323A0"/>
    <w:rsid w:val="00032726"/>
    <w:rsid w:val="000330E2"/>
    <w:rsid w:val="000335BA"/>
    <w:rsid w:val="00033CD6"/>
    <w:rsid w:val="00033E5A"/>
    <w:rsid w:val="00034257"/>
    <w:rsid w:val="00034980"/>
    <w:rsid w:val="000356F0"/>
    <w:rsid w:val="00035E14"/>
    <w:rsid w:val="00036200"/>
    <w:rsid w:val="00037727"/>
    <w:rsid w:val="00037849"/>
    <w:rsid w:val="00037D00"/>
    <w:rsid w:val="000400F2"/>
    <w:rsid w:val="0004107F"/>
    <w:rsid w:val="00041103"/>
    <w:rsid w:val="000414DB"/>
    <w:rsid w:val="00041F68"/>
    <w:rsid w:val="000421F9"/>
    <w:rsid w:val="00043108"/>
    <w:rsid w:val="00043A46"/>
    <w:rsid w:val="00043BE5"/>
    <w:rsid w:val="00043C77"/>
    <w:rsid w:val="00045A5D"/>
    <w:rsid w:val="00046058"/>
    <w:rsid w:val="00046675"/>
    <w:rsid w:val="00047042"/>
    <w:rsid w:val="000476E9"/>
    <w:rsid w:val="000479A4"/>
    <w:rsid w:val="00047AC1"/>
    <w:rsid w:val="00050DB3"/>
    <w:rsid w:val="000514B8"/>
    <w:rsid w:val="00051592"/>
    <w:rsid w:val="00051F8B"/>
    <w:rsid w:val="00052146"/>
    <w:rsid w:val="000540F2"/>
    <w:rsid w:val="00054170"/>
    <w:rsid w:val="000545EE"/>
    <w:rsid w:val="000556BF"/>
    <w:rsid w:val="00055756"/>
    <w:rsid w:val="0005598B"/>
    <w:rsid w:val="00056038"/>
    <w:rsid w:val="00056742"/>
    <w:rsid w:val="00057A21"/>
    <w:rsid w:val="00061A37"/>
    <w:rsid w:val="00061C68"/>
    <w:rsid w:val="00061F82"/>
    <w:rsid w:val="000621EA"/>
    <w:rsid w:val="000624AD"/>
    <w:rsid w:val="000626BC"/>
    <w:rsid w:val="00062B94"/>
    <w:rsid w:val="0006346B"/>
    <w:rsid w:val="00063690"/>
    <w:rsid w:val="00064072"/>
    <w:rsid w:val="000642E7"/>
    <w:rsid w:val="000669E6"/>
    <w:rsid w:val="00066DB4"/>
    <w:rsid w:val="0006729E"/>
    <w:rsid w:val="00067598"/>
    <w:rsid w:val="00067A18"/>
    <w:rsid w:val="0007129C"/>
    <w:rsid w:val="000712FE"/>
    <w:rsid w:val="00071510"/>
    <w:rsid w:val="000726EF"/>
    <w:rsid w:val="00073A5B"/>
    <w:rsid w:val="00074033"/>
    <w:rsid w:val="00074673"/>
    <w:rsid w:val="000752BB"/>
    <w:rsid w:val="00075F2B"/>
    <w:rsid w:val="000760B8"/>
    <w:rsid w:val="000766CB"/>
    <w:rsid w:val="000769D0"/>
    <w:rsid w:val="0007765A"/>
    <w:rsid w:val="000776F8"/>
    <w:rsid w:val="00077DB2"/>
    <w:rsid w:val="00077DDF"/>
    <w:rsid w:val="00080364"/>
    <w:rsid w:val="000817E8"/>
    <w:rsid w:val="00081B4A"/>
    <w:rsid w:val="00082785"/>
    <w:rsid w:val="00083005"/>
    <w:rsid w:val="00083935"/>
    <w:rsid w:val="00084154"/>
    <w:rsid w:val="0008421D"/>
    <w:rsid w:val="00085B50"/>
    <w:rsid w:val="00085BFF"/>
    <w:rsid w:val="00085E98"/>
    <w:rsid w:val="0008677F"/>
    <w:rsid w:val="0009024E"/>
    <w:rsid w:val="00091459"/>
    <w:rsid w:val="0009275A"/>
    <w:rsid w:val="00093090"/>
    <w:rsid w:val="0009396D"/>
    <w:rsid w:val="0009417F"/>
    <w:rsid w:val="000944FF"/>
    <w:rsid w:val="00094D60"/>
    <w:rsid w:val="00095604"/>
    <w:rsid w:val="000967C9"/>
    <w:rsid w:val="00096E9A"/>
    <w:rsid w:val="00097623"/>
    <w:rsid w:val="00097782"/>
    <w:rsid w:val="000A022E"/>
    <w:rsid w:val="000A0996"/>
    <w:rsid w:val="000A1184"/>
    <w:rsid w:val="000A18CB"/>
    <w:rsid w:val="000A1AE2"/>
    <w:rsid w:val="000A300E"/>
    <w:rsid w:val="000A350B"/>
    <w:rsid w:val="000A3584"/>
    <w:rsid w:val="000A50BE"/>
    <w:rsid w:val="000A6156"/>
    <w:rsid w:val="000A6FDC"/>
    <w:rsid w:val="000A745A"/>
    <w:rsid w:val="000A7464"/>
    <w:rsid w:val="000A7C61"/>
    <w:rsid w:val="000B008A"/>
    <w:rsid w:val="000B06BD"/>
    <w:rsid w:val="000B0B9F"/>
    <w:rsid w:val="000B165D"/>
    <w:rsid w:val="000B3284"/>
    <w:rsid w:val="000B35A9"/>
    <w:rsid w:val="000B381D"/>
    <w:rsid w:val="000B3864"/>
    <w:rsid w:val="000B4346"/>
    <w:rsid w:val="000B4910"/>
    <w:rsid w:val="000B497D"/>
    <w:rsid w:val="000B5045"/>
    <w:rsid w:val="000B5918"/>
    <w:rsid w:val="000B5F45"/>
    <w:rsid w:val="000B6A79"/>
    <w:rsid w:val="000B79E9"/>
    <w:rsid w:val="000C01D6"/>
    <w:rsid w:val="000C08F9"/>
    <w:rsid w:val="000C0CA6"/>
    <w:rsid w:val="000C12C0"/>
    <w:rsid w:val="000C1BB6"/>
    <w:rsid w:val="000C1F15"/>
    <w:rsid w:val="000C2AA8"/>
    <w:rsid w:val="000C31BE"/>
    <w:rsid w:val="000C3423"/>
    <w:rsid w:val="000C3613"/>
    <w:rsid w:val="000C381B"/>
    <w:rsid w:val="000C447F"/>
    <w:rsid w:val="000C4C2D"/>
    <w:rsid w:val="000C5131"/>
    <w:rsid w:val="000C5669"/>
    <w:rsid w:val="000C6C81"/>
    <w:rsid w:val="000C721B"/>
    <w:rsid w:val="000C774C"/>
    <w:rsid w:val="000C77BD"/>
    <w:rsid w:val="000D0FDC"/>
    <w:rsid w:val="000D157C"/>
    <w:rsid w:val="000D2C4D"/>
    <w:rsid w:val="000D3084"/>
    <w:rsid w:val="000D3176"/>
    <w:rsid w:val="000D3997"/>
    <w:rsid w:val="000D4E6E"/>
    <w:rsid w:val="000D4F61"/>
    <w:rsid w:val="000D50F4"/>
    <w:rsid w:val="000D51B5"/>
    <w:rsid w:val="000D565B"/>
    <w:rsid w:val="000D62C2"/>
    <w:rsid w:val="000D74C1"/>
    <w:rsid w:val="000D74F9"/>
    <w:rsid w:val="000D7B24"/>
    <w:rsid w:val="000E007E"/>
    <w:rsid w:val="000E107A"/>
    <w:rsid w:val="000E1086"/>
    <w:rsid w:val="000E1A4F"/>
    <w:rsid w:val="000E377D"/>
    <w:rsid w:val="000E3BE4"/>
    <w:rsid w:val="000E4330"/>
    <w:rsid w:val="000E566A"/>
    <w:rsid w:val="000E5A47"/>
    <w:rsid w:val="000E6D98"/>
    <w:rsid w:val="000E7758"/>
    <w:rsid w:val="000E7916"/>
    <w:rsid w:val="000E7CAE"/>
    <w:rsid w:val="000F05C7"/>
    <w:rsid w:val="000F1F49"/>
    <w:rsid w:val="000F2A4C"/>
    <w:rsid w:val="000F2F5C"/>
    <w:rsid w:val="000F406C"/>
    <w:rsid w:val="000F4B1C"/>
    <w:rsid w:val="000F58E4"/>
    <w:rsid w:val="000F5D09"/>
    <w:rsid w:val="000F5E59"/>
    <w:rsid w:val="000F637B"/>
    <w:rsid w:val="000F66C8"/>
    <w:rsid w:val="00102B09"/>
    <w:rsid w:val="00103510"/>
    <w:rsid w:val="00104263"/>
    <w:rsid w:val="00105543"/>
    <w:rsid w:val="0010613D"/>
    <w:rsid w:val="0010619B"/>
    <w:rsid w:val="00106633"/>
    <w:rsid w:val="00106771"/>
    <w:rsid w:val="001069D6"/>
    <w:rsid w:val="00107B35"/>
    <w:rsid w:val="00107C71"/>
    <w:rsid w:val="001102B5"/>
    <w:rsid w:val="00110BB0"/>
    <w:rsid w:val="00110C8C"/>
    <w:rsid w:val="0011134F"/>
    <w:rsid w:val="0011289B"/>
    <w:rsid w:val="0011357A"/>
    <w:rsid w:val="0011357B"/>
    <w:rsid w:val="0011398F"/>
    <w:rsid w:val="00113B11"/>
    <w:rsid w:val="0011501E"/>
    <w:rsid w:val="001163C3"/>
    <w:rsid w:val="00116F38"/>
    <w:rsid w:val="00117642"/>
    <w:rsid w:val="00117984"/>
    <w:rsid w:val="001205A5"/>
    <w:rsid w:val="00122806"/>
    <w:rsid w:val="00123995"/>
    <w:rsid w:val="00123BC0"/>
    <w:rsid w:val="00123BEE"/>
    <w:rsid w:val="00125E4A"/>
    <w:rsid w:val="00125F95"/>
    <w:rsid w:val="001265AA"/>
    <w:rsid w:val="00126ABB"/>
    <w:rsid w:val="001301E5"/>
    <w:rsid w:val="00131298"/>
    <w:rsid w:val="00131404"/>
    <w:rsid w:val="0013142C"/>
    <w:rsid w:val="00131FFF"/>
    <w:rsid w:val="001326BF"/>
    <w:rsid w:val="00132B55"/>
    <w:rsid w:val="00132F2A"/>
    <w:rsid w:val="00133562"/>
    <w:rsid w:val="0013417E"/>
    <w:rsid w:val="00134F9F"/>
    <w:rsid w:val="0013533E"/>
    <w:rsid w:val="00135A82"/>
    <w:rsid w:val="00135BBE"/>
    <w:rsid w:val="001369F6"/>
    <w:rsid w:val="00136F5B"/>
    <w:rsid w:val="00137189"/>
    <w:rsid w:val="00137447"/>
    <w:rsid w:val="001379D7"/>
    <w:rsid w:val="00137AD0"/>
    <w:rsid w:val="00137E42"/>
    <w:rsid w:val="0014050B"/>
    <w:rsid w:val="00140804"/>
    <w:rsid w:val="001419C8"/>
    <w:rsid w:val="0014291A"/>
    <w:rsid w:val="0014352C"/>
    <w:rsid w:val="0014391E"/>
    <w:rsid w:val="001440AA"/>
    <w:rsid w:val="00144755"/>
    <w:rsid w:val="00144D9C"/>
    <w:rsid w:val="001450A9"/>
    <w:rsid w:val="001451B9"/>
    <w:rsid w:val="001455AF"/>
    <w:rsid w:val="00145C35"/>
    <w:rsid w:val="00146131"/>
    <w:rsid w:val="00146A39"/>
    <w:rsid w:val="001505A8"/>
    <w:rsid w:val="00150C26"/>
    <w:rsid w:val="0015146B"/>
    <w:rsid w:val="00152887"/>
    <w:rsid w:val="00153199"/>
    <w:rsid w:val="00153211"/>
    <w:rsid w:val="001534C5"/>
    <w:rsid w:val="0015350F"/>
    <w:rsid w:val="00153680"/>
    <w:rsid w:val="00154A6A"/>
    <w:rsid w:val="00154E52"/>
    <w:rsid w:val="00155039"/>
    <w:rsid w:val="00155E7C"/>
    <w:rsid w:val="001560E9"/>
    <w:rsid w:val="00156A5E"/>
    <w:rsid w:val="00156BC6"/>
    <w:rsid w:val="001571F8"/>
    <w:rsid w:val="001579B5"/>
    <w:rsid w:val="00157E0A"/>
    <w:rsid w:val="00160BE6"/>
    <w:rsid w:val="001619AE"/>
    <w:rsid w:val="0016248A"/>
    <w:rsid w:val="0016271B"/>
    <w:rsid w:val="00162A5F"/>
    <w:rsid w:val="00162DE1"/>
    <w:rsid w:val="001630F8"/>
    <w:rsid w:val="0016340D"/>
    <w:rsid w:val="00163657"/>
    <w:rsid w:val="001647A0"/>
    <w:rsid w:val="00164CC1"/>
    <w:rsid w:val="0016520F"/>
    <w:rsid w:val="001659C2"/>
    <w:rsid w:val="00166507"/>
    <w:rsid w:val="001666C1"/>
    <w:rsid w:val="00166879"/>
    <w:rsid w:val="00170576"/>
    <w:rsid w:val="001721C9"/>
    <w:rsid w:val="00172A60"/>
    <w:rsid w:val="0017319C"/>
    <w:rsid w:val="00173AEF"/>
    <w:rsid w:val="00173CC0"/>
    <w:rsid w:val="001743D0"/>
    <w:rsid w:val="0017441B"/>
    <w:rsid w:val="001748E1"/>
    <w:rsid w:val="001752F4"/>
    <w:rsid w:val="001755EB"/>
    <w:rsid w:val="001758C8"/>
    <w:rsid w:val="001760C8"/>
    <w:rsid w:val="0018001A"/>
    <w:rsid w:val="001817C5"/>
    <w:rsid w:val="00181EFA"/>
    <w:rsid w:val="00182F27"/>
    <w:rsid w:val="00183E38"/>
    <w:rsid w:val="0018499F"/>
    <w:rsid w:val="00184A2E"/>
    <w:rsid w:val="00186AE0"/>
    <w:rsid w:val="00187599"/>
    <w:rsid w:val="00190670"/>
    <w:rsid w:val="00192D5F"/>
    <w:rsid w:val="001939E4"/>
    <w:rsid w:val="001939E5"/>
    <w:rsid w:val="00194972"/>
    <w:rsid w:val="00194C41"/>
    <w:rsid w:val="00194D79"/>
    <w:rsid w:val="00195A6C"/>
    <w:rsid w:val="00195E8A"/>
    <w:rsid w:val="00196C37"/>
    <w:rsid w:val="00196E9D"/>
    <w:rsid w:val="001A0256"/>
    <w:rsid w:val="001A04E9"/>
    <w:rsid w:val="001A0D76"/>
    <w:rsid w:val="001A11B0"/>
    <w:rsid w:val="001A126F"/>
    <w:rsid w:val="001A16AD"/>
    <w:rsid w:val="001A19BB"/>
    <w:rsid w:val="001A1B86"/>
    <w:rsid w:val="001A1DCC"/>
    <w:rsid w:val="001A2C53"/>
    <w:rsid w:val="001A30CF"/>
    <w:rsid w:val="001A4904"/>
    <w:rsid w:val="001A54EC"/>
    <w:rsid w:val="001A6151"/>
    <w:rsid w:val="001A6C83"/>
    <w:rsid w:val="001A7529"/>
    <w:rsid w:val="001A75A8"/>
    <w:rsid w:val="001A76D4"/>
    <w:rsid w:val="001B1436"/>
    <w:rsid w:val="001B1D50"/>
    <w:rsid w:val="001B216F"/>
    <w:rsid w:val="001B24B0"/>
    <w:rsid w:val="001B26D6"/>
    <w:rsid w:val="001B2859"/>
    <w:rsid w:val="001B2E55"/>
    <w:rsid w:val="001B3299"/>
    <w:rsid w:val="001B33F5"/>
    <w:rsid w:val="001B44AF"/>
    <w:rsid w:val="001B5BAB"/>
    <w:rsid w:val="001B776A"/>
    <w:rsid w:val="001C01A6"/>
    <w:rsid w:val="001C0215"/>
    <w:rsid w:val="001C0287"/>
    <w:rsid w:val="001C0EFF"/>
    <w:rsid w:val="001C15C1"/>
    <w:rsid w:val="001C1C03"/>
    <w:rsid w:val="001C2B54"/>
    <w:rsid w:val="001C432C"/>
    <w:rsid w:val="001C5051"/>
    <w:rsid w:val="001C50CA"/>
    <w:rsid w:val="001C5486"/>
    <w:rsid w:val="001C599B"/>
    <w:rsid w:val="001C60FD"/>
    <w:rsid w:val="001C6A55"/>
    <w:rsid w:val="001C6D82"/>
    <w:rsid w:val="001C6EDC"/>
    <w:rsid w:val="001C7F53"/>
    <w:rsid w:val="001D07B8"/>
    <w:rsid w:val="001D0F69"/>
    <w:rsid w:val="001D1548"/>
    <w:rsid w:val="001D17BB"/>
    <w:rsid w:val="001D1B16"/>
    <w:rsid w:val="001D2430"/>
    <w:rsid w:val="001D2FAA"/>
    <w:rsid w:val="001D38D1"/>
    <w:rsid w:val="001D4A09"/>
    <w:rsid w:val="001D4CB3"/>
    <w:rsid w:val="001D4F96"/>
    <w:rsid w:val="001D5B54"/>
    <w:rsid w:val="001D5F5C"/>
    <w:rsid w:val="001D6231"/>
    <w:rsid w:val="001D6A16"/>
    <w:rsid w:val="001D6E17"/>
    <w:rsid w:val="001D736A"/>
    <w:rsid w:val="001E00F0"/>
    <w:rsid w:val="001E0912"/>
    <w:rsid w:val="001E09CA"/>
    <w:rsid w:val="001E143F"/>
    <w:rsid w:val="001E1C83"/>
    <w:rsid w:val="001E1F1E"/>
    <w:rsid w:val="001E2361"/>
    <w:rsid w:val="001E25E7"/>
    <w:rsid w:val="001E40AD"/>
    <w:rsid w:val="001E4530"/>
    <w:rsid w:val="001E4812"/>
    <w:rsid w:val="001E4B72"/>
    <w:rsid w:val="001E4CB3"/>
    <w:rsid w:val="001E5334"/>
    <w:rsid w:val="001E5574"/>
    <w:rsid w:val="001E5722"/>
    <w:rsid w:val="001E63B3"/>
    <w:rsid w:val="001E63C4"/>
    <w:rsid w:val="001E6B99"/>
    <w:rsid w:val="001E79B1"/>
    <w:rsid w:val="001E7BE8"/>
    <w:rsid w:val="001F0F6C"/>
    <w:rsid w:val="001F1886"/>
    <w:rsid w:val="001F1C8C"/>
    <w:rsid w:val="001F2867"/>
    <w:rsid w:val="001F2ADC"/>
    <w:rsid w:val="001F50CF"/>
    <w:rsid w:val="001F5112"/>
    <w:rsid w:val="001F53D9"/>
    <w:rsid w:val="001F564D"/>
    <w:rsid w:val="001F5BC0"/>
    <w:rsid w:val="001F66C7"/>
    <w:rsid w:val="001F6A2C"/>
    <w:rsid w:val="001F6ABB"/>
    <w:rsid w:val="001F6F2D"/>
    <w:rsid w:val="001F742E"/>
    <w:rsid w:val="001F7D7A"/>
    <w:rsid w:val="001F7D91"/>
    <w:rsid w:val="001F7DCF"/>
    <w:rsid w:val="001F7EA1"/>
    <w:rsid w:val="00200227"/>
    <w:rsid w:val="002007C9"/>
    <w:rsid w:val="00200934"/>
    <w:rsid w:val="00202888"/>
    <w:rsid w:val="00202B91"/>
    <w:rsid w:val="00203D4B"/>
    <w:rsid w:val="0020411D"/>
    <w:rsid w:val="00204402"/>
    <w:rsid w:val="00204A1A"/>
    <w:rsid w:val="00204ED0"/>
    <w:rsid w:val="0020526F"/>
    <w:rsid w:val="002056C1"/>
    <w:rsid w:val="002057EA"/>
    <w:rsid w:val="00205C78"/>
    <w:rsid w:val="00205E05"/>
    <w:rsid w:val="00206407"/>
    <w:rsid w:val="002070D6"/>
    <w:rsid w:val="00207BD0"/>
    <w:rsid w:val="00210018"/>
    <w:rsid w:val="002100B6"/>
    <w:rsid w:val="0021086C"/>
    <w:rsid w:val="00211BE9"/>
    <w:rsid w:val="00212D87"/>
    <w:rsid w:val="00213242"/>
    <w:rsid w:val="002136E2"/>
    <w:rsid w:val="00213B22"/>
    <w:rsid w:val="0021435B"/>
    <w:rsid w:val="00214EED"/>
    <w:rsid w:val="00215632"/>
    <w:rsid w:val="0021687F"/>
    <w:rsid w:val="00217DCF"/>
    <w:rsid w:val="00217E62"/>
    <w:rsid w:val="00221928"/>
    <w:rsid w:val="00221B31"/>
    <w:rsid w:val="00222025"/>
    <w:rsid w:val="0022249A"/>
    <w:rsid w:val="0022438C"/>
    <w:rsid w:val="00226500"/>
    <w:rsid w:val="002265C3"/>
    <w:rsid w:val="0022768B"/>
    <w:rsid w:val="00230F56"/>
    <w:rsid w:val="00231487"/>
    <w:rsid w:val="00231632"/>
    <w:rsid w:val="002318E2"/>
    <w:rsid w:val="00231D8C"/>
    <w:rsid w:val="0023256B"/>
    <w:rsid w:val="002329A3"/>
    <w:rsid w:val="002329B3"/>
    <w:rsid w:val="0023323A"/>
    <w:rsid w:val="00233B7F"/>
    <w:rsid w:val="00233F0A"/>
    <w:rsid w:val="0023474C"/>
    <w:rsid w:val="00234796"/>
    <w:rsid w:val="00235095"/>
    <w:rsid w:val="002358E4"/>
    <w:rsid w:val="00235AC5"/>
    <w:rsid w:val="00235C20"/>
    <w:rsid w:val="00236541"/>
    <w:rsid w:val="00236988"/>
    <w:rsid w:val="00237660"/>
    <w:rsid w:val="00237742"/>
    <w:rsid w:val="0023794A"/>
    <w:rsid w:val="00241B03"/>
    <w:rsid w:val="0024206F"/>
    <w:rsid w:val="00242EA3"/>
    <w:rsid w:val="00243EE7"/>
    <w:rsid w:val="00243FCF"/>
    <w:rsid w:val="00244BE8"/>
    <w:rsid w:val="00245C2B"/>
    <w:rsid w:val="002462D8"/>
    <w:rsid w:val="0024687B"/>
    <w:rsid w:val="002477BF"/>
    <w:rsid w:val="00247B51"/>
    <w:rsid w:val="00247C22"/>
    <w:rsid w:val="0025068E"/>
    <w:rsid w:val="00250969"/>
    <w:rsid w:val="00250CE3"/>
    <w:rsid w:val="002512A8"/>
    <w:rsid w:val="00251C3A"/>
    <w:rsid w:val="002522B9"/>
    <w:rsid w:val="00252883"/>
    <w:rsid w:val="00252BD3"/>
    <w:rsid w:val="00252D0B"/>
    <w:rsid w:val="00253147"/>
    <w:rsid w:val="00253566"/>
    <w:rsid w:val="002535FD"/>
    <w:rsid w:val="00253EC6"/>
    <w:rsid w:val="0025623B"/>
    <w:rsid w:val="00257356"/>
    <w:rsid w:val="0025758A"/>
    <w:rsid w:val="00260610"/>
    <w:rsid w:val="00260DEF"/>
    <w:rsid w:val="00261217"/>
    <w:rsid w:val="002613B2"/>
    <w:rsid w:val="00261C0F"/>
    <w:rsid w:val="00262612"/>
    <w:rsid w:val="00262644"/>
    <w:rsid w:val="002630C5"/>
    <w:rsid w:val="0026323C"/>
    <w:rsid w:val="00264113"/>
    <w:rsid w:val="00264169"/>
    <w:rsid w:val="0026418E"/>
    <w:rsid w:val="00264685"/>
    <w:rsid w:val="002649ED"/>
    <w:rsid w:val="00264DC0"/>
    <w:rsid w:val="00265B3A"/>
    <w:rsid w:val="00265D1B"/>
    <w:rsid w:val="00265FE1"/>
    <w:rsid w:val="00266E0B"/>
    <w:rsid w:val="002709D8"/>
    <w:rsid w:val="00270B25"/>
    <w:rsid w:val="002714FF"/>
    <w:rsid w:val="00271508"/>
    <w:rsid w:val="002716D7"/>
    <w:rsid w:val="002717DF"/>
    <w:rsid w:val="00271C80"/>
    <w:rsid w:val="00271D6D"/>
    <w:rsid w:val="00271E65"/>
    <w:rsid w:val="00273C84"/>
    <w:rsid w:val="002741C0"/>
    <w:rsid w:val="002742F0"/>
    <w:rsid w:val="00274574"/>
    <w:rsid w:val="002749A4"/>
    <w:rsid w:val="00274CF6"/>
    <w:rsid w:val="0027518A"/>
    <w:rsid w:val="0027529A"/>
    <w:rsid w:val="002761E3"/>
    <w:rsid w:val="00276E14"/>
    <w:rsid w:val="00277775"/>
    <w:rsid w:val="00277D70"/>
    <w:rsid w:val="00277F75"/>
    <w:rsid w:val="00280332"/>
    <w:rsid w:val="00281B2D"/>
    <w:rsid w:val="00281C59"/>
    <w:rsid w:val="00281E04"/>
    <w:rsid w:val="0028252B"/>
    <w:rsid w:val="00282842"/>
    <w:rsid w:val="00282EB0"/>
    <w:rsid w:val="00283604"/>
    <w:rsid w:val="0028362A"/>
    <w:rsid w:val="00284122"/>
    <w:rsid w:val="0028467C"/>
    <w:rsid w:val="0028558D"/>
    <w:rsid w:val="00285D7B"/>
    <w:rsid w:val="0028609A"/>
    <w:rsid w:val="002867B4"/>
    <w:rsid w:val="00286CC0"/>
    <w:rsid w:val="00286F29"/>
    <w:rsid w:val="002870CA"/>
    <w:rsid w:val="00287E6B"/>
    <w:rsid w:val="002900A2"/>
    <w:rsid w:val="0029069D"/>
    <w:rsid w:val="00290A26"/>
    <w:rsid w:val="00290A4B"/>
    <w:rsid w:val="002912F2"/>
    <w:rsid w:val="0029244F"/>
    <w:rsid w:val="002927C7"/>
    <w:rsid w:val="002931D9"/>
    <w:rsid w:val="00294E7D"/>
    <w:rsid w:val="00295563"/>
    <w:rsid w:val="002958D9"/>
    <w:rsid w:val="00295C9B"/>
    <w:rsid w:val="002970A5"/>
    <w:rsid w:val="0029719C"/>
    <w:rsid w:val="00297328"/>
    <w:rsid w:val="0029761A"/>
    <w:rsid w:val="002A1959"/>
    <w:rsid w:val="002A323A"/>
    <w:rsid w:val="002A3B8F"/>
    <w:rsid w:val="002A3F72"/>
    <w:rsid w:val="002A4E45"/>
    <w:rsid w:val="002A4E4A"/>
    <w:rsid w:val="002A533E"/>
    <w:rsid w:val="002A5A1A"/>
    <w:rsid w:val="002A5B2E"/>
    <w:rsid w:val="002A6063"/>
    <w:rsid w:val="002A61AE"/>
    <w:rsid w:val="002A7984"/>
    <w:rsid w:val="002A7D3A"/>
    <w:rsid w:val="002A7DEF"/>
    <w:rsid w:val="002B0571"/>
    <w:rsid w:val="002B0B9D"/>
    <w:rsid w:val="002B0F8E"/>
    <w:rsid w:val="002B4099"/>
    <w:rsid w:val="002B417A"/>
    <w:rsid w:val="002B48EE"/>
    <w:rsid w:val="002B4D28"/>
    <w:rsid w:val="002B5315"/>
    <w:rsid w:val="002B5EB3"/>
    <w:rsid w:val="002B6BCA"/>
    <w:rsid w:val="002B706D"/>
    <w:rsid w:val="002B7B9B"/>
    <w:rsid w:val="002B7FDC"/>
    <w:rsid w:val="002C0726"/>
    <w:rsid w:val="002C1301"/>
    <w:rsid w:val="002C1374"/>
    <w:rsid w:val="002C2532"/>
    <w:rsid w:val="002C26E2"/>
    <w:rsid w:val="002C3C22"/>
    <w:rsid w:val="002C3E7F"/>
    <w:rsid w:val="002C417D"/>
    <w:rsid w:val="002C477D"/>
    <w:rsid w:val="002C4908"/>
    <w:rsid w:val="002C4DDA"/>
    <w:rsid w:val="002C57B1"/>
    <w:rsid w:val="002C6B92"/>
    <w:rsid w:val="002D00CC"/>
    <w:rsid w:val="002D0410"/>
    <w:rsid w:val="002D07D4"/>
    <w:rsid w:val="002D0E9A"/>
    <w:rsid w:val="002D155E"/>
    <w:rsid w:val="002D1972"/>
    <w:rsid w:val="002D20D0"/>
    <w:rsid w:val="002D27D4"/>
    <w:rsid w:val="002D3B7D"/>
    <w:rsid w:val="002D3D66"/>
    <w:rsid w:val="002D400E"/>
    <w:rsid w:val="002D407D"/>
    <w:rsid w:val="002D44A3"/>
    <w:rsid w:val="002D5054"/>
    <w:rsid w:val="002D51E6"/>
    <w:rsid w:val="002D5595"/>
    <w:rsid w:val="002D5AA2"/>
    <w:rsid w:val="002D6A32"/>
    <w:rsid w:val="002D6F08"/>
    <w:rsid w:val="002D745B"/>
    <w:rsid w:val="002E0BF9"/>
    <w:rsid w:val="002E0CBE"/>
    <w:rsid w:val="002E0CD5"/>
    <w:rsid w:val="002E0CD8"/>
    <w:rsid w:val="002E0D27"/>
    <w:rsid w:val="002E22B5"/>
    <w:rsid w:val="002E2E3D"/>
    <w:rsid w:val="002E3062"/>
    <w:rsid w:val="002E30CD"/>
    <w:rsid w:val="002E4EF5"/>
    <w:rsid w:val="002E4FEC"/>
    <w:rsid w:val="002E5966"/>
    <w:rsid w:val="002E67F9"/>
    <w:rsid w:val="002E76FE"/>
    <w:rsid w:val="002F06C5"/>
    <w:rsid w:val="002F0B1B"/>
    <w:rsid w:val="002F17BB"/>
    <w:rsid w:val="002F1B4C"/>
    <w:rsid w:val="002F3486"/>
    <w:rsid w:val="002F3D81"/>
    <w:rsid w:val="002F3DEB"/>
    <w:rsid w:val="002F3F47"/>
    <w:rsid w:val="002F448F"/>
    <w:rsid w:val="002F50D0"/>
    <w:rsid w:val="002F5469"/>
    <w:rsid w:val="002F5AD2"/>
    <w:rsid w:val="002F6755"/>
    <w:rsid w:val="002F7269"/>
    <w:rsid w:val="002F7402"/>
    <w:rsid w:val="002F75FF"/>
    <w:rsid w:val="002F7622"/>
    <w:rsid w:val="002F76B9"/>
    <w:rsid w:val="002F789C"/>
    <w:rsid w:val="002F7AB0"/>
    <w:rsid w:val="003003A1"/>
    <w:rsid w:val="00300473"/>
    <w:rsid w:val="00300945"/>
    <w:rsid w:val="00300DB4"/>
    <w:rsid w:val="00301026"/>
    <w:rsid w:val="00301BCF"/>
    <w:rsid w:val="00302726"/>
    <w:rsid w:val="00303602"/>
    <w:rsid w:val="00304957"/>
    <w:rsid w:val="00304E96"/>
    <w:rsid w:val="003058A0"/>
    <w:rsid w:val="00305B2B"/>
    <w:rsid w:val="003070AE"/>
    <w:rsid w:val="00307342"/>
    <w:rsid w:val="00310458"/>
    <w:rsid w:val="003106EF"/>
    <w:rsid w:val="003113AE"/>
    <w:rsid w:val="003114EF"/>
    <w:rsid w:val="00311B42"/>
    <w:rsid w:val="003129FA"/>
    <w:rsid w:val="00312B68"/>
    <w:rsid w:val="00312B8D"/>
    <w:rsid w:val="0031332C"/>
    <w:rsid w:val="003139A9"/>
    <w:rsid w:val="00313D2A"/>
    <w:rsid w:val="00315083"/>
    <w:rsid w:val="003166C0"/>
    <w:rsid w:val="00317128"/>
    <w:rsid w:val="0031775C"/>
    <w:rsid w:val="00321592"/>
    <w:rsid w:val="00322114"/>
    <w:rsid w:val="00322964"/>
    <w:rsid w:val="00323120"/>
    <w:rsid w:val="00323427"/>
    <w:rsid w:val="003238B5"/>
    <w:rsid w:val="003258F7"/>
    <w:rsid w:val="003263B3"/>
    <w:rsid w:val="00326E59"/>
    <w:rsid w:val="00326F6F"/>
    <w:rsid w:val="003271A1"/>
    <w:rsid w:val="0032767B"/>
    <w:rsid w:val="00327931"/>
    <w:rsid w:val="00327AB5"/>
    <w:rsid w:val="0033015D"/>
    <w:rsid w:val="003305EE"/>
    <w:rsid w:val="00331074"/>
    <w:rsid w:val="0033120A"/>
    <w:rsid w:val="00331C54"/>
    <w:rsid w:val="003328E5"/>
    <w:rsid w:val="00332B5E"/>
    <w:rsid w:val="00333A2E"/>
    <w:rsid w:val="00333B8B"/>
    <w:rsid w:val="003340AD"/>
    <w:rsid w:val="00334E41"/>
    <w:rsid w:val="00335073"/>
    <w:rsid w:val="00335937"/>
    <w:rsid w:val="00336E7E"/>
    <w:rsid w:val="00337998"/>
    <w:rsid w:val="003416C7"/>
    <w:rsid w:val="00342591"/>
    <w:rsid w:val="00342B98"/>
    <w:rsid w:val="003433FD"/>
    <w:rsid w:val="00343AC6"/>
    <w:rsid w:val="00343EF5"/>
    <w:rsid w:val="00344019"/>
    <w:rsid w:val="0034447E"/>
    <w:rsid w:val="0034484D"/>
    <w:rsid w:val="003449D4"/>
    <w:rsid w:val="00344E81"/>
    <w:rsid w:val="00344EDC"/>
    <w:rsid w:val="00345BD6"/>
    <w:rsid w:val="00347E3E"/>
    <w:rsid w:val="003500C0"/>
    <w:rsid w:val="0035023F"/>
    <w:rsid w:val="00350381"/>
    <w:rsid w:val="0035062F"/>
    <w:rsid w:val="003511F7"/>
    <w:rsid w:val="0035149E"/>
    <w:rsid w:val="003514B6"/>
    <w:rsid w:val="0035162B"/>
    <w:rsid w:val="00351F93"/>
    <w:rsid w:val="003522F5"/>
    <w:rsid w:val="00352D60"/>
    <w:rsid w:val="0035332E"/>
    <w:rsid w:val="003548E8"/>
    <w:rsid w:val="00357CAC"/>
    <w:rsid w:val="003600EF"/>
    <w:rsid w:val="00360F2D"/>
    <w:rsid w:val="003614FB"/>
    <w:rsid w:val="00361AC2"/>
    <w:rsid w:val="00363864"/>
    <w:rsid w:val="00363CAF"/>
    <w:rsid w:val="003652C5"/>
    <w:rsid w:val="00365B05"/>
    <w:rsid w:val="0036723B"/>
    <w:rsid w:val="00367616"/>
    <w:rsid w:val="00367AF8"/>
    <w:rsid w:val="00367F61"/>
    <w:rsid w:val="00367F9C"/>
    <w:rsid w:val="00370B25"/>
    <w:rsid w:val="00370F8F"/>
    <w:rsid w:val="003719A5"/>
    <w:rsid w:val="00371BD1"/>
    <w:rsid w:val="00372338"/>
    <w:rsid w:val="00372805"/>
    <w:rsid w:val="00372C50"/>
    <w:rsid w:val="003735D4"/>
    <w:rsid w:val="00373DF8"/>
    <w:rsid w:val="00373F36"/>
    <w:rsid w:val="0037402F"/>
    <w:rsid w:val="003754AD"/>
    <w:rsid w:val="0037557F"/>
    <w:rsid w:val="00375653"/>
    <w:rsid w:val="00375807"/>
    <w:rsid w:val="00376283"/>
    <w:rsid w:val="00376638"/>
    <w:rsid w:val="003772C6"/>
    <w:rsid w:val="00380F49"/>
    <w:rsid w:val="00381430"/>
    <w:rsid w:val="00381C11"/>
    <w:rsid w:val="00381F17"/>
    <w:rsid w:val="003829FE"/>
    <w:rsid w:val="003831C9"/>
    <w:rsid w:val="00383C4C"/>
    <w:rsid w:val="003845FC"/>
    <w:rsid w:val="00384B9A"/>
    <w:rsid w:val="003867A6"/>
    <w:rsid w:val="00386B49"/>
    <w:rsid w:val="00386BB5"/>
    <w:rsid w:val="003874F0"/>
    <w:rsid w:val="00387AEA"/>
    <w:rsid w:val="00390509"/>
    <w:rsid w:val="003906C7"/>
    <w:rsid w:val="003907DF"/>
    <w:rsid w:val="00390916"/>
    <w:rsid w:val="00390D71"/>
    <w:rsid w:val="00391235"/>
    <w:rsid w:val="00391BCC"/>
    <w:rsid w:val="00391E59"/>
    <w:rsid w:val="00393046"/>
    <w:rsid w:val="00393230"/>
    <w:rsid w:val="00394FF1"/>
    <w:rsid w:val="003956C6"/>
    <w:rsid w:val="00395C93"/>
    <w:rsid w:val="00395D57"/>
    <w:rsid w:val="00395ED3"/>
    <w:rsid w:val="0039794E"/>
    <w:rsid w:val="00397AC1"/>
    <w:rsid w:val="003A000C"/>
    <w:rsid w:val="003A0426"/>
    <w:rsid w:val="003A08EA"/>
    <w:rsid w:val="003A09F4"/>
    <w:rsid w:val="003A0B6D"/>
    <w:rsid w:val="003A0FC1"/>
    <w:rsid w:val="003A1EBF"/>
    <w:rsid w:val="003A2B3C"/>
    <w:rsid w:val="003A2C10"/>
    <w:rsid w:val="003A2D3E"/>
    <w:rsid w:val="003A34AB"/>
    <w:rsid w:val="003A367E"/>
    <w:rsid w:val="003A39A1"/>
    <w:rsid w:val="003A3AD6"/>
    <w:rsid w:val="003A3AFD"/>
    <w:rsid w:val="003A4B6C"/>
    <w:rsid w:val="003A4EC3"/>
    <w:rsid w:val="003A7436"/>
    <w:rsid w:val="003B0434"/>
    <w:rsid w:val="003B0ADD"/>
    <w:rsid w:val="003B1E33"/>
    <w:rsid w:val="003B2025"/>
    <w:rsid w:val="003B2ABD"/>
    <w:rsid w:val="003B3459"/>
    <w:rsid w:val="003B34D2"/>
    <w:rsid w:val="003B380B"/>
    <w:rsid w:val="003B48DA"/>
    <w:rsid w:val="003B52AE"/>
    <w:rsid w:val="003B549F"/>
    <w:rsid w:val="003B5817"/>
    <w:rsid w:val="003B5CE3"/>
    <w:rsid w:val="003B5CE8"/>
    <w:rsid w:val="003B6E8F"/>
    <w:rsid w:val="003B759C"/>
    <w:rsid w:val="003B77F1"/>
    <w:rsid w:val="003C030D"/>
    <w:rsid w:val="003C09B3"/>
    <w:rsid w:val="003C0AA0"/>
    <w:rsid w:val="003C0D8C"/>
    <w:rsid w:val="003C149B"/>
    <w:rsid w:val="003C1A4D"/>
    <w:rsid w:val="003C1B53"/>
    <w:rsid w:val="003C1C4A"/>
    <w:rsid w:val="003C270F"/>
    <w:rsid w:val="003C28B3"/>
    <w:rsid w:val="003C2AC6"/>
    <w:rsid w:val="003C3381"/>
    <w:rsid w:val="003C3BFC"/>
    <w:rsid w:val="003C501C"/>
    <w:rsid w:val="003C50C0"/>
    <w:rsid w:val="003C52F9"/>
    <w:rsid w:val="003C798E"/>
    <w:rsid w:val="003C7C45"/>
    <w:rsid w:val="003C7E52"/>
    <w:rsid w:val="003D0DD7"/>
    <w:rsid w:val="003D1108"/>
    <w:rsid w:val="003D13EC"/>
    <w:rsid w:val="003D1550"/>
    <w:rsid w:val="003D16A9"/>
    <w:rsid w:val="003D17AD"/>
    <w:rsid w:val="003D1A07"/>
    <w:rsid w:val="003D1B5E"/>
    <w:rsid w:val="003D2274"/>
    <w:rsid w:val="003D24E4"/>
    <w:rsid w:val="003D259E"/>
    <w:rsid w:val="003D26E9"/>
    <w:rsid w:val="003D287C"/>
    <w:rsid w:val="003D2FC9"/>
    <w:rsid w:val="003D3476"/>
    <w:rsid w:val="003D3B85"/>
    <w:rsid w:val="003D404C"/>
    <w:rsid w:val="003D430B"/>
    <w:rsid w:val="003D49D5"/>
    <w:rsid w:val="003D4ADF"/>
    <w:rsid w:val="003D4C44"/>
    <w:rsid w:val="003D513B"/>
    <w:rsid w:val="003D539E"/>
    <w:rsid w:val="003D5E63"/>
    <w:rsid w:val="003D60AD"/>
    <w:rsid w:val="003D7379"/>
    <w:rsid w:val="003D7433"/>
    <w:rsid w:val="003D75FB"/>
    <w:rsid w:val="003E058A"/>
    <w:rsid w:val="003E0B2B"/>
    <w:rsid w:val="003E1984"/>
    <w:rsid w:val="003E1EA7"/>
    <w:rsid w:val="003E1F5C"/>
    <w:rsid w:val="003E20C4"/>
    <w:rsid w:val="003E2DDF"/>
    <w:rsid w:val="003E2FB9"/>
    <w:rsid w:val="003E3BC8"/>
    <w:rsid w:val="003E4413"/>
    <w:rsid w:val="003E442A"/>
    <w:rsid w:val="003E4914"/>
    <w:rsid w:val="003E5CA9"/>
    <w:rsid w:val="003E5DC6"/>
    <w:rsid w:val="003E6445"/>
    <w:rsid w:val="003E662F"/>
    <w:rsid w:val="003E68CB"/>
    <w:rsid w:val="003E69B4"/>
    <w:rsid w:val="003E6D7A"/>
    <w:rsid w:val="003E77C8"/>
    <w:rsid w:val="003E785A"/>
    <w:rsid w:val="003E7B9A"/>
    <w:rsid w:val="003F0492"/>
    <w:rsid w:val="003F130A"/>
    <w:rsid w:val="003F2D1A"/>
    <w:rsid w:val="003F3472"/>
    <w:rsid w:val="003F453C"/>
    <w:rsid w:val="003F456E"/>
    <w:rsid w:val="003F471B"/>
    <w:rsid w:val="003F4784"/>
    <w:rsid w:val="003F6225"/>
    <w:rsid w:val="003F6512"/>
    <w:rsid w:val="003F6D76"/>
    <w:rsid w:val="003F75D7"/>
    <w:rsid w:val="003F7CDA"/>
    <w:rsid w:val="003F7EBB"/>
    <w:rsid w:val="00400157"/>
    <w:rsid w:val="00400300"/>
    <w:rsid w:val="004006AC"/>
    <w:rsid w:val="00400CE5"/>
    <w:rsid w:val="00400EEE"/>
    <w:rsid w:val="00401417"/>
    <w:rsid w:val="00401483"/>
    <w:rsid w:val="00401AC9"/>
    <w:rsid w:val="0040207B"/>
    <w:rsid w:val="00403335"/>
    <w:rsid w:val="004035F2"/>
    <w:rsid w:val="004049BC"/>
    <w:rsid w:val="00405E6A"/>
    <w:rsid w:val="00407CE6"/>
    <w:rsid w:val="004106E0"/>
    <w:rsid w:val="00410773"/>
    <w:rsid w:val="004112A6"/>
    <w:rsid w:val="004123B8"/>
    <w:rsid w:val="00413763"/>
    <w:rsid w:val="004146C2"/>
    <w:rsid w:val="004146EB"/>
    <w:rsid w:val="00414759"/>
    <w:rsid w:val="00414EE9"/>
    <w:rsid w:val="00414F44"/>
    <w:rsid w:val="004161FA"/>
    <w:rsid w:val="0041698E"/>
    <w:rsid w:val="00416B0D"/>
    <w:rsid w:val="00417B52"/>
    <w:rsid w:val="0042097D"/>
    <w:rsid w:val="00422C95"/>
    <w:rsid w:val="00422D32"/>
    <w:rsid w:val="00422DDE"/>
    <w:rsid w:val="00423360"/>
    <w:rsid w:val="00423D6B"/>
    <w:rsid w:val="00424346"/>
    <w:rsid w:val="00425ECC"/>
    <w:rsid w:val="004261DF"/>
    <w:rsid w:val="00426B98"/>
    <w:rsid w:val="004270B1"/>
    <w:rsid w:val="00427223"/>
    <w:rsid w:val="00427476"/>
    <w:rsid w:val="00430999"/>
    <w:rsid w:val="00430FC1"/>
    <w:rsid w:val="004313C9"/>
    <w:rsid w:val="004317F1"/>
    <w:rsid w:val="00431AE6"/>
    <w:rsid w:val="00433889"/>
    <w:rsid w:val="00434041"/>
    <w:rsid w:val="0043410E"/>
    <w:rsid w:val="00434EB1"/>
    <w:rsid w:val="00435323"/>
    <w:rsid w:val="004360FC"/>
    <w:rsid w:val="00437392"/>
    <w:rsid w:val="00440BB6"/>
    <w:rsid w:val="00440E4A"/>
    <w:rsid w:val="0044289F"/>
    <w:rsid w:val="00442C6F"/>
    <w:rsid w:val="00443205"/>
    <w:rsid w:val="00443B01"/>
    <w:rsid w:val="00444051"/>
    <w:rsid w:val="00444C9A"/>
    <w:rsid w:val="00444FD1"/>
    <w:rsid w:val="00444FFD"/>
    <w:rsid w:val="004450B2"/>
    <w:rsid w:val="00445545"/>
    <w:rsid w:val="00445626"/>
    <w:rsid w:val="00445EEF"/>
    <w:rsid w:val="004464E5"/>
    <w:rsid w:val="004466D4"/>
    <w:rsid w:val="004467EE"/>
    <w:rsid w:val="004479A9"/>
    <w:rsid w:val="0045228C"/>
    <w:rsid w:val="004525F0"/>
    <w:rsid w:val="00452D04"/>
    <w:rsid w:val="00452E84"/>
    <w:rsid w:val="00453A19"/>
    <w:rsid w:val="00453B1B"/>
    <w:rsid w:val="0045409D"/>
    <w:rsid w:val="004540F4"/>
    <w:rsid w:val="0045445F"/>
    <w:rsid w:val="0045539F"/>
    <w:rsid w:val="00457292"/>
    <w:rsid w:val="004575A9"/>
    <w:rsid w:val="00457D2A"/>
    <w:rsid w:val="00457EEF"/>
    <w:rsid w:val="004600A7"/>
    <w:rsid w:val="004603C7"/>
    <w:rsid w:val="004607BD"/>
    <w:rsid w:val="00460A64"/>
    <w:rsid w:val="00461424"/>
    <w:rsid w:val="00462511"/>
    <w:rsid w:val="0046449F"/>
    <w:rsid w:val="0046466B"/>
    <w:rsid w:val="0046497C"/>
    <w:rsid w:val="00464DF6"/>
    <w:rsid w:val="00466283"/>
    <w:rsid w:val="00466AC4"/>
    <w:rsid w:val="00467053"/>
    <w:rsid w:val="004704BB"/>
    <w:rsid w:val="00470D3E"/>
    <w:rsid w:val="004728AC"/>
    <w:rsid w:val="00472A56"/>
    <w:rsid w:val="0047337E"/>
    <w:rsid w:val="00473EED"/>
    <w:rsid w:val="00473EFE"/>
    <w:rsid w:val="004745DD"/>
    <w:rsid w:val="00474B59"/>
    <w:rsid w:val="00474F12"/>
    <w:rsid w:val="00476659"/>
    <w:rsid w:val="004768DA"/>
    <w:rsid w:val="00477242"/>
    <w:rsid w:val="00477264"/>
    <w:rsid w:val="00477882"/>
    <w:rsid w:val="00477D32"/>
    <w:rsid w:val="004800F7"/>
    <w:rsid w:val="0048151E"/>
    <w:rsid w:val="00481A41"/>
    <w:rsid w:val="00483EF5"/>
    <w:rsid w:val="00483F32"/>
    <w:rsid w:val="004843A7"/>
    <w:rsid w:val="00484A63"/>
    <w:rsid w:val="00485F71"/>
    <w:rsid w:val="004861DA"/>
    <w:rsid w:val="00486F45"/>
    <w:rsid w:val="004878DA"/>
    <w:rsid w:val="00487E49"/>
    <w:rsid w:val="00490904"/>
    <w:rsid w:val="00491266"/>
    <w:rsid w:val="00491DB1"/>
    <w:rsid w:val="00492011"/>
    <w:rsid w:val="004921E8"/>
    <w:rsid w:val="00492497"/>
    <w:rsid w:val="00492772"/>
    <w:rsid w:val="0049298F"/>
    <w:rsid w:val="004947AF"/>
    <w:rsid w:val="004951BA"/>
    <w:rsid w:val="0049528C"/>
    <w:rsid w:val="00495E90"/>
    <w:rsid w:val="004968E9"/>
    <w:rsid w:val="0049699C"/>
    <w:rsid w:val="00496F7C"/>
    <w:rsid w:val="00497776"/>
    <w:rsid w:val="00497BBF"/>
    <w:rsid w:val="004A05B6"/>
    <w:rsid w:val="004A0BF0"/>
    <w:rsid w:val="004A15C3"/>
    <w:rsid w:val="004A255B"/>
    <w:rsid w:val="004A2B4C"/>
    <w:rsid w:val="004A35BA"/>
    <w:rsid w:val="004A3FE2"/>
    <w:rsid w:val="004A65CB"/>
    <w:rsid w:val="004A6C79"/>
    <w:rsid w:val="004A72B3"/>
    <w:rsid w:val="004A7556"/>
    <w:rsid w:val="004B064A"/>
    <w:rsid w:val="004B14F3"/>
    <w:rsid w:val="004B1B27"/>
    <w:rsid w:val="004B2815"/>
    <w:rsid w:val="004B2D02"/>
    <w:rsid w:val="004B2DFB"/>
    <w:rsid w:val="004B324F"/>
    <w:rsid w:val="004B3406"/>
    <w:rsid w:val="004B36F9"/>
    <w:rsid w:val="004B39D0"/>
    <w:rsid w:val="004B3D8F"/>
    <w:rsid w:val="004B3F47"/>
    <w:rsid w:val="004B402E"/>
    <w:rsid w:val="004B43E1"/>
    <w:rsid w:val="004B4A53"/>
    <w:rsid w:val="004B4FDC"/>
    <w:rsid w:val="004B50FE"/>
    <w:rsid w:val="004B577E"/>
    <w:rsid w:val="004B5D98"/>
    <w:rsid w:val="004B6543"/>
    <w:rsid w:val="004B68D1"/>
    <w:rsid w:val="004C01C3"/>
    <w:rsid w:val="004C10D5"/>
    <w:rsid w:val="004C12FF"/>
    <w:rsid w:val="004C1C39"/>
    <w:rsid w:val="004C2A59"/>
    <w:rsid w:val="004C3914"/>
    <w:rsid w:val="004C46A9"/>
    <w:rsid w:val="004C47C0"/>
    <w:rsid w:val="004C4946"/>
    <w:rsid w:val="004C4DE5"/>
    <w:rsid w:val="004C50EB"/>
    <w:rsid w:val="004C591C"/>
    <w:rsid w:val="004C6401"/>
    <w:rsid w:val="004C6651"/>
    <w:rsid w:val="004C6C64"/>
    <w:rsid w:val="004D005A"/>
    <w:rsid w:val="004D03CA"/>
    <w:rsid w:val="004D271D"/>
    <w:rsid w:val="004D3B7D"/>
    <w:rsid w:val="004D3D63"/>
    <w:rsid w:val="004D3F28"/>
    <w:rsid w:val="004D4000"/>
    <w:rsid w:val="004D403F"/>
    <w:rsid w:val="004D4AAE"/>
    <w:rsid w:val="004D5125"/>
    <w:rsid w:val="004D532D"/>
    <w:rsid w:val="004D666A"/>
    <w:rsid w:val="004D70D3"/>
    <w:rsid w:val="004D7B4E"/>
    <w:rsid w:val="004D7B55"/>
    <w:rsid w:val="004D7CBB"/>
    <w:rsid w:val="004D7E4A"/>
    <w:rsid w:val="004E04D4"/>
    <w:rsid w:val="004E0855"/>
    <w:rsid w:val="004E09DD"/>
    <w:rsid w:val="004E0E82"/>
    <w:rsid w:val="004E112D"/>
    <w:rsid w:val="004E171C"/>
    <w:rsid w:val="004E1B1A"/>
    <w:rsid w:val="004E2D37"/>
    <w:rsid w:val="004E3049"/>
    <w:rsid w:val="004E3940"/>
    <w:rsid w:val="004E434B"/>
    <w:rsid w:val="004E46C1"/>
    <w:rsid w:val="004E49E5"/>
    <w:rsid w:val="004E5257"/>
    <w:rsid w:val="004E52CE"/>
    <w:rsid w:val="004E54F0"/>
    <w:rsid w:val="004E5A3D"/>
    <w:rsid w:val="004E6068"/>
    <w:rsid w:val="004E68EA"/>
    <w:rsid w:val="004E731F"/>
    <w:rsid w:val="004E7E11"/>
    <w:rsid w:val="004F1EF5"/>
    <w:rsid w:val="004F225A"/>
    <w:rsid w:val="004F22E3"/>
    <w:rsid w:val="004F28F0"/>
    <w:rsid w:val="004F3678"/>
    <w:rsid w:val="004F46DB"/>
    <w:rsid w:val="004F471C"/>
    <w:rsid w:val="004F4FED"/>
    <w:rsid w:val="004F53E5"/>
    <w:rsid w:val="004F5661"/>
    <w:rsid w:val="004F63E8"/>
    <w:rsid w:val="004F6555"/>
    <w:rsid w:val="004F6CF5"/>
    <w:rsid w:val="004F6D70"/>
    <w:rsid w:val="004F73F6"/>
    <w:rsid w:val="004F78B1"/>
    <w:rsid w:val="004F7A53"/>
    <w:rsid w:val="004F7A8E"/>
    <w:rsid w:val="004F7F75"/>
    <w:rsid w:val="00500EA2"/>
    <w:rsid w:val="0050229F"/>
    <w:rsid w:val="00502383"/>
    <w:rsid w:val="005026C1"/>
    <w:rsid w:val="00502731"/>
    <w:rsid w:val="00502D52"/>
    <w:rsid w:val="0050372A"/>
    <w:rsid w:val="00503EA8"/>
    <w:rsid w:val="0050461B"/>
    <w:rsid w:val="005046C0"/>
    <w:rsid w:val="00505F74"/>
    <w:rsid w:val="005060B6"/>
    <w:rsid w:val="005066B3"/>
    <w:rsid w:val="00506866"/>
    <w:rsid w:val="00506E9C"/>
    <w:rsid w:val="00506EBA"/>
    <w:rsid w:val="0051004B"/>
    <w:rsid w:val="005107DC"/>
    <w:rsid w:val="00511639"/>
    <w:rsid w:val="00513454"/>
    <w:rsid w:val="005145B5"/>
    <w:rsid w:val="005146A1"/>
    <w:rsid w:val="005155E7"/>
    <w:rsid w:val="00515E45"/>
    <w:rsid w:val="0051647A"/>
    <w:rsid w:val="005165BF"/>
    <w:rsid w:val="00516BCC"/>
    <w:rsid w:val="00516E18"/>
    <w:rsid w:val="00516F30"/>
    <w:rsid w:val="0051737F"/>
    <w:rsid w:val="00520145"/>
    <w:rsid w:val="005212F7"/>
    <w:rsid w:val="00521C02"/>
    <w:rsid w:val="0052203A"/>
    <w:rsid w:val="00523769"/>
    <w:rsid w:val="00524343"/>
    <w:rsid w:val="005245F0"/>
    <w:rsid w:val="00524A27"/>
    <w:rsid w:val="005269E9"/>
    <w:rsid w:val="00526BF9"/>
    <w:rsid w:val="00526E80"/>
    <w:rsid w:val="0052720A"/>
    <w:rsid w:val="005277C2"/>
    <w:rsid w:val="005279C8"/>
    <w:rsid w:val="00527C07"/>
    <w:rsid w:val="00527FF5"/>
    <w:rsid w:val="005301AA"/>
    <w:rsid w:val="00531FFD"/>
    <w:rsid w:val="0053204D"/>
    <w:rsid w:val="005327DE"/>
    <w:rsid w:val="0053290D"/>
    <w:rsid w:val="00532A82"/>
    <w:rsid w:val="00533092"/>
    <w:rsid w:val="005331D2"/>
    <w:rsid w:val="005338F8"/>
    <w:rsid w:val="00533EDF"/>
    <w:rsid w:val="0053458D"/>
    <w:rsid w:val="00534745"/>
    <w:rsid w:val="00534C6D"/>
    <w:rsid w:val="0053560E"/>
    <w:rsid w:val="005366F1"/>
    <w:rsid w:val="00536D8E"/>
    <w:rsid w:val="0053706A"/>
    <w:rsid w:val="00537778"/>
    <w:rsid w:val="00537B5F"/>
    <w:rsid w:val="00537B94"/>
    <w:rsid w:val="00540469"/>
    <w:rsid w:val="00540618"/>
    <w:rsid w:val="00541AE5"/>
    <w:rsid w:val="00541B33"/>
    <w:rsid w:val="00541FE6"/>
    <w:rsid w:val="00542092"/>
    <w:rsid w:val="0054264B"/>
    <w:rsid w:val="005431F8"/>
    <w:rsid w:val="005432E5"/>
    <w:rsid w:val="00543667"/>
    <w:rsid w:val="00543CA6"/>
    <w:rsid w:val="00543DBD"/>
    <w:rsid w:val="00543E5E"/>
    <w:rsid w:val="00543EFE"/>
    <w:rsid w:val="005440AF"/>
    <w:rsid w:val="005447E1"/>
    <w:rsid w:val="00545125"/>
    <w:rsid w:val="00545192"/>
    <w:rsid w:val="005451AE"/>
    <w:rsid w:val="00545453"/>
    <w:rsid w:val="00545494"/>
    <w:rsid w:val="0054562D"/>
    <w:rsid w:val="00545DBA"/>
    <w:rsid w:val="005460F6"/>
    <w:rsid w:val="005465E5"/>
    <w:rsid w:val="005469C6"/>
    <w:rsid w:val="00546F9D"/>
    <w:rsid w:val="005470D0"/>
    <w:rsid w:val="00547995"/>
    <w:rsid w:val="00547E3C"/>
    <w:rsid w:val="00550B0D"/>
    <w:rsid w:val="00550D2C"/>
    <w:rsid w:val="00551461"/>
    <w:rsid w:val="00551C63"/>
    <w:rsid w:val="0055312A"/>
    <w:rsid w:val="00553F7F"/>
    <w:rsid w:val="00554107"/>
    <w:rsid w:val="005541C8"/>
    <w:rsid w:val="00555D59"/>
    <w:rsid w:val="005566FA"/>
    <w:rsid w:val="00556730"/>
    <w:rsid w:val="00556B0F"/>
    <w:rsid w:val="00556E59"/>
    <w:rsid w:val="00557F79"/>
    <w:rsid w:val="00562112"/>
    <w:rsid w:val="00562376"/>
    <w:rsid w:val="005628DF"/>
    <w:rsid w:val="00562E8F"/>
    <w:rsid w:val="00563057"/>
    <w:rsid w:val="00563425"/>
    <w:rsid w:val="0056418C"/>
    <w:rsid w:val="00564599"/>
    <w:rsid w:val="00564B99"/>
    <w:rsid w:val="00565252"/>
    <w:rsid w:val="005666F0"/>
    <w:rsid w:val="005671D9"/>
    <w:rsid w:val="00567853"/>
    <w:rsid w:val="00567921"/>
    <w:rsid w:val="00571843"/>
    <w:rsid w:val="00571F52"/>
    <w:rsid w:val="00574B2E"/>
    <w:rsid w:val="00575242"/>
    <w:rsid w:val="00575685"/>
    <w:rsid w:val="00575986"/>
    <w:rsid w:val="00576803"/>
    <w:rsid w:val="00580103"/>
    <w:rsid w:val="005807C9"/>
    <w:rsid w:val="00580B66"/>
    <w:rsid w:val="0058183A"/>
    <w:rsid w:val="00581AC0"/>
    <w:rsid w:val="00581BC7"/>
    <w:rsid w:val="00581DA3"/>
    <w:rsid w:val="0058207F"/>
    <w:rsid w:val="00582CDC"/>
    <w:rsid w:val="00582FF4"/>
    <w:rsid w:val="00584C29"/>
    <w:rsid w:val="00585507"/>
    <w:rsid w:val="00586372"/>
    <w:rsid w:val="00586455"/>
    <w:rsid w:val="00586F91"/>
    <w:rsid w:val="0058714E"/>
    <w:rsid w:val="00587FC6"/>
    <w:rsid w:val="005906EC"/>
    <w:rsid w:val="0059168D"/>
    <w:rsid w:val="00591699"/>
    <w:rsid w:val="00591985"/>
    <w:rsid w:val="00591CBD"/>
    <w:rsid w:val="0059208F"/>
    <w:rsid w:val="0059370C"/>
    <w:rsid w:val="005947AB"/>
    <w:rsid w:val="00594D47"/>
    <w:rsid w:val="005950B3"/>
    <w:rsid w:val="00595693"/>
    <w:rsid w:val="005963D1"/>
    <w:rsid w:val="0059658E"/>
    <w:rsid w:val="00597160"/>
    <w:rsid w:val="0059758B"/>
    <w:rsid w:val="00597731"/>
    <w:rsid w:val="005A022E"/>
    <w:rsid w:val="005A1EC3"/>
    <w:rsid w:val="005A2134"/>
    <w:rsid w:val="005A2654"/>
    <w:rsid w:val="005A2775"/>
    <w:rsid w:val="005A2876"/>
    <w:rsid w:val="005A2B07"/>
    <w:rsid w:val="005A2DC4"/>
    <w:rsid w:val="005A2DE6"/>
    <w:rsid w:val="005A36A1"/>
    <w:rsid w:val="005A3753"/>
    <w:rsid w:val="005A3A0F"/>
    <w:rsid w:val="005A3CA7"/>
    <w:rsid w:val="005A53F6"/>
    <w:rsid w:val="005A5C03"/>
    <w:rsid w:val="005A69CA"/>
    <w:rsid w:val="005A6A93"/>
    <w:rsid w:val="005A7236"/>
    <w:rsid w:val="005A72DC"/>
    <w:rsid w:val="005A778C"/>
    <w:rsid w:val="005B1DEF"/>
    <w:rsid w:val="005B208E"/>
    <w:rsid w:val="005B21F0"/>
    <w:rsid w:val="005B2C20"/>
    <w:rsid w:val="005B3F9E"/>
    <w:rsid w:val="005B412B"/>
    <w:rsid w:val="005B41E1"/>
    <w:rsid w:val="005B5BAC"/>
    <w:rsid w:val="005B60D6"/>
    <w:rsid w:val="005C0ED9"/>
    <w:rsid w:val="005C10FD"/>
    <w:rsid w:val="005C16D8"/>
    <w:rsid w:val="005C2E31"/>
    <w:rsid w:val="005C2E46"/>
    <w:rsid w:val="005C4185"/>
    <w:rsid w:val="005C471B"/>
    <w:rsid w:val="005C695C"/>
    <w:rsid w:val="005C6DFC"/>
    <w:rsid w:val="005C7564"/>
    <w:rsid w:val="005C7986"/>
    <w:rsid w:val="005D095F"/>
    <w:rsid w:val="005D0FDE"/>
    <w:rsid w:val="005D1640"/>
    <w:rsid w:val="005D190D"/>
    <w:rsid w:val="005D1C58"/>
    <w:rsid w:val="005D23CF"/>
    <w:rsid w:val="005D25A2"/>
    <w:rsid w:val="005D36A8"/>
    <w:rsid w:val="005D38D5"/>
    <w:rsid w:val="005D3C07"/>
    <w:rsid w:val="005D48B1"/>
    <w:rsid w:val="005D5995"/>
    <w:rsid w:val="005D5FAD"/>
    <w:rsid w:val="005D5FCC"/>
    <w:rsid w:val="005D65DB"/>
    <w:rsid w:val="005D72AC"/>
    <w:rsid w:val="005E04D7"/>
    <w:rsid w:val="005E0559"/>
    <w:rsid w:val="005E0C25"/>
    <w:rsid w:val="005E1442"/>
    <w:rsid w:val="005E15E5"/>
    <w:rsid w:val="005E1E99"/>
    <w:rsid w:val="005E204E"/>
    <w:rsid w:val="005E22F2"/>
    <w:rsid w:val="005E5633"/>
    <w:rsid w:val="005E68A3"/>
    <w:rsid w:val="005E747E"/>
    <w:rsid w:val="005E7C0E"/>
    <w:rsid w:val="005F057A"/>
    <w:rsid w:val="005F05BC"/>
    <w:rsid w:val="005F115E"/>
    <w:rsid w:val="005F246D"/>
    <w:rsid w:val="005F2B01"/>
    <w:rsid w:val="005F2C4D"/>
    <w:rsid w:val="005F2E14"/>
    <w:rsid w:val="005F3AAB"/>
    <w:rsid w:val="005F3CC6"/>
    <w:rsid w:val="005F42DC"/>
    <w:rsid w:val="005F5260"/>
    <w:rsid w:val="005F5F0A"/>
    <w:rsid w:val="005F60A2"/>
    <w:rsid w:val="005F7DB5"/>
    <w:rsid w:val="006000D1"/>
    <w:rsid w:val="00601260"/>
    <w:rsid w:val="006014A8"/>
    <w:rsid w:val="006018B8"/>
    <w:rsid w:val="00601ADA"/>
    <w:rsid w:val="00602576"/>
    <w:rsid w:val="00602D75"/>
    <w:rsid w:val="006031E2"/>
    <w:rsid w:val="0060512F"/>
    <w:rsid w:val="00605C37"/>
    <w:rsid w:val="00605CD8"/>
    <w:rsid w:val="00606253"/>
    <w:rsid w:val="00606360"/>
    <w:rsid w:val="00607AC4"/>
    <w:rsid w:val="00607CA2"/>
    <w:rsid w:val="006101F2"/>
    <w:rsid w:val="00610827"/>
    <w:rsid w:val="006112E1"/>
    <w:rsid w:val="00612DA3"/>
    <w:rsid w:val="00613563"/>
    <w:rsid w:val="006138D9"/>
    <w:rsid w:val="00613DC1"/>
    <w:rsid w:val="006147A9"/>
    <w:rsid w:val="00614BED"/>
    <w:rsid w:val="00614F70"/>
    <w:rsid w:val="0061551A"/>
    <w:rsid w:val="00615758"/>
    <w:rsid w:val="00616530"/>
    <w:rsid w:val="00617194"/>
    <w:rsid w:val="006174AE"/>
    <w:rsid w:val="006174DB"/>
    <w:rsid w:val="006211C5"/>
    <w:rsid w:val="0062132B"/>
    <w:rsid w:val="006216BC"/>
    <w:rsid w:val="00621AD8"/>
    <w:rsid w:val="0062201A"/>
    <w:rsid w:val="006231D1"/>
    <w:rsid w:val="00623508"/>
    <w:rsid w:val="006237BF"/>
    <w:rsid w:val="00623802"/>
    <w:rsid w:val="00624403"/>
    <w:rsid w:val="00626075"/>
    <w:rsid w:val="0062649C"/>
    <w:rsid w:val="00626825"/>
    <w:rsid w:val="00626AA8"/>
    <w:rsid w:val="0062752F"/>
    <w:rsid w:val="00627F48"/>
    <w:rsid w:val="0063015B"/>
    <w:rsid w:val="006304C8"/>
    <w:rsid w:val="00630B31"/>
    <w:rsid w:val="00630E42"/>
    <w:rsid w:val="00631F32"/>
    <w:rsid w:val="00632292"/>
    <w:rsid w:val="00632529"/>
    <w:rsid w:val="0063258E"/>
    <w:rsid w:val="006325A1"/>
    <w:rsid w:val="0063332B"/>
    <w:rsid w:val="00633372"/>
    <w:rsid w:val="00633CA3"/>
    <w:rsid w:val="00633F0E"/>
    <w:rsid w:val="006343D6"/>
    <w:rsid w:val="006351A0"/>
    <w:rsid w:val="006362D4"/>
    <w:rsid w:val="006369B8"/>
    <w:rsid w:val="00636D82"/>
    <w:rsid w:val="0064078D"/>
    <w:rsid w:val="006417C4"/>
    <w:rsid w:val="00641818"/>
    <w:rsid w:val="00641F9D"/>
    <w:rsid w:val="00641FD7"/>
    <w:rsid w:val="0064215A"/>
    <w:rsid w:val="0064254C"/>
    <w:rsid w:val="00643017"/>
    <w:rsid w:val="00644C4E"/>
    <w:rsid w:val="00644E43"/>
    <w:rsid w:val="00645E60"/>
    <w:rsid w:val="00646A5D"/>
    <w:rsid w:val="00646BBB"/>
    <w:rsid w:val="00646C49"/>
    <w:rsid w:val="00647023"/>
    <w:rsid w:val="00647149"/>
    <w:rsid w:val="00650072"/>
    <w:rsid w:val="006503FA"/>
    <w:rsid w:val="00651197"/>
    <w:rsid w:val="006513AD"/>
    <w:rsid w:val="00651CEB"/>
    <w:rsid w:val="00651D4A"/>
    <w:rsid w:val="00652201"/>
    <w:rsid w:val="006570C9"/>
    <w:rsid w:val="006575BF"/>
    <w:rsid w:val="00660620"/>
    <w:rsid w:val="00661071"/>
    <w:rsid w:val="00661263"/>
    <w:rsid w:val="00661595"/>
    <w:rsid w:val="00661B52"/>
    <w:rsid w:val="00661BB6"/>
    <w:rsid w:val="00661F58"/>
    <w:rsid w:val="00662485"/>
    <w:rsid w:val="00662D15"/>
    <w:rsid w:val="006630EA"/>
    <w:rsid w:val="006632F5"/>
    <w:rsid w:val="00664360"/>
    <w:rsid w:val="0066455F"/>
    <w:rsid w:val="00665BFD"/>
    <w:rsid w:val="006669FB"/>
    <w:rsid w:val="00666D1B"/>
    <w:rsid w:val="00667037"/>
    <w:rsid w:val="006677A0"/>
    <w:rsid w:val="00667C2C"/>
    <w:rsid w:val="00670076"/>
    <w:rsid w:val="00670DAF"/>
    <w:rsid w:val="00670FF1"/>
    <w:rsid w:val="006715B0"/>
    <w:rsid w:val="00671CE1"/>
    <w:rsid w:val="00672295"/>
    <w:rsid w:val="006725A8"/>
    <w:rsid w:val="00673829"/>
    <w:rsid w:val="00674316"/>
    <w:rsid w:val="006753D8"/>
    <w:rsid w:val="00675D88"/>
    <w:rsid w:val="00676F89"/>
    <w:rsid w:val="00677962"/>
    <w:rsid w:val="00680988"/>
    <w:rsid w:val="00680E1D"/>
    <w:rsid w:val="00680EF9"/>
    <w:rsid w:val="00681290"/>
    <w:rsid w:val="006815BF"/>
    <w:rsid w:val="00681866"/>
    <w:rsid w:val="00681B9B"/>
    <w:rsid w:val="00681D94"/>
    <w:rsid w:val="00682142"/>
    <w:rsid w:val="00682AA2"/>
    <w:rsid w:val="0068447C"/>
    <w:rsid w:val="00684B3F"/>
    <w:rsid w:val="00684C1E"/>
    <w:rsid w:val="00685219"/>
    <w:rsid w:val="006856E7"/>
    <w:rsid w:val="00686560"/>
    <w:rsid w:val="00687C32"/>
    <w:rsid w:val="00687D19"/>
    <w:rsid w:val="00691AF9"/>
    <w:rsid w:val="00693D58"/>
    <w:rsid w:val="006940B0"/>
    <w:rsid w:val="006954F1"/>
    <w:rsid w:val="00695B8D"/>
    <w:rsid w:val="0069665E"/>
    <w:rsid w:val="00696BBD"/>
    <w:rsid w:val="00697D94"/>
    <w:rsid w:val="006A05D6"/>
    <w:rsid w:val="006A0FB7"/>
    <w:rsid w:val="006A1F34"/>
    <w:rsid w:val="006A2232"/>
    <w:rsid w:val="006A2914"/>
    <w:rsid w:val="006A3535"/>
    <w:rsid w:val="006A37DE"/>
    <w:rsid w:val="006A38F4"/>
    <w:rsid w:val="006A3D68"/>
    <w:rsid w:val="006A49C8"/>
    <w:rsid w:val="006A5113"/>
    <w:rsid w:val="006A5203"/>
    <w:rsid w:val="006A52A8"/>
    <w:rsid w:val="006A6BD9"/>
    <w:rsid w:val="006A6CC5"/>
    <w:rsid w:val="006A7043"/>
    <w:rsid w:val="006A7D74"/>
    <w:rsid w:val="006B02D2"/>
    <w:rsid w:val="006B102B"/>
    <w:rsid w:val="006B1A15"/>
    <w:rsid w:val="006B1F99"/>
    <w:rsid w:val="006B20D7"/>
    <w:rsid w:val="006B244E"/>
    <w:rsid w:val="006B30C5"/>
    <w:rsid w:val="006B37B3"/>
    <w:rsid w:val="006B3A83"/>
    <w:rsid w:val="006B4C83"/>
    <w:rsid w:val="006B4DB1"/>
    <w:rsid w:val="006B548C"/>
    <w:rsid w:val="006B60F0"/>
    <w:rsid w:val="006B6362"/>
    <w:rsid w:val="006B65AC"/>
    <w:rsid w:val="006B6CBE"/>
    <w:rsid w:val="006B7445"/>
    <w:rsid w:val="006B77EF"/>
    <w:rsid w:val="006C0CE3"/>
    <w:rsid w:val="006C1133"/>
    <w:rsid w:val="006C1214"/>
    <w:rsid w:val="006C181B"/>
    <w:rsid w:val="006C2833"/>
    <w:rsid w:val="006C2B91"/>
    <w:rsid w:val="006C2ED5"/>
    <w:rsid w:val="006C31AA"/>
    <w:rsid w:val="006C3AFF"/>
    <w:rsid w:val="006C3F03"/>
    <w:rsid w:val="006C41D3"/>
    <w:rsid w:val="006C4332"/>
    <w:rsid w:val="006C4DF2"/>
    <w:rsid w:val="006C55AD"/>
    <w:rsid w:val="006C7A59"/>
    <w:rsid w:val="006C7B10"/>
    <w:rsid w:val="006D0368"/>
    <w:rsid w:val="006D08E8"/>
    <w:rsid w:val="006D09BD"/>
    <w:rsid w:val="006D0EBD"/>
    <w:rsid w:val="006D1284"/>
    <w:rsid w:val="006D1FC1"/>
    <w:rsid w:val="006D3209"/>
    <w:rsid w:val="006D33F8"/>
    <w:rsid w:val="006D3451"/>
    <w:rsid w:val="006D3B77"/>
    <w:rsid w:val="006D3CBC"/>
    <w:rsid w:val="006D50BE"/>
    <w:rsid w:val="006D618F"/>
    <w:rsid w:val="006D66BC"/>
    <w:rsid w:val="006D66C6"/>
    <w:rsid w:val="006D6F41"/>
    <w:rsid w:val="006D71BF"/>
    <w:rsid w:val="006D740F"/>
    <w:rsid w:val="006D7AFD"/>
    <w:rsid w:val="006D7DC1"/>
    <w:rsid w:val="006D7EE3"/>
    <w:rsid w:val="006E02E4"/>
    <w:rsid w:val="006E070E"/>
    <w:rsid w:val="006E1717"/>
    <w:rsid w:val="006E1C82"/>
    <w:rsid w:val="006E1F42"/>
    <w:rsid w:val="006E2215"/>
    <w:rsid w:val="006E3B79"/>
    <w:rsid w:val="006E3F96"/>
    <w:rsid w:val="006E42C3"/>
    <w:rsid w:val="006E5557"/>
    <w:rsid w:val="006E56B2"/>
    <w:rsid w:val="006E5F53"/>
    <w:rsid w:val="006E6BAC"/>
    <w:rsid w:val="006E6C54"/>
    <w:rsid w:val="006E6CE8"/>
    <w:rsid w:val="006E6D7E"/>
    <w:rsid w:val="006E7DFA"/>
    <w:rsid w:val="006F0C9D"/>
    <w:rsid w:val="006F107C"/>
    <w:rsid w:val="006F1CD7"/>
    <w:rsid w:val="006F2C17"/>
    <w:rsid w:val="006F384A"/>
    <w:rsid w:val="006F3CCF"/>
    <w:rsid w:val="006F5963"/>
    <w:rsid w:val="006F676D"/>
    <w:rsid w:val="006F6C6A"/>
    <w:rsid w:val="006F6FBE"/>
    <w:rsid w:val="006F742D"/>
    <w:rsid w:val="006F77E7"/>
    <w:rsid w:val="0070055D"/>
    <w:rsid w:val="00700FCF"/>
    <w:rsid w:val="00701741"/>
    <w:rsid w:val="00701CDA"/>
    <w:rsid w:val="00701FAB"/>
    <w:rsid w:val="0070210B"/>
    <w:rsid w:val="007026A8"/>
    <w:rsid w:val="00702A5C"/>
    <w:rsid w:val="00702B98"/>
    <w:rsid w:val="00703804"/>
    <w:rsid w:val="00703A38"/>
    <w:rsid w:val="007044FC"/>
    <w:rsid w:val="00704B5C"/>
    <w:rsid w:val="0070515A"/>
    <w:rsid w:val="00705243"/>
    <w:rsid w:val="007060AF"/>
    <w:rsid w:val="0070795A"/>
    <w:rsid w:val="00710574"/>
    <w:rsid w:val="007106A5"/>
    <w:rsid w:val="0071089F"/>
    <w:rsid w:val="00712037"/>
    <w:rsid w:val="00713B30"/>
    <w:rsid w:val="00713E60"/>
    <w:rsid w:val="00714733"/>
    <w:rsid w:val="007151E7"/>
    <w:rsid w:val="00715352"/>
    <w:rsid w:val="00716AE3"/>
    <w:rsid w:val="00717082"/>
    <w:rsid w:val="007179BE"/>
    <w:rsid w:val="00717BC7"/>
    <w:rsid w:val="00717EDE"/>
    <w:rsid w:val="0072004B"/>
    <w:rsid w:val="00720EE1"/>
    <w:rsid w:val="00721353"/>
    <w:rsid w:val="007219C9"/>
    <w:rsid w:val="00721B2C"/>
    <w:rsid w:val="007227AD"/>
    <w:rsid w:val="007237A9"/>
    <w:rsid w:val="007240B7"/>
    <w:rsid w:val="0072421D"/>
    <w:rsid w:val="00724AB5"/>
    <w:rsid w:val="00725020"/>
    <w:rsid w:val="00726451"/>
    <w:rsid w:val="0072702C"/>
    <w:rsid w:val="00727144"/>
    <w:rsid w:val="00727A83"/>
    <w:rsid w:val="00727F64"/>
    <w:rsid w:val="00730377"/>
    <w:rsid w:val="0073060C"/>
    <w:rsid w:val="007316D0"/>
    <w:rsid w:val="00731B63"/>
    <w:rsid w:val="00732C42"/>
    <w:rsid w:val="007330F8"/>
    <w:rsid w:val="00733581"/>
    <w:rsid w:val="00733923"/>
    <w:rsid w:val="00733EC3"/>
    <w:rsid w:val="00735862"/>
    <w:rsid w:val="00735E08"/>
    <w:rsid w:val="0073762C"/>
    <w:rsid w:val="00737D23"/>
    <w:rsid w:val="00737DD2"/>
    <w:rsid w:val="007408CA"/>
    <w:rsid w:val="00741149"/>
    <w:rsid w:val="00741540"/>
    <w:rsid w:val="007415C5"/>
    <w:rsid w:val="00741FAD"/>
    <w:rsid w:val="007426B1"/>
    <w:rsid w:val="00743511"/>
    <w:rsid w:val="0074394A"/>
    <w:rsid w:val="0074396A"/>
    <w:rsid w:val="00743DC1"/>
    <w:rsid w:val="00744598"/>
    <w:rsid w:val="007447A5"/>
    <w:rsid w:val="007447E8"/>
    <w:rsid w:val="0074592E"/>
    <w:rsid w:val="007467C6"/>
    <w:rsid w:val="00746B7E"/>
    <w:rsid w:val="00747442"/>
    <w:rsid w:val="00747450"/>
    <w:rsid w:val="00747F3B"/>
    <w:rsid w:val="00751A70"/>
    <w:rsid w:val="00752BA5"/>
    <w:rsid w:val="00752DC1"/>
    <w:rsid w:val="00753404"/>
    <w:rsid w:val="0075352E"/>
    <w:rsid w:val="00753660"/>
    <w:rsid w:val="00753899"/>
    <w:rsid w:val="00753CBE"/>
    <w:rsid w:val="00754DE8"/>
    <w:rsid w:val="007553CD"/>
    <w:rsid w:val="007555FD"/>
    <w:rsid w:val="00756074"/>
    <w:rsid w:val="007562AE"/>
    <w:rsid w:val="007563BD"/>
    <w:rsid w:val="00756F7D"/>
    <w:rsid w:val="007576C9"/>
    <w:rsid w:val="00760FA0"/>
    <w:rsid w:val="007616CC"/>
    <w:rsid w:val="007622AA"/>
    <w:rsid w:val="00762EB1"/>
    <w:rsid w:val="007632DE"/>
    <w:rsid w:val="007651B3"/>
    <w:rsid w:val="0076532E"/>
    <w:rsid w:val="007669C2"/>
    <w:rsid w:val="00766CE9"/>
    <w:rsid w:val="00767EBC"/>
    <w:rsid w:val="00770ACE"/>
    <w:rsid w:val="00770CBF"/>
    <w:rsid w:val="00771899"/>
    <w:rsid w:val="00772419"/>
    <w:rsid w:val="00772D11"/>
    <w:rsid w:val="00773A9D"/>
    <w:rsid w:val="00774083"/>
    <w:rsid w:val="00774285"/>
    <w:rsid w:val="00774D24"/>
    <w:rsid w:val="007753FD"/>
    <w:rsid w:val="00775891"/>
    <w:rsid w:val="00776282"/>
    <w:rsid w:val="007763F2"/>
    <w:rsid w:val="007772C9"/>
    <w:rsid w:val="00777849"/>
    <w:rsid w:val="00781C1A"/>
    <w:rsid w:val="00781D46"/>
    <w:rsid w:val="007836C2"/>
    <w:rsid w:val="00783DA9"/>
    <w:rsid w:val="00784235"/>
    <w:rsid w:val="00784362"/>
    <w:rsid w:val="00784C3F"/>
    <w:rsid w:val="00785110"/>
    <w:rsid w:val="00785205"/>
    <w:rsid w:val="00785481"/>
    <w:rsid w:val="00786043"/>
    <w:rsid w:val="007862BE"/>
    <w:rsid w:val="007871D2"/>
    <w:rsid w:val="00790609"/>
    <w:rsid w:val="0079162D"/>
    <w:rsid w:val="00791890"/>
    <w:rsid w:val="00791AFF"/>
    <w:rsid w:val="00791DA8"/>
    <w:rsid w:val="007921A2"/>
    <w:rsid w:val="00792F5B"/>
    <w:rsid w:val="007933C1"/>
    <w:rsid w:val="007933FF"/>
    <w:rsid w:val="007935E3"/>
    <w:rsid w:val="00794B6F"/>
    <w:rsid w:val="00794B7D"/>
    <w:rsid w:val="00795F1D"/>
    <w:rsid w:val="00796103"/>
    <w:rsid w:val="007961C9"/>
    <w:rsid w:val="00796FE9"/>
    <w:rsid w:val="00797323"/>
    <w:rsid w:val="00797A13"/>
    <w:rsid w:val="00797DAE"/>
    <w:rsid w:val="00797FC3"/>
    <w:rsid w:val="007A0A84"/>
    <w:rsid w:val="007A0E90"/>
    <w:rsid w:val="007A104D"/>
    <w:rsid w:val="007A14F6"/>
    <w:rsid w:val="007A19D4"/>
    <w:rsid w:val="007A3DAF"/>
    <w:rsid w:val="007A3EA4"/>
    <w:rsid w:val="007A4C96"/>
    <w:rsid w:val="007A51A4"/>
    <w:rsid w:val="007A5256"/>
    <w:rsid w:val="007A57FB"/>
    <w:rsid w:val="007A5BED"/>
    <w:rsid w:val="007A64A1"/>
    <w:rsid w:val="007A6771"/>
    <w:rsid w:val="007A69A0"/>
    <w:rsid w:val="007A69D5"/>
    <w:rsid w:val="007A69E5"/>
    <w:rsid w:val="007A7709"/>
    <w:rsid w:val="007A7FB3"/>
    <w:rsid w:val="007B040C"/>
    <w:rsid w:val="007B134A"/>
    <w:rsid w:val="007B199F"/>
    <w:rsid w:val="007B1F05"/>
    <w:rsid w:val="007B1FE2"/>
    <w:rsid w:val="007B20BA"/>
    <w:rsid w:val="007B2845"/>
    <w:rsid w:val="007B3944"/>
    <w:rsid w:val="007B4EF5"/>
    <w:rsid w:val="007B532E"/>
    <w:rsid w:val="007B5BCB"/>
    <w:rsid w:val="007B6778"/>
    <w:rsid w:val="007B6EC3"/>
    <w:rsid w:val="007B7D17"/>
    <w:rsid w:val="007C06E1"/>
    <w:rsid w:val="007C0D44"/>
    <w:rsid w:val="007C0E71"/>
    <w:rsid w:val="007C13A4"/>
    <w:rsid w:val="007C26F2"/>
    <w:rsid w:val="007C2CA0"/>
    <w:rsid w:val="007C3576"/>
    <w:rsid w:val="007C3AEB"/>
    <w:rsid w:val="007C3E63"/>
    <w:rsid w:val="007C4182"/>
    <w:rsid w:val="007C433E"/>
    <w:rsid w:val="007C478A"/>
    <w:rsid w:val="007C5DD1"/>
    <w:rsid w:val="007C61CB"/>
    <w:rsid w:val="007C6BCE"/>
    <w:rsid w:val="007D060A"/>
    <w:rsid w:val="007D0A4B"/>
    <w:rsid w:val="007D245B"/>
    <w:rsid w:val="007D2706"/>
    <w:rsid w:val="007D29CD"/>
    <w:rsid w:val="007D2CE7"/>
    <w:rsid w:val="007D41B7"/>
    <w:rsid w:val="007D4530"/>
    <w:rsid w:val="007D4763"/>
    <w:rsid w:val="007D4CAB"/>
    <w:rsid w:val="007D4FBC"/>
    <w:rsid w:val="007D53A4"/>
    <w:rsid w:val="007D554C"/>
    <w:rsid w:val="007D5686"/>
    <w:rsid w:val="007D5762"/>
    <w:rsid w:val="007D5EFB"/>
    <w:rsid w:val="007D60CB"/>
    <w:rsid w:val="007D60ED"/>
    <w:rsid w:val="007D62ED"/>
    <w:rsid w:val="007D63C5"/>
    <w:rsid w:val="007D7301"/>
    <w:rsid w:val="007D75DB"/>
    <w:rsid w:val="007D7DFE"/>
    <w:rsid w:val="007E003B"/>
    <w:rsid w:val="007E1DB3"/>
    <w:rsid w:val="007E2536"/>
    <w:rsid w:val="007E283B"/>
    <w:rsid w:val="007E2A42"/>
    <w:rsid w:val="007E2AE4"/>
    <w:rsid w:val="007E2B92"/>
    <w:rsid w:val="007E2F51"/>
    <w:rsid w:val="007E2FC2"/>
    <w:rsid w:val="007E3057"/>
    <w:rsid w:val="007E326C"/>
    <w:rsid w:val="007E4860"/>
    <w:rsid w:val="007E4B5C"/>
    <w:rsid w:val="007E563E"/>
    <w:rsid w:val="007E5DD0"/>
    <w:rsid w:val="007E68DB"/>
    <w:rsid w:val="007E6AE3"/>
    <w:rsid w:val="007E7F5E"/>
    <w:rsid w:val="007F0EB8"/>
    <w:rsid w:val="007F1A8B"/>
    <w:rsid w:val="007F1CBB"/>
    <w:rsid w:val="007F1F6D"/>
    <w:rsid w:val="007F308A"/>
    <w:rsid w:val="007F30A4"/>
    <w:rsid w:val="007F3A86"/>
    <w:rsid w:val="007F426E"/>
    <w:rsid w:val="007F44EC"/>
    <w:rsid w:val="007F45FE"/>
    <w:rsid w:val="007F50E8"/>
    <w:rsid w:val="007F680C"/>
    <w:rsid w:val="007F69E5"/>
    <w:rsid w:val="007F7894"/>
    <w:rsid w:val="007F7B3B"/>
    <w:rsid w:val="00800275"/>
    <w:rsid w:val="00801525"/>
    <w:rsid w:val="00801FF9"/>
    <w:rsid w:val="00802FE2"/>
    <w:rsid w:val="0080384F"/>
    <w:rsid w:val="00804CDC"/>
    <w:rsid w:val="00805779"/>
    <w:rsid w:val="00806F8D"/>
    <w:rsid w:val="0080769B"/>
    <w:rsid w:val="00807C0F"/>
    <w:rsid w:val="00810234"/>
    <w:rsid w:val="00810313"/>
    <w:rsid w:val="008106C1"/>
    <w:rsid w:val="00810E52"/>
    <w:rsid w:val="00810FC2"/>
    <w:rsid w:val="0081141D"/>
    <w:rsid w:val="00811BBD"/>
    <w:rsid w:val="00811C03"/>
    <w:rsid w:val="00812635"/>
    <w:rsid w:val="00812DDC"/>
    <w:rsid w:val="0081344C"/>
    <w:rsid w:val="008135A1"/>
    <w:rsid w:val="00814CD7"/>
    <w:rsid w:val="00815314"/>
    <w:rsid w:val="00815AE8"/>
    <w:rsid w:val="0081747F"/>
    <w:rsid w:val="00817940"/>
    <w:rsid w:val="008206ED"/>
    <w:rsid w:val="008208B2"/>
    <w:rsid w:val="0082094A"/>
    <w:rsid w:val="00821125"/>
    <w:rsid w:val="008211D1"/>
    <w:rsid w:val="008213E7"/>
    <w:rsid w:val="008216B9"/>
    <w:rsid w:val="00822215"/>
    <w:rsid w:val="00822B62"/>
    <w:rsid w:val="00822D43"/>
    <w:rsid w:val="008235DD"/>
    <w:rsid w:val="00823679"/>
    <w:rsid w:val="00824059"/>
    <w:rsid w:val="008256F4"/>
    <w:rsid w:val="0082577D"/>
    <w:rsid w:val="00825A22"/>
    <w:rsid w:val="00825C7F"/>
    <w:rsid w:val="00825E02"/>
    <w:rsid w:val="008276D0"/>
    <w:rsid w:val="00827B69"/>
    <w:rsid w:val="00830495"/>
    <w:rsid w:val="0083054A"/>
    <w:rsid w:val="0083062F"/>
    <w:rsid w:val="00831B93"/>
    <w:rsid w:val="00831C42"/>
    <w:rsid w:val="00832598"/>
    <w:rsid w:val="008330B0"/>
    <w:rsid w:val="00833184"/>
    <w:rsid w:val="008331F7"/>
    <w:rsid w:val="0083368E"/>
    <w:rsid w:val="00833732"/>
    <w:rsid w:val="0083382B"/>
    <w:rsid w:val="00833ABF"/>
    <w:rsid w:val="00834056"/>
    <w:rsid w:val="008348EE"/>
    <w:rsid w:val="00834937"/>
    <w:rsid w:val="00834E7E"/>
    <w:rsid w:val="00834FDF"/>
    <w:rsid w:val="008357D4"/>
    <w:rsid w:val="00836A15"/>
    <w:rsid w:val="008370A5"/>
    <w:rsid w:val="008401C1"/>
    <w:rsid w:val="0084082C"/>
    <w:rsid w:val="00841AE2"/>
    <w:rsid w:val="00842361"/>
    <w:rsid w:val="008427AA"/>
    <w:rsid w:val="0084368A"/>
    <w:rsid w:val="00844A35"/>
    <w:rsid w:val="00845B50"/>
    <w:rsid w:val="00845B74"/>
    <w:rsid w:val="00846045"/>
    <w:rsid w:val="008465CB"/>
    <w:rsid w:val="00846A80"/>
    <w:rsid w:val="00846D48"/>
    <w:rsid w:val="00850A64"/>
    <w:rsid w:val="00851AD8"/>
    <w:rsid w:val="00851B6A"/>
    <w:rsid w:val="00853D1B"/>
    <w:rsid w:val="008540CC"/>
    <w:rsid w:val="00854560"/>
    <w:rsid w:val="00855B1A"/>
    <w:rsid w:val="00855BAA"/>
    <w:rsid w:val="00855C1C"/>
    <w:rsid w:val="00855C69"/>
    <w:rsid w:val="008567B9"/>
    <w:rsid w:val="00856A26"/>
    <w:rsid w:val="008574AA"/>
    <w:rsid w:val="00860133"/>
    <w:rsid w:val="00860144"/>
    <w:rsid w:val="0086064B"/>
    <w:rsid w:val="008607BE"/>
    <w:rsid w:val="00860CF4"/>
    <w:rsid w:val="00861790"/>
    <w:rsid w:val="008618F6"/>
    <w:rsid w:val="00861F43"/>
    <w:rsid w:val="00862522"/>
    <w:rsid w:val="0086285D"/>
    <w:rsid w:val="008648A2"/>
    <w:rsid w:val="00864EBD"/>
    <w:rsid w:val="008654D1"/>
    <w:rsid w:val="00866671"/>
    <w:rsid w:val="008669F6"/>
    <w:rsid w:val="008679C4"/>
    <w:rsid w:val="00867F9C"/>
    <w:rsid w:val="0087052F"/>
    <w:rsid w:val="00871208"/>
    <w:rsid w:val="008712D9"/>
    <w:rsid w:val="00871359"/>
    <w:rsid w:val="00871A3A"/>
    <w:rsid w:val="00871F24"/>
    <w:rsid w:val="0087247D"/>
    <w:rsid w:val="00872619"/>
    <w:rsid w:val="00872A5F"/>
    <w:rsid w:val="0087347D"/>
    <w:rsid w:val="00873897"/>
    <w:rsid w:val="00873D56"/>
    <w:rsid w:val="00874501"/>
    <w:rsid w:val="00874E7F"/>
    <w:rsid w:val="008751A1"/>
    <w:rsid w:val="00875831"/>
    <w:rsid w:val="0087589A"/>
    <w:rsid w:val="00875B76"/>
    <w:rsid w:val="00875C84"/>
    <w:rsid w:val="00876198"/>
    <w:rsid w:val="00876F29"/>
    <w:rsid w:val="0087752F"/>
    <w:rsid w:val="0087766F"/>
    <w:rsid w:val="00877F05"/>
    <w:rsid w:val="008804A0"/>
    <w:rsid w:val="0088066A"/>
    <w:rsid w:val="00880C37"/>
    <w:rsid w:val="00880F72"/>
    <w:rsid w:val="00881482"/>
    <w:rsid w:val="0088179F"/>
    <w:rsid w:val="008819C4"/>
    <w:rsid w:val="008839AE"/>
    <w:rsid w:val="00883E2B"/>
    <w:rsid w:val="00883F9E"/>
    <w:rsid w:val="00884119"/>
    <w:rsid w:val="0088449C"/>
    <w:rsid w:val="0088472A"/>
    <w:rsid w:val="00884AD0"/>
    <w:rsid w:val="00885379"/>
    <w:rsid w:val="008859A7"/>
    <w:rsid w:val="00886708"/>
    <w:rsid w:val="00886CE6"/>
    <w:rsid w:val="00886E30"/>
    <w:rsid w:val="0088762A"/>
    <w:rsid w:val="008878EB"/>
    <w:rsid w:val="008879ED"/>
    <w:rsid w:val="00887A00"/>
    <w:rsid w:val="00887AC9"/>
    <w:rsid w:val="00890211"/>
    <w:rsid w:val="00891655"/>
    <w:rsid w:val="00891962"/>
    <w:rsid w:val="00893191"/>
    <w:rsid w:val="00893869"/>
    <w:rsid w:val="00893A98"/>
    <w:rsid w:val="00894617"/>
    <w:rsid w:val="00894D7A"/>
    <w:rsid w:val="00894DD8"/>
    <w:rsid w:val="00894E71"/>
    <w:rsid w:val="00896CEA"/>
    <w:rsid w:val="00897D0C"/>
    <w:rsid w:val="00897E58"/>
    <w:rsid w:val="008A1C70"/>
    <w:rsid w:val="008A201B"/>
    <w:rsid w:val="008A258C"/>
    <w:rsid w:val="008A25C7"/>
    <w:rsid w:val="008A2736"/>
    <w:rsid w:val="008A3DF5"/>
    <w:rsid w:val="008A4365"/>
    <w:rsid w:val="008A4F13"/>
    <w:rsid w:val="008A573D"/>
    <w:rsid w:val="008A5E38"/>
    <w:rsid w:val="008B020A"/>
    <w:rsid w:val="008B14F1"/>
    <w:rsid w:val="008B2E1B"/>
    <w:rsid w:val="008B395F"/>
    <w:rsid w:val="008B48CC"/>
    <w:rsid w:val="008B48EA"/>
    <w:rsid w:val="008B4D62"/>
    <w:rsid w:val="008B4E72"/>
    <w:rsid w:val="008B6110"/>
    <w:rsid w:val="008B645D"/>
    <w:rsid w:val="008B64CD"/>
    <w:rsid w:val="008B68DE"/>
    <w:rsid w:val="008B78CB"/>
    <w:rsid w:val="008B79CF"/>
    <w:rsid w:val="008C0F5A"/>
    <w:rsid w:val="008C0FF0"/>
    <w:rsid w:val="008C16BF"/>
    <w:rsid w:val="008C2496"/>
    <w:rsid w:val="008C3280"/>
    <w:rsid w:val="008C39C0"/>
    <w:rsid w:val="008C4098"/>
    <w:rsid w:val="008C48AD"/>
    <w:rsid w:val="008C492E"/>
    <w:rsid w:val="008C4F9C"/>
    <w:rsid w:val="008C64D9"/>
    <w:rsid w:val="008C65C1"/>
    <w:rsid w:val="008C7D18"/>
    <w:rsid w:val="008D09D1"/>
    <w:rsid w:val="008D0C10"/>
    <w:rsid w:val="008D1113"/>
    <w:rsid w:val="008D1227"/>
    <w:rsid w:val="008D25D2"/>
    <w:rsid w:val="008D4150"/>
    <w:rsid w:val="008D515C"/>
    <w:rsid w:val="008D51AE"/>
    <w:rsid w:val="008D55C8"/>
    <w:rsid w:val="008D55E3"/>
    <w:rsid w:val="008D58BD"/>
    <w:rsid w:val="008D5C6C"/>
    <w:rsid w:val="008D5E03"/>
    <w:rsid w:val="008D622E"/>
    <w:rsid w:val="008D692A"/>
    <w:rsid w:val="008D6E5B"/>
    <w:rsid w:val="008D7588"/>
    <w:rsid w:val="008D75CF"/>
    <w:rsid w:val="008D7D74"/>
    <w:rsid w:val="008E01A4"/>
    <w:rsid w:val="008E0363"/>
    <w:rsid w:val="008E03C0"/>
    <w:rsid w:val="008E0B3A"/>
    <w:rsid w:val="008E1800"/>
    <w:rsid w:val="008E25CE"/>
    <w:rsid w:val="008E3999"/>
    <w:rsid w:val="008E3ABA"/>
    <w:rsid w:val="008E405C"/>
    <w:rsid w:val="008E48C4"/>
    <w:rsid w:val="008E5086"/>
    <w:rsid w:val="008E536A"/>
    <w:rsid w:val="008E5A2E"/>
    <w:rsid w:val="008E5D29"/>
    <w:rsid w:val="008E60DF"/>
    <w:rsid w:val="008E6402"/>
    <w:rsid w:val="008E733D"/>
    <w:rsid w:val="008E74A0"/>
    <w:rsid w:val="008E7681"/>
    <w:rsid w:val="008E786D"/>
    <w:rsid w:val="008E7F52"/>
    <w:rsid w:val="008F0E24"/>
    <w:rsid w:val="008F12B6"/>
    <w:rsid w:val="008F1B24"/>
    <w:rsid w:val="008F20A5"/>
    <w:rsid w:val="008F27CA"/>
    <w:rsid w:val="008F2B36"/>
    <w:rsid w:val="008F3B07"/>
    <w:rsid w:val="008F43B0"/>
    <w:rsid w:val="008F4B41"/>
    <w:rsid w:val="008F51B3"/>
    <w:rsid w:val="008F5380"/>
    <w:rsid w:val="008F588C"/>
    <w:rsid w:val="008F58AC"/>
    <w:rsid w:val="008F5CB2"/>
    <w:rsid w:val="008F6C48"/>
    <w:rsid w:val="008F7D34"/>
    <w:rsid w:val="009001F5"/>
    <w:rsid w:val="0090073E"/>
    <w:rsid w:val="009010B3"/>
    <w:rsid w:val="00901581"/>
    <w:rsid w:val="00901750"/>
    <w:rsid w:val="00902525"/>
    <w:rsid w:val="00902574"/>
    <w:rsid w:val="00902810"/>
    <w:rsid w:val="00902F2D"/>
    <w:rsid w:val="009032C9"/>
    <w:rsid w:val="00903BED"/>
    <w:rsid w:val="00903D88"/>
    <w:rsid w:val="00904EE8"/>
    <w:rsid w:val="00905407"/>
    <w:rsid w:val="0090684E"/>
    <w:rsid w:val="00907A75"/>
    <w:rsid w:val="00910190"/>
    <w:rsid w:val="00910B41"/>
    <w:rsid w:val="00911217"/>
    <w:rsid w:val="00911766"/>
    <w:rsid w:val="00912B1A"/>
    <w:rsid w:val="00913392"/>
    <w:rsid w:val="009134A0"/>
    <w:rsid w:val="00913773"/>
    <w:rsid w:val="009144EA"/>
    <w:rsid w:val="00914EC4"/>
    <w:rsid w:val="009150A4"/>
    <w:rsid w:val="009168D8"/>
    <w:rsid w:val="00916FB4"/>
    <w:rsid w:val="00920CD4"/>
    <w:rsid w:val="00920F70"/>
    <w:rsid w:val="0092109E"/>
    <w:rsid w:val="00921311"/>
    <w:rsid w:val="00921AC3"/>
    <w:rsid w:val="00921BC7"/>
    <w:rsid w:val="00921DFC"/>
    <w:rsid w:val="009220B2"/>
    <w:rsid w:val="0092238C"/>
    <w:rsid w:val="00922FB3"/>
    <w:rsid w:val="00923979"/>
    <w:rsid w:val="0092463D"/>
    <w:rsid w:val="00924986"/>
    <w:rsid w:val="00925B6D"/>
    <w:rsid w:val="009265C0"/>
    <w:rsid w:val="00926653"/>
    <w:rsid w:val="009266E1"/>
    <w:rsid w:val="0093099B"/>
    <w:rsid w:val="00930C28"/>
    <w:rsid w:val="00931096"/>
    <w:rsid w:val="00931138"/>
    <w:rsid w:val="009311A4"/>
    <w:rsid w:val="00931A2B"/>
    <w:rsid w:val="00932014"/>
    <w:rsid w:val="009321D8"/>
    <w:rsid w:val="009325A0"/>
    <w:rsid w:val="009330DF"/>
    <w:rsid w:val="009333A8"/>
    <w:rsid w:val="0093368C"/>
    <w:rsid w:val="00933B06"/>
    <w:rsid w:val="00933B3C"/>
    <w:rsid w:val="00933D96"/>
    <w:rsid w:val="00933E46"/>
    <w:rsid w:val="009352AD"/>
    <w:rsid w:val="0093562F"/>
    <w:rsid w:val="00935BD6"/>
    <w:rsid w:val="00935C10"/>
    <w:rsid w:val="009365C3"/>
    <w:rsid w:val="00940C2E"/>
    <w:rsid w:val="00941B34"/>
    <w:rsid w:val="00941D8D"/>
    <w:rsid w:val="00941F72"/>
    <w:rsid w:val="00943836"/>
    <w:rsid w:val="00944426"/>
    <w:rsid w:val="00944851"/>
    <w:rsid w:val="00944ED0"/>
    <w:rsid w:val="00944F87"/>
    <w:rsid w:val="0094584C"/>
    <w:rsid w:val="00946D90"/>
    <w:rsid w:val="00946EB9"/>
    <w:rsid w:val="00947219"/>
    <w:rsid w:val="009479B7"/>
    <w:rsid w:val="00947DE5"/>
    <w:rsid w:val="0095002B"/>
    <w:rsid w:val="009501BF"/>
    <w:rsid w:val="00950B39"/>
    <w:rsid w:val="00951A68"/>
    <w:rsid w:val="00951D5C"/>
    <w:rsid w:val="00951EB5"/>
    <w:rsid w:val="009520A8"/>
    <w:rsid w:val="009523AD"/>
    <w:rsid w:val="00952AEA"/>
    <w:rsid w:val="00954632"/>
    <w:rsid w:val="00954D7D"/>
    <w:rsid w:val="00955140"/>
    <w:rsid w:val="00955A25"/>
    <w:rsid w:val="0095646D"/>
    <w:rsid w:val="009565AD"/>
    <w:rsid w:val="00956AAB"/>
    <w:rsid w:val="00956D12"/>
    <w:rsid w:val="00957074"/>
    <w:rsid w:val="009571B0"/>
    <w:rsid w:val="009572A6"/>
    <w:rsid w:val="009574E0"/>
    <w:rsid w:val="00960FA8"/>
    <w:rsid w:val="009611B4"/>
    <w:rsid w:val="00961728"/>
    <w:rsid w:val="00961DB3"/>
    <w:rsid w:val="00961E31"/>
    <w:rsid w:val="0096223E"/>
    <w:rsid w:val="009624CB"/>
    <w:rsid w:val="00962524"/>
    <w:rsid w:val="0096259B"/>
    <w:rsid w:val="009625EC"/>
    <w:rsid w:val="00962D71"/>
    <w:rsid w:val="00963EAF"/>
    <w:rsid w:val="00964A8F"/>
    <w:rsid w:val="0096584B"/>
    <w:rsid w:val="00965D34"/>
    <w:rsid w:val="009678C3"/>
    <w:rsid w:val="00970657"/>
    <w:rsid w:val="00970AC0"/>
    <w:rsid w:val="009711EF"/>
    <w:rsid w:val="00971367"/>
    <w:rsid w:val="009726C4"/>
    <w:rsid w:val="00972D86"/>
    <w:rsid w:val="00973B0C"/>
    <w:rsid w:val="00974530"/>
    <w:rsid w:val="00974800"/>
    <w:rsid w:val="00974C10"/>
    <w:rsid w:val="00975280"/>
    <w:rsid w:val="00976E8A"/>
    <w:rsid w:val="00977D22"/>
    <w:rsid w:val="00981661"/>
    <w:rsid w:val="009818FA"/>
    <w:rsid w:val="00981AAD"/>
    <w:rsid w:val="00982815"/>
    <w:rsid w:val="00982BF2"/>
    <w:rsid w:val="00982ECF"/>
    <w:rsid w:val="009837C9"/>
    <w:rsid w:val="00983B86"/>
    <w:rsid w:val="0098402E"/>
    <w:rsid w:val="009848AF"/>
    <w:rsid w:val="00984A04"/>
    <w:rsid w:val="00986A49"/>
    <w:rsid w:val="009879FD"/>
    <w:rsid w:val="0099121B"/>
    <w:rsid w:val="0099397A"/>
    <w:rsid w:val="00993D50"/>
    <w:rsid w:val="00993EC4"/>
    <w:rsid w:val="00994A74"/>
    <w:rsid w:val="00994E11"/>
    <w:rsid w:val="00995172"/>
    <w:rsid w:val="00995CB9"/>
    <w:rsid w:val="0099717B"/>
    <w:rsid w:val="00997AE6"/>
    <w:rsid w:val="009A0AC7"/>
    <w:rsid w:val="009A0DBE"/>
    <w:rsid w:val="009A0F6A"/>
    <w:rsid w:val="009A1771"/>
    <w:rsid w:val="009A1B87"/>
    <w:rsid w:val="009A25DA"/>
    <w:rsid w:val="009A2E39"/>
    <w:rsid w:val="009A30EE"/>
    <w:rsid w:val="009A3ADC"/>
    <w:rsid w:val="009A3E15"/>
    <w:rsid w:val="009A4C89"/>
    <w:rsid w:val="009A5793"/>
    <w:rsid w:val="009A709C"/>
    <w:rsid w:val="009A7411"/>
    <w:rsid w:val="009A7ED6"/>
    <w:rsid w:val="009B0A3B"/>
    <w:rsid w:val="009B0B90"/>
    <w:rsid w:val="009B1A62"/>
    <w:rsid w:val="009B2929"/>
    <w:rsid w:val="009B3089"/>
    <w:rsid w:val="009B3988"/>
    <w:rsid w:val="009B41C1"/>
    <w:rsid w:val="009B43F8"/>
    <w:rsid w:val="009B48F1"/>
    <w:rsid w:val="009B4E7F"/>
    <w:rsid w:val="009B564E"/>
    <w:rsid w:val="009B56CB"/>
    <w:rsid w:val="009B56D3"/>
    <w:rsid w:val="009B6311"/>
    <w:rsid w:val="009B6B40"/>
    <w:rsid w:val="009B72C5"/>
    <w:rsid w:val="009B7740"/>
    <w:rsid w:val="009C0F46"/>
    <w:rsid w:val="009C13DE"/>
    <w:rsid w:val="009C1599"/>
    <w:rsid w:val="009C2A33"/>
    <w:rsid w:val="009C6676"/>
    <w:rsid w:val="009C7A86"/>
    <w:rsid w:val="009D04C7"/>
    <w:rsid w:val="009D0D28"/>
    <w:rsid w:val="009D1869"/>
    <w:rsid w:val="009D1A69"/>
    <w:rsid w:val="009D1D70"/>
    <w:rsid w:val="009D3285"/>
    <w:rsid w:val="009D334D"/>
    <w:rsid w:val="009D3CBF"/>
    <w:rsid w:val="009D3D41"/>
    <w:rsid w:val="009D4153"/>
    <w:rsid w:val="009D4B04"/>
    <w:rsid w:val="009D5355"/>
    <w:rsid w:val="009D5588"/>
    <w:rsid w:val="009D576F"/>
    <w:rsid w:val="009D5838"/>
    <w:rsid w:val="009D660D"/>
    <w:rsid w:val="009E02BE"/>
    <w:rsid w:val="009E08EB"/>
    <w:rsid w:val="009E1FB0"/>
    <w:rsid w:val="009E21A2"/>
    <w:rsid w:val="009E2373"/>
    <w:rsid w:val="009E2723"/>
    <w:rsid w:val="009E3097"/>
    <w:rsid w:val="009E315E"/>
    <w:rsid w:val="009E3676"/>
    <w:rsid w:val="009E3F78"/>
    <w:rsid w:val="009E4043"/>
    <w:rsid w:val="009E41C0"/>
    <w:rsid w:val="009E4946"/>
    <w:rsid w:val="009E4DF5"/>
    <w:rsid w:val="009E586E"/>
    <w:rsid w:val="009E6041"/>
    <w:rsid w:val="009E624E"/>
    <w:rsid w:val="009E6405"/>
    <w:rsid w:val="009E64F8"/>
    <w:rsid w:val="009E6F69"/>
    <w:rsid w:val="009F027B"/>
    <w:rsid w:val="009F140C"/>
    <w:rsid w:val="009F147C"/>
    <w:rsid w:val="009F1978"/>
    <w:rsid w:val="009F1F06"/>
    <w:rsid w:val="009F20F6"/>
    <w:rsid w:val="009F22A1"/>
    <w:rsid w:val="009F2F31"/>
    <w:rsid w:val="009F37E6"/>
    <w:rsid w:val="009F3CAA"/>
    <w:rsid w:val="009F4285"/>
    <w:rsid w:val="009F439E"/>
    <w:rsid w:val="009F4CE7"/>
    <w:rsid w:val="009F530F"/>
    <w:rsid w:val="00A00F7E"/>
    <w:rsid w:val="00A030E7"/>
    <w:rsid w:val="00A05449"/>
    <w:rsid w:val="00A05B1F"/>
    <w:rsid w:val="00A070CE"/>
    <w:rsid w:val="00A07527"/>
    <w:rsid w:val="00A07C9C"/>
    <w:rsid w:val="00A10B1E"/>
    <w:rsid w:val="00A10CEB"/>
    <w:rsid w:val="00A111DB"/>
    <w:rsid w:val="00A11488"/>
    <w:rsid w:val="00A119DB"/>
    <w:rsid w:val="00A121B2"/>
    <w:rsid w:val="00A123D3"/>
    <w:rsid w:val="00A129A5"/>
    <w:rsid w:val="00A134B7"/>
    <w:rsid w:val="00A13F73"/>
    <w:rsid w:val="00A156A3"/>
    <w:rsid w:val="00A16ACF"/>
    <w:rsid w:val="00A1713B"/>
    <w:rsid w:val="00A177C2"/>
    <w:rsid w:val="00A200E1"/>
    <w:rsid w:val="00A20283"/>
    <w:rsid w:val="00A20659"/>
    <w:rsid w:val="00A20C53"/>
    <w:rsid w:val="00A20ED3"/>
    <w:rsid w:val="00A21628"/>
    <w:rsid w:val="00A21A7A"/>
    <w:rsid w:val="00A229BC"/>
    <w:rsid w:val="00A232D6"/>
    <w:rsid w:val="00A23992"/>
    <w:rsid w:val="00A23A9A"/>
    <w:rsid w:val="00A23E61"/>
    <w:rsid w:val="00A2412A"/>
    <w:rsid w:val="00A24574"/>
    <w:rsid w:val="00A26A77"/>
    <w:rsid w:val="00A278A3"/>
    <w:rsid w:val="00A27A8B"/>
    <w:rsid w:val="00A30339"/>
    <w:rsid w:val="00A31C5E"/>
    <w:rsid w:val="00A3245B"/>
    <w:rsid w:val="00A32CE1"/>
    <w:rsid w:val="00A33482"/>
    <w:rsid w:val="00A3359E"/>
    <w:rsid w:val="00A34795"/>
    <w:rsid w:val="00A35243"/>
    <w:rsid w:val="00A36AC2"/>
    <w:rsid w:val="00A37A8B"/>
    <w:rsid w:val="00A40243"/>
    <w:rsid w:val="00A40E20"/>
    <w:rsid w:val="00A40E51"/>
    <w:rsid w:val="00A4166C"/>
    <w:rsid w:val="00A4168E"/>
    <w:rsid w:val="00A41993"/>
    <w:rsid w:val="00A41B3C"/>
    <w:rsid w:val="00A43AD3"/>
    <w:rsid w:val="00A44209"/>
    <w:rsid w:val="00A45FAD"/>
    <w:rsid w:val="00A46781"/>
    <w:rsid w:val="00A47E7F"/>
    <w:rsid w:val="00A47FF7"/>
    <w:rsid w:val="00A5004C"/>
    <w:rsid w:val="00A50393"/>
    <w:rsid w:val="00A5090E"/>
    <w:rsid w:val="00A5097A"/>
    <w:rsid w:val="00A512EA"/>
    <w:rsid w:val="00A5294C"/>
    <w:rsid w:val="00A52C44"/>
    <w:rsid w:val="00A53414"/>
    <w:rsid w:val="00A54703"/>
    <w:rsid w:val="00A547B3"/>
    <w:rsid w:val="00A56685"/>
    <w:rsid w:val="00A570CF"/>
    <w:rsid w:val="00A5796E"/>
    <w:rsid w:val="00A57BC9"/>
    <w:rsid w:val="00A6033B"/>
    <w:rsid w:val="00A60601"/>
    <w:rsid w:val="00A60DA1"/>
    <w:rsid w:val="00A611AB"/>
    <w:rsid w:val="00A624FB"/>
    <w:rsid w:val="00A6340A"/>
    <w:rsid w:val="00A63C2F"/>
    <w:rsid w:val="00A64090"/>
    <w:rsid w:val="00A641F5"/>
    <w:rsid w:val="00A70687"/>
    <w:rsid w:val="00A70AA2"/>
    <w:rsid w:val="00A70DB6"/>
    <w:rsid w:val="00A70E4B"/>
    <w:rsid w:val="00A71233"/>
    <w:rsid w:val="00A72443"/>
    <w:rsid w:val="00A74020"/>
    <w:rsid w:val="00A74204"/>
    <w:rsid w:val="00A74980"/>
    <w:rsid w:val="00A758E8"/>
    <w:rsid w:val="00A761FD"/>
    <w:rsid w:val="00A7716C"/>
    <w:rsid w:val="00A77EBE"/>
    <w:rsid w:val="00A81328"/>
    <w:rsid w:val="00A819F1"/>
    <w:rsid w:val="00A81D66"/>
    <w:rsid w:val="00A820AE"/>
    <w:rsid w:val="00A82CA4"/>
    <w:rsid w:val="00A8391B"/>
    <w:rsid w:val="00A83A86"/>
    <w:rsid w:val="00A84BCE"/>
    <w:rsid w:val="00A851F9"/>
    <w:rsid w:val="00A85F7D"/>
    <w:rsid w:val="00A86054"/>
    <w:rsid w:val="00A87830"/>
    <w:rsid w:val="00A91207"/>
    <w:rsid w:val="00A92292"/>
    <w:rsid w:val="00A9397D"/>
    <w:rsid w:val="00A93A19"/>
    <w:rsid w:val="00A94308"/>
    <w:rsid w:val="00A94FBB"/>
    <w:rsid w:val="00A950C8"/>
    <w:rsid w:val="00A960BE"/>
    <w:rsid w:val="00A96888"/>
    <w:rsid w:val="00A97411"/>
    <w:rsid w:val="00AA00EA"/>
    <w:rsid w:val="00AA02A8"/>
    <w:rsid w:val="00AA1472"/>
    <w:rsid w:val="00AA1A6D"/>
    <w:rsid w:val="00AA29ED"/>
    <w:rsid w:val="00AA2F78"/>
    <w:rsid w:val="00AA2FEA"/>
    <w:rsid w:val="00AA46B7"/>
    <w:rsid w:val="00AA519A"/>
    <w:rsid w:val="00AA666E"/>
    <w:rsid w:val="00AA6A58"/>
    <w:rsid w:val="00AA6D1F"/>
    <w:rsid w:val="00AA756B"/>
    <w:rsid w:val="00AA796B"/>
    <w:rsid w:val="00AA7B48"/>
    <w:rsid w:val="00AA7F7D"/>
    <w:rsid w:val="00AB1336"/>
    <w:rsid w:val="00AB22B0"/>
    <w:rsid w:val="00AB276C"/>
    <w:rsid w:val="00AB2B9B"/>
    <w:rsid w:val="00AB3172"/>
    <w:rsid w:val="00AB3F87"/>
    <w:rsid w:val="00AB41E4"/>
    <w:rsid w:val="00AB4C86"/>
    <w:rsid w:val="00AB4DF0"/>
    <w:rsid w:val="00AB5196"/>
    <w:rsid w:val="00AB56D7"/>
    <w:rsid w:val="00AB5BB0"/>
    <w:rsid w:val="00AB5BFF"/>
    <w:rsid w:val="00AB64E7"/>
    <w:rsid w:val="00AB6895"/>
    <w:rsid w:val="00AC0309"/>
    <w:rsid w:val="00AC1E08"/>
    <w:rsid w:val="00AC25DD"/>
    <w:rsid w:val="00AC460E"/>
    <w:rsid w:val="00AC554C"/>
    <w:rsid w:val="00AC5670"/>
    <w:rsid w:val="00AC5BF0"/>
    <w:rsid w:val="00AC621F"/>
    <w:rsid w:val="00AC686B"/>
    <w:rsid w:val="00AC6C65"/>
    <w:rsid w:val="00AD0DB3"/>
    <w:rsid w:val="00AD1875"/>
    <w:rsid w:val="00AD1914"/>
    <w:rsid w:val="00AD1B1B"/>
    <w:rsid w:val="00AD1DED"/>
    <w:rsid w:val="00AD2E6E"/>
    <w:rsid w:val="00AD4981"/>
    <w:rsid w:val="00AD4EB6"/>
    <w:rsid w:val="00AD5049"/>
    <w:rsid w:val="00AD5FA2"/>
    <w:rsid w:val="00AD6155"/>
    <w:rsid w:val="00AD68BA"/>
    <w:rsid w:val="00AD6D9E"/>
    <w:rsid w:val="00AE00CE"/>
    <w:rsid w:val="00AE051B"/>
    <w:rsid w:val="00AE0D53"/>
    <w:rsid w:val="00AE15C7"/>
    <w:rsid w:val="00AE1833"/>
    <w:rsid w:val="00AE18F3"/>
    <w:rsid w:val="00AE264A"/>
    <w:rsid w:val="00AE3B8F"/>
    <w:rsid w:val="00AE405B"/>
    <w:rsid w:val="00AE4AC5"/>
    <w:rsid w:val="00AE4EDA"/>
    <w:rsid w:val="00AE5656"/>
    <w:rsid w:val="00AE5AB7"/>
    <w:rsid w:val="00AE5D9A"/>
    <w:rsid w:val="00AE762B"/>
    <w:rsid w:val="00AF01E2"/>
    <w:rsid w:val="00AF0D0A"/>
    <w:rsid w:val="00AF0FA7"/>
    <w:rsid w:val="00AF2054"/>
    <w:rsid w:val="00AF2329"/>
    <w:rsid w:val="00AF2BD3"/>
    <w:rsid w:val="00AF2BE8"/>
    <w:rsid w:val="00AF2D65"/>
    <w:rsid w:val="00AF2D9C"/>
    <w:rsid w:val="00AF3CBB"/>
    <w:rsid w:val="00AF3EA5"/>
    <w:rsid w:val="00AF41DE"/>
    <w:rsid w:val="00AF44A8"/>
    <w:rsid w:val="00AF5639"/>
    <w:rsid w:val="00AF5F25"/>
    <w:rsid w:val="00AF61EF"/>
    <w:rsid w:val="00AF6ADB"/>
    <w:rsid w:val="00AF7AD1"/>
    <w:rsid w:val="00AF7EBA"/>
    <w:rsid w:val="00B001F2"/>
    <w:rsid w:val="00B00D17"/>
    <w:rsid w:val="00B01915"/>
    <w:rsid w:val="00B01CA0"/>
    <w:rsid w:val="00B026D0"/>
    <w:rsid w:val="00B03031"/>
    <w:rsid w:val="00B04825"/>
    <w:rsid w:val="00B04A36"/>
    <w:rsid w:val="00B04EB3"/>
    <w:rsid w:val="00B052FE"/>
    <w:rsid w:val="00B056A5"/>
    <w:rsid w:val="00B06435"/>
    <w:rsid w:val="00B066DD"/>
    <w:rsid w:val="00B06747"/>
    <w:rsid w:val="00B06F0F"/>
    <w:rsid w:val="00B06F54"/>
    <w:rsid w:val="00B079BC"/>
    <w:rsid w:val="00B1005A"/>
    <w:rsid w:val="00B1108B"/>
    <w:rsid w:val="00B11107"/>
    <w:rsid w:val="00B12CA6"/>
    <w:rsid w:val="00B1543A"/>
    <w:rsid w:val="00B1597F"/>
    <w:rsid w:val="00B15DAB"/>
    <w:rsid w:val="00B15DC9"/>
    <w:rsid w:val="00B16B69"/>
    <w:rsid w:val="00B16BF4"/>
    <w:rsid w:val="00B17632"/>
    <w:rsid w:val="00B176EE"/>
    <w:rsid w:val="00B202F6"/>
    <w:rsid w:val="00B2054B"/>
    <w:rsid w:val="00B21AEC"/>
    <w:rsid w:val="00B22560"/>
    <w:rsid w:val="00B225D4"/>
    <w:rsid w:val="00B22CA7"/>
    <w:rsid w:val="00B24AB1"/>
    <w:rsid w:val="00B24C14"/>
    <w:rsid w:val="00B254B7"/>
    <w:rsid w:val="00B260A0"/>
    <w:rsid w:val="00B26347"/>
    <w:rsid w:val="00B264A7"/>
    <w:rsid w:val="00B26519"/>
    <w:rsid w:val="00B272F8"/>
    <w:rsid w:val="00B27D13"/>
    <w:rsid w:val="00B30421"/>
    <w:rsid w:val="00B309C5"/>
    <w:rsid w:val="00B30CDC"/>
    <w:rsid w:val="00B329FA"/>
    <w:rsid w:val="00B334C7"/>
    <w:rsid w:val="00B33622"/>
    <w:rsid w:val="00B3419E"/>
    <w:rsid w:val="00B3490C"/>
    <w:rsid w:val="00B377F8"/>
    <w:rsid w:val="00B3796A"/>
    <w:rsid w:val="00B402B7"/>
    <w:rsid w:val="00B40776"/>
    <w:rsid w:val="00B416C8"/>
    <w:rsid w:val="00B42114"/>
    <w:rsid w:val="00B42605"/>
    <w:rsid w:val="00B42A0E"/>
    <w:rsid w:val="00B4417D"/>
    <w:rsid w:val="00B44B05"/>
    <w:rsid w:val="00B45075"/>
    <w:rsid w:val="00B45348"/>
    <w:rsid w:val="00B459E4"/>
    <w:rsid w:val="00B45CFD"/>
    <w:rsid w:val="00B46131"/>
    <w:rsid w:val="00B46719"/>
    <w:rsid w:val="00B46D5A"/>
    <w:rsid w:val="00B4710F"/>
    <w:rsid w:val="00B47219"/>
    <w:rsid w:val="00B476C2"/>
    <w:rsid w:val="00B47750"/>
    <w:rsid w:val="00B47D67"/>
    <w:rsid w:val="00B5037F"/>
    <w:rsid w:val="00B511E4"/>
    <w:rsid w:val="00B518FE"/>
    <w:rsid w:val="00B5351A"/>
    <w:rsid w:val="00B548D7"/>
    <w:rsid w:val="00B5499F"/>
    <w:rsid w:val="00B54B73"/>
    <w:rsid w:val="00B550B7"/>
    <w:rsid w:val="00B55669"/>
    <w:rsid w:val="00B5617C"/>
    <w:rsid w:val="00B5621F"/>
    <w:rsid w:val="00B56508"/>
    <w:rsid w:val="00B579B5"/>
    <w:rsid w:val="00B57D8D"/>
    <w:rsid w:val="00B6068A"/>
    <w:rsid w:val="00B6098F"/>
    <w:rsid w:val="00B62247"/>
    <w:rsid w:val="00B62592"/>
    <w:rsid w:val="00B6271C"/>
    <w:rsid w:val="00B62B61"/>
    <w:rsid w:val="00B62D26"/>
    <w:rsid w:val="00B62E02"/>
    <w:rsid w:val="00B64B42"/>
    <w:rsid w:val="00B64FA1"/>
    <w:rsid w:val="00B66FFE"/>
    <w:rsid w:val="00B6768E"/>
    <w:rsid w:val="00B67896"/>
    <w:rsid w:val="00B67C25"/>
    <w:rsid w:val="00B70316"/>
    <w:rsid w:val="00B70417"/>
    <w:rsid w:val="00B70447"/>
    <w:rsid w:val="00B705FD"/>
    <w:rsid w:val="00B7138E"/>
    <w:rsid w:val="00B71405"/>
    <w:rsid w:val="00B714C9"/>
    <w:rsid w:val="00B71537"/>
    <w:rsid w:val="00B723D9"/>
    <w:rsid w:val="00B7272C"/>
    <w:rsid w:val="00B7330B"/>
    <w:rsid w:val="00B73754"/>
    <w:rsid w:val="00B74204"/>
    <w:rsid w:val="00B74EF3"/>
    <w:rsid w:val="00B74FA3"/>
    <w:rsid w:val="00B7531F"/>
    <w:rsid w:val="00B75891"/>
    <w:rsid w:val="00B75FE1"/>
    <w:rsid w:val="00B768D3"/>
    <w:rsid w:val="00B8095D"/>
    <w:rsid w:val="00B81B71"/>
    <w:rsid w:val="00B81CAE"/>
    <w:rsid w:val="00B83BAC"/>
    <w:rsid w:val="00B84331"/>
    <w:rsid w:val="00B846CD"/>
    <w:rsid w:val="00B854F6"/>
    <w:rsid w:val="00B86379"/>
    <w:rsid w:val="00B8651B"/>
    <w:rsid w:val="00B86A2C"/>
    <w:rsid w:val="00B86C12"/>
    <w:rsid w:val="00B86DB2"/>
    <w:rsid w:val="00B8786A"/>
    <w:rsid w:val="00B902C7"/>
    <w:rsid w:val="00B90404"/>
    <w:rsid w:val="00B90CC9"/>
    <w:rsid w:val="00B90EB8"/>
    <w:rsid w:val="00B918F8"/>
    <w:rsid w:val="00B91C4B"/>
    <w:rsid w:val="00B92A62"/>
    <w:rsid w:val="00B92C7A"/>
    <w:rsid w:val="00B92FAD"/>
    <w:rsid w:val="00B93F13"/>
    <w:rsid w:val="00B94C8E"/>
    <w:rsid w:val="00B94FD0"/>
    <w:rsid w:val="00B95A7F"/>
    <w:rsid w:val="00B95D35"/>
    <w:rsid w:val="00B96657"/>
    <w:rsid w:val="00B978F7"/>
    <w:rsid w:val="00B97D73"/>
    <w:rsid w:val="00B97F78"/>
    <w:rsid w:val="00BA074F"/>
    <w:rsid w:val="00BA0B53"/>
    <w:rsid w:val="00BA1888"/>
    <w:rsid w:val="00BA221E"/>
    <w:rsid w:val="00BA2303"/>
    <w:rsid w:val="00BA29E0"/>
    <w:rsid w:val="00BA2BC7"/>
    <w:rsid w:val="00BA3C79"/>
    <w:rsid w:val="00BA3FA0"/>
    <w:rsid w:val="00BA4D68"/>
    <w:rsid w:val="00BA5178"/>
    <w:rsid w:val="00BA5204"/>
    <w:rsid w:val="00BA5A94"/>
    <w:rsid w:val="00BA5B21"/>
    <w:rsid w:val="00BA628E"/>
    <w:rsid w:val="00BA6542"/>
    <w:rsid w:val="00BA6F58"/>
    <w:rsid w:val="00BB0894"/>
    <w:rsid w:val="00BB0D9C"/>
    <w:rsid w:val="00BB179C"/>
    <w:rsid w:val="00BB1A0F"/>
    <w:rsid w:val="00BB256F"/>
    <w:rsid w:val="00BB2788"/>
    <w:rsid w:val="00BB2857"/>
    <w:rsid w:val="00BB3F85"/>
    <w:rsid w:val="00BB4637"/>
    <w:rsid w:val="00BB4D4F"/>
    <w:rsid w:val="00BB590D"/>
    <w:rsid w:val="00BB5A2B"/>
    <w:rsid w:val="00BB5D50"/>
    <w:rsid w:val="00BB694C"/>
    <w:rsid w:val="00BC04DB"/>
    <w:rsid w:val="00BC0668"/>
    <w:rsid w:val="00BC16B6"/>
    <w:rsid w:val="00BC1768"/>
    <w:rsid w:val="00BC2834"/>
    <w:rsid w:val="00BC28E4"/>
    <w:rsid w:val="00BC2CE4"/>
    <w:rsid w:val="00BC30AB"/>
    <w:rsid w:val="00BC335D"/>
    <w:rsid w:val="00BC383E"/>
    <w:rsid w:val="00BC39BC"/>
    <w:rsid w:val="00BC4256"/>
    <w:rsid w:val="00BC478B"/>
    <w:rsid w:val="00BC537A"/>
    <w:rsid w:val="00BC5C42"/>
    <w:rsid w:val="00BC61B9"/>
    <w:rsid w:val="00BC7515"/>
    <w:rsid w:val="00BC7F0C"/>
    <w:rsid w:val="00BD0D9F"/>
    <w:rsid w:val="00BD193C"/>
    <w:rsid w:val="00BD3B63"/>
    <w:rsid w:val="00BD3D1F"/>
    <w:rsid w:val="00BD442A"/>
    <w:rsid w:val="00BD4C2E"/>
    <w:rsid w:val="00BD4CFA"/>
    <w:rsid w:val="00BD4E69"/>
    <w:rsid w:val="00BD4F6C"/>
    <w:rsid w:val="00BD5527"/>
    <w:rsid w:val="00BD5C41"/>
    <w:rsid w:val="00BD7B3D"/>
    <w:rsid w:val="00BE0AA7"/>
    <w:rsid w:val="00BE0C4F"/>
    <w:rsid w:val="00BE1CB3"/>
    <w:rsid w:val="00BE2298"/>
    <w:rsid w:val="00BE284F"/>
    <w:rsid w:val="00BE31D9"/>
    <w:rsid w:val="00BE46AB"/>
    <w:rsid w:val="00BE49DA"/>
    <w:rsid w:val="00BE4AB7"/>
    <w:rsid w:val="00BE4F4F"/>
    <w:rsid w:val="00BE5A55"/>
    <w:rsid w:val="00BE62A3"/>
    <w:rsid w:val="00BE7117"/>
    <w:rsid w:val="00BE7119"/>
    <w:rsid w:val="00BE7370"/>
    <w:rsid w:val="00BE78F3"/>
    <w:rsid w:val="00BE7F62"/>
    <w:rsid w:val="00BF006F"/>
    <w:rsid w:val="00BF1020"/>
    <w:rsid w:val="00BF158D"/>
    <w:rsid w:val="00BF1608"/>
    <w:rsid w:val="00BF185F"/>
    <w:rsid w:val="00BF19CC"/>
    <w:rsid w:val="00BF1C48"/>
    <w:rsid w:val="00BF1E9C"/>
    <w:rsid w:val="00BF22B3"/>
    <w:rsid w:val="00BF2575"/>
    <w:rsid w:val="00BF25EF"/>
    <w:rsid w:val="00BF295A"/>
    <w:rsid w:val="00BF377E"/>
    <w:rsid w:val="00BF3DE4"/>
    <w:rsid w:val="00BF3F98"/>
    <w:rsid w:val="00BF4B4E"/>
    <w:rsid w:val="00BF5455"/>
    <w:rsid w:val="00BF5629"/>
    <w:rsid w:val="00BF61BD"/>
    <w:rsid w:val="00BF66B2"/>
    <w:rsid w:val="00BF733E"/>
    <w:rsid w:val="00BF791D"/>
    <w:rsid w:val="00C00744"/>
    <w:rsid w:val="00C00C91"/>
    <w:rsid w:val="00C010E1"/>
    <w:rsid w:val="00C012C0"/>
    <w:rsid w:val="00C01411"/>
    <w:rsid w:val="00C0171C"/>
    <w:rsid w:val="00C018B6"/>
    <w:rsid w:val="00C0248D"/>
    <w:rsid w:val="00C0253E"/>
    <w:rsid w:val="00C0301C"/>
    <w:rsid w:val="00C036A2"/>
    <w:rsid w:val="00C03E94"/>
    <w:rsid w:val="00C04439"/>
    <w:rsid w:val="00C04C79"/>
    <w:rsid w:val="00C06152"/>
    <w:rsid w:val="00C062B5"/>
    <w:rsid w:val="00C06912"/>
    <w:rsid w:val="00C06F5A"/>
    <w:rsid w:val="00C06FAF"/>
    <w:rsid w:val="00C07435"/>
    <w:rsid w:val="00C07527"/>
    <w:rsid w:val="00C07830"/>
    <w:rsid w:val="00C07FDB"/>
    <w:rsid w:val="00C108F3"/>
    <w:rsid w:val="00C10D56"/>
    <w:rsid w:val="00C11DC6"/>
    <w:rsid w:val="00C1212B"/>
    <w:rsid w:val="00C1242D"/>
    <w:rsid w:val="00C12B6A"/>
    <w:rsid w:val="00C13148"/>
    <w:rsid w:val="00C1368C"/>
    <w:rsid w:val="00C144D7"/>
    <w:rsid w:val="00C14FF1"/>
    <w:rsid w:val="00C156EF"/>
    <w:rsid w:val="00C15E03"/>
    <w:rsid w:val="00C16357"/>
    <w:rsid w:val="00C1673B"/>
    <w:rsid w:val="00C16975"/>
    <w:rsid w:val="00C172E9"/>
    <w:rsid w:val="00C17456"/>
    <w:rsid w:val="00C2214F"/>
    <w:rsid w:val="00C2264D"/>
    <w:rsid w:val="00C227AC"/>
    <w:rsid w:val="00C22D32"/>
    <w:rsid w:val="00C22EB4"/>
    <w:rsid w:val="00C23B48"/>
    <w:rsid w:val="00C242CF"/>
    <w:rsid w:val="00C245AE"/>
    <w:rsid w:val="00C25748"/>
    <w:rsid w:val="00C25B4C"/>
    <w:rsid w:val="00C27518"/>
    <w:rsid w:val="00C30150"/>
    <w:rsid w:val="00C3048F"/>
    <w:rsid w:val="00C32275"/>
    <w:rsid w:val="00C329B0"/>
    <w:rsid w:val="00C34669"/>
    <w:rsid w:val="00C34859"/>
    <w:rsid w:val="00C349B1"/>
    <w:rsid w:val="00C3511E"/>
    <w:rsid w:val="00C357CE"/>
    <w:rsid w:val="00C35B51"/>
    <w:rsid w:val="00C36A04"/>
    <w:rsid w:val="00C36E27"/>
    <w:rsid w:val="00C3716C"/>
    <w:rsid w:val="00C376F3"/>
    <w:rsid w:val="00C37844"/>
    <w:rsid w:val="00C379C7"/>
    <w:rsid w:val="00C40F0C"/>
    <w:rsid w:val="00C41AF4"/>
    <w:rsid w:val="00C4206D"/>
    <w:rsid w:val="00C4221C"/>
    <w:rsid w:val="00C430C4"/>
    <w:rsid w:val="00C439DD"/>
    <w:rsid w:val="00C43DEA"/>
    <w:rsid w:val="00C44510"/>
    <w:rsid w:val="00C44C23"/>
    <w:rsid w:val="00C45ED1"/>
    <w:rsid w:val="00C4701D"/>
    <w:rsid w:val="00C475A3"/>
    <w:rsid w:val="00C477C3"/>
    <w:rsid w:val="00C477D1"/>
    <w:rsid w:val="00C478F7"/>
    <w:rsid w:val="00C47A6F"/>
    <w:rsid w:val="00C506CD"/>
    <w:rsid w:val="00C50E9D"/>
    <w:rsid w:val="00C511CC"/>
    <w:rsid w:val="00C5121E"/>
    <w:rsid w:val="00C527CD"/>
    <w:rsid w:val="00C53141"/>
    <w:rsid w:val="00C542D7"/>
    <w:rsid w:val="00C5483C"/>
    <w:rsid w:val="00C54E3D"/>
    <w:rsid w:val="00C54F71"/>
    <w:rsid w:val="00C55A59"/>
    <w:rsid w:val="00C55BB6"/>
    <w:rsid w:val="00C55EAA"/>
    <w:rsid w:val="00C55FA8"/>
    <w:rsid w:val="00C564BE"/>
    <w:rsid w:val="00C56CF1"/>
    <w:rsid w:val="00C56DFB"/>
    <w:rsid w:val="00C572D5"/>
    <w:rsid w:val="00C5756A"/>
    <w:rsid w:val="00C578B4"/>
    <w:rsid w:val="00C57E3C"/>
    <w:rsid w:val="00C60237"/>
    <w:rsid w:val="00C606C5"/>
    <w:rsid w:val="00C60AD1"/>
    <w:rsid w:val="00C60CF4"/>
    <w:rsid w:val="00C60DBD"/>
    <w:rsid w:val="00C620D0"/>
    <w:rsid w:val="00C62359"/>
    <w:rsid w:val="00C62784"/>
    <w:rsid w:val="00C62B44"/>
    <w:rsid w:val="00C62D48"/>
    <w:rsid w:val="00C63471"/>
    <w:rsid w:val="00C6417E"/>
    <w:rsid w:val="00C646DA"/>
    <w:rsid w:val="00C64C56"/>
    <w:rsid w:val="00C65069"/>
    <w:rsid w:val="00C656DA"/>
    <w:rsid w:val="00C66270"/>
    <w:rsid w:val="00C662D0"/>
    <w:rsid w:val="00C67262"/>
    <w:rsid w:val="00C673FC"/>
    <w:rsid w:val="00C6750F"/>
    <w:rsid w:val="00C675C8"/>
    <w:rsid w:val="00C701CA"/>
    <w:rsid w:val="00C70E7F"/>
    <w:rsid w:val="00C71729"/>
    <w:rsid w:val="00C718AC"/>
    <w:rsid w:val="00C723D5"/>
    <w:rsid w:val="00C727EC"/>
    <w:rsid w:val="00C727FD"/>
    <w:rsid w:val="00C73E3B"/>
    <w:rsid w:val="00C74314"/>
    <w:rsid w:val="00C7438F"/>
    <w:rsid w:val="00C74406"/>
    <w:rsid w:val="00C745D5"/>
    <w:rsid w:val="00C74631"/>
    <w:rsid w:val="00C74706"/>
    <w:rsid w:val="00C7493C"/>
    <w:rsid w:val="00C7520C"/>
    <w:rsid w:val="00C75FF6"/>
    <w:rsid w:val="00C76A77"/>
    <w:rsid w:val="00C76B6A"/>
    <w:rsid w:val="00C77129"/>
    <w:rsid w:val="00C809A6"/>
    <w:rsid w:val="00C814CC"/>
    <w:rsid w:val="00C81D21"/>
    <w:rsid w:val="00C82FB8"/>
    <w:rsid w:val="00C83186"/>
    <w:rsid w:val="00C846C6"/>
    <w:rsid w:val="00C859C4"/>
    <w:rsid w:val="00C86433"/>
    <w:rsid w:val="00C87C9F"/>
    <w:rsid w:val="00C9061E"/>
    <w:rsid w:val="00C91465"/>
    <w:rsid w:val="00C92489"/>
    <w:rsid w:val="00C925F3"/>
    <w:rsid w:val="00C94049"/>
    <w:rsid w:val="00C94469"/>
    <w:rsid w:val="00C9492D"/>
    <w:rsid w:val="00C94D4F"/>
    <w:rsid w:val="00C9607B"/>
    <w:rsid w:val="00C9647E"/>
    <w:rsid w:val="00C968BF"/>
    <w:rsid w:val="00C96C16"/>
    <w:rsid w:val="00C9707A"/>
    <w:rsid w:val="00C974D1"/>
    <w:rsid w:val="00C97F2B"/>
    <w:rsid w:val="00CA0478"/>
    <w:rsid w:val="00CA04DE"/>
    <w:rsid w:val="00CA0813"/>
    <w:rsid w:val="00CA086D"/>
    <w:rsid w:val="00CA12D4"/>
    <w:rsid w:val="00CA2811"/>
    <w:rsid w:val="00CA38D7"/>
    <w:rsid w:val="00CA4657"/>
    <w:rsid w:val="00CA46E9"/>
    <w:rsid w:val="00CA4A10"/>
    <w:rsid w:val="00CA4AED"/>
    <w:rsid w:val="00CA4D0C"/>
    <w:rsid w:val="00CA4DCB"/>
    <w:rsid w:val="00CA54B0"/>
    <w:rsid w:val="00CA578F"/>
    <w:rsid w:val="00CA5F2E"/>
    <w:rsid w:val="00CA696E"/>
    <w:rsid w:val="00CB0216"/>
    <w:rsid w:val="00CB0405"/>
    <w:rsid w:val="00CB13D5"/>
    <w:rsid w:val="00CB15C3"/>
    <w:rsid w:val="00CB1E66"/>
    <w:rsid w:val="00CB2B60"/>
    <w:rsid w:val="00CB33A5"/>
    <w:rsid w:val="00CB34B2"/>
    <w:rsid w:val="00CB3741"/>
    <w:rsid w:val="00CB388A"/>
    <w:rsid w:val="00CB3D4B"/>
    <w:rsid w:val="00CB3F98"/>
    <w:rsid w:val="00CB40A4"/>
    <w:rsid w:val="00CB606E"/>
    <w:rsid w:val="00CB6259"/>
    <w:rsid w:val="00CB62C4"/>
    <w:rsid w:val="00CB6E70"/>
    <w:rsid w:val="00CB759A"/>
    <w:rsid w:val="00CB7E4F"/>
    <w:rsid w:val="00CC00F9"/>
    <w:rsid w:val="00CC03D8"/>
    <w:rsid w:val="00CC062B"/>
    <w:rsid w:val="00CC0716"/>
    <w:rsid w:val="00CC1AF8"/>
    <w:rsid w:val="00CC2AA9"/>
    <w:rsid w:val="00CC2C1C"/>
    <w:rsid w:val="00CC2C90"/>
    <w:rsid w:val="00CC4756"/>
    <w:rsid w:val="00CC54A5"/>
    <w:rsid w:val="00CC5ADC"/>
    <w:rsid w:val="00CC5B4F"/>
    <w:rsid w:val="00CC65B9"/>
    <w:rsid w:val="00CC6D03"/>
    <w:rsid w:val="00CC7716"/>
    <w:rsid w:val="00CD0C5C"/>
    <w:rsid w:val="00CD119C"/>
    <w:rsid w:val="00CD196B"/>
    <w:rsid w:val="00CD365B"/>
    <w:rsid w:val="00CD3C1E"/>
    <w:rsid w:val="00CD4CC6"/>
    <w:rsid w:val="00CD57FA"/>
    <w:rsid w:val="00CD6B02"/>
    <w:rsid w:val="00CD6F2A"/>
    <w:rsid w:val="00CD75EB"/>
    <w:rsid w:val="00CE0444"/>
    <w:rsid w:val="00CE1500"/>
    <w:rsid w:val="00CE24D4"/>
    <w:rsid w:val="00CE262C"/>
    <w:rsid w:val="00CE2F7B"/>
    <w:rsid w:val="00CE36F6"/>
    <w:rsid w:val="00CE3E2A"/>
    <w:rsid w:val="00CE7D6C"/>
    <w:rsid w:val="00CF043B"/>
    <w:rsid w:val="00CF0679"/>
    <w:rsid w:val="00CF0718"/>
    <w:rsid w:val="00CF0927"/>
    <w:rsid w:val="00CF0B34"/>
    <w:rsid w:val="00CF11B8"/>
    <w:rsid w:val="00CF2C89"/>
    <w:rsid w:val="00CF2E83"/>
    <w:rsid w:val="00CF51CF"/>
    <w:rsid w:val="00CF5BD7"/>
    <w:rsid w:val="00CF5BEB"/>
    <w:rsid w:val="00CF5C0E"/>
    <w:rsid w:val="00CF600F"/>
    <w:rsid w:val="00CF62AC"/>
    <w:rsid w:val="00CF6D42"/>
    <w:rsid w:val="00CF72FD"/>
    <w:rsid w:val="00CF76B4"/>
    <w:rsid w:val="00D01037"/>
    <w:rsid w:val="00D01E1E"/>
    <w:rsid w:val="00D024F2"/>
    <w:rsid w:val="00D03B4D"/>
    <w:rsid w:val="00D03D58"/>
    <w:rsid w:val="00D041D8"/>
    <w:rsid w:val="00D04692"/>
    <w:rsid w:val="00D04CD3"/>
    <w:rsid w:val="00D04DD0"/>
    <w:rsid w:val="00D05111"/>
    <w:rsid w:val="00D051EF"/>
    <w:rsid w:val="00D05DF7"/>
    <w:rsid w:val="00D10551"/>
    <w:rsid w:val="00D1091B"/>
    <w:rsid w:val="00D109FF"/>
    <w:rsid w:val="00D10AC6"/>
    <w:rsid w:val="00D110ED"/>
    <w:rsid w:val="00D117CA"/>
    <w:rsid w:val="00D12513"/>
    <w:rsid w:val="00D129AC"/>
    <w:rsid w:val="00D13EBF"/>
    <w:rsid w:val="00D13FBE"/>
    <w:rsid w:val="00D14FCC"/>
    <w:rsid w:val="00D152DE"/>
    <w:rsid w:val="00D157A6"/>
    <w:rsid w:val="00D1601C"/>
    <w:rsid w:val="00D17257"/>
    <w:rsid w:val="00D17DFA"/>
    <w:rsid w:val="00D204D2"/>
    <w:rsid w:val="00D20A11"/>
    <w:rsid w:val="00D20B40"/>
    <w:rsid w:val="00D210ED"/>
    <w:rsid w:val="00D2161A"/>
    <w:rsid w:val="00D21A8E"/>
    <w:rsid w:val="00D222DF"/>
    <w:rsid w:val="00D23E33"/>
    <w:rsid w:val="00D24AAA"/>
    <w:rsid w:val="00D2537A"/>
    <w:rsid w:val="00D25CEF"/>
    <w:rsid w:val="00D2675D"/>
    <w:rsid w:val="00D27413"/>
    <w:rsid w:val="00D276D4"/>
    <w:rsid w:val="00D27800"/>
    <w:rsid w:val="00D27FF0"/>
    <w:rsid w:val="00D30495"/>
    <w:rsid w:val="00D31594"/>
    <w:rsid w:val="00D31BA3"/>
    <w:rsid w:val="00D32CBD"/>
    <w:rsid w:val="00D3384B"/>
    <w:rsid w:val="00D3388F"/>
    <w:rsid w:val="00D343EE"/>
    <w:rsid w:val="00D34CC6"/>
    <w:rsid w:val="00D358F1"/>
    <w:rsid w:val="00D361B4"/>
    <w:rsid w:val="00D37DC1"/>
    <w:rsid w:val="00D40113"/>
    <w:rsid w:val="00D40FDC"/>
    <w:rsid w:val="00D41094"/>
    <w:rsid w:val="00D420AE"/>
    <w:rsid w:val="00D42595"/>
    <w:rsid w:val="00D42824"/>
    <w:rsid w:val="00D4347B"/>
    <w:rsid w:val="00D43F15"/>
    <w:rsid w:val="00D4560A"/>
    <w:rsid w:val="00D45DE9"/>
    <w:rsid w:val="00D469CA"/>
    <w:rsid w:val="00D46A09"/>
    <w:rsid w:val="00D46BE4"/>
    <w:rsid w:val="00D4723E"/>
    <w:rsid w:val="00D4724F"/>
    <w:rsid w:val="00D4797C"/>
    <w:rsid w:val="00D50C55"/>
    <w:rsid w:val="00D51528"/>
    <w:rsid w:val="00D518DC"/>
    <w:rsid w:val="00D52197"/>
    <w:rsid w:val="00D53AAD"/>
    <w:rsid w:val="00D54B34"/>
    <w:rsid w:val="00D55F41"/>
    <w:rsid w:val="00D55F4C"/>
    <w:rsid w:val="00D56C41"/>
    <w:rsid w:val="00D601F6"/>
    <w:rsid w:val="00D61D09"/>
    <w:rsid w:val="00D620DF"/>
    <w:rsid w:val="00D62817"/>
    <w:rsid w:val="00D6377D"/>
    <w:rsid w:val="00D63F19"/>
    <w:rsid w:val="00D64533"/>
    <w:rsid w:val="00D649ED"/>
    <w:rsid w:val="00D64BF5"/>
    <w:rsid w:val="00D67371"/>
    <w:rsid w:val="00D6753F"/>
    <w:rsid w:val="00D67D87"/>
    <w:rsid w:val="00D701EB"/>
    <w:rsid w:val="00D715C0"/>
    <w:rsid w:val="00D71FDA"/>
    <w:rsid w:val="00D729C1"/>
    <w:rsid w:val="00D73398"/>
    <w:rsid w:val="00D73AE5"/>
    <w:rsid w:val="00D73B95"/>
    <w:rsid w:val="00D74014"/>
    <w:rsid w:val="00D74FAF"/>
    <w:rsid w:val="00D75221"/>
    <w:rsid w:val="00D75873"/>
    <w:rsid w:val="00D75BA0"/>
    <w:rsid w:val="00D75CA7"/>
    <w:rsid w:val="00D75D1B"/>
    <w:rsid w:val="00D75F7A"/>
    <w:rsid w:val="00D7640E"/>
    <w:rsid w:val="00D76765"/>
    <w:rsid w:val="00D768F3"/>
    <w:rsid w:val="00D76B4D"/>
    <w:rsid w:val="00D77380"/>
    <w:rsid w:val="00D77435"/>
    <w:rsid w:val="00D77AF4"/>
    <w:rsid w:val="00D77CB9"/>
    <w:rsid w:val="00D80E92"/>
    <w:rsid w:val="00D81612"/>
    <w:rsid w:val="00D82208"/>
    <w:rsid w:val="00D8267A"/>
    <w:rsid w:val="00D82D56"/>
    <w:rsid w:val="00D8316B"/>
    <w:rsid w:val="00D83440"/>
    <w:rsid w:val="00D83701"/>
    <w:rsid w:val="00D83874"/>
    <w:rsid w:val="00D84738"/>
    <w:rsid w:val="00D84AAB"/>
    <w:rsid w:val="00D85F45"/>
    <w:rsid w:val="00D8667F"/>
    <w:rsid w:val="00D86B32"/>
    <w:rsid w:val="00D86FD2"/>
    <w:rsid w:val="00D878C7"/>
    <w:rsid w:val="00D87A37"/>
    <w:rsid w:val="00D90876"/>
    <w:rsid w:val="00D90EB7"/>
    <w:rsid w:val="00D9128E"/>
    <w:rsid w:val="00D913FE"/>
    <w:rsid w:val="00D918F3"/>
    <w:rsid w:val="00D91D0A"/>
    <w:rsid w:val="00D92350"/>
    <w:rsid w:val="00D92A6A"/>
    <w:rsid w:val="00D92DC6"/>
    <w:rsid w:val="00D92FE2"/>
    <w:rsid w:val="00D96066"/>
    <w:rsid w:val="00D9691D"/>
    <w:rsid w:val="00D970D2"/>
    <w:rsid w:val="00D97793"/>
    <w:rsid w:val="00DA088E"/>
    <w:rsid w:val="00DA09F4"/>
    <w:rsid w:val="00DA1BF4"/>
    <w:rsid w:val="00DA2A2B"/>
    <w:rsid w:val="00DA2D05"/>
    <w:rsid w:val="00DA42AD"/>
    <w:rsid w:val="00DA43E5"/>
    <w:rsid w:val="00DA5EC7"/>
    <w:rsid w:val="00DA61DA"/>
    <w:rsid w:val="00DA698F"/>
    <w:rsid w:val="00DA7D69"/>
    <w:rsid w:val="00DB0CC5"/>
    <w:rsid w:val="00DB1084"/>
    <w:rsid w:val="00DB13E1"/>
    <w:rsid w:val="00DB26C9"/>
    <w:rsid w:val="00DB2C14"/>
    <w:rsid w:val="00DB31A8"/>
    <w:rsid w:val="00DB357B"/>
    <w:rsid w:val="00DB36E3"/>
    <w:rsid w:val="00DB39B0"/>
    <w:rsid w:val="00DB455F"/>
    <w:rsid w:val="00DB4E87"/>
    <w:rsid w:val="00DB50EB"/>
    <w:rsid w:val="00DB51D9"/>
    <w:rsid w:val="00DB53A2"/>
    <w:rsid w:val="00DB6444"/>
    <w:rsid w:val="00DB6778"/>
    <w:rsid w:val="00DB7305"/>
    <w:rsid w:val="00DB7626"/>
    <w:rsid w:val="00DB79B7"/>
    <w:rsid w:val="00DB7FC8"/>
    <w:rsid w:val="00DC088E"/>
    <w:rsid w:val="00DC1303"/>
    <w:rsid w:val="00DC181C"/>
    <w:rsid w:val="00DC2220"/>
    <w:rsid w:val="00DC4CEE"/>
    <w:rsid w:val="00DC5599"/>
    <w:rsid w:val="00DC5A26"/>
    <w:rsid w:val="00DC5C21"/>
    <w:rsid w:val="00DC5F95"/>
    <w:rsid w:val="00DC65D0"/>
    <w:rsid w:val="00DC678D"/>
    <w:rsid w:val="00DC6C7E"/>
    <w:rsid w:val="00DC6E9D"/>
    <w:rsid w:val="00DC74C3"/>
    <w:rsid w:val="00DD05E1"/>
    <w:rsid w:val="00DD0779"/>
    <w:rsid w:val="00DD09FF"/>
    <w:rsid w:val="00DD1633"/>
    <w:rsid w:val="00DD2259"/>
    <w:rsid w:val="00DD25C2"/>
    <w:rsid w:val="00DD2DC7"/>
    <w:rsid w:val="00DD353F"/>
    <w:rsid w:val="00DD35CB"/>
    <w:rsid w:val="00DD3B4A"/>
    <w:rsid w:val="00DD3E3D"/>
    <w:rsid w:val="00DD4EE7"/>
    <w:rsid w:val="00DD56CB"/>
    <w:rsid w:val="00DD590E"/>
    <w:rsid w:val="00DD5D5C"/>
    <w:rsid w:val="00DD65FF"/>
    <w:rsid w:val="00DD6686"/>
    <w:rsid w:val="00DD7039"/>
    <w:rsid w:val="00DD753E"/>
    <w:rsid w:val="00DE0BA9"/>
    <w:rsid w:val="00DE10DB"/>
    <w:rsid w:val="00DE22F0"/>
    <w:rsid w:val="00DE2549"/>
    <w:rsid w:val="00DE284C"/>
    <w:rsid w:val="00DE297C"/>
    <w:rsid w:val="00DE2ACF"/>
    <w:rsid w:val="00DE2BF2"/>
    <w:rsid w:val="00DE34DB"/>
    <w:rsid w:val="00DE3730"/>
    <w:rsid w:val="00DE466C"/>
    <w:rsid w:val="00DE55D1"/>
    <w:rsid w:val="00DE572C"/>
    <w:rsid w:val="00DE5984"/>
    <w:rsid w:val="00DE5E1D"/>
    <w:rsid w:val="00DE63AF"/>
    <w:rsid w:val="00DE66C1"/>
    <w:rsid w:val="00DE7560"/>
    <w:rsid w:val="00DF02F7"/>
    <w:rsid w:val="00DF0470"/>
    <w:rsid w:val="00DF0C17"/>
    <w:rsid w:val="00DF0F7E"/>
    <w:rsid w:val="00DF12EE"/>
    <w:rsid w:val="00DF22E2"/>
    <w:rsid w:val="00DF2AB5"/>
    <w:rsid w:val="00DF2DAA"/>
    <w:rsid w:val="00DF36E2"/>
    <w:rsid w:val="00DF397B"/>
    <w:rsid w:val="00DF3C6B"/>
    <w:rsid w:val="00DF4380"/>
    <w:rsid w:val="00DF5E83"/>
    <w:rsid w:val="00DF6877"/>
    <w:rsid w:val="00DF6B25"/>
    <w:rsid w:val="00DF7262"/>
    <w:rsid w:val="00DF74FF"/>
    <w:rsid w:val="00DF7C48"/>
    <w:rsid w:val="00E01188"/>
    <w:rsid w:val="00E017ED"/>
    <w:rsid w:val="00E01E2D"/>
    <w:rsid w:val="00E0248E"/>
    <w:rsid w:val="00E04DF1"/>
    <w:rsid w:val="00E065DE"/>
    <w:rsid w:val="00E06E70"/>
    <w:rsid w:val="00E078AA"/>
    <w:rsid w:val="00E07DFC"/>
    <w:rsid w:val="00E07E52"/>
    <w:rsid w:val="00E07F75"/>
    <w:rsid w:val="00E1030E"/>
    <w:rsid w:val="00E103AF"/>
    <w:rsid w:val="00E113B3"/>
    <w:rsid w:val="00E1230B"/>
    <w:rsid w:val="00E12510"/>
    <w:rsid w:val="00E12666"/>
    <w:rsid w:val="00E1281E"/>
    <w:rsid w:val="00E12B05"/>
    <w:rsid w:val="00E136EB"/>
    <w:rsid w:val="00E13E3A"/>
    <w:rsid w:val="00E14D95"/>
    <w:rsid w:val="00E151AB"/>
    <w:rsid w:val="00E15CF2"/>
    <w:rsid w:val="00E16E3E"/>
    <w:rsid w:val="00E173A1"/>
    <w:rsid w:val="00E20181"/>
    <w:rsid w:val="00E2057A"/>
    <w:rsid w:val="00E21E48"/>
    <w:rsid w:val="00E22E17"/>
    <w:rsid w:val="00E2435D"/>
    <w:rsid w:val="00E2464D"/>
    <w:rsid w:val="00E24D61"/>
    <w:rsid w:val="00E25528"/>
    <w:rsid w:val="00E25D9C"/>
    <w:rsid w:val="00E26A57"/>
    <w:rsid w:val="00E26BBD"/>
    <w:rsid w:val="00E27980"/>
    <w:rsid w:val="00E27D33"/>
    <w:rsid w:val="00E3044A"/>
    <w:rsid w:val="00E3097F"/>
    <w:rsid w:val="00E30B15"/>
    <w:rsid w:val="00E30C19"/>
    <w:rsid w:val="00E31CE2"/>
    <w:rsid w:val="00E346D7"/>
    <w:rsid w:val="00E34BC3"/>
    <w:rsid w:val="00E34C0F"/>
    <w:rsid w:val="00E3603B"/>
    <w:rsid w:val="00E3608B"/>
    <w:rsid w:val="00E362DF"/>
    <w:rsid w:val="00E36719"/>
    <w:rsid w:val="00E37296"/>
    <w:rsid w:val="00E374C5"/>
    <w:rsid w:val="00E376FC"/>
    <w:rsid w:val="00E40989"/>
    <w:rsid w:val="00E415DE"/>
    <w:rsid w:val="00E417B4"/>
    <w:rsid w:val="00E418D9"/>
    <w:rsid w:val="00E42186"/>
    <w:rsid w:val="00E421E3"/>
    <w:rsid w:val="00E42A6D"/>
    <w:rsid w:val="00E42BA1"/>
    <w:rsid w:val="00E42BD3"/>
    <w:rsid w:val="00E43DCC"/>
    <w:rsid w:val="00E44056"/>
    <w:rsid w:val="00E44E98"/>
    <w:rsid w:val="00E4509D"/>
    <w:rsid w:val="00E46995"/>
    <w:rsid w:val="00E46B87"/>
    <w:rsid w:val="00E4765E"/>
    <w:rsid w:val="00E47BB8"/>
    <w:rsid w:val="00E47E84"/>
    <w:rsid w:val="00E50731"/>
    <w:rsid w:val="00E514A6"/>
    <w:rsid w:val="00E51989"/>
    <w:rsid w:val="00E5270F"/>
    <w:rsid w:val="00E531AE"/>
    <w:rsid w:val="00E53E88"/>
    <w:rsid w:val="00E54A4B"/>
    <w:rsid w:val="00E54CA4"/>
    <w:rsid w:val="00E55583"/>
    <w:rsid w:val="00E55BEB"/>
    <w:rsid w:val="00E5616B"/>
    <w:rsid w:val="00E56441"/>
    <w:rsid w:val="00E56C79"/>
    <w:rsid w:val="00E57BE8"/>
    <w:rsid w:val="00E601DC"/>
    <w:rsid w:val="00E604D1"/>
    <w:rsid w:val="00E605D8"/>
    <w:rsid w:val="00E6187C"/>
    <w:rsid w:val="00E61A05"/>
    <w:rsid w:val="00E6379A"/>
    <w:rsid w:val="00E63FEE"/>
    <w:rsid w:val="00E64360"/>
    <w:rsid w:val="00E646CD"/>
    <w:rsid w:val="00E654C3"/>
    <w:rsid w:val="00E65CFC"/>
    <w:rsid w:val="00E661CA"/>
    <w:rsid w:val="00E66736"/>
    <w:rsid w:val="00E667E5"/>
    <w:rsid w:val="00E6775E"/>
    <w:rsid w:val="00E67B7B"/>
    <w:rsid w:val="00E718F0"/>
    <w:rsid w:val="00E769D1"/>
    <w:rsid w:val="00E76DCE"/>
    <w:rsid w:val="00E77393"/>
    <w:rsid w:val="00E778F9"/>
    <w:rsid w:val="00E8008F"/>
    <w:rsid w:val="00E802CA"/>
    <w:rsid w:val="00E803E7"/>
    <w:rsid w:val="00E80587"/>
    <w:rsid w:val="00E81B11"/>
    <w:rsid w:val="00E81C36"/>
    <w:rsid w:val="00E82053"/>
    <w:rsid w:val="00E8226A"/>
    <w:rsid w:val="00E82998"/>
    <w:rsid w:val="00E82A17"/>
    <w:rsid w:val="00E82C7F"/>
    <w:rsid w:val="00E835A7"/>
    <w:rsid w:val="00E83FAE"/>
    <w:rsid w:val="00E84771"/>
    <w:rsid w:val="00E848F2"/>
    <w:rsid w:val="00E84D4E"/>
    <w:rsid w:val="00E84D56"/>
    <w:rsid w:val="00E86159"/>
    <w:rsid w:val="00E8657E"/>
    <w:rsid w:val="00E86A2D"/>
    <w:rsid w:val="00E8750E"/>
    <w:rsid w:val="00E87995"/>
    <w:rsid w:val="00E87D9E"/>
    <w:rsid w:val="00E902F7"/>
    <w:rsid w:val="00E90FC0"/>
    <w:rsid w:val="00E91799"/>
    <w:rsid w:val="00E91F8E"/>
    <w:rsid w:val="00E921F2"/>
    <w:rsid w:val="00E93226"/>
    <w:rsid w:val="00E93EB3"/>
    <w:rsid w:val="00E9424F"/>
    <w:rsid w:val="00E955DF"/>
    <w:rsid w:val="00E95D14"/>
    <w:rsid w:val="00E95D79"/>
    <w:rsid w:val="00E95E20"/>
    <w:rsid w:val="00E9698A"/>
    <w:rsid w:val="00E9705B"/>
    <w:rsid w:val="00E97A56"/>
    <w:rsid w:val="00EA0232"/>
    <w:rsid w:val="00EA0646"/>
    <w:rsid w:val="00EA0B8C"/>
    <w:rsid w:val="00EA139E"/>
    <w:rsid w:val="00EA14E6"/>
    <w:rsid w:val="00EA15F4"/>
    <w:rsid w:val="00EA2ED5"/>
    <w:rsid w:val="00EA35E8"/>
    <w:rsid w:val="00EA3661"/>
    <w:rsid w:val="00EA544C"/>
    <w:rsid w:val="00EA7CEA"/>
    <w:rsid w:val="00EA7E10"/>
    <w:rsid w:val="00EB08D2"/>
    <w:rsid w:val="00EB1899"/>
    <w:rsid w:val="00EB1B1B"/>
    <w:rsid w:val="00EB1D06"/>
    <w:rsid w:val="00EB1EDD"/>
    <w:rsid w:val="00EB3A88"/>
    <w:rsid w:val="00EB4790"/>
    <w:rsid w:val="00EB4A40"/>
    <w:rsid w:val="00EB5C3C"/>
    <w:rsid w:val="00EB6689"/>
    <w:rsid w:val="00EB678C"/>
    <w:rsid w:val="00EB6D2F"/>
    <w:rsid w:val="00EB6D91"/>
    <w:rsid w:val="00EB761D"/>
    <w:rsid w:val="00EC049D"/>
    <w:rsid w:val="00EC056C"/>
    <w:rsid w:val="00EC10C4"/>
    <w:rsid w:val="00EC1369"/>
    <w:rsid w:val="00EC1486"/>
    <w:rsid w:val="00EC23A4"/>
    <w:rsid w:val="00EC24FF"/>
    <w:rsid w:val="00EC39D6"/>
    <w:rsid w:val="00EC4E58"/>
    <w:rsid w:val="00EC58E0"/>
    <w:rsid w:val="00EC6400"/>
    <w:rsid w:val="00EC6E67"/>
    <w:rsid w:val="00EC744B"/>
    <w:rsid w:val="00ED0791"/>
    <w:rsid w:val="00ED084C"/>
    <w:rsid w:val="00ED251E"/>
    <w:rsid w:val="00ED2AD8"/>
    <w:rsid w:val="00ED3075"/>
    <w:rsid w:val="00ED31B5"/>
    <w:rsid w:val="00ED34BF"/>
    <w:rsid w:val="00ED35CE"/>
    <w:rsid w:val="00ED4B1C"/>
    <w:rsid w:val="00ED4DAF"/>
    <w:rsid w:val="00ED5140"/>
    <w:rsid w:val="00ED56C9"/>
    <w:rsid w:val="00ED6182"/>
    <w:rsid w:val="00EE1698"/>
    <w:rsid w:val="00EE1759"/>
    <w:rsid w:val="00EE1CCC"/>
    <w:rsid w:val="00EE1EAB"/>
    <w:rsid w:val="00EE23A1"/>
    <w:rsid w:val="00EE2959"/>
    <w:rsid w:val="00EE36E9"/>
    <w:rsid w:val="00EE50F7"/>
    <w:rsid w:val="00EE5553"/>
    <w:rsid w:val="00EE5564"/>
    <w:rsid w:val="00EE5833"/>
    <w:rsid w:val="00EE58F7"/>
    <w:rsid w:val="00EE5C20"/>
    <w:rsid w:val="00EE5CB9"/>
    <w:rsid w:val="00EE6556"/>
    <w:rsid w:val="00EE708C"/>
    <w:rsid w:val="00EF14AE"/>
    <w:rsid w:val="00EF182B"/>
    <w:rsid w:val="00EF2019"/>
    <w:rsid w:val="00EF273F"/>
    <w:rsid w:val="00EF30B6"/>
    <w:rsid w:val="00EF35EC"/>
    <w:rsid w:val="00EF36C0"/>
    <w:rsid w:val="00EF42F8"/>
    <w:rsid w:val="00EF4D03"/>
    <w:rsid w:val="00EF5C5D"/>
    <w:rsid w:val="00EF6492"/>
    <w:rsid w:val="00EF6D9C"/>
    <w:rsid w:val="00EF72D0"/>
    <w:rsid w:val="00EF7665"/>
    <w:rsid w:val="00F008AC"/>
    <w:rsid w:val="00F0096B"/>
    <w:rsid w:val="00F00C5C"/>
    <w:rsid w:val="00F01DF4"/>
    <w:rsid w:val="00F02437"/>
    <w:rsid w:val="00F0253C"/>
    <w:rsid w:val="00F02A31"/>
    <w:rsid w:val="00F02EBC"/>
    <w:rsid w:val="00F03539"/>
    <w:rsid w:val="00F03566"/>
    <w:rsid w:val="00F0361A"/>
    <w:rsid w:val="00F03A7D"/>
    <w:rsid w:val="00F03AD5"/>
    <w:rsid w:val="00F043A9"/>
    <w:rsid w:val="00F05245"/>
    <w:rsid w:val="00F0594B"/>
    <w:rsid w:val="00F059F8"/>
    <w:rsid w:val="00F05CF5"/>
    <w:rsid w:val="00F05D8A"/>
    <w:rsid w:val="00F05E84"/>
    <w:rsid w:val="00F061B7"/>
    <w:rsid w:val="00F06974"/>
    <w:rsid w:val="00F0703E"/>
    <w:rsid w:val="00F10144"/>
    <w:rsid w:val="00F1114B"/>
    <w:rsid w:val="00F117A3"/>
    <w:rsid w:val="00F12253"/>
    <w:rsid w:val="00F1231B"/>
    <w:rsid w:val="00F126F2"/>
    <w:rsid w:val="00F1322A"/>
    <w:rsid w:val="00F13980"/>
    <w:rsid w:val="00F1457C"/>
    <w:rsid w:val="00F14E0C"/>
    <w:rsid w:val="00F1556D"/>
    <w:rsid w:val="00F15711"/>
    <w:rsid w:val="00F16370"/>
    <w:rsid w:val="00F164DC"/>
    <w:rsid w:val="00F17BB1"/>
    <w:rsid w:val="00F17FAD"/>
    <w:rsid w:val="00F209EB"/>
    <w:rsid w:val="00F22451"/>
    <w:rsid w:val="00F226B2"/>
    <w:rsid w:val="00F22B1F"/>
    <w:rsid w:val="00F22C62"/>
    <w:rsid w:val="00F22F0B"/>
    <w:rsid w:val="00F236F5"/>
    <w:rsid w:val="00F23CB3"/>
    <w:rsid w:val="00F23FDF"/>
    <w:rsid w:val="00F24111"/>
    <w:rsid w:val="00F24526"/>
    <w:rsid w:val="00F24B94"/>
    <w:rsid w:val="00F250B2"/>
    <w:rsid w:val="00F261F6"/>
    <w:rsid w:val="00F26248"/>
    <w:rsid w:val="00F27A2A"/>
    <w:rsid w:val="00F27F06"/>
    <w:rsid w:val="00F3167B"/>
    <w:rsid w:val="00F31898"/>
    <w:rsid w:val="00F3260D"/>
    <w:rsid w:val="00F32694"/>
    <w:rsid w:val="00F33231"/>
    <w:rsid w:val="00F33318"/>
    <w:rsid w:val="00F3404A"/>
    <w:rsid w:val="00F359BA"/>
    <w:rsid w:val="00F36C3D"/>
    <w:rsid w:val="00F36CD2"/>
    <w:rsid w:val="00F36CE9"/>
    <w:rsid w:val="00F36E5C"/>
    <w:rsid w:val="00F37079"/>
    <w:rsid w:val="00F372E1"/>
    <w:rsid w:val="00F37357"/>
    <w:rsid w:val="00F37619"/>
    <w:rsid w:val="00F376C1"/>
    <w:rsid w:val="00F37D3E"/>
    <w:rsid w:val="00F4072B"/>
    <w:rsid w:val="00F40BCB"/>
    <w:rsid w:val="00F4196B"/>
    <w:rsid w:val="00F428D9"/>
    <w:rsid w:val="00F4372F"/>
    <w:rsid w:val="00F44100"/>
    <w:rsid w:val="00F44311"/>
    <w:rsid w:val="00F4477E"/>
    <w:rsid w:val="00F4523C"/>
    <w:rsid w:val="00F46E5A"/>
    <w:rsid w:val="00F47CBE"/>
    <w:rsid w:val="00F5002E"/>
    <w:rsid w:val="00F504FF"/>
    <w:rsid w:val="00F5090B"/>
    <w:rsid w:val="00F5123D"/>
    <w:rsid w:val="00F512E5"/>
    <w:rsid w:val="00F51BAA"/>
    <w:rsid w:val="00F51D73"/>
    <w:rsid w:val="00F521F2"/>
    <w:rsid w:val="00F52346"/>
    <w:rsid w:val="00F53431"/>
    <w:rsid w:val="00F54DD5"/>
    <w:rsid w:val="00F55048"/>
    <w:rsid w:val="00F5565C"/>
    <w:rsid w:val="00F55D21"/>
    <w:rsid w:val="00F5678A"/>
    <w:rsid w:val="00F56D1D"/>
    <w:rsid w:val="00F60FAE"/>
    <w:rsid w:val="00F6118A"/>
    <w:rsid w:val="00F6123F"/>
    <w:rsid w:val="00F61646"/>
    <w:rsid w:val="00F62400"/>
    <w:rsid w:val="00F63446"/>
    <w:rsid w:val="00F638D9"/>
    <w:rsid w:val="00F63F1A"/>
    <w:rsid w:val="00F64414"/>
    <w:rsid w:val="00F647A0"/>
    <w:rsid w:val="00F66088"/>
    <w:rsid w:val="00F66456"/>
    <w:rsid w:val="00F669D1"/>
    <w:rsid w:val="00F671F2"/>
    <w:rsid w:val="00F672C2"/>
    <w:rsid w:val="00F702AE"/>
    <w:rsid w:val="00F7089B"/>
    <w:rsid w:val="00F71731"/>
    <w:rsid w:val="00F7230C"/>
    <w:rsid w:val="00F72423"/>
    <w:rsid w:val="00F72FC8"/>
    <w:rsid w:val="00F72FF2"/>
    <w:rsid w:val="00F73678"/>
    <w:rsid w:val="00F73BAB"/>
    <w:rsid w:val="00F74182"/>
    <w:rsid w:val="00F751E7"/>
    <w:rsid w:val="00F755D7"/>
    <w:rsid w:val="00F7695C"/>
    <w:rsid w:val="00F808E3"/>
    <w:rsid w:val="00F80B8C"/>
    <w:rsid w:val="00F8128D"/>
    <w:rsid w:val="00F815B8"/>
    <w:rsid w:val="00F81800"/>
    <w:rsid w:val="00F83840"/>
    <w:rsid w:val="00F8556F"/>
    <w:rsid w:val="00F85BED"/>
    <w:rsid w:val="00F85E0A"/>
    <w:rsid w:val="00F85F0E"/>
    <w:rsid w:val="00F87155"/>
    <w:rsid w:val="00F8754B"/>
    <w:rsid w:val="00F90731"/>
    <w:rsid w:val="00F91724"/>
    <w:rsid w:val="00F91EF8"/>
    <w:rsid w:val="00F91F97"/>
    <w:rsid w:val="00F92A36"/>
    <w:rsid w:val="00F92ADB"/>
    <w:rsid w:val="00F92CA4"/>
    <w:rsid w:val="00F92EBB"/>
    <w:rsid w:val="00F93BDC"/>
    <w:rsid w:val="00F940B2"/>
    <w:rsid w:val="00F945CA"/>
    <w:rsid w:val="00F94926"/>
    <w:rsid w:val="00F949E3"/>
    <w:rsid w:val="00F95AD8"/>
    <w:rsid w:val="00F97107"/>
    <w:rsid w:val="00F97406"/>
    <w:rsid w:val="00F979AA"/>
    <w:rsid w:val="00FA0179"/>
    <w:rsid w:val="00FA0454"/>
    <w:rsid w:val="00FA0B0E"/>
    <w:rsid w:val="00FA1465"/>
    <w:rsid w:val="00FA171E"/>
    <w:rsid w:val="00FA21E6"/>
    <w:rsid w:val="00FA3029"/>
    <w:rsid w:val="00FA3AB9"/>
    <w:rsid w:val="00FA4798"/>
    <w:rsid w:val="00FA4C45"/>
    <w:rsid w:val="00FA4F9C"/>
    <w:rsid w:val="00FA4FFB"/>
    <w:rsid w:val="00FA6CF1"/>
    <w:rsid w:val="00FA73B8"/>
    <w:rsid w:val="00FB07ED"/>
    <w:rsid w:val="00FB1318"/>
    <w:rsid w:val="00FB17A0"/>
    <w:rsid w:val="00FB3458"/>
    <w:rsid w:val="00FB3596"/>
    <w:rsid w:val="00FB38AB"/>
    <w:rsid w:val="00FB4238"/>
    <w:rsid w:val="00FB47BB"/>
    <w:rsid w:val="00FB4D99"/>
    <w:rsid w:val="00FB4DC5"/>
    <w:rsid w:val="00FB5021"/>
    <w:rsid w:val="00FB59AC"/>
    <w:rsid w:val="00FB5ECA"/>
    <w:rsid w:val="00FB646A"/>
    <w:rsid w:val="00FB6E54"/>
    <w:rsid w:val="00FB7849"/>
    <w:rsid w:val="00FB7D8C"/>
    <w:rsid w:val="00FC0297"/>
    <w:rsid w:val="00FC0C89"/>
    <w:rsid w:val="00FC2327"/>
    <w:rsid w:val="00FC271B"/>
    <w:rsid w:val="00FC307D"/>
    <w:rsid w:val="00FC3759"/>
    <w:rsid w:val="00FC391A"/>
    <w:rsid w:val="00FC3E6E"/>
    <w:rsid w:val="00FC4140"/>
    <w:rsid w:val="00FC4F27"/>
    <w:rsid w:val="00FC5BA0"/>
    <w:rsid w:val="00FC5E38"/>
    <w:rsid w:val="00FC6FFF"/>
    <w:rsid w:val="00FC7145"/>
    <w:rsid w:val="00FC782C"/>
    <w:rsid w:val="00FC7F4A"/>
    <w:rsid w:val="00FD09BC"/>
    <w:rsid w:val="00FD0D22"/>
    <w:rsid w:val="00FD0F25"/>
    <w:rsid w:val="00FD16B2"/>
    <w:rsid w:val="00FD201C"/>
    <w:rsid w:val="00FD26E7"/>
    <w:rsid w:val="00FD29D3"/>
    <w:rsid w:val="00FD3B71"/>
    <w:rsid w:val="00FD4A7B"/>
    <w:rsid w:val="00FD4FC8"/>
    <w:rsid w:val="00FD5138"/>
    <w:rsid w:val="00FD576F"/>
    <w:rsid w:val="00FD5A97"/>
    <w:rsid w:val="00FD5D67"/>
    <w:rsid w:val="00FD5EA6"/>
    <w:rsid w:val="00FD7228"/>
    <w:rsid w:val="00FD73A7"/>
    <w:rsid w:val="00FD7B02"/>
    <w:rsid w:val="00FD7C58"/>
    <w:rsid w:val="00FE0872"/>
    <w:rsid w:val="00FE0974"/>
    <w:rsid w:val="00FE12A9"/>
    <w:rsid w:val="00FE3148"/>
    <w:rsid w:val="00FE3153"/>
    <w:rsid w:val="00FE3CC0"/>
    <w:rsid w:val="00FE4567"/>
    <w:rsid w:val="00FE4A10"/>
    <w:rsid w:val="00FE53F5"/>
    <w:rsid w:val="00FE56BC"/>
    <w:rsid w:val="00FE586A"/>
    <w:rsid w:val="00FE65D7"/>
    <w:rsid w:val="00FE6BBD"/>
    <w:rsid w:val="00FE6E6C"/>
    <w:rsid w:val="00FE7559"/>
    <w:rsid w:val="00FE78E5"/>
    <w:rsid w:val="00FE7B75"/>
    <w:rsid w:val="00FE7FA7"/>
    <w:rsid w:val="00FF056E"/>
    <w:rsid w:val="00FF07B3"/>
    <w:rsid w:val="00FF09A5"/>
    <w:rsid w:val="00FF09D2"/>
    <w:rsid w:val="00FF23C7"/>
    <w:rsid w:val="00FF322D"/>
    <w:rsid w:val="00FF37DA"/>
    <w:rsid w:val="00FF3870"/>
    <w:rsid w:val="00FF4301"/>
    <w:rsid w:val="00FF45BB"/>
    <w:rsid w:val="00FF5639"/>
    <w:rsid w:val="00FF620C"/>
    <w:rsid w:val="00FF6755"/>
    <w:rsid w:val="00FF7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5057"/>
    <o:shapelayout v:ext="edit">
      <o:idmap v:ext="edit" data="1"/>
    </o:shapelayout>
  </w:shapeDefaults>
  <w:decimalSymbol w:val="."/>
  <w:listSeparator w:val=","/>
  <w14:docId w14:val="084440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zh-CN" w:bidi="he-IL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219E2"/>
    <w:rPr>
      <w:sz w:val="24"/>
      <w:szCs w:val="24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rsid w:val="0031508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315083"/>
    <w:rPr>
      <w:lang w:eastAsia="en-GB" w:bidi="ar-SA"/>
    </w:rPr>
  </w:style>
  <w:style w:type="character" w:styleId="FootnoteReference">
    <w:name w:val="footnote reference"/>
    <w:basedOn w:val="DefaultParagraphFont"/>
    <w:rsid w:val="00315083"/>
    <w:rPr>
      <w:vertAlign w:val="superscript"/>
    </w:rPr>
  </w:style>
  <w:style w:type="paragraph" w:styleId="Header">
    <w:name w:val="header"/>
    <w:basedOn w:val="Normal"/>
    <w:link w:val="HeaderChar"/>
    <w:uiPriority w:val="99"/>
    <w:rsid w:val="001F51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5112"/>
    <w:rPr>
      <w:sz w:val="24"/>
      <w:szCs w:val="24"/>
      <w:lang w:eastAsia="en-GB" w:bidi="ar-SA"/>
    </w:rPr>
  </w:style>
  <w:style w:type="paragraph" w:styleId="Footer">
    <w:name w:val="footer"/>
    <w:basedOn w:val="Normal"/>
    <w:link w:val="FooterChar"/>
    <w:uiPriority w:val="99"/>
    <w:rsid w:val="001F51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5112"/>
    <w:rPr>
      <w:sz w:val="24"/>
      <w:szCs w:val="24"/>
      <w:lang w:eastAsia="en-GB" w:bidi="ar-SA"/>
    </w:rPr>
  </w:style>
  <w:style w:type="paragraph" w:styleId="ListParagraph">
    <w:name w:val="List Paragraph"/>
    <w:basedOn w:val="Normal"/>
    <w:uiPriority w:val="34"/>
    <w:qFormat/>
    <w:rsid w:val="00290A2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D7433"/>
    <w:rPr>
      <w:rFonts w:eastAsiaTheme="minorEastAsia"/>
      <w:lang w:eastAsia="zh-CN" w:bidi="he-IL"/>
    </w:rPr>
  </w:style>
  <w:style w:type="paragraph" w:styleId="BalloonText">
    <w:name w:val="Balloon Text"/>
    <w:basedOn w:val="Normal"/>
    <w:link w:val="BalloonTextChar"/>
    <w:uiPriority w:val="99"/>
    <w:rsid w:val="009971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9717B"/>
    <w:rPr>
      <w:rFonts w:ascii="Tahoma" w:hAnsi="Tahoma" w:cs="Tahoma"/>
      <w:sz w:val="16"/>
      <w:szCs w:val="16"/>
      <w:lang w:eastAsia="en-GB" w:bidi="ar-SA"/>
    </w:rPr>
  </w:style>
  <w:style w:type="paragraph" w:styleId="Revision">
    <w:name w:val="Revision"/>
    <w:hidden/>
    <w:uiPriority w:val="99"/>
    <w:semiHidden/>
    <w:rsid w:val="002F75FF"/>
    <w:rPr>
      <w:sz w:val="24"/>
      <w:szCs w:val="24"/>
      <w:lang w:eastAsia="en-GB" w:bidi="ar-SA"/>
    </w:rPr>
  </w:style>
  <w:style w:type="paragraph" w:styleId="EndnoteText">
    <w:name w:val="endnote text"/>
    <w:basedOn w:val="Normal"/>
    <w:link w:val="EndnoteTextChar"/>
    <w:rsid w:val="00956D1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956D12"/>
    <w:rPr>
      <w:lang w:eastAsia="en-GB" w:bidi="ar-SA"/>
    </w:rPr>
  </w:style>
  <w:style w:type="character" w:styleId="EndnoteReference">
    <w:name w:val="endnote reference"/>
    <w:basedOn w:val="DefaultParagraphFont"/>
    <w:rsid w:val="00956D12"/>
    <w:rPr>
      <w:vertAlign w:val="superscript"/>
    </w:rPr>
  </w:style>
  <w:style w:type="character" w:styleId="Hyperlink">
    <w:name w:val="Hyperlink"/>
    <w:basedOn w:val="DefaultParagraphFont"/>
    <w:uiPriority w:val="99"/>
    <w:rsid w:val="0042336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CE24D4"/>
    <w:rPr>
      <w:sz w:val="18"/>
      <w:szCs w:val="18"/>
    </w:rPr>
  </w:style>
  <w:style w:type="paragraph" w:styleId="CommentText">
    <w:name w:val="annotation text"/>
    <w:basedOn w:val="Normal"/>
    <w:link w:val="CommentTextChar"/>
    <w:rsid w:val="00CE24D4"/>
  </w:style>
  <w:style w:type="character" w:customStyle="1" w:styleId="CommentTextChar">
    <w:name w:val="Comment Text Char"/>
    <w:basedOn w:val="DefaultParagraphFont"/>
    <w:link w:val="CommentText"/>
    <w:rsid w:val="00CE24D4"/>
    <w:rPr>
      <w:sz w:val="24"/>
      <w:szCs w:val="24"/>
      <w:lang w:eastAsia="en-GB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zh-CN" w:bidi="he-IL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219E2"/>
    <w:rPr>
      <w:sz w:val="24"/>
      <w:szCs w:val="24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rsid w:val="0031508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315083"/>
    <w:rPr>
      <w:lang w:eastAsia="en-GB" w:bidi="ar-SA"/>
    </w:rPr>
  </w:style>
  <w:style w:type="character" w:styleId="FootnoteReference">
    <w:name w:val="footnote reference"/>
    <w:basedOn w:val="DefaultParagraphFont"/>
    <w:rsid w:val="00315083"/>
    <w:rPr>
      <w:vertAlign w:val="superscript"/>
    </w:rPr>
  </w:style>
  <w:style w:type="paragraph" w:styleId="Header">
    <w:name w:val="header"/>
    <w:basedOn w:val="Normal"/>
    <w:link w:val="HeaderChar"/>
    <w:uiPriority w:val="99"/>
    <w:rsid w:val="001F51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5112"/>
    <w:rPr>
      <w:sz w:val="24"/>
      <w:szCs w:val="24"/>
      <w:lang w:eastAsia="en-GB" w:bidi="ar-SA"/>
    </w:rPr>
  </w:style>
  <w:style w:type="paragraph" w:styleId="Footer">
    <w:name w:val="footer"/>
    <w:basedOn w:val="Normal"/>
    <w:link w:val="FooterChar"/>
    <w:uiPriority w:val="99"/>
    <w:rsid w:val="001F51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5112"/>
    <w:rPr>
      <w:sz w:val="24"/>
      <w:szCs w:val="24"/>
      <w:lang w:eastAsia="en-GB" w:bidi="ar-SA"/>
    </w:rPr>
  </w:style>
  <w:style w:type="paragraph" w:styleId="ListParagraph">
    <w:name w:val="List Paragraph"/>
    <w:basedOn w:val="Normal"/>
    <w:uiPriority w:val="34"/>
    <w:qFormat/>
    <w:rsid w:val="00290A2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D7433"/>
    <w:rPr>
      <w:rFonts w:eastAsiaTheme="minorEastAsia"/>
      <w:lang w:eastAsia="zh-CN" w:bidi="he-IL"/>
    </w:rPr>
  </w:style>
  <w:style w:type="paragraph" w:styleId="BalloonText">
    <w:name w:val="Balloon Text"/>
    <w:basedOn w:val="Normal"/>
    <w:link w:val="BalloonTextChar"/>
    <w:uiPriority w:val="99"/>
    <w:rsid w:val="009971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9717B"/>
    <w:rPr>
      <w:rFonts w:ascii="Tahoma" w:hAnsi="Tahoma" w:cs="Tahoma"/>
      <w:sz w:val="16"/>
      <w:szCs w:val="16"/>
      <w:lang w:eastAsia="en-GB" w:bidi="ar-SA"/>
    </w:rPr>
  </w:style>
  <w:style w:type="paragraph" w:styleId="Revision">
    <w:name w:val="Revision"/>
    <w:hidden/>
    <w:uiPriority w:val="99"/>
    <w:semiHidden/>
    <w:rsid w:val="002F75FF"/>
    <w:rPr>
      <w:sz w:val="24"/>
      <w:szCs w:val="24"/>
      <w:lang w:eastAsia="en-GB" w:bidi="ar-SA"/>
    </w:rPr>
  </w:style>
  <w:style w:type="paragraph" w:styleId="EndnoteText">
    <w:name w:val="endnote text"/>
    <w:basedOn w:val="Normal"/>
    <w:link w:val="EndnoteTextChar"/>
    <w:rsid w:val="00956D1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956D12"/>
    <w:rPr>
      <w:lang w:eastAsia="en-GB" w:bidi="ar-SA"/>
    </w:rPr>
  </w:style>
  <w:style w:type="character" w:styleId="EndnoteReference">
    <w:name w:val="endnote reference"/>
    <w:basedOn w:val="DefaultParagraphFont"/>
    <w:rsid w:val="00956D12"/>
    <w:rPr>
      <w:vertAlign w:val="superscript"/>
    </w:rPr>
  </w:style>
  <w:style w:type="character" w:styleId="Hyperlink">
    <w:name w:val="Hyperlink"/>
    <w:basedOn w:val="DefaultParagraphFont"/>
    <w:uiPriority w:val="99"/>
    <w:rsid w:val="0042336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CE24D4"/>
    <w:rPr>
      <w:sz w:val="18"/>
      <w:szCs w:val="18"/>
    </w:rPr>
  </w:style>
  <w:style w:type="paragraph" w:styleId="CommentText">
    <w:name w:val="annotation text"/>
    <w:basedOn w:val="Normal"/>
    <w:link w:val="CommentTextChar"/>
    <w:rsid w:val="00CE24D4"/>
  </w:style>
  <w:style w:type="character" w:customStyle="1" w:styleId="CommentTextChar">
    <w:name w:val="Comment Text Char"/>
    <w:basedOn w:val="DefaultParagraphFont"/>
    <w:link w:val="CommentText"/>
    <w:rsid w:val="00CE24D4"/>
    <w:rPr>
      <w:sz w:val="24"/>
      <w:szCs w:val="24"/>
      <w:lang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9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2811E0-82E8-4A8B-B2F4-8B078BCDC6B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D7EB0EF-4B3C-4E31-9646-27C6410A4B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7CB1449.dotm</Template>
  <TotalTime>0</TotalTime>
  <Pages>15</Pages>
  <Words>2450</Words>
  <Characters>25268</Characters>
  <Application>Microsoft Office Word</Application>
  <DocSecurity>0</DocSecurity>
  <Lines>210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mc5-Smc6 Promotes Chromosome Resolution at Meiosis I by Ensuring Localization of Top2</vt:lpstr>
    </vt:vector>
  </TitlesOfParts>
  <Company>University of Sussex</Company>
  <LinksUpToDate>false</LinksUpToDate>
  <CharactersWithSpaces>27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mc5-Smc6 Promotes Chromosome Resolution at Meiosis I by Ensuring Localization of Top2</dc:title>
  <dc:creator>Eva Hoffmann</dc:creator>
  <cp:lastModifiedBy>Chi Ho Andrew Chan</cp:lastModifiedBy>
  <cp:revision>3</cp:revision>
  <cp:lastPrinted>2013-09-27T14:25:00Z</cp:lastPrinted>
  <dcterms:created xsi:type="dcterms:W3CDTF">2013-11-05T12:29:00Z</dcterms:created>
  <dcterms:modified xsi:type="dcterms:W3CDTF">2013-11-05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878058204</vt:i4>
  </property>
</Properties>
</file>